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F4B396" w14:textId="7D35D724" w:rsidR="00FF146F" w:rsidRPr="001C7D50" w:rsidRDefault="00B94DED" w:rsidP="001C7D50">
      <w:pPr>
        <w:pStyle w:val="Normal1"/>
        <w:spacing w:line="240" w:lineRule="auto"/>
        <w:rPr>
          <w:rFonts w:cs="Times New Roman"/>
        </w:rPr>
      </w:pPr>
      <w:bookmarkStart w:id="0" w:name="_GoBack"/>
      <w:bookmarkEnd w:id="0"/>
      <w:r>
        <w:rPr>
          <w:rFonts w:cs="Times New Roman"/>
          <w:b/>
        </w:rPr>
        <w:t xml:space="preserve">Figure </w:t>
      </w:r>
      <w:r w:rsidR="002B79C4">
        <w:rPr>
          <w:rFonts w:cs="Times New Roman"/>
          <w:b/>
        </w:rPr>
        <w:t>S1</w:t>
      </w:r>
      <w:r w:rsidR="00FF146F" w:rsidRPr="00F36AD7">
        <w:rPr>
          <w:rFonts w:cs="Times New Roman"/>
          <w:b/>
        </w:rPr>
        <w:t xml:space="preserve">. Multivariate Pattern Analysis </w:t>
      </w:r>
      <w:proofErr w:type="spellStart"/>
      <w:r w:rsidR="00FF146F" w:rsidRPr="00F36AD7">
        <w:rPr>
          <w:rFonts w:cs="Times New Roman"/>
          <w:b/>
        </w:rPr>
        <w:t>Timecourses</w:t>
      </w:r>
      <w:proofErr w:type="spellEnd"/>
      <w:r w:rsidR="00FF146F" w:rsidRPr="00F36AD7">
        <w:rPr>
          <w:rFonts w:cs="Times New Roman"/>
          <w:b/>
        </w:rPr>
        <w:t xml:space="preserve"> from the Process Experiment in Modality-Invariant Regions</w:t>
      </w:r>
      <w:r w:rsidR="00FF146F" w:rsidRPr="00F36AD7">
        <w:rPr>
          <w:rFonts w:cs="Times New Roman"/>
        </w:rPr>
        <w:t xml:space="preserve">. Each plot represents decoding in one of the five modality-invariant regions of interest (ROIs) identified in </w:t>
      </w:r>
      <w:r w:rsidR="00FF146F" w:rsidRPr="00F36AD7">
        <w:rPr>
          <w:rFonts w:cs="Times New Roman"/>
        </w:rPr>
        <w:fldChar w:fldCharType="begin">
          <w:fldData xml:space="preserve">PEVuZE5vdGU+PENpdGUgQXV0aG9yWWVhcj0iMSI+PEF1dGhvcj5UYW1iZXItUm9zZW5hdTwvQXV0
aG9yPjxZZWFyPjIwMTM8L1llYXI+PFJlY051bT4zMTg1PC9SZWNOdW0+PERpc3BsYXlUZXh0PlRh
bWJlci1Sb3NlbmF1IGV0IGFsLiAoMjAxMyk8L0Rpc3BsYXlUZXh0PjxyZWNvcmQ+PHJlYy1udW1i
ZXI+MzE4NTwvcmVjLW51bWJlcj48Zm9yZWlnbi1rZXlzPjxrZXkgYXBwPSJFTiIgZGItaWQ9IjVh
ZXdmNXQwNzBmdDlrZXN0MDY1c2ZheWF6NWQydDJ6dmR3NSIgdGltZXN0YW1wPSIxMzUwOTIwMzcx
Ij4zMTg1PC9rZXk+PC9mb3JlaWduLWtleXM+PHJlZi10eXBlIG5hbWU9IkpvdXJuYWwgQXJ0aWNs
ZSI+MTc8L3JlZi10eXBlPjxjb250cmlidXRvcnM+PGF1dGhvcnM+PGF1dGhvcj5UYW1iZXItUm9z
ZW5hdSwgQi4gSi48L2F1dGhvcj48YXV0aG9yPkR1eCwgUC4gRS48L2F1dGhvcj48YXV0aG9yPlRv
bWJ1LCBNLiBOLjwvYXV0aG9yPjxhdXRob3I+QXNwbHVuZCwgQy4gTC48L2F1dGhvcj48YXV0aG9y
Pk1hcm9pcywgUi48L2F1dGhvcj48L2F1dGhvcnM+PC9jb250cmlidXRvcnM+PGF1dGgtYWRkcmVz
cz5EZXBhcnRtZW50IG9mIFBzeWNob2xvZ3ksIGFuZCBWYW5kZXJiaWx0IFZpc2lvbiBSZXNlYXJj
aCBDZW50ZXIsIFZhbmRlcmJpbHQgVW5pdmVyc2l0eSwgTmFzaHZpbGxlLCBUTiAzNzI0MCwgVVNB
LiBiZW5qYW1pbi5qLnRhbWJlci1yb3NlbmF1QHZhbmRlcmJpbHQuZWR1PC9hdXRoLWFkZHJlc3M+
PHRpdGxlcz48dGl0bGU+QW1vZGFsIHByb2Nlc3NpbmcgaW4gaHVtYW4gcHJlZnJvbnRhbCBjb3J0
ZXg8L3RpdGxlPjxzZWNvbmRhcnktdGl0bGU+SiBOZXVyb3NjaTwvc2Vjb25kYXJ5LXRpdGxlPjwv
dGl0bGVzPjxwZXJpb2RpY2FsPjxmdWxsLXRpdGxlPkogTmV1cm9zY2k8L2Z1bGwtdGl0bGU+PGFi
YnItMT5UaGUgSm91cm5hbCBvZiBuZXVyb3NjaWVuY2UgOiB0aGUgb2ZmaWNpYWwgam91cm5hbCBv
ZiB0aGUgU29jaWV0eSBmb3IgTmV1cm9zY2llbmNlPC9hYmJyLTE+PC9wZXJpb2RpY2FsPjxwYWdl
cz4xMTU3My04NzwvcGFnZXM+PHZvbHVtZT4zMzwvdm9sdW1lPjxudW1iZXI+Mjg8L251bWJlcj48
a2V5d29yZHM+PGtleXdvcmQ+QWNvdXN0aWMgU3RpbXVsYXRpb24vbWV0aG9kczwva2V5d29yZD48
a2V5d29yZD5BZHVsdDwva2V5d29yZD48a2V5d29yZD5BdWRpdG9yeSBQZXJjZXB0aW9uLypwaHlz
aW9sb2d5PC9rZXl3b3JkPjxrZXl3b3JkPkJyYWluPC9rZXl3b3JkPjxrZXl3b3JkPkZlbWFsZTwv
a2V5d29yZD48a2V5d29yZD5IdW1hbnM8L2tleXdvcmQ+PGtleXdvcmQ+TWFnbmV0aWMgUmVzb25h
bmNlIEltYWdpbmcvbWV0aG9kczwva2V5d29yZD48a2V5d29yZD5NYWxlPC9rZXl3b3JkPjxrZXl3
b3JkPk1lbnRhbCBQcm9jZXNzZXMvcGh5c2lvbG9neTwva2V5d29yZD48a2V5d29yZD5QaG90aWMg
U3RpbXVsYXRpb24vbWV0aG9kczwva2V5d29yZD48a2V5d29yZD5QcmVmcm9udGFsIENvcnRleC8q
cGh5c2lvbG9neTwva2V5d29yZD48a2V5d29yZD5Qc3ljaG9tb3RvciBQZXJmb3JtYW5jZS8qcGh5
c2lvbG9neTwva2V5d29yZD48a2V5d29yZD5WaXN1YWwgUGVyY2VwdGlvbi8qcGh5c2lvbG9neTwv
a2V5d29yZD48a2V5d29yZD5Zb3VuZyBBZHVsdDwva2V5d29yZD48L2tleXdvcmRzPjxkYXRlcz48
eWVhcj4yMDEzPC95ZWFyPjxwdWItZGF0ZXM+PGRhdGU+SnVsIDEwPC9kYXRlPjwvcHViLWRhdGVz
PjwvZGF0ZXM+PGlzYm4+MTUyOS0yNDAxIChFbGVjdHJvbmljKSYjeEQ7MDI3MC02NDc0IChMaW5r
aW5nKTwvaXNibj48YWNjZXNzaW9uLW51bT4yMzg0MzUyNjwvYWNjZXNzaW9uLW51bT48dXJscz48
cmVsYXRlZC11cmxzPjx1cmw+aHR0cDovL3d3dy5uY2JpLm5sbS5uaWguZ292L3B1Ym1lZC8yMzg0
MzUyNjwvdXJsPjwvcmVsYXRlZC11cmxzPjwvdXJscz48Y3VzdG9tMj5QTUMzNzI0NTQyPC9jdXN0
b20yPjxlbGVjdHJvbmljLXJlc291cmNlLW51bT4xMC4xNTIzL0pORVVST1NDSS40NjAxLTEyLjIw
MTM8L2VsZWN0cm9uaWMtcmVzb3VyY2UtbnVtPjwvcmVjb3JkPjwvQ2l0ZT48L0VuZE5vdGU+AG==
</w:fldData>
        </w:fldChar>
      </w:r>
      <w:r>
        <w:rPr>
          <w:rFonts w:cs="Times New Roman"/>
        </w:rPr>
        <w:instrText xml:space="preserve"> ADDIN EN.CITE </w:instrText>
      </w:r>
      <w:r>
        <w:rPr>
          <w:rFonts w:cs="Times New Roman"/>
        </w:rPr>
        <w:fldChar w:fldCharType="begin">
          <w:fldData xml:space="preserve">PEVuZE5vdGU+PENpdGUgQXV0aG9yWWVhcj0iMSI+PEF1dGhvcj5UYW1iZXItUm9zZW5hdTwvQXV0
aG9yPjxZZWFyPjIwMTM8L1llYXI+PFJlY051bT4zMTg1PC9SZWNOdW0+PERpc3BsYXlUZXh0PlRh
bWJlci1Sb3NlbmF1IGV0IGFsLiAoMjAxMyk8L0Rpc3BsYXlUZXh0PjxyZWNvcmQ+PHJlYy1udW1i
ZXI+MzE4NTwvcmVjLW51bWJlcj48Zm9yZWlnbi1rZXlzPjxrZXkgYXBwPSJFTiIgZGItaWQ9IjVh
ZXdmNXQwNzBmdDlrZXN0MDY1c2ZheWF6NWQydDJ6dmR3NSIgdGltZXN0YW1wPSIxMzUwOTIwMzcx
Ij4zMTg1PC9rZXk+PC9mb3JlaWduLWtleXM+PHJlZi10eXBlIG5hbWU9IkpvdXJuYWwgQXJ0aWNs
ZSI+MTc8L3JlZi10eXBlPjxjb250cmlidXRvcnM+PGF1dGhvcnM+PGF1dGhvcj5UYW1iZXItUm9z
ZW5hdSwgQi4gSi48L2F1dGhvcj48YXV0aG9yPkR1eCwgUC4gRS48L2F1dGhvcj48YXV0aG9yPlRv
bWJ1LCBNLiBOLjwvYXV0aG9yPjxhdXRob3I+QXNwbHVuZCwgQy4gTC48L2F1dGhvcj48YXV0aG9y
Pk1hcm9pcywgUi48L2F1dGhvcj48L2F1dGhvcnM+PC9jb250cmlidXRvcnM+PGF1dGgtYWRkcmVz
cz5EZXBhcnRtZW50IG9mIFBzeWNob2xvZ3ksIGFuZCBWYW5kZXJiaWx0IFZpc2lvbiBSZXNlYXJj
aCBDZW50ZXIsIFZhbmRlcmJpbHQgVW5pdmVyc2l0eSwgTmFzaHZpbGxlLCBUTiAzNzI0MCwgVVNB
LiBiZW5qYW1pbi5qLnRhbWJlci1yb3NlbmF1QHZhbmRlcmJpbHQuZWR1PC9hdXRoLWFkZHJlc3M+
PHRpdGxlcz48dGl0bGU+QW1vZGFsIHByb2Nlc3NpbmcgaW4gaHVtYW4gcHJlZnJvbnRhbCBjb3J0
ZXg8L3RpdGxlPjxzZWNvbmRhcnktdGl0bGU+SiBOZXVyb3NjaTwvc2Vjb25kYXJ5LXRpdGxlPjwv
dGl0bGVzPjxwZXJpb2RpY2FsPjxmdWxsLXRpdGxlPkogTmV1cm9zY2k8L2Z1bGwtdGl0bGU+PGFi
YnItMT5UaGUgSm91cm5hbCBvZiBuZXVyb3NjaWVuY2UgOiB0aGUgb2ZmaWNpYWwgam91cm5hbCBv
ZiB0aGUgU29jaWV0eSBmb3IgTmV1cm9zY2llbmNlPC9hYmJyLTE+PC9wZXJpb2RpY2FsPjxwYWdl
cz4xMTU3My04NzwvcGFnZXM+PHZvbHVtZT4zMzwvdm9sdW1lPjxudW1iZXI+Mjg8L251bWJlcj48
a2V5d29yZHM+PGtleXdvcmQ+QWNvdXN0aWMgU3RpbXVsYXRpb24vbWV0aG9kczwva2V5d29yZD48
a2V5d29yZD5BZHVsdDwva2V5d29yZD48a2V5d29yZD5BdWRpdG9yeSBQZXJjZXB0aW9uLypwaHlz
aW9sb2d5PC9rZXl3b3JkPjxrZXl3b3JkPkJyYWluPC9rZXl3b3JkPjxrZXl3b3JkPkZlbWFsZTwv
a2V5d29yZD48a2V5d29yZD5IdW1hbnM8L2tleXdvcmQ+PGtleXdvcmQ+TWFnbmV0aWMgUmVzb25h
bmNlIEltYWdpbmcvbWV0aG9kczwva2V5d29yZD48a2V5d29yZD5NYWxlPC9rZXl3b3JkPjxrZXl3
b3JkPk1lbnRhbCBQcm9jZXNzZXMvcGh5c2lvbG9neTwva2V5d29yZD48a2V5d29yZD5QaG90aWMg
U3RpbXVsYXRpb24vbWV0aG9kczwva2V5d29yZD48a2V5d29yZD5QcmVmcm9udGFsIENvcnRleC8q
cGh5c2lvbG9neTwva2V5d29yZD48a2V5d29yZD5Qc3ljaG9tb3RvciBQZXJmb3JtYW5jZS8qcGh5
c2lvbG9neTwva2V5d29yZD48a2V5d29yZD5WaXN1YWwgUGVyY2VwdGlvbi8qcGh5c2lvbG9neTwv
a2V5d29yZD48a2V5d29yZD5Zb3VuZyBBZHVsdDwva2V5d29yZD48L2tleXdvcmRzPjxkYXRlcz48
eWVhcj4yMDEzPC95ZWFyPjxwdWItZGF0ZXM+PGRhdGU+SnVsIDEwPC9kYXRlPjwvcHViLWRhdGVz
PjwvZGF0ZXM+PGlzYm4+MTUyOS0yNDAxIChFbGVjdHJvbmljKSYjeEQ7MDI3MC02NDc0IChMaW5r
aW5nKTwvaXNibj48YWNjZXNzaW9uLW51bT4yMzg0MzUyNjwvYWNjZXNzaW9uLW51bT48dXJscz48
cmVsYXRlZC11cmxzPjx1cmw+aHR0cDovL3d3dy5uY2JpLm5sbS5uaWguZ292L3B1Ym1lZC8yMzg0
MzUyNjwvdXJsPjwvcmVsYXRlZC11cmxzPjwvdXJscz48Y3VzdG9tMj5QTUMzNzI0NTQyPC9jdXN0
b20yPjxlbGVjdHJvbmljLXJlc291cmNlLW51bT4xMC4xNTIzL0pORVVST1NDSS40NjAxLTEyLjIw
MTM8L2VsZWN0cm9uaWMtcmVzb3VyY2UtbnVtPjwvcmVjb3JkPjwvQ2l0ZT48L0VuZE5vdGU+AG==
</w:fldData>
        </w:fldChar>
      </w:r>
      <w:r>
        <w:rPr>
          <w:rFonts w:cs="Times New Roman"/>
        </w:rPr>
        <w:instrText xml:space="preserve"> ADDIN EN.CITE.DATA </w:instrText>
      </w:r>
      <w:r>
        <w:rPr>
          <w:rFonts w:cs="Times New Roman"/>
        </w:rPr>
      </w:r>
      <w:r>
        <w:rPr>
          <w:rFonts w:cs="Times New Roman"/>
        </w:rPr>
        <w:fldChar w:fldCharType="end"/>
      </w:r>
      <w:r w:rsidR="00FF146F" w:rsidRPr="00F36AD7">
        <w:rPr>
          <w:rFonts w:cs="Times New Roman"/>
        </w:rPr>
      </w:r>
      <w:r w:rsidR="00FF146F" w:rsidRPr="00F36AD7">
        <w:rPr>
          <w:rFonts w:cs="Times New Roman"/>
        </w:rPr>
        <w:fldChar w:fldCharType="separate"/>
      </w:r>
      <w:r>
        <w:rPr>
          <w:rFonts w:cs="Times New Roman"/>
          <w:noProof/>
        </w:rPr>
        <w:t>Tamber-Rosenau et al. (2013)</w:t>
      </w:r>
      <w:r w:rsidR="00FF146F" w:rsidRPr="00F36AD7">
        <w:rPr>
          <w:rFonts w:cs="Times New Roman"/>
        </w:rPr>
        <w:fldChar w:fldCharType="end"/>
      </w:r>
      <w:r w:rsidR="00FF146F" w:rsidRPr="00F36AD7">
        <w:rPr>
          <w:rFonts w:cs="Times New Roman"/>
        </w:rPr>
        <w:t xml:space="preserve">. We observed above-chance decoding following the expected hemodynamic response shape in each ROI. Time 0 on the x-axis represents the onset of the stimulus disk. Heavy black line represents mean across participants. Each colored line represents an individual participant. Error bars represent one-tailed 95% confidence intervals, </w:t>
      </w:r>
      <w:proofErr w:type="spellStart"/>
      <w:r w:rsidR="00FF146F" w:rsidRPr="00F36AD7">
        <w:rPr>
          <w:rFonts w:cs="Times New Roman"/>
        </w:rPr>
        <w:t>Bonferroni</w:t>
      </w:r>
      <w:proofErr w:type="spellEnd"/>
      <w:r w:rsidR="00FF146F" w:rsidRPr="00F36AD7">
        <w:rPr>
          <w:rFonts w:cs="Times New Roman"/>
        </w:rPr>
        <w:t xml:space="preserve"> corrected for the 18 regions in the Modality ROI set. </w:t>
      </w:r>
    </w:p>
    <w:p w14:paraId="379A4C59" w14:textId="77777777" w:rsidR="00FF146F" w:rsidRDefault="00FF146F" w:rsidP="00FF146F">
      <w:pPr>
        <w:pStyle w:val="Normal1"/>
        <w:spacing w:line="240" w:lineRule="auto"/>
        <w:rPr>
          <w:rFonts w:ascii="Times New Roman" w:hAnsi="Times New Roman" w:cs="Times New Roman"/>
          <w:b/>
          <w:sz w:val="20"/>
        </w:rPr>
      </w:pPr>
    </w:p>
    <w:p w14:paraId="356FB76B" w14:textId="348F62D2" w:rsidR="00FF146F" w:rsidRDefault="002B79C4" w:rsidP="00FF146F">
      <w:pPr>
        <w:pStyle w:val="Normal1"/>
        <w:spacing w:line="240" w:lineRule="auto"/>
        <w:rPr>
          <w:rFonts w:cs="Times New Roman"/>
          <w:szCs w:val="22"/>
        </w:rPr>
      </w:pPr>
      <w:r>
        <w:rPr>
          <w:rFonts w:cs="Times New Roman"/>
          <w:b/>
          <w:szCs w:val="22"/>
        </w:rPr>
        <w:t>Figure S2</w:t>
      </w:r>
      <w:r w:rsidR="00FF146F" w:rsidRPr="00F36AD7">
        <w:rPr>
          <w:rFonts w:cs="Times New Roman"/>
          <w:b/>
          <w:szCs w:val="22"/>
        </w:rPr>
        <w:t xml:space="preserve">. Multivariate Pattern Analysis </w:t>
      </w:r>
      <w:proofErr w:type="spellStart"/>
      <w:r w:rsidR="00FF146F" w:rsidRPr="00F36AD7">
        <w:rPr>
          <w:rFonts w:cs="Times New Roman"/>
          <w:b/>
          <w:szCs w:val="22"/>
        </w:rPr>
        <w:t>Timecourses</w:t>
      </w:r>
      <w:proofErr w:type="spellEnd"/>
      <w:r w:rsidR="00FF146F" w:rsidRPr="00F36AD7">
        <w:rPr>
          <w:rFonts w:cs="Times New Roman"/>
          <w:b/>
          <w:szCs w:val="22"/>
        </w:rPr>
        <w:t xml:space="preserve"> from the Format Experiment in Modality-Invariant Regions</w:t>
      </w:r>
      <w:r w:rsidR="00FF146F" w:rsidRPr="00F36AD7">
        <w:rPr>
          <w:rFonts w:cs="Times New Roman"/>
          <w:szCs w:val="22"/>
        </w:rPr>
        <w:t xml:space="preserve">. Each plot represents decoding in one of the five modality-invariant regions of interest (ROIs) identified in </w:t>
      </w:r>
      <w:r w:rsidR="00FF146F" w:rsidRPr="00F36AD7">
        <w:rPr>
          <w:rFonts w:cs="Times New Roman"/>
          <w:szCs w:val="22"/>
        </w:rPr>
        <w:fldChar w:fldCharType="begin">
          <w:fldData xml:space="preserve">PEVuZE5vdGU+PENpdGUgQXV0aG9yWWVhcj0iMSI+PEF1dGhvcj5UYW1iZXItUm9zZW5hdTwvQXV0
aG9yPjxZZWFyPjIwMTM8L1llYXI+PFJlY051bT4zMTg1PC9SZWNOdW0+PERpc3BsYXlUZXh0PlRh
bWJlci1Sb3NlbmF1IGV0IGFsLiAoMjAxMyk8L0Rpc3BsYXlUZXh0PjxyZWNvcmQ+PHJlYy1udW1i
ZXI+MzE4NTwvcmVjLW51bWJlcj48Zm9yZWlnbi1rZXlzPjxrZXkgYXBwPSJFTiIgZGItaWQ9IjVh
ZXdmNXQwNzBmdDlrZXN0MDY1c2ZheWF6NWQydDJ6dmR3NSIgdGltZXN0YW1wPSIxMzUwOTIwMzcx
Ij4zMTg1PC9rZXk+PC9mb3JlaWduLWtleXM+PHJlZi10eXBlIG5hbWU9IkpvdXJuYWwgQXJ0aWNs
ZSI+MTc8L3JlZi10eXBlPjxjb250cmlidXRvcnM+PGF1dGhvcnM+PGF1dGhvcj5UYW1iZXItUm9z
ZW5hdSwgQi4gSi48L2F1dGhvcj48YXV0aG9yPkR1eCwgUC4gRS48L2F1dGhvcj48YXV0aG9yPlRv
bWJ1LCBNLiBOLjwvYXV0aG9yPjxhdXRob3I+QXNwbHVuZCwgQy4gTC48L2F1dGhvcj48YXV0aG9y
Pk1hcm9pcywgUi48L2F1dGhvcj48L2F1dGhvcnM+PC9jb250cmlidXRvcnM+PGF1dGgtYWRkcmVz
cz5EZXBhcnRtZW50IG9mIFBzeWNob2xvZ3ksIGFuZCBWYW5kZXJiaWx0IFZpc2lvbiBSZXNlYXJj
aCBDZW50ZXIsIFZhbmRlcmJpbHQgVW5pdmVyc2l0eSwgTmFzaHZpbGxlLCBUTiAzNzI0MCwgVVNB
LiBiZW5qYW1pbi5qLnRhbWJlci1yb3NlbmF1QHZhbmRlcmJpbHQuZWR1PC9hdXRoLWFkZHJlc3M+
PHRpdGxlcz48dGl0bGU+QW1vZGFsIHByb2Nlc3NpbmcgaW4gaHVtYW4gcHJlZnJvbnRhbCBjb3J0
ZXg8L3RpdGxlPjxzZWNvbmRhcnktdGl0bGU+SiBOZXVyb3NjaTwvc2Vjb25kYXJ5LXRpdGxlPjwv
dGl0bGVzPjxwZXJpb2RpY2FsPjxmdWxsLXRpdGxlPkogTmV1cm9zY2k8L2Z1bGwtdGl0bGU+PGFi
YnItMT5UaGUgSm91cm5hbCBvZiBuZXVyb3NjaWVuY2UgOiB0aGUgb2ZmaWNpYWwgam91cm5hbCBv
ZiB0aGUgU29jaWV0eSBmb3IgTmV1cm9zY2llbmNlPC9hYmJyLTE+PC9wZXJpb2RpY2FsPjxwYWdl
cz4xMTU3My04NzwvcGFnZXM+PHZvbHVtZT4zMzwvdm9sdW1lPjxudW1iZXI+Mjg8L251bWJlcj48
a2V5d29yZHM+PGtleXdvcmQ+QWNvdXN0aWMgU3RpbXVsYXRpb24vbWV0aG9kczwva2V5d29yZD48
a2V5d29yZD5BZHVsdDwva2V5d29yZD48a2V5d29yZD5BdWRpdG9yeSBQZXJjZXB0aW9uLypwaHlz
aW9sb2d5PC9rZXl3b3JkPjxrZXl3b3JkPkJyYWluPC9rZXl3b3JkPjxrZXl3b3JkPkZlbWFsZTwv
a2V5d29yZD48a2V5d29yZD5IdW1hbnM8L2tleXdvcmQ+PGtleXdvcmQ+TWFnbmV0aWMgUmVzb25h
bmNlIEltYWdpbmcvbWV0aG9kczwva2V5d29yZD48a2V5d29yZD5NYWxlPC9rZXl3b3JkPjxrZXl3
b3JkPk1lbnRhbCBQcm9jZXNzZXMvcGh5c2lvbG9neTwva2V5d29yZD48a2V5d29yZD5QaG90aWMg
U3RpbXVsYXRpb24vbWV0aG9kczwva2V5d29yZD48a2V5d29yZD5QcmVmcm9udGFsIENvcnRleC8q
cGh5c2lvbG9neTwva2V5d29yZD48a2V5d29yZD5Qc3ljaG9tb3RvciBQZXJmb3JtYW5jZS8qcGh5
c2lvbG9neTwva2V5d29yZD48a2V5d29yZD5WaXN1YWwgUGVyY2VwdGlvbi8qcGh5c2lvbG9neTwv
a2V5d29yZD48a2V5d29yZD5Zb3VuZyBBZHVsdDwva2V5d29yZD48L2tleXdvcmRzPjxkYXRlcz48
eWVhcj4yMDEzPC95ZWFyPjxwdWItZGF0ZXM+PGRhdGU+SnVsIDEwPC9kYXRlPjwvcHViLWRhdGVz
PjwvZGF0ZXM+PGlzYm4+MTUyOS0yNDAxIChFbGVjdHJvbmljKSYjeEQ7MDI3MC02NDc0IChMaW5r
aW5nKTwvaXNibj48YWNjZXNzaW9uLW51bT4yMzg0MzUyNjwvYWNjZXNzaW9uLW51bT48dXJscz48
cmVsYXRlZC11cmxzPjx1cmw+aHR0cDovL3d3dy5uY2JpLm5sbS5uaWguZ292L3B1Ym1lZC8yMzg0
MzUyNjwvdXJsPjwvcmVsYXRlZC11cmxzPjwvdXJscz48Y3VzdG9tMj5QTUMzNzI0NTQyPC9jdXN0
b20yPjxlbGVjdHJvbmljLXJlc291cmNlLW51bT4xMC4xNTIzL0pORVVST1NDSS40NjAxLTEyLjIw
MTM8L2VsZWN0cm9uaWMtcmVzb3VyY2UtbnVtPjwvcmVjb3JkPjwvQ2l0ZT48L0VuZE5vdGU+AG==
</w:fldData>
        </w:fldChar>
      </w:r>
      <w:r w:rsidR="00B94DED">
        <w:rPr>
          <w:rFonts w:cs="Times New Roman"/>
          <w:szCs w:val="22"/>
        </w:rPr>
        <w:instrText xml:space="preserve"> ADDIN EN.CITE </w:instrText>
      </w:r>
      <w:r w:rsidR="00B94DED">
        <w:rPr>
          <w:rFonts w:cs="Times New Roman"/>
          <w:szCs w:val="22"/>
        </w:rPr>
        <w:fldChar w:fldCharType="begin">
          <w:fldData xml:space="preserve">PEVuZE5vdGU+PENpdGUgQXV0aG9yWWVhcj0iMSI+PEF1dGhvcj5UYW1iZXItUm9zZW5hdTwvQXV0
aG9yPjxZZWFyPjIwMTM8L1llYXI+PFJlY051bT4zMTg1PC9SZWNOdW0+PERpc3BsYXlUZXh0PlRh
bWJlci1Sb3NlbmF1IGV0IGFsLiAoMjAxMyk8L0Rpc3BsYXlUZXh0PjxyZWNvcmQ+PHJlYy1udW1i
ZXI+MzE4NTwvcmVjLW51bWJlcj48Zm9yZWlnbi1rZXlzPjxrZXkgYXBwPSJFTiIgZGItaWQ9IjVh
ZXdmNXQwNzBmdDlrZXN0MDY1c2ZheWF6NWQydDJ6dmR3NSIgdGltZXN0YW1wPSIxMzUwOTIwMzcx
Ij4zMTg1PC9rZXk+PC9mb3JlaWduLWtleXM+PHJlZi10eXBlIG5hbWU9IkpvdXJuYWwgQXJ0aWNs
ZSI+MTc8L3JlZi10eXBlPjxjb250cmlidXRvcnM+PGF1dGhvcnM+PGF1dGhvcj5UYW1iZXItUm9z
ZW5hdSwgQi4gSi48L2F1dGhvcj48YXV0aG9yPkR1eCwgUC4gRS48L2F1dGhvcj48YXV0aG9yPlRv
bWJ1LCBNLiBOLjwvYXV0aG9yPjxhdXRob3I+QXNwbHVuZCwgQy4gTC48L2F1dGhvcj48YXV0aG9y
Pk1hcm9pcywgUi48L2F1dGhvcj48L2F1dGhvcnM+PC9jb250cmlidXRvcnM+PGF1dGgtYWRkcmVz
cz5EZXBhcnRtZW50IG9mIFBzeWNob2xvZ3ksIGFuZCBWYW5kZXJiaWx0IFZpc2lvbiBSZXNlYXJj
aCBDZW50ZXIsIFZhbmRlcmJpbHQgVW5pdmVyc2l0eSwgTmFzaHZpbGxlLCBUTiAzNzI0MCwgVVNB
LiBiZW5qYW1pbi5qLnRhbWJlci1yb3NlbmF1QHZhbmRlcmJpbHQuZWR1PC9hdXRoLWFkZHJlc3M+
PHRpdGxlcz48dGl0bGU+QW1vZGFsIHByb2Nlc3NpbmcgaW4gaHVtYW4gcHJlZnJvbnRhbCBjb3J0
ZXg8L3RpdGxlPjxzZWNvbmRhcnktdGl0bGU+SiBOZXVyb3NjaTwvc2Vjb25kYXJ5LXRpdGxlPjwv
dGl0bGVzPjxwZXJpb2RpY2FsPjxmdWxsLXRpdGxlPkogTmV1cm9zY2k8L2Z1bGwtdGl0bGU+PGFi
YnItMT5UaGUgSm91cm5hbCBvZiBuZXVyb3NjaWVuY2UgOiB0aGUgb2ZmaWNpYWwgam91cm5hbCBv
ZiB0aGUgU29jaWV0eSBmb3IgTmV1cm9zY2llbmNlPC9hYmJyLTE+PC9wZXJpb2RpY2FsPjxwYWdl
cz4xMTU3My04NzwvcGFnZXM+PHZvbHVtZT4zMzwvdm9sdW1lPjxudW1iZXI+Mjg8L251bWJlcj48
a2V5d29yZHM+PGtleXdvcmQ+QWNvdXN0aWMgU3RpbXVsYXRpb24vbWV0aG9kczwva2V5d29yZD48
a2V5d29yZD5BZHVsdDwva2V5d29yZD48a2V5d29yZD5BdWRpdG9yeSBQZXJjZXB0aW9uLypwaHlz
aW9sb2d5PC9rZXl3b3JkPjxrZXl3b3JkPkJyYWluPC9rZXl3b3JkPjxrZXl3b3JkPkZlbWFsZTwv
a2V5d29yZD48a2V5d29yZD5IdW1hbnM8L2tleXdvcmQ+PGtleXdvcmQ+TWFnbmV0aWMgUmVzb25h
bmNlIEltYWdpbmcvbWV0aG9kczwva2V5d29yZD48a2V5d29yZD5NYWxlPC9rZXl3b3JkPjxrZXl3
b3JkPk1lbnRhbCBQcm9jZXNzZXMvcGh5c2lvbG9neTwva2V5d29yZD48a2V5d29yZD5QaG90aWMg
U3RpbXVsYXRpb24vbWV0aG9kczwva2V5d29yZD48a2V5d29yZD5QcmVmcm9udGFsIENvcnRleC8q
cGh5c2lvbG9neTwva2V5d29yZD48a2V5d29yZD5Qc3ljaG9tb3RvciBQZXJmb3JtYW5jZS8qcGh5
c2lvbG9neTwva2V5d29yZD48a2V5d29yZD5WaXN1YWwgUGVyY2VwdGlvbi8qcGh5c2lvbG9neTwv
a2V5d29yZD48a2V5d29yZD5Zb3VuZyBBZHVsdDwva2V5d29yZD48L2tleXdvcmRzPjxkYXRlcz48
eWVhcj4yMDEzPC95ZWFyPjxwdWItZGF0ZXM+PGRhdGU+SnVsIDEwPC9kYXRlPjwvcHViLWRhdGVz
PjwvZGF0ZXM+PGlzYm4+MTUyOS0yNDAxIChFbGVjdHJvbmljKSYjeEQ7MDI3MC02NDc0IChMaW5r
aW5nKTwvaXNibj48YWNjZXNzaW9uLW51bT4yMzg0MzUyNjwvYWNjZXNzaW9uLW51bT48dXJscz48
cmVsYXRlZC11cmxzPjx1cmw+aHR0cDovL3d3dy5uY2JpLm5sbS5uaWguZ292L3B1Ym1lZC8yMzg0
MzUyNjwvdXJsPjwvcmVsYXRlZC11cmxzPjwvdXJscz48Y3VzdG9tMj5QTUMzNzI0NTQyPC9jdXN0
b20yPjxlbGVjdHJvbmljLXJlc291cmNlLW51bT4xMC4xNTIzL0pORVVST1NDSS40NjAxLTEyLjIw
MTM8L2VsZWN0cm9uaWMtcmVzb3VyY2UtbnVtPjwvcmVjb3JkPjwvQ2l0ZT48L0VuZE5vdGU+AG==
</w:fldData>
        </w:fldChar>
      </w:r>
      <w:r w:rsidR="00B94DED">
        <w:rPr>
          <w:rFonts w:cs="Times New Roman"/>
          <w:szCs w:val="22"/>
        </w:rPr>
        <w:instrText xml:space="preserve"> ADDIN EN.CITE.DATA </w:instrText>
      </w:r>
      <w:r w:rsidR="00B94DED">
        <w:rPr>
          <w:rFonts w:cs="Times New Roman"/>
          <w:szCs w:val="22"/>
        </w:rPr>
      </w:r>
      <w:r w:rsidR="00B94DED">
        <w:rPr>
          <w:rFonts w:cs="Times New Roman"/>
          <w:szCs w:val="22"/>
        </w:rPr>
        <w:fldChar w:fldCharType="end"/>
      </w:r>
      <w:r w:rsidR="00FF146F" w:rsidRPr="00F36AD7">
        <w:rPr>
          <w:rFonts w:cs="Times New Roman"/>
          <w:szCs w:val="22"/>
        </w:rPr>
      </w:r>
      <w:r w:rsidR="00FF146F" w:rsidRPr="00F36AD7">
        <w:rPr>
          <w:rFonts w:cs="Times New Roman"/>
          <w:szCs w:val="22"/>
        </w:rPr>
        <w:fldChar w:fldCharType="separate"/>
      </w:r>
      <w:r w:rsidR="00B94DED">
        <w:rPr>
          <w:rFonts w:cs="Times New Roman"/>
          <w:noProof/>
          <w:szCs w:val="22"/>
        </w:rPr>
        <w:t>Tamber-Rosenau et al. (2013)</w:t>
      </w:r>
      <w:r w:rsidR="00FF146F" w:rsidRPr="00F36AD7">
        <w:rPr>
          <w:rFonts w:cs="Times New Roman"/>
          <w:szCs w:val="22"/>
        </w:rPr>
        <w:fldChar w:fldCharType="end"/>
      </w:r>
      <w:r w:rsidR="00FF146F" w:rsidRPr="00F36AD7">
        <w:rPr>
          <w:rFonts w:cs="Times New Roman"/>
          <w:szCs w:val="22"/>
        </w:rPr>
        <w:t xml:space="preserve">. We observed above-chance decoding at </w:t>
      </w:r>
      <w:proofErr w:type="spellStart"/>
      <w:r w:rsidR="00FF146F" w:rsidRPr="00F36AD7">
        <w:rPr>
          <w:rFonts w:cs="Times New Roman"/>
          <w:szCs w:val="22"/>
        </w:rPr>
        <w:t>timepoints</w:t>
      </w:r>
      <w:proofErr w:type="spellEnd"/>
      <w:r w:rsidR="00FF146F" w:rsidRPr="00F36AD7">
        <w:rPr>
          <w:rFonts w:cs="Times New Roman"/>
          <w:szCs w:val="22"/>
        </w:rPr>
        <w:t xml:space="preserve"> 8 and/or 10 s in each ROI, most likely reflecting the </w:t>
      </w:r>
      <w:proofErr w:type="gramStart"/>
      <w:r w:rsidR="00FF146F" w:rsidRPr="00F36AD7">
        <w:rPr>
          <w:rFonts w:cs="Times New Roman"/>
          <w:szCs w:val="22"/>
        </w:rPr>
        <w:t>stimulus encoding</w:t>
      </w:r>
      <w:proofErr w:type="gramEnd"/>
      <w:r w:rsidR="00FF146F" w:rsidRPr="00F36AD7">
        <w:rPr>
          <w:rFonts w:cs="Times New Roman"/>
          <w:szCs w:val="22"/>
        </w:rPr>
        <w:t xml:space="preserve"> period (i.e., 4 – 6 seconds of latency to peak decoding). Time 0 on the x-axis represents the onset of the task cue (cyan shading). The encoding period lasted from </w:t>
      </w:r>
      <w:proofErr w:type="spellStart"/>
      <w:r w:rsidR="00FF146F" w:rsidRPr="00F36AD7">
        <w:rPr>
          <w:rFonts w:cs="Times New Roman"/>
          <w:szCs w:val="22"/>
        </w:rPr>
        <w:t>timepoints</w:t>
      </w:r>
      <w:proofErr w:type="spellEnd"/>
      <w:r w:rsidR="00FF146F" w:rsidRPr="00F36AD7">
        <w:rPr>
          <w:rFonts w:cs="Times New Roman"/>
          <w:szCs w:val="22"/>
        </w:rPr>
        <w:t xml:space="preserve"> 2 – 4 s (red shading). The working memory delay lasted from 4 – 16 s (blue shading). Probe onset was at 16 s (green shading). Heavy black line represents mean across participants. Each colored line represents an individual participant. Error bars represent one-tailed 95% confidence </w:t>
      </w:r>
      <w:proofErr w:type="gramStart"/>
      <w:r w:rsidR="00FF146F" w:rsidRPr="00F36AD7">
        <w:rPr>
          <w:rFonts w:cs="Times New Roman"/>
          <w:szCs w:val="22"/>
        </w:rPr>
        <w:t>intervals,</w:t>
      </w:r>
      <w:proofErr w:type="gramEnd"/>
      <w:r w:rsidR="00FF146F" w:rsidRPr="00F36AD7">
        <w:rPr>
          <w:rFonts w:cs="Times New Roman"/>
          <w:szCs w:val="22"/>
        </w:rPr>
        <w:t xml:space="preserve"> </w:t>
      </w:r>
      <w:proofErr w:type="spellStart"/>
      <w:r w:rsidR="00FF146F" w:rsidRPr="00F36AD7">
        <w:rPr>
          <w:rFonts w:cs="Times New Roman"/>
          <w:szCs w:val="22"/>
        </w:rPr>
        <w:t>Bonferroni</w:t>
      </w:r>
      <w:proofErr w:type="spellEnd"/>
      <w:r w:rsidR="00FF146F" w:rsidRPr="00F36AD7">
        <w:rPr>
          <w:rFonts w:cs="Times New Roman"/>
          <w:szCs w:val="22"/>
        </w:rPr>
        <w:t xml:space="preserve"> corrected for the 18 regions in the modality ROI set. </w:t>
      </w:r>
    </w:p>
    <w:p w14:paraId="04C346D0" w14:textId="77777777" w:rsidR="00A248AC" w:rsidRPr="00F36AD7" w:rsidRDefault="00A248AC" w:rsidP="00FF146F">
      <w:pPr>
        <w:pStyle w:val="Normal1"/>
        <w:spacing w:line="240" w:lineRule="auto"/>
        <w:rPr>
          <w:rFonts w:cs="Times New Roman"/>
          <w:szCs w:val="22"/>
        </w:rPr>
      </w:pPr>
    </w:p>
    <w:p w14:paraId="7F8FD04A" w14:textId="4F135720" w:rsidR="00FF146F" w:rsidRPr="001C7D50" w:rsidRDefault="00FF146F" w:rsidP="001C7D50">
      <w:pPr>
        <w:spacing w:line="240" w:lineRule="auto"/>
        <w:rPr>
          <w:rFonts w:ascii="Times New Roman" w:hAnsi="Times New Roman" w:cs="Times New Roman"/>
          <w:sz w:val="20"/>
        </w:rPr>
      </w:pPr>
      <w:r w:rsidRPr="007B1948">
        <w:rPr>
          <w:rFonts w:cs="Times New Roman"/>
          <w:b/>
          <w:szCs w:val="22"/>
        </w:rPr>
        <w:t>Figu</w:t>
      </w:r>
      <w:r w:rsidR="002B79C4">
        <w:rPr>
          <w:rFonts w:cs="Times New Roman"/>
          <w:b/>
          <w:szCs w:val="22"/>
        </w:rPr>
        <w:t>re S3</w:t>
      </w:r>
      <w:r w:rsidRPr="007B1948">
        <w:rPr>
          <w:rFonts w:cs="Times New Roman"/>
          <w:b/>
          <w:szCs w:val="22"/>
        </w:rPr>
        <w:t xml:space="preserve">. Multivariate Pattern Analysis </w:t>
      </w:r>
      <w:proofErr w:type="spellStart"/>
      <w:r w:rsidRPr="007B1948">
        <w:rPr>
          <w:rFonts w:cs="Times New Roman"/>
          <w:b/>
          <w:szCs w:val="22"/>
        </w:rPr>
        <w:t>Timecourses</w:t>
      </w:r>
      <w:proofErr w:type="spellEnd"/>
      <w:r w:rsidRPr="007B1948">
        <w:rPr>
          <w:rFonts w:cs="Times New Roman"/>
          <w:b/>
          <w:szCs w:val="22"/>
        </w:rPr>
        <w:t xml:space="preserve"> from the Process Experiment in Multiple Demand (MD) Regions</w:t>
      </w:r>
      <w:r w:rsidRPr="007B1948">
        <w:rPr>
          <w:rFonts w:cs="Times New Roman"/>
          <w:szCs w:val="22"/>
        </w:rPr>
        <w:t xml:space="preserve">. Each plot represents decoding in one of the ten regions identified in </w:t>
      </w:r>
      <w:r w:rsidRPr="007B1948">
        <w:rPr>
          <w:rFonts w:cs="Times New Roman"/>
          <w:szCs w:val="22"/>
        </w:rPr>
        <w:fldChar w:fldCharType="begin">
          <w:fldData xml:space="preserve">PEVuZE5vdGU+PENpdGUgQXV0aG9yWWVhcj0iMSI+PEF1dGhvcj5EdW5jYW48L0F1dGhvcj48WWVh
cj4yMDEwPC9ZZWFyPjxSZWNOdW0+MTIyNjwvUmVjTnVtPjxEaXNwbGF5VGV4dD5EdW5jYW4gKDIw
MTApPC9EaXNwbGF5VGV4dD48cmVjb3JkPjxyZWMtbnVtYmVyPjEyMjY8L3JlYy1udW1iZXI+PGZv
cmVpZ24ta2V5cz48a2V5IGFwcD0iRU4iIGRiLWlkPSI1YWV3ZjV0MDcwZnQ5a2VzdDA2NXNmYXlh
ejVkMnQyenZkdzUiIHRpbWVzdGFtcD0iMTMyODIyMjg4MCI+MTIyNjwva2V5PjwvZm9yZWlnbi1r
ZXlzPjxyZWYtdHlwZSBuYW1lPSJKb3VybmFsIEFydGljbGUiPjE3PC9yZWYtdHlwZT48Y29udHJp
YnV0b3JzPjxhdXRob3JzPjxhdXRob3I+RHVuY2FuLCBKLjwvYXV0aG9yPjwvYXV0aG9ycz48L2Nv
bnRyaWJ1dG9ycz48YXV0aC1hZGRyZXNzPkR1bmNhbiwgSiYjeEQ7TVJDIENvZ25pdCAmYW1wOyBC
cmFpbiBTY2kgVW5pdCwgMTUgQ2hhdWNlciBSZCwgQ2FtYnJpZGdlIENCMiA3RUYsIEVuZ2xhbmQm
I3hEO01SQyBDb2duaXQgJmFtcDsgQnJhaW4gU2NpIFVuaXQsIDE1IENoYXVjZXIgUmQsIENhbWJy
aWRnZSBDQjIgN0VGLCBFbmdsYW5kJiN4RDtNUkMgQ29nbml0ICZhbXA7IEJyYWluIFNjaSBVbml0
LCBDYW1icmlkZ2UgQ0IyIDdFRiwgRW5nbGFuZDwvYXV0aC1hZGRyZXNzPjx0aXRsZXM+PHRpdGxl
PlRoZSBtdWx0aXBsZS1kZW1hbmQgKE1EKSBzeXN0ZW0gb2YgdGhlIHByaW1hdGUgYnJhaW46IG1l
bnRhbCBwcm9ncmFtcyBmb3IgaW50ZWxsaWdlbnQgYmVoYXZpb3VyPC90aXRsZT48c2Vjb25kYXJ5
LXRpdGxlPlRyZW5kcyBpbiBDb2duaXRpdmUgU2NpZW5jZXM8L3NlY29uZGFyeS10aXRsZT48YWx0
LXRpdGxlPlRyZW5kcyBDb2duIFNjaTwvYWx0LXRpdGxlPjwvdGl0bGVzPjxwZXJpb2RpY2FsPjxm
dWxsLXRpdGxlPlRyZW5kcyBpbiBDb2duaXRpdmUgU2NpZW5jZXM8L2Z1bGwtdGl0bGU+PGFiYnIt
MT5UcmVuZHMgQ29nbiBTY2k8L2FiYnItMT48L3BlcmlvZGljYWw+PGFsdC1wZXJpb2RpY2FsPjxm
dWxsLXRpdGxlPlRyZW5kcyBpbiBDb2duaXRpdmUgU2NpZW5jZXM8L2Z1bGwtdGl0bGU+PGFiYnIt
MT5UcmVuZHMgQ29nbiBTY2k8L2FiYnItMT48L2FsdC1wZXJpb2RpY2FsPjxwYWdlcz4xNzItMTc5
PC9wYWdlcz48dm9sdW1lPjE0PC92b2x1bWU+PG51bWJlcj40PC9udW1iZXI+PGtleXdvcmRzPjxr
ZXl3b3JkPmFudGVyaW9yIGNpbmd1bGF0ZSBjb3J0ZXg8L2tleXdvcmQ+PGtleXdvcmQ+ZXZlbnQt
cmVsYXRlZCBmbXJpPC9rZXl3b3JkPjxrZXl3b3JkPnByb2dyZXNzaXZlIG1hdHJpY2VzIHRlc3Q8
L2tleXdvcmQ+PGtleXdvcmQ+bW9ua2V5IHByZWZyb250YWwgY29ydGV4PC9rZXl3b3JkPjxrZXl3
b3JkPmNvZ25pdGl2ZSBjb250cm9sPC9rZXl3b3JkPjxrZXl3b3JkPm5ldXJhbCBtZWNoYW5pc21z
PC9rZXl3b3JkPjxrZXl3b3JkPmZyb250YWwtbG9iZTwva2V5d29yZD48a2V5d29yZD52aXN1YWwt
c3RpbXVsaTwva2V5d29yZD48a2V5d29yZD50YXNrPC9rZXl3b3JkPjxrZXl3b3JkPm5ldXJvbnM8
L2tleXdvcmQ+PC9rZXl3b3Jkcz48ZGF0ZXM+PHllYXI+MjAxMDwveWVhcj48cHViLWRhdGVzPjxk
YXRlPkFwcjwvZGF0ZT48L3B1Yi1kYXRlcz48L2RhdGVzPjxpc2JuPjEzNjQtNjYxMzwvaXNibj48
YWNjZXNzaW9uLW51bT5JU0k6MDAwMjc3MTg5MjAwMDA0PC9hY2Nlc3Npb24tbnVtPjx1cmxzPjxy
ZWxhdGVkLXVybHM+PHVybD4mbHQ7R28gdG8gSVNJJmd0OzovLzAwMDI3NzE4OTIwMDAwNDwvdXJs
Pjx1cmw+aHR0cDovL3Bkbi5zY2llbmNlZGlyZWN0LmNvbS9zY2llbmNlP19vYj1NaWFtaUltYWdl
VVJMJmFtcDtfY2lkPTI3MTg3NyZhbXA7X3VzZXI9ODY2MjkmYW1wO19waWk9UzEzNjQ2NjEzMTAw
MDAwNTcmYW1wO19jaGVjaz15JmFtcDtfb3JpZ2luPWFydGljbGUmYW1wO196b25lPXRvb2xiYXIm
YW1wO19jb3ZlckRhdGU9MzAtQXByLTIwMTAmYW1wO3ZpZXc9YyZhbXA7b3JpZ2luQ29udGVudEZh
bWlseT1zZXJpYWwmYW1wO3djaHA9ZEdMYlZCQS16U2tXYiZhbXA7bWQ1PWJmNWRjMjZlNDIxNzVm
ZWI1YWUxMTRhMDAzMDU5MzI3LzEtczIuMC1TMTM2NDY2MTMxMDAwMDA1Ny1tYWluLnBkZjwvdXJs
PjwvcmVsYXRlZC11cmxzPjwvdXJscz48ZWxlY3Ryb25pYy1yZXNvdXJjZS1udW0+RG9pIDEwLjEw
MTYvSi5UaWNzLjIwMTAuMDEuMDA0PC9lbGVjdHJvbmljLXJlc291cmNlLW51bT48bGFuZ3VhZ2U+
RW5nbGlzaDwvbGFuZ3VhZ2U+PC9yZWNvcmQ+PC9DaXRlPjwvRW5kTm90ZT4A
</w:fldData>
        </w:fldChar>
      </w:r>
      <w:r w:rsidR="00B94DED">
        <w:rPr>
          <w:rFonts w:cs="Times New Roman"/>
          <w:szCs w:val="22"/>
        </w:rPr>
        <w:instrText xml:space="preserve"> ADDIN EN.CITE </w:instrText>
      </w:r>
      <w:r w:rsidR="00B94DED">
        <w:rPr>
          <w:rFonts w:cs="Times New Roman"/>
          <w:szCs w:val="22"/>
        </w:rPr>
        <w:fldChar w:fldCharType="begin">
          <w:fldData xml:space="preserve">PEVuZE5vdGU+PENpdGUgQXV0aG9yWWVhcj0iMSI+PEF1dGhvcj5EdW5jYW48L0F1dGhvcj48WWVh
cj4yMDEwPC9ZZWFyPjxSZWNOdW0+MTIyNjwvUmVjTnVtPjxEaXNwbGF5VGV4dD5EdW5jYW4gKDIw
MTApPC9EaXNwbGF5VGV4dD48cmVjb3JkPjxyZWMtbnVtYmVyPjEyMjY8L3JlYy1udW1iZXI+PGZv
cmVpZ24ta2V5cz48a2V5IGFwcD0iRU4iIGRiLWlkPSI1YWV3ZjV0MDcwZnQ5a2VzdDA2NXNmYXlh
ejVkMnQyenZkdzUiIHRpbWVzdGFtcD0iMTMyODIyMjg4MCI+MTIyNjwva2V5PjwvZm9yZWlnbi1r
ZXlzPjxyZWYtdHlwZSBuYW1lPSJKb3VybmFsIEFydGljbGUiPjE3PC9yZWYtdHlwZT48Y29udHJp
YnV0b3JzPjxhdXRob3JzPjxhdXRob3I+RHVuY2FuLCBKLjwvYXV0aG9yPjwvYXV0aG9ycz48L2Nv
bnRyaWJ1dG9ycz48YXV0aC1hZGRyZXNzPkR1bmNhbiwgSiYjeEQ7TVJDIENvZ25pdCAmYW1wOyBC
cmFpbiBTY2kgVW5pdCwgMTUgQ2hhdWNlciBSZCwgQ2FtYnJpZGdlIENCMiA3RUYsIEVuZ2xhbmQm
I3hEO01SQyBDb2duaXQgJmFtcDsgQnJhaW4gU2NpIFVuaXQsIDE1IENoYXVjZXIgUmQsIENhbWJy
aWRnZSBDQjIgN0VGLCBFbmdsYW5kJiN4RDtNUkMgQ29nbml0ICZhbXA7IEJyYWluIFNjaSBVbml0
LCBDYW1icmlkZ2UgQ0IyIDdFRiwgRW5nbGFuZDwvYXV0aC1hZGRyZXNzPjx0aXRsZXM+PHRpdGxl
PlRoZSBtdWx0aXBsZS1kZW1hbmQgKE1EKSBzeXN0ZW0gb2YgdGhlIHByaW1hdGUgYnJhaW46IG1l
bnRhbCBwcm9ncmFtcyBmb3IgaW50ZWxsaWdlbnQgYmVoYXZpb3VyPC90aXRsZT48c2Vjb25kYXJ5
LXRpdGxlPlRyZW5kcyBpbiBDb2duaXRpdmUgU2NpZW5jZXM8L3NlY29uZGFyeS10aXRsZT48YWx0
LXRpdGxlPlRyZW5kcyBDb2duIFNjaTwvYWx0LXRpdGxlPjwvdGl0bGVzPjxwZXJpb2RpY2FsPjxm
dWxsLXRpdGxlPlRyZW5kcyBpbiBDb2duaXRpdmUgU2NpZW5jZXM8L2Z1bGwtdGl0bGU+PGFiYnIt
MT5UcmVuZHMgQ29nbiBTY2k8L2FiYnItMT48L3BlcmlvZGljYWw+PGFsdC1wZXJpb2RpY2FsPjxm
dWxsLXRpdGxlPlRyZW5kcyBpbiBDb2duaXRpdmUgU2NpZW5jZXM8L2Z1bGwtdGl0bGU+PGFiYnIt
MT5UcmVuZHMgQ29nbiBTY2k8L2FiYnItMT48L2FsdC1wZXJpb2RpY2FsPjxwYWdlcz4xNzItMTc5
PC9wYWdlcz48dm9sdW1lPjE0PC92b2x1bWU+PG51bWJlcj40PC9udW1iZXI+PGtleXdvcmRzPjxr
ZXl3b3JkPmFudGVyaW9yIGNpbmd1bGF0ZSBjb3J0ZXg8L2tleXdvcmQ+PGtleXdvcmQ+ZXZlbnQt
cmVsYXRlZCBmbXJpPC9rZXl3b3JkPjxrZXl3b3JkPnByb2dyZXNzaXZlIG1hdHJpY2VzIHRlc3Q8
L2tleXdvcmQ+PGtleXdvcmQ+bW9ua2V5IHByZWZyb250YWwgY29ydGV4PC9rZXl3b3JkPjxrZXl3
b3JkPmNvZ25pdGl2ZSBjb250cm9sPC9rZXl3b3JkPjxrZXl3b3JkPm5ldXJhbCBtZWNoYW5pc21z
PC9rZXl3b3JkPjxrZXl3b3JkPmZyb250YWwtbG9iZTwva2V5d29yZD48a2V5d29yZD52aXN1YWwt
c3RpbXVsaTwva2V5d29yZD48a2V5d29yZD50YXNrPC9rZXl3b3JkPjxrZXl3b3JkPm5ldXJvbnM8
L2tleXdvcmQ+PC9rZXl3b3Jkcz48ZGF0ZXM+PHllYXI+MjAxMDwveWVhcj48cHViLWRhdGVzPjxk
YXRlPkFwcjwvZGF0ZT48L3B1Yi1kYXRlcz48L2RhdGVzPjxpc2JuPjEzNjQtNjYxMzwvaXNibj48
YWNjZXNzaW9uLW51bT5JU0k6MDAwMjc3MTg5MjAwMDA0PC9hY2Nlc3Npb24tbnVtPjx1cmxzPjxy
ZWxhdGVkLXVybHM+PHVybD4mbHQ7R28gdG8gSVNJJmd0OzovLzAwMDI3NzE4OTIwMDAwNDwvdXJs
Pjx1cmw+aHR0cDovL3Bkbi5zY2llbmNlZGlyZWN0LmNvbS9zY2llbmNlP19vYj1NaWFtaUltYWdl
VVJMJmFtcDtfY2lkPTI3MTg3NyZhbXA7X3VzZXI9ODY2MjkmYW1wO19waWk9UzEzNjQ2NjEzMTAw
MDAwNTcmYW1wO19jaGVjaz15JmFtcDtfb3JpZ2luPWFydGljbGUmYW1wO196b25lPXRvb2xiYXIm
YW1wO19jb3ZlckRhdGU9MzAtQXByLTIwMTAmYW1wO3ZpZXc9YyZhbXA7b3JpZ2luQ29udGVudEZh
bWlseT1zZXJpYWwmYW1wO3djaHA9ZEdMYlZCQS16U2tXYiZhbXA7bWQ1PWJmNWRjMjZlNDIxNzVm
ZWI1YWUxMTRhMDAzMDU5MzI3LzEtczIuMC1TMTM2NDY2MTMxMDAwMDA1Ny1tYWluLnBkZjwvdXJs
PjwvcmVsYXRlZC11cmxzPjwvdXJscz48ZWxlY3Ryb25pYy1yZXNvdXJjZS1udW0+RG9pIDEwLjEw
MTYvSi5UaWNzLjIwMTAuMDEuMDA0PC9lbGVjdHJvbmljLXJlc291cmNlLW51bT48bGFuZ3VhZ2U+
RW5nbGlzaDwvbGFuZ3VhZ2U+PC9yZWNvcmQ+PC9DaXRlPjwvRW5kTm90ZT4A
</w:fldData>
        </w:fldChar>
      </w:r>
      <w:r w:rsidR="00B94DED">
        <w:rPr>
          <w:rFonts w:cs="Times New Roman"/>
          <w:szCs w:val="22"/>
        </w:rPr>
        <w:instrText xml:space="preserve"> ADDIN EN.CITE.DATA </w:instrText>
      </w:r>
      <w:r w:rsidR="00B94DED">
        <w:rPr>
          <w:rFonts w:cs="Times New Roman"/>
          <w:szCs w:val="22"/>
        </w:rPr>
      </w:r>
      <w:r w:rsidR="00B94DED">
        <w:rPr>
          <w:rFonts w:cs="Times New Roman"/>
          <w:szCs w:val="22"/>
        </w:rPr>
        <w:fldChar w:fldCharType="end"/>
      </w:r>
      <w:r w:rsidRPr="007B1948">
        <w:rPr>
          <w:rFonts w:cs="Times New Roman"/>
          <w:szCs w:val="22"/>
        </w:rPr>
      </w:r>
      <w:r w:rsidRPr="007B1948">
        <w:rPr>
          <w:rFonts w:cs="Times New Roman"/>
          <w:szCs w:val="22"/>
        </w:rPr>
        <w:fldChar w:fldCharType="separate"/>
      </w:r>
      <w:r w:rsidR="00B94DED">
        <w:rPr>
          <w:rFonts w:cs="Times New Roman"/>
          <w:noProof/>
          <w:szCs w:val="22"/>
        </w:rPr>
        <w:t>Duncan (2010)</w:t>
      </w:r>
      <w:r w:rsidRPr="007B1948">
        <w:rPr>
          <w:rFonts w:cs="Times New Roman"/>
          <w:szCs w:val="22"/>
        </w:rPr>
        <w:fldChar w:fldCharType="end"/>
      </w:r>
      <w:r w:rsidRPr="007B1948">
        <w:rPr>
          <w:rFonts w:cs="Times New Roman"/>
          <w:szCs w:val="22"/>
        </w:rPr>
        <w:t xml:space="preserve">. We observed </w:t>
      </w:r>
      <w:proofErr w:type="gramStart"/>
      <w:r w:rsidRPr="007B1948">
        <w:rPr>
          <w:rFonts w:cs="Times New Roman"/>
          <w:szCs w:val="22"/>
        </w:rPr>
        <w:t>above-chance</w:t>
      </w:r>
      <w:proofErr w:type="gramEnd"/>
      <w:r w:rsidRPr="007B1948">
        <w:rPr>
          <w:rFonts w:cs="Times New Roman"/>
          <w:szCs w:val="22"/>
        </w:rPr>
        <w:t xml:space="preserve"> decoding following the expected hemodynamic response shape in each region except for Left Rostral PFC. Plott</w:t>
      </w:r>
      <w:r w:rsidR="004B2D89">
        <w:rPr>
          <w:rFonts w:cs="Times New Roman"/>
          <w:szCs w:val="22"/>
        </w:rPr>
        <w:t>i</w:t>
      </w:r>
      <w:r w:rsidR="005A5A46">
        <w:rPr>
          <w:rFonts w:cs="Times New Roman"/>
          <w:szCs w:val="22"/>
        </w:rPr>
        <w:t>ng convention is as in Figure S</w:t>
      </w:r>
      <w:r w:rsidRPr="007B1948">
        <w:rPr>
          <w:rFonts w:cs="Times New Roman"/>
          <w:szCs w:val="22"/>
        </w:rPr>
        <w:t xml:space="preserve">1. Error bars represent one-tailed 95% confidence intervals, </w:t>
      </w:r>
      <w:proofErr w:type="spellStart"/>
      <w:r w:rsidRPr="007B1948">
        <w:rPr>
          <w:rFonts w:cs="Times New Roman"/>
          <w:szCs w:val="22"/>
        </w:rPr>
        <w:t>Bonferroni</w:t>
      </w:r>
      <w:proofErr w:type="spellEnd"/>
      <w:r w:rsidRPr="007B1948">
        <w:rPr>
          <w:rFonts w:cs="Times New Roman"/>
          <w:szCs w:val="22"/>
        </w:rPr>
        <w:t xml:space="preserve"> corrected for the 10 MD regions. The numbers projected onto inflated cortical surfaces (extracted from a </w:t>
      </w:r>
      <w:proofErr w:type="spellStart"/>
      <w:r w:rsidRPr="007B1948">
        <w:rPr>
          <w:rFonts w:cs="Times New Roman"/>
          <w:szCs w:val="22"/>
        </w:rPr>
        <w:t>Talairach</w:t>
      </w:r>
      <w:proofErr w:type="spellEnd"/>
      <w:r w:rsidRPr="007B1948">
        <w:rPr>
          <w:rFonts w:cs="Times New Roman"/>
          <w:szCs w:val="22"/>
        </w:rPr>
        <w:t>-transformed version of the COLIN27 brain)</w:t>
      </w:r>
      <w:r w:rsidRPr="007B1948" w:rsidDel="00136D56">
        <w:rPr>
          <w:rFonts w:cs="Times New Roman"/>
          <w:szCs w:val="22"/>
        </w:rPr>
        <w:t xml:space="preserve"> </w:t>
      </w:r>
      <w:r w:rsidRPr="007B1948">
        <w:rPr>
          <w:rFonts w:cs="Times New Roman"/>
          <w:szCs w:val="22"/>
        </w:rPr>
        <w:t>represent the locations of MD ROIs derived from Duncan (2010).</w:t>
      </w:r>
    </w:p>
    <w:p w14:paraId="4B36A968" w14:textId="77777777" w:rsidR="00FF146F" w:rsidRPr="003A746D" w:rsidRDefault="00FF146F" w:rsidP="00FF146F">
      <w:pPr>
        <w:pStyle w:val="Normal1"/>
        <w:spacing w:line="240" w:lineRule="auto"/>
        <w:rPr>
          <w:rFonts w:ascii="Times New Roman" w:hAnsi="Times New Roman" w:cs="Times New Roman"/>
          <w:sz w:val="20"/>
        </w:rPr>
      </w:pPr>
    </w:p>
    <w:p w14:paraId="21C9E90E" w14:textId="357C957A" w:rsidR="000D2AEE" w:rsidRPr="001C7D50" w:rsidRDefault="002B79C4" w:rsidP="001C7D50">
      <w:pPr>
        <w:spacing w:line="240" w:lineRule="auto"/>
        <w:rPr>
          <w:rFonts w:ascii="Times New Roman" w:hAnsi="Times New Roman" w:cs="Times New Roman"/>
          <w:b/>
          <w:sz w:val="20"/>
        </w:rPr>
      </w:pPr>
      <w:r>
        <w:rPr>
          <w:rFonts w:cs="Times New Roman"/>
          <w:b/>
          <w:szCs w:val="22"/>
        </w:rPr>
        <w:t>Figure S4</w:t>
      </w:r>
      <w:r w:rsidR="00FF146F" w:rsidRPr="007B1948">
        <w:rPr>
          <w:rFonts w:cs="Times New Roman"/>
          <w:b/>
          <w:szCs w:val="22"/>
        </w:rPr>
        <w:t xml:space="preserve">. Multivariate Pattern Analysis </w:t>
      </w:r>
      <w:proofErr w:type="spellStart"/>
      <w:r w:rsidR="00FF146F" w:rsidRPr="007B1948">
        <w:rPr>
          <w:rFonts w:cs="Times New Roman"/>
          <w:b/>
          <w:szCs w:val="22"/>
        </w:rPr>
        <w:t>Timecourses</w:t>
      </w:r>
      <w:proofErr w:type="spellEnd"/>
      <w:r w:rsidR="00FF146F" w:rsidRPr="007B1948">
        <w:rPr>
          <w:rFonts w:cs="Times New Roman"/>
          <w:b/>
          <w:szCs w:val="22"/>
        </w:rPr>
        <w:t xml:space="preserve"> from the Format Experiment in Multiple Demand (MD) Regions</w:t>
      </w:r>
      <w:r w:rsidR="00FF146F" w:rsidRPr="007B1948">
        <w:rPr>
          <w:rFonts w:cs="Times New Roman"/>
          <w:szCs w:val="22"/>
        </w:rPr>
        <w:t xml:space="preserve"> </w:t>
      </w:r>
      <w:proofErr w:type="gramStart"/>
      <w:r w:rsidR="00FF146F" w:rsidRPr="007B1948">
        <w:rPr>
          <w:rFonts w:cs="Times New Roman"/>
          <w:szCs w:val="22"/>
        </w:rPr>
        <w:t>Each</w:t>
      </w:r>
      <w:proofErr w:type="gramEnd"/>
      <w:r w:rsidR="00FF146F" w:rsidRPr="007B1948">
        <w:rPr>
          <w:rFonts w:cs="Times New Roman"/>
          <w:szCs w:val="22"/>
        </w:rPr>
        <w:t xml:space="preserve"> plot represents decoding in one of the ten regions identified in </w:t>
      </w:r>
      <w:r w:rsidR="00FF146F" w:rsidRPr="007B1948">
        <w:rPr>
          <w:rFonts w:cs="Times New Roman"/>
          <w:szCs w:val="22"/>
        </w:rPr>
        <w:fldChar w:fldCharType="begin">
          <w:fldData xml:space="preserve">PEVuZE5vdGU+PENpdGUgQXV0aG9yWWVhcj0iMSI+PEF1dGhvcj5EdW5jYW48L0F1dGhvcj48WWVh
cj4yMDEwPC9ZZWFyPjxSZWNOdW0+MTIyNjwvUmVjTnVtPjxEaXNwbGF5VGV4dD5EdW5jYW4gKDIw
MTApPC9EaXNwbGF5VGV4dD48cmVjb3JkPjxyZWMtbnVtYmVyPjEyMjY8L3JlYy1udW1iZXI+PGZv
cmVpZ24ta2V5cz48a2V5IGFwcD0iRU4iIGRiLWlkPSI1YWV3ZjV0MDcwZnQ5a2VzdDA2NXNmYXlh
ejVkMnQyenZkdzUiIHRpbWVzdGFtcD0iMTMyODIyMjg4MCI+MTIyNjwva2V5PjwvZm9yZWlnbi1r
ZXlzPjxyZWYtdHlwZSBuYW1lPSJKb3VybmFsIEFydGljbGUiPjE3PC9yZWYtdHlwZT48Y29udHJp
YnV0b3JzPjxhdXRob3JzPjxhdXRob3I+RHVuY2FuLCBKLjwvYXV0aG9yPjwvYXV0aG9ycz48L2Nv
bnRyaWJ1dG9ycz48YXV0aC1hZGRyZXNzPkR1bmNhbiwgSiYjeEQ7TVJDIENvZ25pdCAmYW1wOyBC
cmFpbiBTY2kgVW5pdCwgMTUgQ2hhdWNlciBSZCwgQ2FtYnJpZGdlIENCMiA3RUYsIEVuZ2xhbmQm
I3hEO01SQyBDb2duaXQgJmFtcDsgQnJhaW4gU2NpIFVuaXQsIDE1IENoYXVjZXIgUmQsIENhbWJy
aWRnZSBDQjIgN0VGLCBFbmdsYW5kJiN4RDtNUkMgQ29nbml0ICZhbXA7IEJyYWluIFNjaSBVbml0
LCBDYW1icmlkZ2UgQ0IyIDdFRiwgRW5nbGFuZDwvYXV0aC1hZGRyZXNzPjx0aXRsZXM+PHRpdGxl
PlRoZSBtdWx0aXBsZS1kZW1hbmQgKE1EKSBzeXN0ZW0gb2YgdGhlIHByaW1hdGUgYnJhaW46IG1l
bnRhbCBwcm9ncmFtcyBmb3IgaW50ZWxsaWdlbnQgYmVoYXZpb3VyPC90aXRsZT48c2Vjb25kYXJ5
LXRpdGxlPlRyZW5kcyBpbiBDb2duaXRpdmUgU2NpZW5jZXM8L3NlY29uZGFyeS10aXRsZT48YWx0
LXRpdGxlPlRyZW5kcyBDb2duIFNjaTwvYWx0LXRpdGxlPjwvdGl0bGVzPjxwZXJpb2RpY2FsPjxm
dWxsLXRpdGxlPlRyZW5kcyBpbiBDb2duaXRpdmUgU2NpZW5jZXM8L2Z1bGwtdGl0bGU+PGFiYnIt
MT5UcmVuZHMgQ29nbiBTY2k8L2FiYnItMT48L3BlcmlvZGljYWw+PGFsdC1wZXJpb2RpY2FsPjxm
dWxsLXRpdGxlPlRyZW5kcyBpbiBDb2duaXRpdmUgU2NpZW5jZXM8L2Z1bGwtdGl0bGU+PGFiYnIt
MT5UcmVuZHMgQ29nbiBTY2k8L2FiYnItMT48L2FsdC1wZXJpb2RpY2FsPjxwYWdlcz4xNzItMTc5
PC9wYWdlcz48dm9sdW1lPjE0PC92b2x1bWU+PG51bWJlcj40PC9udW1iZXI+PGtleXdvcmRzPjxr
ZXl3b3JkPmFudGVyaW9yIGNpbmd1bGF0ZSBjb3J0ZXg8L2tleXdvcmQ+PGtleXdvcmQ+ZXZlbnQt
cmVsYXRlZCBmbXJpPC9rZXl3b3JkPjxrZXl3b3JkPnByb2dyZXNzaXZlIG1hdHJpY2VzIHRlc3Q8
L2tleXdvcmQ+PGtleXdvcmQ+bW9ua2V5IHByZWZyb250YWwgY29ydGV4PC9rZXl3b3JkPjxrZXl3
b3JkPmNvZ25pdGl2ZSBjb250cm9sPC9rZXl3b3JkPjxrZXl3b3JkPm5ldXJhbCBtZWNoYW5pc21z
PC9rZXl3b3JkPjxrZXl3b3JkPmZyb250YWwtbG9iZTwva2V5d29yZD48a2V5d29yZD52aXN1YWwt
c3RpbXVsaTwva2V5d29yZD48a2V5d29yZD50YXNrPC9rZXl3b3JkPjxrZXl3b3JkPm5ldXJvbnM8
L2tleXdvcmQ+PC9rZXl3b3Jkcz48ZGF0ZXM+PHllYXI+MjAxMDwveWVhcj48cHViLWRhdGVzPjxk
YXRlPkFwcjwvZGF0ZT48L3B1Yi1kYXRlcz48L2RhdGVzPjxpc2JuPjEzNjQtNjYxMzwvaXNibj48
YWNjZXNzaW9uLW51bT5JU0k6MDAwMjc3MTg5MjAwMDA0PC9hY2Nlc3Npb24tbnVtPjx1cmxzPjxy
ZWxhdGVkLXVybHM+PHVybD4mbHQ7R28gdG8gSVNJJmd0OzovLzAwMDI3NzE4OTIwMDAwNDwvdXJs
Pjx1cmw+aHR0cDovL3Bkbi5zY2llbmNlZGlyZWN0LmNvbS9zY2llbmNlP19vYj1NaWFtaUltYWdl
VVJMJmFtcDtfY2lkPTI3MTg3NyZhbXA7X3VzZXI9ODY2MjkmYW1wO19waWk9UzEzNjQ2NjEzMTAw
MDAwNTcmYW1wO19jaGVjaz15JmFtcDtfb3JpZ2luPWFydGljbGUmYW1wO196b25lPXRvb2xiYXIm
YW1wO19jb3ZlckRhdGU9MzAtQXByLTIwMTAmYW1wO3ZpZXc9YyZhbXA7b3JpZ2luQ29udGVudEZh
bWlseT1zZXJpYWwmYW1wO3djaHA9ZEdMYlZCQS16U2tXYiZhbXA7bWQ1PWJmNWRjMjZlNDIxNzVm
ZWI1YWUxMTRhMDAzMDU5MzI3LzEtczIuMC1TMTM2NDY2MTMxMDAwMDA1Ny1tYWluLnBkZjwvdXJs
PjwvcmVsYXRlZC11cmxzPjwvdXJscz48ZWxlY3Ryb25pYy1yZXNvdXJjZS1udW0+RG9pIDEwLjEw
MTYvSi5UaWNzLjIwMTAuMDEuMDA0PC9lbGVjdHJvbmljLXJlc291cmNlLW51bT48bGFuZ3VhZ2U+
RW5nbGlzaDwvbGFuZ3VhZ2U+PC9yZWNvcmQ+PC9DaXRlPjwvRW5kTm90ZT4A
</w:fldData>
        </w:fldChar>
      </w:r>
      <w:r w:rsidR="00B94DED">
        <w:rPr>
          <w:rFonts w:cs="Times New Roman"/>
          <w:szCs w:val="22"/>
        </w:rPr>
        <w:instrText xml:space="preserve"> ADDIN EN.CITE </w:instrText>
      </w:r>
      <w:r w:rsidR="00B94DED">
        <w:rPr>
          <w:rFonts w:cs="Times New Roman"/>
          <w:szCs w:val="22"/>
        </w:rPr>
        <w:fldChar w:fldCharType="begin">
          <w:fldData xml:space="preserve">PEVuZE5vdGU+PENpdGUgQXV0aG9yWWVhcj0iMSI+PEF1dGhvcj5EdW5jYW48L0F1dGhvcj48WWVh
cj4yMDEwPC9ZZWFyPjxSZWNOdW0+MTIyNjwvUmVjTnVtPjxEaXNwbGF5VGV4dD5EdW5jYW4gKDIw
MTApPC9EaXNwbGF5VGV4dD48cmVjb3JkPjxyZWMtbnVtYmVyPjEyMjY8L3JlYy1udW1iZXI+PGZv
cmVpZ24ta2V5cz48a2V5IGFwcD0iRU4iIGRiLWlkPSI1YWV3ZjV0MDcwZnQ5a2VzdDA2NXNmYXlh
ejVkMnQyenZkdzUiIHRpbWVzdGFtcD0iMTMyODIyMjg4MCI+MTIyNjwva2V5PjwvZm9yZWlnbi1r
ZXlzPjxyZWYtdHlwZSBuYW1lPSJKb3VybmFsIEFydGljbGUiPjE3PC9yZWYtdHlwZT48Y29udHJp
YnV0b3JzPjxhdXRob3JzPjxhdXRob3I+RHVuY2FuLCBKLjwvYXV0aG9yPjwvYXV0aG9ycz48L2Nv
bnRyaWJ1dG9ycz48YXV0aC1hZGRyZXNzPkR1bmNhbiwgSiYjeEQ7TVJDIENvZ25pdCAmYW1wOyBC
cmFpbiBTY2kgVW5pdCwgMTUgQ2hhdWNlciBSZCwgQ2FtYnJpZGdlIENCMiA3RUYsIEVuZ2xhbmQm
I3hEO01SQyBDb2duaXQgJmFtcDsgQnJhaW4gU2NpIFVuaXQsIDE1IENoYXVjZXIgUmQsIENhbWJy
aWRnZSBDQjIgN0VGLCBFbmdsYW5kJiN4RDtNUkMgQ29nbml0ICZhbXA7IEJyYWluIFNjaSBVbml0
LCBDYW1icmlkZ2UgQ0IyIDdFRiwgRW5nbGFuZDwvYXV0aC1hZGRyZXNzPjx0aXRsZXM+PHRpdGxl
PlRoZSBtdWx0aXBsZS1kZW1hbmQgKE1EKSBzeXN0ZW0gb2YgdGhlIHByaW1hdGUgYnJhaW46IG1l
bnRhbCBwcm9ncmFtcyBmb3IgaW50ZWxsaWdlbnQgYmVoYXZpb3VyPC90aXRsZT48c2Vjb25kYXJ5
LXRpdGxlPlRyZW5kcyBpbiBDb2duaXRpdmUgU2NpZW5jZXM8L3NlY29uZGFyeS10aXRsZT48YWx0
LXRpdGxlPlRyZW5kcyBDb2duIFNjaTwvYWx0LXRpdGxlPjwvdGl0bGVzPjxwZXJpb2RpY2FsPjxm
dWxsLXRpdGxlPlRyZW5kcyBpbiBDb2duaXRpdmUgU2NpZW5jZXM8L2Z1bGwtdGl0bGU+PGFiYnIt
MT5UcmVuZHMgQ29nbiBTY2k8L2FiYnItMT48L3BlcmlvZGljYWw+PGFsdC1wZXJpb2RpY2FsPjxm
dWxsLXRpdGxlPlRyZW5kcyBpbiBDb2duaXRpdmUgU2NpZW5jZXM8L2Z1bGwtdGl0bGU+PGFiYnIt
MT5UcmVuZHMgQ29nbiBTY2k8L2FiYnItMT48L2FsdC1wZXJpb2RpY2FsPjxwYWdlcz4xNzItMTc5
PC9wYWdlcz48dm9sdW1lPjE0PC92b2x1bWU+PG51bWJlcj40PC9udW1iZXI+PGtleXdvcmRzPjxr
ZXl3b3JkPmFudGVyaW9yIGNpbmd1bGF0ZSBjb3J0ZXg8L2tleXdvcmQ+PGtleXdvcmQ+ZXZlbnQt
cmVsYXRlZCBmbXJpPC9rZXl3b3JkPjxrZXl3b3JkPnByb2dyZXNzaXZlIG1hdHJpY2VzIHRlc3Q8
L2tleXdvcmQ+PGtleXdvcmQ+bW9ua2V5IHByZWZyb250YWwgY29ydGV4PC9rZXl3b3JkPjxrZXl3
b3JkPmNvZ25pdGl2ZSBjb250cm9sPC9rZXl3b3JkPjxrZXl3b3JkPm5ldXJhbCBtZWNoYW5pc21z
PC9rZXl3b3JkPjxrZXl3b3JkPmZyb250YWwtbG9iZTwva2V5d29yZD48a2V5d29yZD52aXN1YWwt
c3RpbXVsaTwva2V5d29yZD48a2V5d29yZD50YXNrPC9rZXl3b3JkPjxrZXl3b3JkPm5ldXJvbnM8
L2tleXdvcmQ+PC9rZXl3b3Jkcz48ZGF0ZXM+PHllYXI+MjAxMDwveWVhcj48cHViLWRhdGVzPjxk
YXRlPkFwcjwvZGF0ZT48L3B1Yi1kYXRlcz48L2RhdGVzPjxpc2JuPjEzNjQtNjYxMzwvaXNibj48
YWNjZXNzaW9uLW51bT5JU0k6MDAwMjc3MTg5MjAwMDA0PC9hY2Nlc3Npb24tbnVtPjx1cmxzPjxy
ZWxhdGVkLXVybHM+PHVybD4mbHQ7R28gdG8gSVNJJmd0OzovLzAwMDI3NzE4OTIwMDAwNDwvdXJs
Pjx1cmw+aHR0cDovL3Bkbi5zY2llbmNlZGlyZWN0LmNvbS9zY2llbmNlP19vYj1NaWFtaUltYWdl
VVJMJmFtcDtfY2lkPTI3MTg3NyZhbXA7X3VzZXI9ODY2MjkmYW1wO19waWk9UzEzNjQ2NjEzMTAw
MDAwNTcmYW1wO19jaGVjaz15JmFtcDtfb3JpZ2luPWFydGljbGUmYW1wO196b25lPXRvb2xiYXIm
YW1wO19jb3ZlckRhdGU9MzAtQXByLTIwMTAmYW1wO3ZpZXc9YyZhbXA7b3JpZ2luQ29udGVudEZh
bWlseT1zZXJpYWwmYW1wO3djaHA9ZEdMYlZCQS16U2tXYiZhbXA7bWQ1PWJmNWRjMjZlNDIxNzVm
ZWI1YWUxMTRhMDAzMDU5MzI3LzEtczIuMC1TMTM2NDY2MTMxMDAwMDA1Ny1tYWluLnBkZjwvdXJs
PjwvcmVsYXRlZC11cmxzPjwvdXJscz48ZWxlY3Ryb25pYy1yZXNvdXJjZS1udW0+RG9pIDEwLjEw
MTYvSi5UaWNzLjIwMTAuMDEuMDA0PC9lbGVjdHJvbmljLXJlc291cmNlLW51bT48bGFuZ3VhZ2U+
RW5nbGlzaDwvbGFuZ3VhZ2U+PC9yZWNvcmQ+PC9DaXRlPjwvRW5kTm90ZT4A
</w:fldData>
        </w:fldChar>
      </w:r>
      <w:r w:rsidR="00B94DED">
        <w:rPr>
          <w:rFonts w:cs="Times New Roman"/>
          <w:szCs w:val="22"/>
        </w:rPr>
        <w:instrText xml:space="preserve"> ADDIN EN.CITE.DATA </w:instrText>
      </w:r>
      <w:r w:rsidR="00B94DED">
        <w:rPr>
          <w:rFonts w:cs="Times New Roman"/>
          <w:szCs w:val="22"/>
        </w:rPr>
      </w:r>
      <w:r w:rsidR="00B94DED">
        <w:rPr>
          <w:rFonts w:cs="Times New Roman"/>
          <w:szCs w:val="22"/>
        </w:rPr>
        <w:fldChar w:fldCharType="end"/>
      </w:r>
      <w:r w:rsidR="00FF146F" w:rsidRPr="007B1948">
        <w:rPr>
          <w:rFonts w:cs="Times New Roman"/>
          <w:szCs w:val="22"/>
        </w:rPr>
      </w:r>
      <w:r w:rsidR="00FF146F" w:rsidRPr="007B1948">
        <w:rPr>
          <w:rFonts w:cs="Times New Roman"/>
          <w:szCs w:val="22"/>
        </w:rPr>
        <w:fldChar w:fldCharType="separate"/>
      </w:r>
      <w:r w:rsidR="00B94DED">
        <w:rPr>
          <w:rFonts w:cs="Times New Roman"/>
          <w:noProof/>
          <w:szCs w:val="22"/>
        </w:rPr>
        <w:t>Duncan (2010)</w:t>
      </w:r>
      <w:r w:rsidR="00FF146F" w:rsidRPr="007B1948">
        <w:rPr>
          <w:rFonts w:cs="Times New Roman"/>
          <w:szCs w:val="22"/>
        </w:rPr>
        <w:fldChar w:fldCharType="end"/>
      </w:r>
      <w:r w:rsidR="00FF146F" w:rsidRPr="007B1948">
        <w:rPr>
          <w:rFonts w:cs="Times New Roman"/>
          <w:szCs w:val="22"/>
        </w:rPr>
        <w:t xml:space="preserve">. We observed above-chance decoding at </w:t>
      </w:r>
      <w:proofErr w:type="spellStart"/>
      <w:r w:rsidR="00FF146F" w:rsidRPr="007B1948">
        <w:rPr>
          <w:rFonts w:cs="Times New Roman"/>
          <w:szCs w:val="22"/>
        </w:rPr>
        <w:t>timepoints</w:t>
      </w:r>
      <w:proofErr w:type="spellEnd"/>
      <w:r w:rsidR="00FF146F" w:rsidRPr="007B1948">
        <w:rPr>
          <w:rFonts w:cs="Times New Roman"/>
          <w:szCs w:val="22"/>
        </w:rPr>
        <w:t xml:space="preserve"> 8 and/or 10 s in each region except Right Rostral PFC, most likely reflecting the </w:t>
      </w:r>
      <w:proofErr w:type="gramStart"/>
      <w:r w:rsidR="00FF146F" w:rsidRPr="007B1948">
        <w:rPr>
          <w:rFonts w:cs="Times New Roman"/>
          <w:szCs w:val="22"/>
        </w:rPr>
        <w:t>stimulus encoding</w:t>
      </w:r>
      <w:proofErr w:type="gramEnd"/>
      <w:r w:rsidR="00FF146F" w:rsidRPr="007B1948">
        <w:rPr>
          <w:rFonts w:cs="Times New Roman"/>
          <w:szCs w:val="22"/>
        </w:rPr>
        <w:t xml:space="preserve"> period (i.e., 4 – 6 seconds of latency to peak decoding). Plott</w:t>
      </w:r>
      <w:r w:rsidR="004B2D89">
        <w:rPr>
          <w:rFonts w:cs="Times New Roman"/>
          <w:szCs w:val="22"/>
        </w:rPr>
        <w:t>i</w:t>
      </w:r>
      <w:r w:rsidR="005A5A46">
        <w:rPr>
          <w:rFonts w:cs="Times New Roman"/>
          <w:szCs w:val="22"/>
        </w:rPr>
        <w:t>ng convention is as in Figure S</w:t>
      </w:r>
      <w:r w:rsidR="00FF146F" w:rsidRPr="007B1948">
        <w:rPr>
          <w:rFonts w:cs="Times New Roman"/>
          <w:szCs w:val="22"/>
        </w:rPr>
        <w:t xml:space="preserve">2. Error bars represent one-tailed 95% confidence </w:t>
      </w:r>
      <w:proofErr w:type="gramStart"/>
      <w:r w:rsidR="00FF146F" w:rsidRPr="007B1948">
        <w:rPr>
          <w:rFonts w:cs="Times New Roman"/>
          <w:szCs w:val="22"/>
        </w:rPr>
        <w:t>intervals,</w:t>
      </w:r>
      <w:proofErr w:type="gramEnd"/>
      <w:r w:rsidR="00FF146F" w:rsidRPr="007B1948">
        <w:rPr>
          <w:rFonts w:cs="Times New Roman"/>
          <w:szCs w:val="22"/>
        </w:rPr>
        <w:t xml:space="preserve"> </w:t>
      </w:r>
      <w:proofErr w:type="spellStart"/>
      <w:r w:rsidR="00FF146F" w:rsidRPr="007B1948">
        <w:rPr>
          <w:rFonts w:cs="Times New Roman"/>
          <w:szCs w:val="22"/>
        </w:rPr>
        <w:t>Bonferroni</w:t>
      </w:r>
      <w:proofErr w:type="spellEnd"/>
      <w:r w:rsidR="00FF146F" w:rsidRPr="007B1948">
        <w:rPr>
          <w:rFonts w:cs="Times New Roman"/>
          <w:szCs w:val="22"/>
        </w:rPr>
        <w:t xml:space="preserve"> corrected for the 10 MD regions.</w:t>
      </w:r>
    </w:p>
    <w:p w14:paraId="3599EC17" w14:textId="77777777" w:rsidR="001C7D50" w:rsidRDefault="001C7D50">
      <w:pPr>
        <w:spacing w:line="240" w:lineRule="auto"/>
        <w:rPr>
          <w:b/>
        </w:rPr>
      </w:pPr>
      <w:r>
        <w:rPr>
          <w:b/>
        </w:rPr>
        <w:br w:type="page"/>
      </w:r>
    </w:p>
    <w:p w14:paraId="4D04ECF9" w14:textId="077F317B" w:rsidR="004B2D89" w:rsidRDefault="002B79C4" w:rsidP="004B2D89">
      <w:pPr>
        <w:pStyle w:val="Normal1"/>
      </w:pPr>
      <w:r>
        <w:rPr>
          <w:b/>
        </w:rPr>
        <w:lastRenderedPageBreak/>
        <w:t>Table</w:t>
      </w:r>
      <w:r w:rsidR="004B2D89" w:rsidRPr="00E1021B">
        <w:rPr>
          <w:b/>
        </w:rPr>
        <w:t xml:space="preserve"> </w:t>
      </w:r>
      <w:r>
        <w:rPr>
          <w:b/>
        </w:rPr>
        <w:t>S1</w:t>
      </w:r>
      <w:r w:rsidR="004B2D89" w:rsidRPr="00E1021B">
        <w:rPr>
          <w:b/>
        </w:rPr>
        <w:t>. Peak MVPA decoding performance in Process ROIs</w:t>
      </w:r>
      <w:r w:rsidR="004B2D89">
        <w:t xml:space="preserve">. 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918"/>
        <w:gridCol w:w="450"/>
        <w:gridCol w:w="450"/>
        <w:gridCol w:w="450"/>
        <w:gridCol w:w="450"/>
        <w:gridCol w:w="540"/>
        <w:gridCol w:w="630"/>
        <w:gridCol w:w="900"/>
        <w:gridCol w:w="450"/>
        <w:gridCol w:w="540"/>
        <w:gridCol w:w="720"/>
        <w:gridCol w:w="900"/>
        <w:gridCol w:w="450"/>
        <w:gridCol w:w="540"/>
        <w:gridCol w:w="630"/>
        <w:gridCol w:w="630"/>
      </w:tblGrid>
      <w:tr w:rsidR="004B2D89" w:rsidRPr="00820552" w14:paraId="4E620812" w14:textId="77777777" w:rsidTr="000D775C">
        <w:tc>
          <w:tcPr>
            <w:tcW w:w="918" w:type="dxa"/>
          </w:tcPr>
          <w:p w14:paraId="5103E1B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</w:p>
        </w:tc>
        <w:tc>
          <w:tcPr>
            <w:tcW w:w="1350" w:type="dxa"/>
            <w:gridSpan w:val="3"/>
          </w:tcPr>
          <w:p w14:paraId="1CF76B2C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proofErr w:type="spellStart"/>
            <w:r w:rsidRPr="00EA7C8E">
              <w:rPr>
                <w:sz w:val="14"/>
                <w:szCs w:val="14"/>
              </w:rPr>
              <w:t>Talairach</w:t>
            </w:r>
            <w:proofErr w:type="spellEnd"/>
            <w:r w:rsidRPr="00EA7C8E">
              <w:rPr>
                <w:sz w:val="14"/>
                <w:szCs w:val="14"/>
              </w:rPr>
              <w:t xml:space="preserve"> Coordinates</w:t>
            </w:r>
          </w:p>
        </w:tc>
        <w:tc>
          <w:tcPr>
            <w:tcW w:w="2520" w:type="dxa"/>
            <w:gridSpan w:val="4"/>
          </w:tcPr>
          <w:p w14:paraId="5AD73F37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Peak MVPA in Cognitive Process Experiment</w:t>
            </w:r>
          </w:p>
        </w:tc>
        <w:tc>
          <w:tcPr>
            <w:tcW w:w="2610" w:type="dxa"/>
            <w:gridSpan w:val="4"/>
          </w:tcPr>
          <w:p w14:paraId="0EA0FEB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Peak Encoding Period MVPA in Representational Format Experiment</w:t>
            </w:r>
          </w:p>
        </w:tc>
        <w:tc>
          <w:tcPr>
            <w:tcW w:w="2250" w:type="dxa"/>
            <w:gridSpan w:val="4"/>
          </w:tcPr>
          <w:p w14:paraId="5158953C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Peak MVPA in Modality Experiment</w:t>
            </w:r>
          </w:p>
        </w:tc>
      </w:tr>
      <w:tr w:rsidR="004B2D89" w:rsidRPr="00820552" w14:paraId="6736916D" w14:textId="77777777" w:rsidTr="000D775C">
        <w:tc>
          <w:tcPr>
            <w:tcW w:w="918" w:type="dxa"/>
          </w:tcPr>
          <w:p w14:paraId="21DC7C3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egion</w:t>
            </w:r>
          </w:p>
        </w:tc>
        <w:tc>
          <w:tcPr>
            <w:tcW w:w="450" w:type="dxa"/>
          </w:tcPr>
          <w:p w14:paraId="2297515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X</w:t>
            </w:r>
          </w:p>
        </w:tc>
        <w:tc>
          <w:tcPr>
            <w:tcW w:w="450" w:type="dxa"/>
          </w:tcPr>
          <w:p w14:paraId="2217F88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Y</w:t>
            </w:r>
          </w:p>
        </w:tc>
        <w:tc>
          <w:tcPr>
            <w:tcW w:w="450" w:type="dxa"/>
          </w:tcPr>
          <w:p w14:paraId="0CA72EC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Z</w:t>
            </w:r>
          </w:p>
        </w:tc>
        <w:tc>
          <w:tcPr>
            <w:tcW w:w="450" w:type="dxa"/>
          </w:tcPr>
          <w:p w14:paraId="04BAAEA3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Time (s)</w:t>
            </w:r>
          </w:p>
        </w:tc>
        <w:tc>
          <w:tcPr>
            <w:tcW w:w="540" w:type="dxa"/>
          </w:tcPr>
          <w:p w14:paraId="08CA5FFC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Accuracy (%)</w:t>
            </w:r>
          </w:p>
        </w:tc>
        <w:tc>
          <w:tcPr>
            <w:tcW w:w="630" w:type="dxa"/>
          </w:tcPr>
          <w:p w14:paraId="56D105E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(15)</w:t>
            </w:r>
          </w:p>
        </w:tc>
        <w:tc>
          <w:tcPr>
            <w:tcW w:w="900" w:type="dxa"/>
          </w:tcPr>
          <w:p w14:paraId="2BDD954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p</w:t>
            </w:r>
          </w:p>
        </w:tc>
        <w:tc>
          <w:tcPr>
            <w:tcW w:w="450" w:type="dxa"/>
          </w:tcPr>
          <w:p w14:paraId="6EB50E33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Time (s)</w:t>
            </w:r>
          </w:p>
        </w:tc>
        <w:tc>
          <w:tcPr>
            <w:tcW w:w="540" w:type="dxa"/>
          </w:tcPr>
          <w:p w14:paraId="32EE9DF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Accuracy (%)</w:t>
            </w:r>
          </w:p>
        </w:tc>
        <w:tc>
          <w:tcPr>
            <w:tcW w:w="720" w:type="dxa"/>
          </w:tcPr>
          <w:p w14:paraId="072E9B5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(15)</w:t>
            </w:r>
          </w:p>
        </w:tc>
        <w:tc>
          <w:tcPr>
            <w:tcW w:w="900" w:type="dxa"/>
          </w:tcPr>
          <w:p w14:paraId="220A428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p</w:t>
            </w:r>
          </w:p>
        </w:tc>
        <w:tc>
          <w:tcPr>
            <w:tcW w:w="450" w:type="dxa"/>
          </w:tcPr>
          <w:p w14:paraId="7EA81547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Time (s)</w:t>
            </w:r>
          </w:p>
        </w:tc>
        <w:tc>
          <w:tcPr>
            <w:tcW w:w="540" w:type="dxa"/>
          </w:tcPr>
          <w:p w14:paraId="114540E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Accuracy (%)</w:t>
            </w:r>
          </w:p>
        </w:tc>
        <w:tc>
          <w:tcPr>
            <w:tcW w:w="630" w:type="dxa"/>
          </w:tcPr>
          <w:p w14:paraId="28D6A36C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</w:rPr>
              <w:t>(11)</w:t>
            </w:r>
          </w:p>
        </w:tc>
        <w:tc>
          <w:tcPr>
            <w:tcW w:w="630" w:type="dxa"/>
          </w:tcPr>
          <w:p w14:paraId="4D483C1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p</w:t>
            </w:r>
          </w:p>
        </w:tc>
      </w:tr>
      <w:tr w:rsidR="004B2D89" w:rsidRPr="00820552" w14:paraId="56C750CD" w14:textId="77777777" w:rsidTr="000D775C">
        <w:tc>
          <w:tcPr>
            <w:tcW w:w="918" w:type="dxa"/>
          </w:tcPr>
          <w:p w14:paraId="3375F696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 Anterior Lateral PFC</w:t>
            </w:r>
          </w:p>
        </w:tc>
        <w:tc>
          <w:tcPr>
            <w:tcW w:w="450" w:type="dxa"/>
            <w:vAlign w:val="center"/>
          </w:tcPr>
          <w:p w14:paraId="4F81B939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41</w:t>
            </w:r>
          </w:p>
        </w:tc>
        <w:tc>
          <w:tcPr>
            <w:tcW w:w="450" w:type="dxa"/>
            <w:vAlign w:val="center"/>
          </w:tcPr>
          <w:p w14:paraId="3EABACA7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25</w:t>
            </w:r>
          </w:p>
        </w:tc>
        <w:tc>
          <w:tcPr>
            <w:tcW w:w="450" w:type="dxa"/>
            <w:vAlign w:val="center"/>
          </w:tcPr>
          <w:p w14:paraId="5B0B608D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24</w:t>
            </w:r>
          </w:p>
        </w:tc>
        <w:tc>
          <w:tcPr>
            <w:tcW w:w="450" w:type="dxa"/>
            <w:vAlign w:val="center"/>
          </w:tcPr>
          <w:p w14:paraId="5E83F1E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06E47F0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6.70</w:t>
            </w:r>
          </w:p>
        </w:tc>
        <w:tc>
          <w:tcPr>
            <w:tcW w:w="630" w:type="dxa"/>
            <w:vAlign w:val="center"/>
          </w:tcPr>
          <w:p w14:paraId="06EA851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.6751</w:t>
            </w:r>
          </w:p>
        </w:tc>
        <w:tc>
          <w:tcPr>
            <w:tcW w:w="900" w:type="dxa"/>
            <w:vAlign w:val="center"/>
          </w:tcPr>
          <w:p w14:paraId="6E0090C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2.2032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26BE2E4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69033948" w14:textId="77777777" w:rsidR="004B2D89" w:rsidRPr="00EA7C8E" w:rsidRDefault="004B2D89" w:rsidP="000D775C">
            <w:pPr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2.03</w:t>
            </w:r>
          </w:p>
        </w:tc>
        <w:tc>
          <w:tcPr>
            <w:tcW w:w="720" w:type="dxa"/>
            <w:vAlign w:val="center"/>
          </w:tcPr>
          <w:p w14:paraId="3BB95BEB" w14:textId="77777777" w:rsidR="004B2D89" w:rsidRPr="00EA7C8E" w:rsidRDefault="004B2D89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6.4551</w:t>
            </w:r>
          </w:p>
          <w:p w14:paraId="51081B4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</w:p>
        </w:tc>
        <w:tc>
          <w:tcPr>
            <w:tcW w:w="900" w:type="dxa"/>
            <w:vAlign w:val="center"/>
          </w:tcPr>
          <w:p w14:paraId="3F0AD1D3" w14:textId="77777777" w:rsidR="004B2D89" w:rsidRPr="00EA7C8E" w:rsidRDefault="004B2D89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5.4231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  <w:p w14:paraId="1D20687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</w:p>
        </w:tc>
        <w:tc>
          <w:tcPr>
            <w:tcW w:w="450" w:type="dxa"/>
          </w:tcPr>
          <w:p w14:paraId="7F555F45" w14:textId="77777777" w:rsidR="004B2D89" w:rsidRPr="00EA7C8E" w:rsidRDefault="004B2D89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0934CE6F" w14:textId="77777777" w:rsidR="004B2D89" w:rsidRPr="00EA7C8E" w:rsidRDefault="004B2D89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62.14</w:t>
            </w:r>
          </w:p>
        </w:tc>
        <w:tc>
          <w:tcPr>
            <w:tcW w:w="630" w:type="dxa"/>
          </w:tcPr>
          <w:p w14:paraId="49E02F3F" w14:textId="77777777" w:rsidR="004B2D89" w:rsidRPr="00EA7C8E" w:rsidRDefault="004B2D89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4.4882</w:t>
            </w:r>
          </w:p>
        </w:tc>
        <w:tc>
          <w:tcPr>
            <w:tcW w:w="630" w:type="dxa"/>
          </w:tcPr>
          <w:p w14:paraId="38816332" w14:textId="77777777" w:rsidR="004B2D89" w:rsidRPr="00EA7C8E" w:rsidRDefault="004B2D89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4.5947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4B2D89" w:rsidRPr="00820552" w14:paraId="0A2CA96B" w14:textId="77777777" w:rsidTr="000D775C">
        <w:tc>
          <w:tcPr>
            <w:tcW w:w="918" w:type="dxa"/>
          </w:tcPr>
          <w:p w14:paraId="3773A7E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 Lateral PFC</w:t>
            </w:r>
          </w:p>
        </w:tc>
        <w:tc>
          <w:tcPr>
            <w:tcW w:w="450" w:type="dxa"/>
            <w:vAlign w:val="center"/>
          </w:tcPr>
          <w:p w14:paraId="6AFE3F0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2</w:t>
            </w:r>
          </w:p>
        </w:tc>
        <w:tc>
          <w:tcPr>
            <w:tcW w:w="450" w:type="dxa"/>
            <w:vAlign w:val="center"/>
          </w:tcPr>
          <w:p w14:paraId="36C5137D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13</w:t>
            </w:r>
          </w:p>
        </w:tc>
        <w:tc>
          <w:tcPr>
            <w:tcW w:w="450" w:type="dxa"/>
            <w:vAlign w:val="center"/>
          </w:tcPr>
          <w:p w14:paraId="4189665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3</w:t>
            </w:r>
          </w:p>
        </w:tc>
        <w:tc>
          <w:tcPr>
            <w:tcW w:w="450" w:type="dxa"/>
            <w:vAlign w:val="center"/>
          </w:tcPr>
          <w:p w14:paraId="4F291AA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76F1930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5.90</w:t>
            </w:r>
          </w:p>
        </w:tc>
        <w:tc>
          <w:tcPr>
            <w:tcW w:w="630" w:type="dxa"/>
            <w:vAlign w:val="center"/>
          </w:tcPr>
          <w:p w14:paraId="2CA32DA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.8414</w:t>
            </w:r>
          </w:p>
        </w:tc>
        <w:tc>
          <w:tcPr>
            <w:tcW w:w="900" w:type="dxa"/>
            <w:vAlign w:val="center"/>
          </w:tcPr>
          <w:p w14:paraId="0B1AD73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.5052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1FBEAB94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70C8FD64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57.53</w:t>
            </w:r>
          </w:p>
        </w:tc>
        <w:tc>
          <w:tcPr>
            <w:tcW w:w="720" w:type="dxa"/>
            <w:vAlign w:val="center"/>
          </w:tcPr>
          <w:p w14:paraId="69ADE11C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rFonts w:eastAsia="Times New Roman"/>
                <w:sz w:val="14"/>
                <w:szCs w:val="14"/>
              </w:rPr>
              <w:t>2.5547</w:t>
            </w:r>
          </w:p>
        </w:tc>
        <w:tc>
          <w:tcPr>
            <w:tcW w:w="900" w:type="dxa"/>
            <w:vAlign w:val="center"/>
          </w:tcPr>
          <w:p w14:paraId="4EA1CBB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0.0110</w:t>
            </w:r>
          </w:p>
        </w:tc>
        <w:tc>
          <w:tcPr>
            <w:tcW w:w="450" w:type="dxa"/>
          </w:tcPr>
          <w:p w14:paraId="3010C51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0E667B4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0.82</w:t>
            </w:r>
          </w:p>
        </w:tc>
        <w:tc>
          <w:tcPr>
            <w:tcW w:w="630" w:type="dxa"/>
          </w:tcPr>
          <w:p w14:paraId="0C94C7F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.7527</w:t>
            </w:r>
          </w:p>
        </w:tc>
        <w:tc>
          <w:tcPr>
            <w:tcW w:w="630" w:type="dxa"/>
          </w:tcPr>
          <w:p w14:paraId="42C7E86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0.0016</w:t>
            </w:r>
          </w:p>
        </w:tc>
      </w:tr>
      <w:tr w:rsidR="004B2D89" w:rsidRPr="00820552" w14:paraId="7108E5E3" w14:textId="77777777" w:rsidTr="000D775C">
        <w:tc>
          <w:tcPr>
            <w:tcW w:w="918" w:type="dxa"/>
          </w:tcPr>
          <w:p w14:paraId="6E6C1F19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 Insula/Frontal Operculum</w:t>
            </w:r>
          </w:p>
        </w:tc>
        <w:tc>
          <w:tcPr>
            <w:tcW w:w="450" w:type="dxa"/>
            <w:vAlign w:val="center"/>
          </w:tcPr>
          <w:p w14:paraId="44F1E8E2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41</w:t>
            </w:r>
          </w:p>
        </w:tc>
        <w:tc>
          <w:tcPr>
            <w:tcW w:w="450" w:type="dxa"/>
            <w:vAlign w:val="center"/>
          </w:tcPr>
          <w:p w14:paraId="0F800809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4</w:t>
            </w:r>
          </w:p>
        </w:tc>
        <w:tc>
          <w:tcPr>
            <w:tcW w:w="450" w:type="dxa"/>
            <w:vAlign w:val="center"/>
          </w:tcPr>
          <w:p w14:paraId="3DC10442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6</w:t>
            </w:r>
          </w:p>
        </w:tc>
        <w:tc>
          <w:tcPr>
            <w:tcW w:w="450" w:type="dxa"/>
            <w:vAlign w:val="center"/>
          </w:tcPr>
          <w:p w14:paraId="30CD1A4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4776593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9.96</w:t>
            </w:r>
          </w:p>
        </w:tc>
        <w:tc>
          <w:tcPr>
            <w:tcW w:w="630" w:type="dxa"/>
            <w:vAlign w:val="center"/>
          </w:tcPr>
          <w:p w14:paraId="2249154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.9905</w:t>
            </w:r>
          </w:p>
        </w:tc>
        <w:tc>
          <w:tcPr>
            <w:tcW w:w="900" w:type="dxa"/>
            <w:vAlign w:val="center"/>
          </w:tcPr>
          <w:p w14:paraId="68C31D0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.3690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203CE777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5B887ED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57.50</w:t>
            </w:r>
          </w:p>
        </w:tc>
        <w:tc>
          <w:tcPr>
            <w:tcW w:w="720" w:type="dxa"/>
            <w:vAlign w:val="center"/>
          </w:tcPr>
          <w:p w14:paraId="1E780529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rFonts w:eastAsia="Times New Roman"/>
                <w:sz w:val="14"/>
                <w:szCs w:val="14"/>
              </w:rPr>
              <w:t>3.2565</w:t>
            </w:r>
          </w:p>
        </w:tc>
        <w:tc>
          <w:tcPr>
            <w:tcW w:w="900" w:type="dxa"/>
            <w:vAlign w:val="center"/>
          </w:tcPr>
          <w:p w14:paraId="7D6AA8B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0.0027</w:t>
            </w:r>
          </w:p>
        </w:tc>
        <w:tc>
          <w:tcPr>
            <w:tcW w:w="450" w:type="dxa"/>
          </w:tcPr>
          <w:p w14:paraId="7FD6945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6605F28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6.13</w:t>
            </w:r>
          </w:p>
        </w:tc>
        <w:tc>
          <w:tcPr>
            <w:tcW w:w="630" w:type="dxa"/>
          </w:tcPr>
          <w:p w14:paraId="0D35D09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0213</w:t>
            </w:r>
          </w:p>
        </w:tc>
        <w:tc>
          <w:tcPr>
            <w:tcW w:w="630" w:type="dxa"/>
          </w:tcPr>
          <w:p w14:paraId="648F85B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.1037x10</w:t>
            </w:r>
            <w:r w:rsidRPr="0000778F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4B2D89" w:rsidRPr="00820552" w14:paraId="1C32EF35" w14:textId="77777777" w:rsidTr="000D775C">
        <w:tc>
          <w:tcPr>
            <w:tcW w:w="918" w:type="dxa"/>
          </w:tcPr>
          <w:p w14:paraId="7D6828B3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 Inferior Frontal Junction</w:t>
            </w:r>
          </w:p>
        </w:tc>
        <w:tc>
          <w:tcPr>
            <w:tcW w:w="450" w:type="dxa"/>
            <w:vAlign w:val="center"/>
          </w:tcPr>
          <w:p w14:paraId="1FEE6952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8</w:t>
            </w:r>
          </w:p>
        </w:tc>
        <w:tc>
          <w:tcPr>
            <w:tcW w:w="450" w:type="dxa"/>
            <w:vAlign w:val="center"/>
          </w:tcPr>
          <w:p w14:paraId="184B1FD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5</w:t>
            </w:r>
          </w:p>
        </w:tc>
        <w:tc>
          <w:tcPr>
            <w:tcW w:w="450" w:type="dxa"/>
            <w:vAlign w:val="center"/>
          </w:tcPr>
          <w:p w14:paraId="15126084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27</w:t>
            </w:r>
          </w:p>
        </w:tc>
        <w:tc>
          <w:tcPr>
            <w:tcW w:w="450" w:type="dxa"/>
            <w:vAlign w:val="center"/>
          </w:tcPr>
          <w:p w14:paraId="7D0D6BC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06EC007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8.11</w:t>
            </w:r>
          </w:p>
        </w:tc>
        <w:tc>
          <w:tcPr>
            <w:tcW w:w="630" w:type="dxa"/>
            <w:vAlign w:val="center"/>
          </w:tcPr>
          <w:p w14:paraId="26D9B86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.8965</w:t>
            </w:r>
          </w:p>
        </w:tc>
        <w:tc>
          <w:tcPr>
            <w:tcW w:w="900" w:type="dxa"/>
            <w:vAlign w:val="center"/>
          </w:tcPr>
          <w:p w14:paraId="098440F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4674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31BC9BF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2BB75B7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3.07</w:t>
            </w:r>
          </w:p>
        </w:tc>
        <w:tc>
          <w:tcPr>
            <w:tcW w:w="720" w:type="dxa"/>
            <w:vAlign w:val="center"/>
          </w:tcPr>
          <w:p w14:paraId="343BF7A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4.5350</w:t>
            </w:r>
          </w:p>
        </w:tc>
        <w:tc>
          <w:tcPr>
            <w:tcW w:w="900" w:type="dxa"/>
            <w:vAlign w:val="center"/>
          </w:tcPr>
          <w:p w14:paraId="7B98E0A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9740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32EFC48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3353691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0.72</w:t>
            </w:r>
          </w:p>
        </w:tc>
        <w:tc>
          <w:tcPr>
            <w:tcW w:w="630" w:type="dxa"/>
          </w:tcPr>
          <w:p w14:paraId="21F3E02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8.9053</w:t>
            </w:r>
          </w:p>
        </w:tc>
        <w:tc>
          <w:tcPr>
            <w:tcW w:w="630" w:type="dxa"/>
          </w:tcPr>
          <w:p w14:paraId="23EB7D4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.1623x10</w:t>
            </w:r>
            <w:r w:rsidRPr="00882997">
              <w:rPr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4B2D89" w:rsidRPr="00820552" w14:paraId="78EFC2C4" w14:textId="77777777" w:rsidTr="000D775C">
        <w:tc>
          <w:tcPr>
            <w:tcW w:w="918" w:type="dxa"/>
          </w:tcPr>
          <w:p w14:paraId="690F7DD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 Anterior IPS</w:t>
            </w:r>
          </w:p>
        </w:tc>
        <w:tc>
          <w:tcPr>
            <w:tcW w:w="450" w:type="dxa"/>
            <w:vAlign w:val="center"/>
          </w:tcPr>
          <w:p w14:paraId="125CC80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29</w:t>
            </w:r>
          </w:p>
        </w:tc>
        <w:tc>
          <w:tcPr>
            <w:tcW w:w="450" w:type="dxa"/>
            <w:vAlign w:val="center"/>
          </w:tcPr>
          <w:p w14:paraId="0C7188BC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50</w:t>
            </w:r>
          </w:p>
        </w:tc>
        <w:tc>
          <w:tcPr>
            <w:tcW w:w="450" w:type="dxa"/>
            <w:vAlign w:val="center"/>
          </w:tcPr>
          <w:p w14:paraId="7A975AE0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9</w:t>
            </w:r>
          </w:p>
        </w:tc>
        <w:tc>
          <w:tcPr>
            <w:tcW w:w="450" w:type="dxa"/>
            <w:vAlign w:val="center"/>
          </w:tcPr>
          <w:p w14:paraId="1B8647A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09768F8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9.03</w:t>
            </w:r>
          </w:p>
        </w:tc>
        <w:tc>
          <w:tcPr>
            <w:tcW w:w="630" w:type="dxa"/>
            <w:vAlign w:val="center"/>
          </w:tcPr>
          <w:p w14:paraId="246D160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.8634</w:t>
            </w:r>
          </w:p>
        </w:tc>
        <w:tc>
          <w:tcPr>
            <w:tcW w:w="900" w:type="dxa"/>
            <w:vAlign w:val="center"/>
          </w:tcPr>
          <w:p w14:paraId="07F3825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2.6914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23DBC4A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4114295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8.22</w:t>
            </w:r>
          </w:p>
        </w:tc>
        <w:tc>
          <w:tcPr>
            <w:tcW w:w="720" w:type="dxa"/>
            <w:vAlign w:val="center"/>
          </w:tcPr>
          <w:p w14:paraId="3D82ACF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6.9687</w:t>
            </w:r>
          </w:p>
        </w:tc>
        <w:tc>
          <w:tcPr>
            <w:tcW w:w="900" w:type="dxa"/>
            <w:vAlign w:val="center"/>
          </w:tcPr>
          <w:p w14:paraId="59319E8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2.2552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5F9C4A8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09E33B6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4.02</w:t>
            </w:r>
          </w:p>
        </w:tc>
        <w:tc>
          <w:tcPr>
            <w:tcW w:w="630" w:type="dxa"/>
          </w:tcPr>
          <w:p w14:paraId="6D6B115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1132</w:t>
            </w:r>
          </w:p>
        </w:tc>
        <w:tc>
          <w:tcPr>
            <w:tcW w:w="630" w:type="dxa"/>
          </w:tcPr>
          <w:p w14:paraId="3F8553E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9.7978x10</w:t>
            </w:r>
            <w:r w:rsidRPr="00DB127E">
              <w:rPr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4B2D89" w:rsidRPr="00820552" w14:paraId="01F4D0EB" w14:textId="77777777" w:rsidTr="000D775C">
        <w:tc>
          <w:tcPr>
            <w:tcW w:w="918" w:type="dxa"/>
          </w:tcPr>
          <w:p w14:paraId="210FC5D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 Middle IPS</w:t>
            </w:r>
          </w:p>
        </w:tc>
        <w:tc>
          <w:tcPr>
            <w:tcW w:w="450" w:type="dxa"/>
            <w:vAlign w:val="center"/>
          </w:tcPr>
          <w:p w14:paraId="7525FE5B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2</w:t>
            </w:r>
          </w:p>
        </w:tc>
        <w:tc>
          <w:tcPr>
            <w:tcW w:w="450" w:type="dxa"/>
            <w:vAlign w:val="center"/>
          </w:tcPr>
          <w:p w14:paraId="4D9BD1C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56</w:t>
            </w:r>
          </w:p>
        </w:tc>
        <w:tc>
          <w:tcPr>
            <w:tcW w:w="450" w:type="dxa"/>
            <w:vAlign w:val="center"/>
          </w:tcPr>
          <w:p w14:paraId="6DCCC9A3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9</w:t>
            </w:r>
          </w:p>
        </w:tc>
        <w:tc>
          <w:tcPr>
            <w:tcW w:w="450" w:type="dxa"/>
            <w:vAlign w:val="center"/>
          </w:tcPr>
          <w:p w14:paraId="6460717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62ECE65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8.80</w:t>
            </w:r>
          </w:p>
        </w:tc>
        <w:tc>
          <w:tcPr>
            <w:tcW w:w="630" w:type="dxa"/>
            <w:vAlign w:val="center"/>
          </w:tcPr>
          <w:p w14:paraId="354EC10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.4049</w:t>
            </w:r>
          </w:p>
        </w:tc>
        <w:tc>
          <w:tcPr>
            <w:tcW w:w="900" w:type="dxa"/>
            <w:vAlign w:val="center"/>
          </w:tcPr>
          <w:p w14:paraId="2950D0D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1006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1C6875A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6E76BF0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7.26</w:t>
            </w:r>
          </w:p>
        </w:tc>
        <w:tc>
          <w:tcPr>
            <w:tcW w:w="720" w:type="dxa"/>
            <w:vAlign w:val="center"/>
          </w:tcPr>
          <w:p w14:paraId="5C8AE88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7.0913</w:t>
            </w:r>
          </w:p>
        </w:tc>
        <w:tc>
          <w:tcPr>
            <w:tcW w:w="900" w:type="dxa"/>
            <w:vAlign w:val="center"/>
          </w:tcPr>
          <w:p w14:paraId="58064DA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8384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04DD6FF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3E1BF81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2.39</w:t>
            </w:r>
          </w:p>
        </w:tc>
        <w:tc>
          <w:tcPr>
            <w:tcW w:w="630" w:type="dxa"/>
          </w:tcPr>
          <w:p w14:paraId="520A7E0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9.3323</w:t>
            </w:r>
          </w:p>
        </w:tc>
        <w:tc>
          <w:tcPr>
            <w:tcW w:w="630" w:type="dxa"/>
          </w:tcPr>
          <w:p w14:paraId="77909D7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3407x10</w:t>
            </w:r>
            <w:r w:rsidRPr="00DB127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</w:tr>
      <w:tr w:rsidR="004B2D89" w:rsidRPr="00820552" w14:paraId="70733EB2" w14:textId="77777777" w:rsidTr="000D775C">
        <w:tc>
          <w:tcPr>
            <w:tcW w:w="918" w:type="dxa"/>
          </w:tcPr>
          <w:p w14:paraId="27FF8B5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 Posterior IPS</w:t>
            </w:r>
          </w:p>
        </w:tc>
        <w:tc>
          <w:tcPr>
            <w:tcW w:w="450" w:type="dxa"/>
            <w:vAlign w:val="center"/>
          </w:tcPr>
          <w:p w14:paraId="11910C0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26</w:t>
            </w:r>
          </w:p>
        </w:tc>
        <w:tc>
          <w:tcPr>
            <w:tcW w:w="450" w:type="dxa"/>
            <w:vAlign w:val="center"/>
          </w:tcPr>
          <w:p w14:paraId="04884D3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65</w:t>
            </w:r>
          </w:p>
        </w:tc>
        <w:tc>
          <w:tcPr>
            <w:tcW w:w="450" w:type="dxa"/>
            <w:vAlign w:val="center"/>
          </w:tcPr>
          <w:p w14:paraId="7C068EB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9</w:t>
            </w:r>
          </w:p>
        </w:tc>
        <w:tc>
          <w:tcPr>
            <w:tcW w:w="450" w:type="dxa"/>
            <w:vAlign w:val="center"/>
          </w:tcPr>
          <w:p w14:paraId="229EFA7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47FBB9B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8.84</w:t>
            </w:r>
          </w:p>
        </w:tc>
        <w:tc>
          <w:tcPr>
            <w:tcW w:w="630" w:type="dxa"/>
            <w:vAlign w:val="center"/>
          </w:tcPr>
          <w:p w14:paraId="1F107F7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.9003</w:t>
            </w:r>
          </w:p>
        </w:tc>
        <w:tc>
          <w:tcPr>
            <w:tcW w:w="900" w:type="dxa"/>
            <w:vAlign w:val="center"/>
          </w:tcPr>
          <w:p w14:paraId="56F5E35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.0228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321FAA3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03D2EF5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9.73</w:t>
            </w:r>
          </w:p>
        </w:tc>
        <w:tc>
          <w:tcPr>
            <w:tcW w:w="720" w:type="dxa"/>
            <w:vAlign w:val="center"/>
          </w:tcPr>
          <w:p w14:paraId="4E353FF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9.7363</w:t>
            </w:r>
          </w:p>
        </w:tc>
        <w:tc>
          <w:tcPr>
            <w:tcW w:w="900" w:type="dxa"/>
            <w:vAlign w:val="center"/>
          </w:tcPr>
          <w:p w14:paraId="6BE2B7C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3.5470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</w:tcPr>
          <w:p w14:paraId="73B0FBB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67B6BFE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4.90</w:t>
            </w:r>
          </w:p>
        </w:tc>
        <w:tc>
          <w:tcPr>
            <w:tcW w:w="630" w:type="dxa"/>
          </w:tcPr>
          <w:p w14:paraId="68ECE1F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.5331</w:t>
            </w:r>
          </w:p>
        </w:tc>
        <w:tc>
          <w:tcPr>
            <w:tcW w:w="630" w:type="dxa"/>
          </w:tcPr>
          <w:p w14:paraId="62A509B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8.8603x10</w:t>
            </w:r>
            <w:r w:rsidRPr="00DB127E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4B2D89" w:rsidRPr="00820552" w14:paraId="1E484606" w14:textId="77777777" w:rsidTr="000D775C">
        <w:tc>
          <w:tcPr>
            <w:tcW w:w="918" w:type="dxa"/>
          </w:tcPr>
          <w:p w14:paraId="103924DC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R Medial Superior Parietal Lobule/</w:t>
            </w:r>
            <w:proofErr w:type="spellStart"/>
            <w:r w:rsidRPr="00EA7C8E">
              <w:rPr>
                <w:sz w:val="14"/>
                <w:szCs w:val="14"/>
              </w:rPr>
              <w:t>Precuneus</w:t>
            </w:r>
            <w:proofErr w:type="spellEnd"/>
          </w:p>
        </w:tc>
        <w:tc>
          <w:tcPr>
            <w:tcW w:w="450" w:type="dxa"/>
            <w:vAlign w:val="center"/>
          </w:tcPr>
          <w:p w14:paraId="7B47B880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14</w:t>
            </w:r>
          </w:p>
        </w:tc>
        <w:tc>
          <w:tcPr>
            <w:tcW w:w="450" w:type="dxa"/>
            <w:vAlign w:val="center"/>
          </w:tcPr>
          <w:p w14:paraId="097E09A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71</w:t>
            </w:r>
          </w:p>
        </w:tc>
        <w:tc>
          <w:tcPr>
            <w:tcW w:w="450" w:type="dxa"/>
            <w:vAlign w:val="center"/>
          </w:tcPr>
          <w:p w14:paraId="4344142B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3</w:t>
            </w:r>
          </w:p>
        </w:tc>
        <w:tc>
          <w:tcPr>
            <w:tcW w:w="450" w:type="dxa"/>
            <w:vAlign w:val="center"/>
          </w:tcPr>
          <w:p w14:paraId="25C695A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4E6908C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9.33</w:t>
            </w:r>
          </w:p>
        </w:tc>
        <w:tc>
          <w:tcPr>
            <w:tcW w:w="630" w:type="dxa"/>
            <w:vAlign w:val="center"/>
          </w:tcPr>
          <w:p w14:paraId="2E83A37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.0151</w:t>
            </w:r>
          </w:p>
        </w:tc>
        <w:tc>
          <w:tcPr>
            <w:tcW w:w="900" w:type="dxa"/>
            <w:vAlign w:val="center"/>
          </w:tcPr>
          <w:p w14:paraId="0B2239B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.2068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3B0DBBA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18E51E7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4.40</w:t>
            </w:r>
          </w:p>
        </w:tc>
        <w:tc>
          <w:tcPr>
            <w:tcW w:w="720" w:type="dxa"/>
            <w:vAlign w:val="center"/>
          </w:tcPr>
          <w:p w14:paraId="28CF379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5.8542</w:t>
            </w:r>
          </w:p>
        </w:tc>
        <w:tc>
          <w:tcPr>
            <w:tcW w:w="900" w:type="dxa"/>
            <w:vAlign w:val="center"/>
          </w:tcPr>
          <w:p w14:paraId="30946CB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5851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491B0ED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2E15BCC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3.70</w:t>
            </w:r>
          </w:p>
        </w:tc>
        <w:tc>
          <w:tcPr>
            <w:tcW w:w="630" w:type="dxa"/>
          </w:tcPr>
          <w:p w14:paraId="12F6FFB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.5963</w:t>
            </w:r>
          </w:p>
        </w:tc>
        <w:tc>
          <w:tcPr>
            <w:tcW w:w="630" w:type="dxa"/>
          </w:tcPr>
          <w:p w14:paraId="28BE0EB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8.0606x10</w:t>
            </w:r>
            <w:r w:rsidRPr="00D4656C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4B2D89" w:rsidRPr="00820552" w14:paraId="45CD63F4" w14:textId="77777777" w:rsidTr="000D775C">
        <w:tc>
          <w:tcPr>
            <w:tcW w:w="918" w:type="dxa"/>
          </w:tcPr>
          <w:p w14:paraId="55B3141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 xml:space="preserve">R Anterior </w:t>
            </w:r>
            <w:proofErr w:type="spellStart"/>
            <w:r w:rsidRPr="00EA7C8E">
              <w:rPr>
                <w:sz w:val="14"/>
                <w:szCs w:val="14"/>
              </w:rPr>
              <w:t>Calcarine</w:t>
            </w:r>
            <w:proofErr w:type="spellEnd"/>
            <w:r w:rsidRPr="00EA7C8E">
              <w:rPr>
                <w:sz w:val="14"/>
                <w:szCs w:val="14"/>
              </w:rPr>
              <w:t xml:space="preserve"> Sulcus</w:t>
            </w:r>
          </w:p>
        </w:tc>
        <w:tc>
          <w:tcPr>
            <w:tcW w:w="450" w:type="dxa"/>
            <w:vAlign w:val="center"/>
          </w:tcPr>
          <w:p w14:paraId="5216B43C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5</w:t>
            </w:r>
          </w:p>
        </w:tc>
        <w:tc>
          <w:tcPr>
            <w:tcW w:w="450" w:type="dxa"/>
            <w:vAlign w:val="center"/>
          </w:tcPr>
          <w:p w14:paraId="4C0D41A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74</w:t>
            </w:r>
          </w:p>
        </w:tc>
        <w:tc>
          <w:tcPr>
            <w:tcW w:w="450" w:type="dxa"/>
            <w:vAlign w:val="center"/>
          </w:tcPr>
          <w:p w14:paraId="339BA38B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9</w:t>
            </w:r>
          </w:p>
        </w:tc>
        <w:tc>
          <w:tcPr>
            <w:tcW w:w="450" w:type="dxa"/>
            <w:vAlign w:val="center"/>
          </w:tcPr>
          <w:p w14:paraId="74DDCE1B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7C38CE00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53.17</w:t>
            </w:r>
          </w:p>
        </w:tc>
        <w:tc>
          <w:tcPr>
            <w:tcW w:w="630" w:type="dxa"/>
            <w:vAlign w:val="center"/>
          </w:tcPr>
          <w:p w14:paraId="2A43E14B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2.7914</w:t>
            </w:r>
          </w:p>
        </w:tc>
        <w:tc>
          <w:tcPr>
            <w:tcW w:w="900" w:type="dxa"/>
            <w:vAlign w:val="center"/>
          </w:tcPr>
          <w:p w14:paraId="0926C780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0.0068</w:t>
            </w:r>
          </w:p>
        </w:tc>
        <w:tc>
          <w:tcPr>
            <w:tcW w:w="450" w:type="dxa"/>
            <w:vAlign w:val="center"/>
          </w:tcPr>
          <w:p w14:paraId="2FC0376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7C19D28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6.38</w:t>
            </w:r>
          </w:p>
        </w:tc>
        <w:tc>
          <w:tcPr>
            <w:tcW w:w="720" w:type="dxa"/>
            <w:vAlign w:val="center"/>
          </w:tcPr>
          <w:p w14:paraId="05ADEDF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4.6482</w:t>
            </w:r>
          </w:p>
        </w:tc>
        <w:tc>
          <w:tcPr>
            <w:tcW w:w="900" w:type="dxa"/>
            <w:vAlign w:val="center"/>
          </w:tcPr>
          <w:p w14:paraId="7C8EF8A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5769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13E68D1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0EBF849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3.07</w:t>
            </w:r>
          </w:p>
        </w:tc>
        <w:tc>
          <w:tcPr>
            <w:tcW w:w="630" w:type="dxa"/>
          </w:tcPr>
          <w:p w14:paraId="644EA1D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.1249</w:t>
            </w:r>
          </w:p>
        </w:tc>
        <w:tc>
          <w:tcPr>
            <w:tcW w:w="630" w:type="dxa"/>
          </w:tcPr>
          <w:p w14:paraId="37A4BC0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.6547x10</w:t>
            </w:r>
            <w:r w:rsidRPr="002E442E">
              <w:rPr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4B2D89" w:rsidRPr="00820552" w14:paraId="04989A4F" w14:textId="77777777" w:rsidTr="000D775C">
        <w:tc>
          <w:tcPr>
            <w:tcW w:w="918" w:type="dxa"/>
          </w:tcPr>
          <w:p w14:paraId="73806F90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 xml:space="preserve">R Ventral Visual Cortex </w:t>
            </w:r>
          </w:p>
        </w:tc>
        <w:tc>
          <w:tcPr>
            <w:tcW w:w="450" w:type="dxa"/>
            <w:vAlign w:val="center"/>
          </w:tcPr>
          <w:p w14:paraId="2144E50B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29</w:t>
            </w:r>
          </w:p>
        </w:tc>
        <w:tc>
          <w:tcPr>
            <w:tcW w:w="450" w:type="dxa"/>
            <w:vAlign w:val="center"/>
          </w:tcPr>
          <w:p w14:paraId="6B13A90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83</w:t>
            </w:r>
          </w:p>
        </w:tc>
        <w:tc>
          <w:tcPr>
            <w:tcW w:w="450" w:type="dxa"/>
            <w:vAlign w:val="center"/>
          </w:tcPr>
          <w:p w14:paraId="6C48E0DD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12</w:t>
            </w:r>
          </w:p>
        </w:tc>
        <w:tc>
          <w:tcPr>
            <w:tcW w:w="450" w:type="dxa"/>
            <w:vAlign w:val="center"/>
          </w:tcPr>
          <w:p w14:paraId="42E75E6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411E0A8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4.60</w:t>
            </w:r>
          </w:p>
        </w:tc>
        <w:tc>
          <w:tcPr>
            <w:tcW w:w="630" w:type="dxa"/>
            <w:vAlign w:val="center"/>
          </w:tcPr>
          <w:p w14:paraId="3885FCB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3.4699</w:t>
            </w:r>
          </w:p>
        </w:tc>
        <w:tc>
          <w:tcPr>
            <w:tcW w:w="900" w:type="dxa"/>
            <w:vAlign w:val="center"/>
          </w:tcPr>
          <w:p w14:paraId="073BAF2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0.0017</w:t>
            </w:r>
          </w:p>
        </w:tc>
        <w:tc>
          <w:tcPr>
            <w:tcW w:w="450" w:type="dxa"/>
            <w:vAlign w:val="center"/>
          </w:tcPr>
          <w:p w14:paraId="17BB1C0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002ED62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6.96</w:t>
            </w:r>
          </w:p>
        </w:tc>
        <w:tc>
          <w:tcPr>
            <w:tcW w:w="720" w:type="dxa"/>
            <w:vAlign w:val="center"/>
          </w:tcPr>
          <w:p w14:paraId="1FD9F34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5.0355</w:t>
            </w:r>
          </w:p>
        </w:tc>
        <w:tc>
          <w:tcPr>
            <w:tcW w:w="900" w:type="dxa"/>
            <w:vAlign w:val="center"/>
          </w:tcPr>
          <w:p w14:paraId="0755C5B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.3927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008F52E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156B413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7.48</w:t>
            </w:r>
          </w:p>
        </w:tc>
        <w:tc>
          <w:tcPr>
            <w:tcW w:w="630" w:type="dxa"/>
          </w:tcPr>
          <w:p w14:paraId="4EB13BF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8.4782</w:t>
            </w:r>
          </w:p>
        </w:tc>
        <w:tc>
          <w:tcPr>
            <w:tcW w:w="630" w:type="dxa"/>
          </w:tcPr>
          <w:p w14:paraId="00562A1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.8727x10</w:t>
            </w:r>
            <w:r w:rsidRPr="00B95C1B">
              <w:rPr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4B2D89" w:rsidRPr="00820552" w14:paraId="26892949" w14:textId="77777777" w:rsidTr="000D775C">
        <w:tc>
          <w:tcPr>
            <w:tcW w:w="918" w:type="dxa"/>
          </w:tcPr>
          <w:p w14:paraId="6D646AC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 xml:space="preserve">R Posterior </w:t>
            </w:r>
            <w:proofErr w:type="spellStart"/>
            <w:r w:rsidRPr="00EA7C8E">
              <w:rPr>
                <w:sz w:val="14"/>
                <w:szCs w:val="14"/>
              </w:rPr>
              <w:t>Calcarine</w:t>
            </w:r>
            <w:proofErr w:type="spellEnd"/>
            <w:r w:rsidRPr="00EA7C8E">
              <w:rPr>
                <w:sz w:val="14"/>
                <w:szCs w:val="14"/>
              </w:rPr>
              <w:t xml:space="preserve"> Sulcus</w:t>
            </w:r>
          </w:p>
        </w:tc>
        <w:tc>
          <w:tcPr>
            <w:tcW w:w="450" w:type="dxa"/>
            <w:vAlign w:val="center"/>
          </w:tcPr>
          <w:p w14:paraId="4061C86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11</w:t>
            </w:r>
          </w:p>
        </w:tc>
        <w:tc>
          <w:tcPr>
            <w:tcW w:w="450" w:type="dxa"/>
            <w:vAlign w:val="center"/>
          </w:tcPr>
          <w:p w14:paraId="0251ABE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89</w:t>
            </w:r>
          </w:p>
        </w:tc>
        <w:tc>
          <w:tcPr>
            <w:tcW w:w="450" w:type="dxa"/>
            <w:vAlign w:val="center"/>
          </w:tcPr>
          <w:p w14:paraId="123B7A6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6</w:t>
            </w:r>
          </w:p>
        </w:tc>
        <w:tc>
          <w:tcPr>
            <w:tcW w:w="450" w:type="dxa"/>
            <w:vAlign w:val="center"/>
          </w:tcPr>
          <w:p w14:paraId="0ED3ACF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699E7D2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5.17</w:t>
            </w:r>
          </w:p>
        </w:tc>
        <w:tc>
          <w:tcPr>
            <w:tcW w:w="630" w:type="dxa"/>
            <w:vAlign w:val="center"/>
          </w:tcPr>
          <w:p w14:paraId="0033443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3.9131</w:t>
            </w:r>
          </w:p>
        </w:tc>
        <w:tc>
          <w:tcPr>
            <w:tcW w:w="900" w:type="dxa"/>
            <w:vAlign w:val="center"/>
          </w:tcPr>
          <w:p w14:paraId="49CBC02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.9189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289856E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774B2BB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6.27</w:t>
            </w:r>
          </w:p>
        </w:tc>
        <w:tc>
          <w:tcPr>
            <w:tcW w:w="720" w:type="dxa"/>
            <w:vAlign w:val="center"/>
          </w:tcPr>
          <w:p w14:paraId="19D8199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3.9317</w:t>
            </w:r>
          </w:p>
        </w:tc>
        <w:tc>
          <w:tcPr>
            <w:tcW w:w="900" w:type="dxa"/>
            <w:vAlign w:val="center"/>
          </w:tcPr>
          <w:p w14:paraId="125A8C1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.6609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36BD778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1D9FEEE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0.56</w:t>
            </w:r>
          </w:p>
        </w:tc>
        <w:tc>
          <w:tcPr>
            <w:tcW w:w="630" w:type="dxa"/>
          </w:tcPr>
          <w:p w14:paraId="1B9C105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2402</w:t>
            </w:r>
          </w:p>
        </w:tc>
        <w:tc>
          <w:tcPr>
            <w:tcW w:w="630" w:type="dxa"/>
          </w:tcPr>
          <w:p w14:paraId="4D2BDB4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8.3237x10</w:t>
            </w:r>
            <w:r w:rsidRPr="006079E6">
              <w:rPr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4B2D89" w:rsidRPr="00820552" w14:paraId="4202DDBC" w14:textId="77777777" w:rsidTr="000D775C">
        <w:tc>
          <w:tcPr>
            <w:tcW w:w="918" w:type="dxa"/>
          </w:tcPr>
          <w:p w14:paraId="7701A936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Anterior Cingulate</w:t>
            </w:r>
          </w:p>
        </w:tc>
        <w:tc>
          <w:tcPr>
            <w:tcW w:w="450" w:type="dxa"/>
            <w:vAlign w:val="center"/>
          </w:tcPr>
          <w:p w14:paraId="15C578B4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10</w:t>
            </w:r>
          </w:p>
        </w:tc>
        <w:tc>
          <w:tcPr>
            <w:tcW w:w="450" w:type="dxa"/>
            <w:vAlign w:val="center"/>
          </w:tcPr>
          <w:p w14:paraId="53B43D13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4</w:t>
            </w:r>
          </w:p>
        </w:tc>
        <w:tc>
          <w:tcPr>
            <w:tcW w:w="450" w:type="dxa"/>
            <w:vAlign w:val="center"/>
          </w:tcPr>
          <w:p w14:paraId="4497D7C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42</w:t>
            </w:r>
          </w:p>
        </w:tc>
        <w:tc>
          <w:tcPr>
            <w:tcW w:w="450" w:type="dxa"/>
            <w:vAlign w:val="center"/>
          </w:tcPr>
          <w:p w14:paraId="103D808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22796ED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0.36</w:t>
            </w:r>
          </w:p>
        </w:tc>
        <w:tc>
          <w:tcPr>
            <w:tcW w:w="630" w:type="dxa"/>
            <w:vAlign w:val="center"/>
          </w:tcPr>
          <w:p w14:paraId="279E5B9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.5265</w:t>
            </w:r>
          </w:p>
        </w:tc>
        <w:tc>
          <w:tcPr>
            <w:tcW w:w="900" w:type="dxa"/>
            <w:vAlign w:val="center"/>
          </w:tcPr>
          <w:p w14:paraId="012B904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2.9052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7F4A11D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79C159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0.30</w:t>
            </w:r>
          </w:p>
        </w:tc>
        <w:tc>
          <w:tcPr>
            <w:tcW w:w="720" w:type="dxa"/>
            <w:vAlign w:val="center"/>
          </w:tcPr>
          <w:p w14:paraId="19F6149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7.7732</w:t>
            </w:r>
          </w:p>
        </w:tc>
        <w:tc>
          <w:tcPr>
            <w:tcW w:w="900" w:type="dxa"/>
            <w:vAlign w:val="center"/>
          </w:tcPr>
          <w:p w14:paraId="10815FB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.1243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</w:tcPr>
          <w:p w14:paraId="4E41CE6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4D9897A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1.88</w:t>
            </w:r>
          </w:p>
        </w:tc>
        <w:tc>
          <w:tcPr>
            <w:tcW w:w="630" w:type="dxa"/>
          </w:tcPr>
          <w:p w14:paraId="71FF48D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.0439</w:t>
            </w:r>
          </w:p>
        </w:tc>
        <w:tc>
          <w:tcPr>
            <w:tcW w:w="630" w:type="dxa"/>
          </w:tcPr>
          <w:p w14:paraId="699987F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.8784x10</w:t>
            </w:r>
            <w:r w:rsidRPr="00D80226">
              <w:rPr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4B2D89" w:rsidRPr="00820552" w14:paraId="0A644C7A" w14:textId="77777777" w:rsidTr="000D775C">
        <w:tc>
          <w:tcPr>
            <w:tcW w:w="918" w:type="dxa"/>
          </w:tcPr>
          <w:p w14:paraId="03015390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Inferior Frontal Junction</w:t>
            </w:r>
          </w:p>
        </w:tc>
        <w:tc>
          <w:tcPr>
            <w:tcW w:w="450" w:type="dxa"/>
            <w:vAlign w:val="center"/>
          </w:tcPr>
          <w:p w14:paraId="64EF5BC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43</w:t>
            </w:r>
          </w:p>
        </w:tc>
        <w:tc>
          <w:tcPr>
            <w:tcW w:w="450" w:type="dxa"/>
            <w:vAlign w:val="center"/>
          </w:tcPr>
          <w:p w14:paraId="4D9FEDE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8</w:t>
            </w:r>
          </w:p>
        </w:tc>
        <w:tc>
          <w:tcPr>
            <w:tcW w:w="450" w:type="dxa"/>
            <w:vAlign w:val="center"/>
          </w:tcPr>
          <w:p w14:paraId="0B76B24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3</w:t>
            </w:r>
          </w:p>
        </w:tc>
        <w:tc>
          <w:tcPr>
            <w:tcW w:w="450" w:type="dxa"/>
            <w:vAlign w:val="center"/>
          </w:tcPr>
          <w:p w14:paraId="63A11A5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367C545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2.49</w:t>
            </w:r>
          </w:p>
        </w:tc>
        <w:tc>
          <w:tcPr>
            <w:tcW w:w="630" w:type="dxa"/>
            <w:vAlign w:val="center"/>
          </w:tcPr>
          <w:p w14:paraId="5ABBAA0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9.0291</w:t>
            </w:r>
          </w:p>
        </w:tc>
        <w:tc>
          <w:tcPr>
            <w:tcW w:w="900" w:type="dxa"/>
            <w:vAlign w:val="center"/>
          </w:tcPr>
          <w:p w14:paraId="6C76990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9.4106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  <w:vAlign w:val="center"/>
          </w:tcPr>
          <w:p w14:paraId="1CD943C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60A504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6.03</w:t>
            </w:r>
          </w:p>
        </w:tc>
        <w:tc>
          <w:tcPr>
            <w:tcW w:w="720" w:type="dxa"/>
            <w:vAlign w:val="center"/>
          </w:tcPr>
          <w:p w14:paraId="64B7BBD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5.4984</w:t>
            </w:r>
          </w:p>
        </w:tc>
        <w:tc>
          <w:tcPr>
            <w:tcW w:w="900" w:type="dxa"/>
            <w:vAlign w:val="center"/>
          </w:tcPr>
          <w:p w14:paraId="77AD27F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3.0621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48E28C1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362611A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7.73</w:t>
            </w:r>
          </w:p>
        </w:tc>
        <w:tc>
          <w:tcPr>
            <w:tcW w:w="630" w:type="dxa"/>
          </w:tcPr>
          <w:p w14:paraId="6D80C4D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1.6863</w:t>
            </w:r>
          </w:p>
        </w:tc>
        <w:tc>
          <w:tcPr>
            <w:tcW w:w="630" w:type="dxa"/>
          </w:tcPr>
          <w:p w14:paraId="000CE97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6331x10</w:t>
            </w:r>
            <w:r w:rsidRPr="00B25F7B">
              <w:rPr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</w:tr>
      <w:tr w:rsidR="004B2D89" w:rsidRPr="00820552" w14:paraId="0D4A428A" w14:textId="77777777" w:rsidTr="000D775C">
        <w:tc>
          <w:tcPr>
            <w:tcW w:w="918" w:type="dxa"/>
          </w:tcPr>
          <w:p w14:paraId="44D68F2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Frontal Eye Field</w:t>
            </w:r>
          </w:p>
        </w:tc>
        <w:tc>
          <w:tcPr>
            <w:tcW w:w="450" w:type="dxa"/>
            <w:vAlign w:val="center"/>
          </w:tcPr>
          <w:p w14:paraId="763FBB4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25</w:t>
            </w:r>
          </w:p>
        </w:tc>
        <w:tc>
          <w:tcPr>
            <w:tcW w:w="450" w:type="dxa"/>
            <w:vAlign w:val="center"/>
          </w:tcPr>
          <w:p w14:paraId="0601A709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8</w:t>
            </w:r>
          </w:p>
        </w:tc>
        <w:tc>
          <w:tcPr>
            <w:tcW w:w="450" w:type="dxa"/>
            <w:vAlign w:val="center"/>
          </w:tcPr>
          <w:p w14:paraId="0871B5F3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51</w:t>
            </w:r>
          </w:p>
        </w:tc>
        <w:tc>
          <w:tcPr>
            <w:tcW w:w="450" w:type="dxa"/>
            <w:vAlign w:val="center"/>
          </w:tcPr>
          <w:p w14:paraId="0D5DEF2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67ACE77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1.23</w:t>
            </w:r>
          </w:p>
        </w:tc>
        <w:tc>
          <w:tcPr>
            <w:tcW w:w="630" w:type="dxa"/>
            <w:vAlign w:val="center"/>
          </w:tcPr>
          <w:p w14:paraId="6F38857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.6670</w:t>
            </w:r>
          </w:p>
        </w:tc>
        <w:tc>
          <w:tcPr>
            <w:tcW w:w="900" w:type="dxa"/>
            <w:vAlign w:val="center"/>
          </w:tcPr>
          <w:p w14:paraId="6664F9C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.2394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4ACF0F2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0485061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8.84</w:t>
            </w:r>
          </w:p>
        </w:tc>
        <w:tc>
          <w:tcPr>
            <w:tcW w:w="720" w:type="dxa"/>
            <w:vAlign w:val="center"/>
          </w:tcPr>
          <w:p w14:paraId="7E4664C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10.1971</w:t>
            </w:r>
          </w:p>
        </w:tc>
        <w:tc>
          <w:tcPr>
            <w:tcW w:w="900" w:type="dxa"/>
            <w:vAlign w:val="center"/>
          </w:tcPr>
          <w:p w14:paraId="6D96409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9314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</w:tcPr>
          <w:p w14:paraId="383920E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02AFE00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1.73</w:t>
            </w:r>
          </w:p>
        </w:tc>
        <w:tc>
          <w:tcPr>
            <w:tcW w:w="630" w:type="dxa"/>
          </w:tcPr>
          <w:p w14:paraId="30319F5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.4124</w:t>
            </w:r>
          </w:p>
        </w:tc>
        <w:tc>
          <w:tcPr>
            <w:tcW w:w="630" w:type="dxa"/>
          </w:tcPr>
          <w:p w14:paraId="7ABBAF8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.4973x10</w:t>
            </w:r>
            <w:r w:rsidRPr="00A23DA1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4B2D89" w:rsidRPr="00820552" w14:paraId="1500ACE7" w14:textId="77777777" w:rsidTr="000D775C">
        <w:tc>
          <w:tcPr>
            <w:tcW w:w="918" w:type="dxa"/>
          </w:tcPr>
          <w:p w14:paraId="74E74FEB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Superior Medial Frontal Cortex</w:t>
            </w:r>
          </w:p>
        </w:tc>
        <w:tc>
          <w:tcPr>
            <w:tcW w:w="450" w:type="dxa"/>
            <w:vAlign w:val="center"/>
          </w:tcPr>
          <w:p w14:paraId="68F1D584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1</w:t>
            </w:r>
          </w:p>
        </w:tc>
        <w:tc>
          <w:tcPr>
            <w:tcW w:w="450" w:type="dxa"/>
            <w:vAlign w:val="center"/>
          </w:tcPr>
          <w:p w14:paraId="20991F9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8</w:t>
            </w:r>
          </w:p>
        </w:tc>
        <w:tc>
          <w:tcPr>
            <w:tcW w:w="450" w:type="dxa"/>
            <w:vAlign w:val="center"/>
          </w:tcPr>
          <w:p w14:paraId="2D5CC5C2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61</w:t>
            </w:r>
          </w:p>
        </w:tc>
        <w:tc>
          <w:tcPr>
            <w:tcW w:w="450" w:type="dxa"/>
            <w:vAlign w:val="center"/>
          </w:tcPr>
          <w:p w14:paraId="5B1B734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47222F6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3.74</w:t>
            </w:r>
          </w:p>
        </w:tc>
        <w:tc>
          <w:tcPr>
            <w:tcW w:w="630" w:type="dxa"/>
            <w:vAlign w:val="center"/>
          </w:tcPr>
          <w:p w14:paraId="0582512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9.1299</w:t>
            </w:r>
          </w:p>
        </w:tc>
        <w:tc>
          <w:tcPr>
            <w:tcW w:w="900" w:type="dxa"/>
            <w:vAlign w:val="center"/>
          </w:tcPr>
          <w:p w14:paraId="736EFB0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.1612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  <w:vAlign w:val="center"/>
          </w:tcPr>
          <w:p w14:paraId="03A0796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3E5D6F9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4.34</w:t>
            </w:r>
          </w:p>
        </w:tc>
        <w:tc>
          <w:tcPr>
            <w:tcW w:w="720" w:type="dxa"/>
            <w:vAlign w:val="center"/>
          </w:tcPr>
          <w:p w14:paraId="218F605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5.1509</w:t>
            </w:r>
          </w:p>
        </w:tc>
        <w:tc>
          <w:tcPr>
            <w:tcW w:w="900" w:type="dxa"/>
            <w:vAlign w:val="center"/>
          </w:tcPr>
          <w:p w14:paraId="146F5A4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.9188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0EE5F3A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26C16CE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1.70</w:t>
            </w:r>
          </w:p>
        </w:tc>
        <w:tc>
          <w:tcPr>
            <w:tcW w:w="630" w:type="dxa"/>
          </w:tcPr>
          <w:p w14:paraId="657B402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0.1522</w:t>
            </w:r>
          </w:p>
        </w:tc>
        <w:tc>
          <w:tcPr>
            <w:tcW w:w="630" w:type="dxa"/>
          </w:tcPr>
          <w:p w14:paraId="445892B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3.1780x10</w:t>
            </w:r>
            <w:r w:rsidRPr="00290052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</w:tr>
      <w:tr w:rsidR="004B2D89" w:rsidRPr="00820552" w14:paraId="653C47E3" w14:textId="77777777" w:rsidTr="000D775C">
        <w:tc>
          <w:tcPr>
            <w:tcW w:w="918" w:type="dxa"/>
          </w:tcPr>
          <w:p w14:paraId="55F5E58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Inferior Parietal Lobule</w:t>
            </w:r>
          </w:p>
        </w:tc>
        <w:tc>
          <w:tcPr>
            <w:tcW w:w="450" w:type="dxa"/>
            <w:vAlign w:val="center"/>
          </w:tcPr>
          <w:p w14:paraId="557303B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43</w:t>
            </w:r>
          </w:p>
        </w:tc>
        <w:tc>
          <w:tcPr>
            <w:tcW w:w="450" w:type="dxa"/>
            <w:vAlign w:val="center"/>
          </w:tcPr>
          <w:p w14:paraId="386292F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50</w:t>
            </w:r>
          </w:p>
        </w:tc>
        <w:tc>
          <w:tcPr>
            <w:tcW w:w="450" w:type="dxa"/>
            <w:vAlign w:val="center"/>
          </w:tcPr>
          <w:p w14:paraId="38AD07DD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9</w:t>
            </w:r>
          </w:p>
        </w:tc>
        <w:tc>
          <w:tcPr>
            <w:tcW w:w="450" w:type="dxa"/>
            <w:vAlign w:val="center"/>
          </w:tcPr>
          <w:p w14:paraId="611385F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45076F6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8.95</w:t>
            </w:r>
          </w:p>
        </w:tc>
        <w:tc>
          <w:tcPr>
            <w:tcW w:w="630" w:type="dxa"/>
            <w:vAlign w:val="center"/>
          </w:tcPr>
          <w:p w14:paraId="4948D8D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.6636</w:t>
            </w:r>
          </w:p>
        </w:tc>
        <w:tc>
          <w:tcPr>
            <w:tcW w:w="900" w:type="dxa"/>
            <w:vAlign w:val="center"/>
          </w:tcPr>
          <w:p w14:paraId="0AB3B2E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5922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2AE433D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0FA5C81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7.19</w:t>
            </w:r>
          </w:p>
        </w:tc>
        <w:tc>
          <w:tcPr>
            <w:tcW w:w="720" w:type="dxa"/>
            <w:vAlign w:val="center"/>
          </w:tcPr>
          <w:p w14:paraId="65F95C3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6.7860</w:t>
            </w:r>
          </w:p>
        </w:tc>
        <w:tc>
          <w:tcPr>
            <w:tcW w:w="900" w:type="dxa"/>
            <w:vAlign w:val="center"/>
          </w:tcPr>
          <w:p w14:paraId="2A547A1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3.0683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05DD57D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1780B55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0.26</w:t>
            </w:r>
          </w:p>
        </w:tc>
        <w:tc>
          <w:tcPr>
            <w:tcW w:w="630" w:type="dxa"/>
          </w:tcPr>
          <w:p w14:paraId="3FBAA93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.3046</w:t>
            </w:r>
          </w:p>
        </w:tc>
        <w:tc>
          <w:tcPr>
            <w:tcW w:w="630" w:type="dxa"/>
          </w:tcPr>
          <w:p w14:paraId="76F9B90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2.9002x10</w:t>
            </w:r>
            <w:r w:rsidRPr="0019181F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4B2D89" w:rsidRPr="00820552" w14:paraId="082A7E3A" w14:textId="77777777" w:rsidTr="000D775C">
        <w:tc>
          <w:tcPr>
            <w:tcW w:w="918" w:type="dxa"/>
          </w:tcPr>
          <w:p w14:paraId="549EC387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Anterior IPS</w:t>
            </w:r>
          </w:p>
        </w:tc>
        <w:tc>
          <w:tcPr>
            <w:tcW w:w="450" w:type="dxa"/>
            <w:vAlign w:val="center"/>
          </w:tcPr>
          <w:p w14:paraId="69BFF9B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34</w:t>
            </w:r>
          </w:p>
        </w:tc>
        <w:tc>
          <w:tcPr>
            <w:tcW w:w="450" w:type="dxa"/>
            <w:vAlign w:val="center"/>
          </w:tcPr>
          <w:p w14:paraId="04DCD6D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53</w:t>
            </w:r>
          </w:p>
        </w:tc>
        <w:tc>
          <w:tcPr>
            <w:tcW w:w="450" w:type="dxa"/>
            <w:vAlign w:val="center"/>
          </w:tcPr>
          <w:p w14:paraId="272B211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3</w:t>
            </w:r>
          </w:p>
        </w:tc>
        <w:tc>
          <w:tcPr>
            <w:tcW w:w="450" w:type="dxa"/>
            <w:vAlign w:val="center"/>
          </w:tcPr>
          <w:p w14:paraId="3CA15C8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1567737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7.96</w:t>
            </w:r>
          </w:p>
        </w:tc>
        <w:tc>
          <w:tcPr>
            <w:tcW w:w="630" w:type="dxa"/>
            <w:vAlign w:val="center"/>
          </w:tcPr>
          <w:p w14:paraId="3CC5A6E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.1636</w:t>
            </w:r>
          </w:p>
        </w:tc>
        <w:tc>
          <w:tcPr>
            <w:tcW w:w="900" w:type="dxa"/>
            <w:vAlign w:val="center"/>
          </w:tcPr>
          <w:p w14:paraId="05A18DE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3.3525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21CD3BB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978DE2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6.57</w:t>
            </w:r>
          </w:p>
        </w:tc>
        <w:tc>
          <w:tcPr>
            <w:tcW w:w="720" w:type="dxa"/>
            <w:vAlign w:val="center"/>
          </w:tcPr>
          <w:p w14:paraId="0CEF75F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10.7024</w:t>
            </w:r>
          </w:p>
        </w:tc>
        <w:tc>
          <w:tcPr>
            <w:tcW w:w="900" w:type="dxa"/>
            <w:vAlign w:val="center"/>
          </w:tcPr>
          <w:p w14:paraId="598DE2A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0155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</w:tcPr>
          <w:p w14:paraId="333D94B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5C7ED4B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3.23</w:t>
            </w:r>
          </w:p>
        </w:tc>
        <w:tc>
          <w:tcPr>
            <w:tcW w:w="630" w:type="dxa"/>
          </w:tcPr>
          <w:p w14:paraId="08B479E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4698</w:t>
            </w:r>
          </w:p>
        </w:tc>
        <w:tc>
          <w:tcPr>
            <w:tcW w:w="630" w:type="dxa"/>
          </w:tcPr>
          <w:p w14:paraId="0EB6717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7359x10</w:t>
            </w:r>
            <w:r w:rsidRPr="00A54BA9">
              <w:rPr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4B2D89" w:rsidRPr="00820552" w14:paraId="38362F1B" w14:textId="77777777" w:rsidTr="000D775C">
        <w:tc>
          <w:tcPr>
            <w:tcW w:w="918" w:type="dxa"/>
          </w:tcPr>
          <w:p w14:paraId="613934C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Middle IPS</w:t>
            </w:r>
          </w:p>
        </w:tc>
        <w:tc>
          <w:tcPr>
            <w:tcW w:w="450" w:type="dxa"/>
            <w:vAlign w:val="center"/>
          </w:tcPr>
          <w:p w14:paraId="6AABDCD0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31</w:t>
            </w:r>
          </w:p>
        </w:tc>
        <w:tc>
          <w:tcPr>
            <w:tcW w:w="450" w:type="dxa"/>
            <w:vAlign w:val="center"/>
          </w:tcPr>
          <w:p w14:paraId="5E42FBD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59</w:t>
            </w:r>
          </w:p>
        </w:tc>
        <w:tc>
          <w:tcPr>
            <w:tcW w:w="450" w:type="dxa"/>
            <w:vAlign w:val="center"/>
          </w:tcPr>
          <w:p w14:paraId="4AC35C1D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9</w:t>
            </w:r>
          </w:p>
        </w:tc>
        <w:tc>
          <w:tcPr>
            <w:tcW w:w="450" w:type="dxa"/>
            <w:vAlign w:val="center"/>
          </w:tcPr>
          <w:p w14:paraId="43B1A08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068F6C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9.24</w:t>
            </w:r>
          </w:p>
        </w:tc>
        <w:tc>
          <w:tcPr>
            <w:tcW w:w="630" w:type="dxa"/>
            <w:vAlign w:val="center"/>
          </w:tcPr>
          <w:p w14:paraId="25D0C51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.0106</w:t>
            </w:r>
          </w:p>
        </w:tc>
        <w:tc>
          <w:tcPr>
            <w:tcW w:w="900" w:type="dxa"/>
            <w:vAlign w:val="center"/>
          </w:tcPr>
          <w:p w14:paraId="5525695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.2358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1747A0C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31EFA82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0.59</w:t>
            </w:r>
          </w:p>
        </w:tc>
        <w:tc>
          <w:tcPr>
            <w:tcW w:w="720" w:type="dxa"/>
            <w:vAlign w:val="center"/>
          </w:tcPr>
          <w:p w14:paraId="5213441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11.2864</w:t>
            </w:r>
          </w:p>
        </w:tc>
        <w:tc>
          <w:tcPr>
            <w:tcW w:w="900" w:type="dxa"/>
            <w:vAlign w:val="center"/>
          </w:tcPr>
          <w:p w14:paraId="4828620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.9727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9</w:t>
            </w:r>
          </w:p>
        </w:tc>
        <w:tc>
          <w:tcPr>
            <w:tcW w:w="450" w:type="dxa"/>
          </w:tcPr>
          <w:p w14:paraId="504666F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37E7D35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4.90</w:t>
            </w:r>
          </w:p>
        </w:tc>
        <w:tc>
          <w:tcPr>
            <w:tcW w:w="630" w:type="dxa"/>
          </w:tcPr>
          <w:p w14:paraId="53A3756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.1405</w:t>
            </w:r>
          </w:p>
        </w:tc>
        <w:tc>
          <w:tcPr>
            <w:tcW w:w="630" w:type="dxa"/>
          </w:tcPr>
          <w:p w14:paraId="40DB4D6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1.6150x10</w:t>
            </w:r>
            <w:r w:rsidRPr="00A54BA9">
              <w:rPr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4B2D89" w:rsidRPr="00820552" w14:paraId="79A5571B" w14:textId="77777777" w:rsidTr="000D775C">
        <w:tc>
          <w:tcPr>
            <w:tcW w:w="918" w:type="dxa"/>
          </w:tcPr>
          <w:p w14:paraId="11B9F6DA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Posterior IPS</w:t>
            </w:r>
          </w:p>
        </w:tc>
        <w:tc>
          <w:tcPr>
            <w:tcW w:w="450" w:type="dxa"/>
            <w:vAlign w:val="center"/>
          </w:tcPr>
          <w:p w14:paraId="263FCD1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25</w:t>
            </w:r>
          </w:p>
        </w:tc>
        <w:tc>
          <w:tcPr>
            <w:tcW w:w="450" w:type="dxa"/>
            <w:vAlign w:val="center"/>
          </w:tcPr>
          <w:p w14:paraId="78AB67D5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68</w:t>
            </w:r>
          </w:p>
        </w:tc>
        <w:tc>
          <w:tcPr>
            <w:tcW w:w="450" w:type="dxa"/>
            <w:vAlign w:val="center"/>
          </w:tcPr>
          <w:p w14:paraId="62BB41F9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9</w:t>
            </w:r>
          </w:p>
        </w:tc>
        <w:tc>
          <w:tcPr>
            <w:tcW w:w="450" w:type="dxa"/>
            <w:vAlign w:val="center"/>
          </w:tcPr>
          <w:p w14:paraId="44DEE75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365EC8E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7.92</w:t>
            </w:r>
          </w:p>
        </w:tc>
        <w:tc>
          <w:tcPr>
            <w:tcW w:w="630" w:type="dxa"/>
            <w:vAlign w:val="center"/>
          </w:tcPr>
          <w:p w14:paraId="6D4F2CB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.6571</w:t>
            </w:r>
          </w:p>
        </w:tc>
        <w:tc>
          <w:tcPr>
            <w:tcW w:w="900" w:type="dxa"/>
            <w:vAlign w:val="center"/>
          </w:tcPr>
          <w:p w14:paraId="117496D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2.2778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40CCA9A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0696225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70.14</w:t>
            </w:r>
          </w:p>
        </w:tc>
        <w:tc>
          <w:tcPr>
            <w:tcW w:w="720" w:type="dxa"/>
            <w:vAlign w:val="center"/>
          </w:tcPr>
          <w:p w14:paraId="48AF80C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11.9458</w:t>
            </w:r>
          </w:p>
        </w:tc>
        <w:tc>
          <w:tcPr>
            <w:tcW w:w="900" w:type="dxa"/>
            <w:vAlign w:val="center"/>
          </w:tcPr>
          <w:p w14:paraId="0FEC15B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2.2994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9</w:t>
            </w:r>
          </w:p>
        </w:tc>
        <w:tc>
          <w:tcPr>
            <w:tcW w:w="450" w:type="dxa"/>
          </w:tcPr>
          <w:p w14:paraId="6F0A6CB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7DF8A04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5.71</w:t>
            </w:r>
          </w:p>
        </w:tc>
        <w:tc>
          <w:tcPr>
            <w:tcW w:w="630" w:type="dxa"/>
          </w:tcPr>
          <w:p w14:paraId="4628FBC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.9556</w:t>
            </w:r>
          </w:p>
        </w:tc>
        <w:tc>
          <w:tcPr>
            <w:tcW w:w="630" w:type="dxa"/>
          </w:tcPr>
          <w:p w14:paraId="2D5038F2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7579x10</w:t>
            </w:r>
            <w:r w:rsidRPr="00A54BA9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4B2D89" w:rsidRPr="00820552" w14:paraId="104A42DF" w14:textId="77777777" w:rsidTr="000D775C">
        <w:tc>
          <w:tcPr>
            <w:tcW w:w="918" w:type="dxa"/>
          </w:tcPr>
          <w:p w14:paraId="570B93A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L Ventral Visual Cortex</w:t>
            </w:r>
          </w:p>
        </w:tc>
        <w:tc>
          <w:tcPr>
            <w:tcW w:w="450" w:type="dxa"/>
            <w:vAlign w:val="center"/>
          </w:tcPr>
          <w:p w14:paraId="722D5133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34</w:t>
            </w:r>
          </w:p>
        </w:tc>
        <w:tc>
          <w:tcPr>
            <w:tcW w:w="450" w:type="dxa"/>
            <w:vAlign w:val="center"/>
          </w:tcPr>
          <w:p w14:paraId="4F910D4F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77</w:t>
            </w:r>
          </w:p>
        </w:tc>
        <w:tc>
          <w:tcPr>
            <w:tcW w:w="450" w:type="dxa"/>
            <w:vAlign w:val="center"/>
          </w:tcPr>
          <w:p w14:paraId="0AB86C3D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6</w:t>
            </w:r>
          </w:p>
        </w:tc>
        <w:tc>
          <w:tcPr>
            <w:tcW w:w="450" w:type="dxa"/>
            <w:vAlign w:val="center"/>
          </w:tcPr>
          <w:p w14:paraId="601D202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5867304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5.86</w:t>
            </w:r>
          </w:p>
        </w:tc>
        <w:tc>
          <w:tcPr>
            <w:tcW w:w="630" w:type="dxa"/>
            <w:vAlign w:val="center"/>
          </w:tcPr>
          <w:p w14:paraId="09B4629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.2627</w:t>
            </w:r>
          </w:p>
        </w:tc>
        <w:tc>
          <w:tcPr>
            <w:tcW w:w="900" w:type="dxa"/>
            <w:vAlign w:val="center"/>
          </w:tcPr>
          <w:p w14:paraId="683747A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4.7800x10</w:t>
            </w:r>
            <w:r w:rsidRPr="00EA7C8E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2BC46A6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29327C4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9.62</w:t>
            </w:r>
          </w:p>
        </w:tc>
        <w:tc>
          <w:tcPr>
            <w:tcW w:w="720" w:type="dxa"/>
            <w:vAlign w:val="center"/>
          </w:tcPr>
          <w:p w14:paraId="10D6BCF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4.7193</w:t>
            </w:r>
          </w:p>
        </w:tc>
        <w:tc>
          <w:tcPr>
            <w:tcW w:w="900" w:type="dxa"/>
            <w:vAlign w:val="center"/>
          </w:tcPr>
          <w:p w14:paraId="191BE4F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3705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5E2A8E2C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219D16A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9.47</w:t>
            </w:r>
          </w:p>
        </w:tc>
        <w:tc>
          <w:tcPr>
            <w:tcW w:w="630" w:type="dxa"/>
          </w:tcPr>
          <w:p w14:paraId="227B21B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.5128</w:t>
            </w:r>
          </w:p>
        </w:tc>
        <w:tc>
          <w:tcPr>
            <w:tcW w:w="630" w:type="dxa"/>
          </w:tcPr>
          <w:p w14:paraId="68C95EE4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.9049x10</w:t>
            </w:r>
            <w:r w:rsidRPr="00EF220A">
              <w:rPr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4B2D89" w:rsidRPr="00820552" w14:paraId="696BBA49" w14:textId="77777777" w:rsidTr="000D775C">
        <w:tc>
          <w:tcPr>
            <w:tcW w:w="918" w:type="dxa"/>
          </w:tcPr>
          <w:p w14:paraId="0BF42A06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 xml:space="preserve">L </w:t>
            </w:r>
            <w:proofErr w:type="spellStart"/>
            <w:r w:rsidRPr="00EA7C8E">
              <w:rPr>
                <w:sz w:val="14"/>
                <w:szCs w:val="14"/>
              </w:rPr>
              <w:t>Calcarine</w:t>
            </w:r>
            <w:proofErr w:type="spellEnd"/>
            <w:r w:rsidRPr="00EA7C8E">
              <w:rPr>
                <w:sz w:val="14"/>
                <w:szCs w:val="14"/>
              </w:rPr>
              <w:t xml:space="preserve"> Sulcus</w:t>
            </w:r>
          </w:p>
        </w:tc>
        <w:tc>
          <w:tcPr>
            <w:tcW w:w="450" w:type="dxa"/>
            <w:vAlign w:val="center"/>
          </w:tcPr>
          <w:p w14:paraId="30FCE6D2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7</w:t>
            </w:r>
          </w:p>
        </w:tc>
        <w:tc>
          <w:tcPr>
            <w:tcW w:w="450" w:type="dxa"/>
            <w:vAlign w:val="center"/>
          </w:tcPr>
          <w:p w14:paraId="712FDA6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86</w:t>
            </w:r>
          </w:p>
        </w:tc>
        <w:tc>
          <w:tcPr>
            <w:tcW w:w="450" w:type="dxa"/>
            <w:vAlign w:val="center"/>
          </w:tcPr>
          <w:p w14:paraId="53DBAD7D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3</w:t>
            </w:r>
          </w:p>
        </w:tc>
        <w:tc>
          <w:tcPr>
            <w:tcW w:w="450" w:type="dxa"/>
            <w:vAlign w:val="center"/>
          </w:tcPr>
          <w:p w14:paraId="2D9B743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3FC7549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3.64</w:t>
            </w:r>
          </w:p>
        </w:tc>
        <w:tc>
          <w:tcPr>
            <w:tcW w:w="630" w:type="dxa"/>
            <w:vAlign w:val="center"/>
          </w:tcPr>
          <w:p w14:paraId="5D047460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3.6047</w:t>
            </w:r>
          </w:p>
        </w:tc>
        <w:tc>
          <w:tcPr>
            <w:tcW w:w="900" w:type="dxa"/>
            <w:vAlign w:val="center"/>
          </w:tcPr>
          <w:p w14:paraId="0EF17313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0.0013</w:t>
            </w:r>
          </w:p>
        </w:tc>
        <w:tc>
          <w:tcPr>
            <w:tcW w:w="450" w:type="dxa"/>
            <w:vAlign w:val="center"/>
          </w:tcPr>
          <w:p w14:paraId="5FD85E77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0AACEEC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8.60</w:t>
            </w:r>
          </w:p>
        </w:tc>
        <w:tc>
          <w:tcPr>
            <w:tcW w:w="720" w:type="dxa"/>
            <w:vAlign w:val="center"/>
          </w:tcPr>
          <w:p w14:paraId="2750D8D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4.6875</w:t>
            </w:r>
          </w:p>
        </w:tc>
        <w:tc>
          <w:tcPr>
            <w:tcW w:w="900" w:type="dxa"/>
            <w:vAlign w:val="center"/>
          </w:tcPr>
          <w:p w14:paraId="639C0281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.4592</w:t>
            </w: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x10</w:t>
            </w:r>
            <w:r w:rsidRPr="00EA7C8E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7318EA7F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1DE90FF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6.52</w:t>
            </w:r>
          </w:p>
        </w:tc>
        <w:tc>
          <w:tcPr>
            <w:tcW w:w="630" w:type="dxa"/>
          </w:tcPr>
          <w:p w14:paraId="111613B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5.7746</w:t>
            </w:r>
          </w:p>
        </w:tc>
        <w:tc>
          <w:tcPr>
            <w:tcW w:w="630" w:type="dxa"/>
          </w:tcPr>
          <w:p w14:paraId="16FFABB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.1910x10</w:t>
            </w:r>
            <w:r w:rsidRPr="00BE211E">
              <w:rPr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4B2D89" w:rsidRPr="00820552" w14:paraId="05AF976B" w14:textId="77777777" w:rsidTr="000D775C">
        <w:tc>
          <w:tcPr>
            <w:tcW w:w="918" w:type="dxa"/>
          </w:tcPr>
          <w:p w14:paraId="64D679C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 xml:space="preserve">L Posterior </w:t>
            </w:r>
            <w:proofErr w:type="spellStart"/>
            <w:r w:rsidRPr="00EA7C8E">
              <w:rPr>
                <w:sz w:val="14"/>
                <w:szCs w:val="14"/>
              </w:rPr>
              <w:t>Calcarine</w:t>
            </w:r>
            <w:proofErr w:type="spellEnd"/>
            <w:r w:rsidRPr="00EA7C8E">
              <w:rPr>
                <w:sz w:val="14"/>
                <w:szCs w:val="14"/>
              </w:rPr>
              <w:t xml:space="preserve"> Sulcus</w:t>
            </w:r>
          </w:p>
        </w:tc>
        <w:tc>
          <w:tcPr>
            <w:tcW w:w="450" w:type="dxa"/>
            <w:vAlign w:val="center"/>
          </w:tcPr>
          <w:p w14:paraId="130BB446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19</w:t>
            </w:r>
          </w:p>
        </w:tc>
        <w:tc>
          <w:tcPr>
            <w:tcW w:w="450" w:type="dxa"/>
            <w:vAlign w:val="center"/>
          </w:tcPr>
          <w:p w14:paraId="430F8C24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89</w:t>
            </w:r>
          </w:p>
        </w:tc>
        <w:tc>
          <w:tcPr>
            <w:tcW w:w="450" w:type="dxa"/>
            <w:vAlign w:val="center"/>
          </w:tcPr>
          <w:p w14:paraId="46800916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-6</w:t>
            </w:r>
          </w:p>
        </w:tc>
        <w:tc>
          <w:tcPr>
            <w:tcW w:w="450" w:type="dxa"/>
            <w:vAlign w:val="center"/>
          </w:tcPr>
          <w:p w14:paraId="38E959D3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6B27BC68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53.29</w:t>
            </w:r>
          </w:p>
        </w:tc>
        <w:tc>
          <w:tcPr>
            <w:tcW w:w="630" w:type="dxa"/>
            <w:vAlign w:val="center"/>
          </w:tcPr>
          <w:p w14:paraId="6E73C9EE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2.5483</w:t>
            </w:r>
          </w:p>
        </w:tc>
        <w:tc>
          <w:tcPr>
            <w:tcW w:w="900" w:type="dxa"/>
            <w:vAlign w:val="center"/>
          </w:tcPr>
          <w:p w14:paraId="6B169BE1" w14:textId="77777777" w:rsidR="004B2D89" w:rsidRPr="00EA7C8E" w:rsidRDefault="004B2D89" w:rsidP="000D775C">
            <w:pPr>
              <w:pStyle w:val="Normal1"/>
              <w:rPr>
                <w:sz w:val="14"/>
                <w:szCs w:val="14"/>
              </w:rPr>
            </w:pPr>
            <w:r w:rsidRPr="00EA7C8E">
              <w:rPr>
                <w:sz w:val="14"/>
                <w:szCs w:val="14"/>
              </w:rPr>
              <w:t>0.0111</w:t>
            </w:r>
          </w:p>
        </w:tc>
        <w:tc>
          <w:tcPr>
            <w:tcW w:w="450" w:type="dxa"/>
            <w:vAlign w:val="center"/>
          </w:tcPr>
          <w:p w14:paraId="5D6700A5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5390A829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55.67</w:t>
            </w:r>
          </w:p>
        </w:tc>
        <w:tc>
          <w:tcPr>
            <w:tcW w:w="720" w:type="dxa"/>
            <w:vAlign w:val="center"/>
          </w:tcPr>
          <w:p w14:paraId="6F900E26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rFonts w:eastAsia="Times New Roman"/>
                <w:b/>
                <w:i/>
                <w:sz w:val="14"/>
                <w:szCs w:val="14"/>
              </w:rPr>
              <w:t>3.3587</w:t>
            </w:r>
          </w:p>
        </w:tc>
        <w:tc>
          <w:tcPr>
            <w:tcW w:w="900" w:type="dxa"/>
            <w:vAlign w:val="center"/>
          </w:tcPr>
          <w:p w14:paraId="047BBF2B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EA7C8E">
              <w:rPr>
                <w:b/>
                <w:i/>
                <w:sz w:val="14"/>
                <w:szCs w:val="14"/>
              </w:rPr>
              <w:t>0.0022</w:t>
            </w:r>
          </w:p>
        </w:tc>
        <w:tc>
          <w:tcPr>
            <w:tcW w:w="450" w:type="dxa"/>
          </w:tcPr>
          <w:p w14:paraId="1A6195BD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2CBA2138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72.61</w:t>
            </w:r>
          </w:p>
        </w:tc>
        <w:tc>
          <w:tcPr>
            <w:tcW w:w="630" w:type="dxa"/>
          </w:tcPr>
          <w:p w14:paraId="7B99259A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9.5107</w:t>
            </w:r>
          </w:p>
        </w:tc>
        <w:tc>
          <w:tcPr>
            <w:tcW w:w="630" w:type="dxa"/>
          </w:tcPr>
          <w:p w14:paraId="3D4470FE" w14:textId="77777777" w:rsidR="004B2D89" w:rsidRPr="00EA7C8E" w:rsidRDefault="004B2D89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>
              <w:rPr>
                <w:b/>
                <w:i/>
                <w:sz w:val="14"/>
                <w:szCs w:val="14"/>
              </w:rPr>
              <w:t>6.0880x10</w:t>
            </w:r>
            <w:r w:rsidRPr="00C97EC0">
              <w:rPr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</w:tr>
    </w:tbl>
    <w:p w14:paraId="3C50A0DD" w14:textId="2CED57E3" w:rsidR="004B2D89" w:rsidRDefault="004B2D89" w:rsidP="004B2D89">
      <w:pPr>
        <w:pStyle w:val="Normal1"/>
      </w:pPr>
      <w:r>
        <w:lastRenderedPageBreak/>
        <w:t>Chance accuracy is 50%. All p-values reflect one-tailed tests, as the goal of each test was to ask if decoding exceeded chance. Tests</w:t>
      </w:r>
      <w:r w:rsidRPr="00286FB5">
        <w:t xml:space="preserve"> </w:t>
      </w:r>
      <w:r>
        <w:t xml:space="preserve">are </w:t>
      </w:r>
      <w:r w:rsidRPr="003C2AA6">
        <w:rPr>
          <w:b/>
          <w:i/>
        </w:rPr>
        <w:t>bolded and italicized</w:t>
      </w:r>
      <w:r>
        <w:t xml:space="preserve"> when they are significant at alpha = 0.05, corrected for the 22 comparisons entailed by examining the 22 Process ROIs, equivalent to alpha = 0.0023. Peaks are defined as the maximum rate of decoding from the volumes 2 – 10 s after trial onset for the Process experiment, 4 – 12 s after trial onset for the Format experiment, and 3.6 – 9.6 s for the Modality experiment (</w:t>
      </w:r>
      <w:r w:rsidR="00242FFD">
        <w:t>s</w:t>
      </w:r>
      <w:r>
        <w:t>ee</w:t>
      </w:r>
      <w:r w:rsidR="00242FFD">
        <w:t xml:space="preserve">  </w:t>
      </w:r>
      <w:r w:rsidR="000D775C">
        <w:t>Methods</w:t>
      </w:r>
      <w:r>
        <w:t>).</w:t>
      </w:r>
    </w:p>
    <w:p w14:paraId="7C381293" w14:textId="77777777" w:rsidR="004B2D89" w:rsidRDefault="004B2D89" w:rsidP="004B2D89">
      <w:r>
        <w:t xml:space="preserve"> </w:t>
      </w:r>
    </w:p>
    <w:p w14:paraId="5598D67F" w14:textId="77777777" w:rsidR="006E359F" w:rsidRDefault="006E359F">
      <w:pPr>
        <w:spacing w:line="240" w:lineRule="auto"/>
        <w:rPr>
          <w:b/>
        </w:rPr>
      </w:pPr>
      <w:r>
        <w:rPr>
          <w:b/>
        </w:rPr>
        <w:br w:type="page"/>
      </w:r>
    </w:p>
    <w:p w14:paraId="0ADB0F52" w14:textId="59615C78" w:rsidR="006F713D" w:rsidRPr="00776CC6" w:rsidRDefault="002B79C4" w:rsidP="006F713D">
      <w:pPr>
        <w:rPr>
          <w:b/>
        </w:rPr>
      </w:pPr>
      <w:r>
        <w:rPr>
          <w:b/>
        </w:rPr>
        <w:lastRenderedPageBreak/>
        <w:t>Table</w:t>
      </w:r>
      <w:r w:rsidR="000D775C">
        <w:rPr>
          <w:b/>
        </w:rPr>
        <w:t xml:space="preserve"> </w:t>
      </w:r>
      <w:r>
        <w:rPr>
          <w:b/>
        </w:rPr>
        <w:t>S2</w:t>
      </w:r>
      <w:r w:rsidR="006F713D" w:rsidRPr="00E1021B">
        <w:rPr>
          <w:b/>
        </w:rPr>
        <w:t>. Peak MVPA decoding performance in Format ROIs</w:t>
      </w:r>
      <w:r w:rsidR="006F713D">
        <w:t xml:space="preserve">. 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918"/>
        <w:gridCol w:w="450"/>
        <w:gridCol w:w="450"/>
        <w:gridCol w:w="450"/>
        <w:gridCol w:w="450"/>
        <w:gridCol w:w="540"/>
        <w:gridCol w:w="630"/>
        <w:gridCol w:w="720"/>
        <w:gridCol w:w="450"/>
        <w:gridCol w:w="540"/>
        <w:gridCol w:w="630"/>
        <w:gridCol w:w="720"/>
        <w:gridCol w:w="450"/>
        <w:gridCol w:w="540"/>
        <w:gridCol w:w="630"/>
        <w:gridCol w:w="1080"/>
      </w:tblGrid>
      <w:tr w:rsidR="006F713D" w14:paraId="62A776CB" w14:textId="77777777" w:rsidTr="000D775C">
        <w:tc>
          <w:tcPr>
            <w:tcW w:w="918" w:type="dxa"/>
          </w:tcPr>
          <w:p w14:paraId="10E7747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</w:p>
        </w:tc>
        <w:tc>
          <w:tcPr>
            <w:tcW w:w="1350" w:type="dxa"/>
            <w:gridSpan w:val="3"/>
          </w:tcPr>
          <w:p w14:paraId="1A6BAB2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proofErr w:type="spellStart"/>
            <w:r w:rsidRPr="000A5288">
              <w:rPr>
                <w:sz w:val="14"/>
                <w:szCs w:val="14"/>
              </w:rPr>
              <w:t>Talairach</w:t>
            </w:r>
            <w:proofErr w:type="spellEnd"/>
            <w:r w:rsidRPr="000A5288">
              <w:rPr>
                <w:sz w:val="14"/>
                <w:szCs w:val="14"/>
              </w:rPr>
              <w:t xml:space="preserve"> Coordinates</w:t>
            </w:r>
          </w:p>
        </w:tc>
        <w:tc>
          <w:tcPr>
            <w:tcW w:w="2340" w:type="dxa"/>
            <w:gridSpan w:val="4"/>
          </w:tcPr>
          <w:p w14:paraId="2F91102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Peak MVPA in Cognitive Process Experiment</w:t>
            </w:r>
          </w:p>
        </w:tc>
        <w:tc>
          <w:tcPr>
            <w:tcW w:w="2340" w:type="dxa"/>
            <w:gridSpan w:val="4"/>
          </w:tcPr>
          <w:p w14:paraId="6B25184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Peak Encoding Period MVPA in Representational Format Experiment</w:t>
            </w:r>
          </w:p>
        </w:tc>
        <w:tc>
          <w:tcPr>
            <w:tcW w:w="2700" w:type="dxa"/>
            <w:gridSpan w:val="4"/>
          </w:tcPr>
          <w:p w14:paraId="09216EE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ak MVPA in the Modality Experiment</w:t>
            </w:r>
          </w:p>
        </w:tc>
      </w:tr>
      <w:tr w:rsidR="006F713D" w14:paraId="771F82E5" w14:textId="77777777" w:rsidTr="000D775C">
        <w:tc>
          <w:tcPr>
            <w:tcW w:w="918" w:type="dxa"/>
          </w:tcPr>
          <w:p w14:paraId="4D85276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egion</w:t>
            </w:r>
          </w:p>
        </w:tc>
        <w:tc>
          <w:tcPr>
            <w:tcW w:w="450" w:type="dxa"/>
          </w:tcPr>
          <w:p w14:paraId="08459C9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X</w:t>
            </w:r>
          </w:p>
        </w:tc>
        <w:tc>
          <w:tcPr>
            <w:tcW w:w="450" w:type="dxa"/>
          </w:tcPr>
          <w:p w14:paraId="7194541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Y</w:t>
            </w:r>
          </w:p>
        </w:tc>
        <w:tc>
          <w:tcPr>
            <w:tcW w:w="450" w:type="dxa"/>
          </w:tcPr>
          <w:p w14:paraId="626A17D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Z</w:t>
            </w:r>
          </w:p>
        </w:tc>
        <w:tc>
          <w:tcPr>
            <w:tcW w:w="450" w:type="dxa"/>
          </w:tcPr>
          <w:p w14:paraId="1B229E0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Time (s)</w:t>
            </w:r>
          </w:p>
        </w:tc>
        <w:tc>
          <w:tcPr>
            <w:tcW w:w="540" w:type="dxa"/>
          </w:tcPr>
          <w:p w14:paraId="1A1642F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Accuracy (%)</w:t>
            </w:r>
          </w:p>
        </w:tc>
        <w:tc>
          <w:tcPr>
            <w:tcW w:w="630" w:type="dxa"/>
          </w:tcPr>
          <w:p w14:paraId="631413A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t(15)</w:t>
            </w:r>
          </w:p>
        </w:tc>
        <w:tc>
          <w:tcPr>
            <w:tcW w:w="720" w:type="dxa"/>
          </w:tcPr>
          <w:p w14:paraId="144325F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p</w:t>
            </w:r>
          </w:p>
        </w:tc>
        <w:tc>
          <w:tcPr>
            <w:tcW w:w="450" w:type="dxa"/>
          </w:tcPr>
          <w:p w14:paraId="6F1554D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Time (s)</w:t>
            </w:r>
          </w:p>
        </w:tc>
        <w:tc>
          <w:tcPr>
            <w:tcW w:w="540" w:type="dxa"/>
          </w:tcPr>
          <w:p w14:paraId="2063C41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Accuracy (%)</w:t>
            </w:r>
          </w:p>
        </w:tc>
        <w:tc>
          <w:tcPr>
            <w:tcW w:w="630" w:type="dxa"/>
          </w:tcPr>
          <w:p w14:paraId="2E65C0F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t(15)</w:t>
            </w:r>
          </w:p>
        </w:tc>
        <w:tc>
          <w:tcPr>
            <w:tcW w:w="720" w:type="dxa"/>
          </w:tcPr>
          <w:p w14:paraId="10A919E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p</w:t>
            </w:r>
          </w:p>
        </w:tc>
        <w:tc>
          <w:tcPr>
            <w:tcW w:w="450" w:type="dxa"/>
          </w:tcPr>
          <w:p w14:paraId="4252852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Time (s)</w:t>
            </w:r>
          </w:p>
        </w:tc>
        <w:tc>
          <w:tcPr>
            <w:tcW w:w="540" w:type="dxa"/>
          </w:tcPr>
          <w:p w14:paraId="72CB471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Accuracy (%)</w:t>
            </w:r>
          </w:p>
        </w:tc>
        <w:tc>
          <w:tcPr>
            <w:tcW w:w="630" w:type="dxa"/>
          </w:tcPr>
          <w:p w14:paraId="7B741FD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(11</w:t>
            </w:r>
            <w:r w:rsidRPr="000A5288">
              <w:rPr>
                <w:sz w:val="14"/>
                <w:szCs w:val="14"/>
              </w:rPr>
              <w:t>)</w:t>
            </w:r>
          </w:p>
        </w:tc>
        <w:tc>
          <w:tcPr>
            <w:tcW w:w="1080" w:type="dxa"/>
          </w:tcPr>
          <w:p w14:paraId="30F6622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p</w:t>
            </w:r>
          </w:p>
        </w:tc>
      </w:tr>
      <w:tr w:rsidR="006F713D" w14:paraId="72484885" w14:textId="77777777" w:rsidTr="000D775C">
        <w:tc>
          <w:tcPr>
            <w:tcW w:w="918" w:type="dxa"/>
          </w:tcPr>
          <w:p w14:paraId="0EED958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Dorsolateral PFC</w:t>
            </w:r>
          </w:p>
        </w:tc>
        <w:tc>
          <w:tcPr>
            <w:tcW w:w="450" w:type="dxa"/>
            <w:vAlign w:val="center"/>
          </w:tcPr>
          <w:p w14:paraId="4B8D820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2</w:t>
            </w:r>
          </w:p>
        </w:tc>
        <w:tc>
          <w:tcPr>
            <w:tcW w:w="450" w:type="dxa"/>
            <w:vAlign w:val="center"/>
          </w:tcPr>
          <w:p w14:paraId="0EC3272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1</w:t>
            </w:r>
          </w:p>
        </w:tc>
        <w:tc>
          <w:tcPr>
            <w:tcW w:w="450" w:type="dxa"/>
            <w:vAlign w:val="center"/>
          </w:tcPr>
          <w:p w14:paraId="6FC1FBB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3</w:t>
            </w:r>
          </w:p>
        </w:tc>
        <w:tc>
          <w:tcPr>
            <w:tcW w:w="450" w:type="dxa"/>
            <w:vAlign w:val="center"/>
          </w:tcPr>
          <w:p w14:paraId="7FE2F25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4079249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6.87</w:t>
            </w:r>
          </w:p>
        </w:tc>
        <w:tc>
          <w:tcPr>
            <w:tcW w:w="630" w:type="dxa"/>
            <w:vAlign w:val="center"/>
          </w:tcPr>
          <w:p w14:paraId="027E8FD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3064</w:t>
            </w:r>
          </w:p>
        </w:tc>
        <w:tc>
          <w:tcPr>
            <w:tcW w:w="720" w:type="dxa"/>
            <w:vAlign w:val="center"/>
          </w:tcPr>
          <w:p w14:paraId="4C61587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3991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4D8C996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25E563F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0.87</w:t>
            </w:r>
          </w:p>
        </w:tc>
        <w:tc>
          <w:tcPr>
            <w:tcW w:w="630" w:type="dxa"/>
            <w:vAlign w:val="center"/>
          </w:tcPr>
          <w:p w14:paraId="6C392EB5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9173</w:t>
            </w:r>
          </w:p>
        </w:tc>
        <w:tc>
          <w:tcPr>
            <w:tcW w:w="720" w:type="dxa"/>
            <w:vAlign w:val="center"/>
          </w:tcPr>
          <w:p w14:paraId="68C1BB21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9.298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6B34D80C" w14:textId="77777777" w:rsidR="006F713D" w:rsidRPr="002A5E4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65513640" w14:textId="77777777" w:rsidR="006F713D" w:rsidRPr="002A5E4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58.29</w:t>
            </w:r>
          </w:p>
        </w:tc>
        <w:tc>
          <w:tcPr>
            <w:tcW w:w="630" w:type="dxa"/>
          </w:tcPr>
          <w:p w14:paraId="779B12AF" w14:textId="77777777" w:rsidR="006F713D" w:rsidRPr="002A5E4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3.5979</w:t>
            </w:r>
          </w:p>
        </w:tc>
        <w:tc>
          <w:tcPr>
            <w:tcW w:w="1080" w:type="dxa"/>
          </w:tcPr>
          <w:p w14:paraId="1328B0D3" w14:textId="77777777" w:rsidR="006F713D" w:rsidRPr="00CD5101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CD5101">
              <w:rPr>
                <w:rFonts w:eastAsia="Times New Roman"/>
                <w:sz w:val="14"/>
                <w:szCs w:val="14"/>
              </w:rPr>
              <w:t>0.0021</w:t>
            </w:r>
          </w:p>
          <w:p w14:paraId="1B143BD6" w14:textId="77777777" w:rsidR="006F713D" w:rsidRPr="000A528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</w:p>
        </w:tc>
      </w:tr>
      <w:tr w:rsidR="006F713D" w14:paraId="74853A45" w14:textId="77777777" w:rsidTr="000D775C">
        <w:tc>
          <w:tcPr>
            <w:tcW w:w="918" w:type="dxa"/>
          </w:tcPr>
          <w:p w14:paraId="5A1316F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Ventrolateral PFC</w:t>
            </w:r>
          </w:p>
        </w:tc>
        <w:tc>
          <w:tcPr>
            <w:tcW w:w="450" w:type="dxa"/>
            <w:vAlign w:val="center"/>
          </w:tcPr>
          <w:p w14:paraId="2964FD4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4</w:t>
            </w:r>
          </w:p>
        </w:tc>
        <w:tc>
          <w:tcPr>
            <w:tcW w:w="450" w:type="dxa"/>
            <w:vAlign w:val="center"/>
          </w:tcPr>
          <w:p w14:paraId="2255C78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8</w:t>
            </w:r>
          </w:p>
        </w:tc>
        <w:tc>
          <w:tcPr>
            <w:tcW w:w="450" w:type="dxa"/>
            <w:vAlign w:val="center"/>
          </w:tcPr>
          <w:p w14:paraId="4FD3DF4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8</w:t>
            </w:r>
          </w:p>
        </w:tc>
        <w:tc>
          <w:tcPr>
            <w:tcW w:w="450" w:type="dxa"/>
            <w:vAlign w:val="center"/>
          </w:tcPr>
          <w:p w14:paraId="0E2A90B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1FDE2F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5.72</w:t>
            </w:r>
          </w:p>
        </w:tc>
        <w:tc>
          <w:tcPr>
            <w:tcW w:w="630" w:type="dxa"/>
            <w:vAlign w:val="center"/>
          </w:tcPr>
          <w:p w14:paraId="53F80F1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9996</w:t>
            </w:r>
          </w:p>
        </w:tc>
        <w:tc>
          <w:tcPr>
            <w:tcW w:w="720" w:type="dxa"/>
            <w:vAlign w:val="center"/>
          </w:tcPr>
          <w:p w14:paraId="6E66DF0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801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7B8635C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66C9FC6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4.25</w:t>
            </w:r>
          </w:p>
        </w:tc>
        <w:tc>
          <w:tcPr>
            <w:tcW w:w="630" w:type="dxa"/>
            <w:vAlign w:val="center"/>
          </w:tcPr>
          <w:p w14:paraId="6DE568B7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6653</w:t>
            </w:r>
          </w:p>
        </w:tc>
        <w:tc>
          <w:tcPr>
            <w:tcW w:w="720" w:type="dxa"/>
            <w:vAlign w:val="center"/>
          </w:tcPr>
          <w:p w14:paraId="14EF1823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2587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</w:tcPr>
          <w:p w14:paraId="337DC0AC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7A5544AC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2.94</w:t>
            </w:r>
          </w:p>
        </w:tc>
        <w:tc>
          <w:tcPr>
            <w:tcW w:w="630" w:type="dxa"/>
          </w:tcPr>
          <w:p w14:paraId="3438718C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5.7702</w:t>
            </w:r>
          </w:p>
        </w:tc>
        <w:tc>
          <w:tcPr>
            <w:tcW w:w="1080" w:type="dxa"/>
          </w:tcPr>
          <w:p w14:paraId="7468D376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rFonts w:eastAsia="Times New Roman"/>
                <w:b/>
                <w:i/>
                <w:sz w:val="14"/>
                <w:szCs w:val="14"/>
              </w:rPr>
              <w:t>6.2309x10</w:t>
            </w:r>
            <w:r w:rsidRPr="00CD510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459C881C" w14:textId="77777777" w:rsidTr="000D775C">
        <w:tc>
          <w:tcPr>
            <w:tcW w:w="918" w:type="dxa"/>
          </w:tcPr>
          <w:p w14:paraId="3619523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Insula/Frontal Operculum</w:t>
            </w:r>
          </w:p>
        </w:tc>
        <w:tc>
          <w:tcPr>
            <w:tcW w:w="450" w:type="dxa"/>
            <w:vAlign w:val="center"/>
          </w:tcPr>
          <w:p w14:paraId="0472F5A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5</w:t>
            </w:r>
          </w:p>
        </w:tc>
        <w:tc>
          <w:tcPr>
            <w:tcW w:w="450" w:type="dxa"/>
            <w:vAlign w:val="center"/>
          </w:tcPr>
          <w:p w14:paraId="49469E9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0</w:t>
            </w:r>
          </w:p>
        </w:tc>
        <w:tc>
          <w:tcPr>
            <w:tcW w:w="450" w:type="dxa"/>
            <w:vAlign w:val="center"/>
          </w:tcPr>
          <w:p w14:paraId="353F1D6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9</w:t>
            </w:r>
          </w:p>
        </w:tc>
        <w:tc>
          <w:tcPr>
            <w:tcW w:w="450" w:type="dxa"/>
            <w:vAlign w:val="center"/>
          </w:tcPr>
          <w:p w14:paraId="5157359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9AF6E1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1.05</w:t>
            </w:r>
          </w:p>
        </w:tc>
        <w:tc>
          <w:tcPr>
            <w:tcW w:w="630" w:type="dxa"/>
            <w:vAlign w:val="center"/>
          </w:tcPr>
          <w:p w14:paraId="7A1E735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8.9542</w:t>
            </w:r>
          </w:p>
        </w:tc>
        <w:tc>
          <w:tcPr>
            <w:tcW w:w="720" w:type="dxa"/>
            <w:vAlign w:val="center"/>
          </w:tcPr>
          <w:p w14:paraId="7D3ACEE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046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5420641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79AC76AE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7.45</w:t>
            </w:r>
          </w:p>
        </w:tc>
        <w:tc>
          <w:tcPr>
            <w:tcW w:w="630" w:type="dxa"/>
            <w:vAlign w:val="center"/>
          </w:tcPr>
          <w:p w14:paraId="6851F77B" w14:textId="77777777" w:rsidR="006F713D" w:rsidRPr="000A5288" w:rsidRDefault="006F713D" w:rsidP="000D775C">
            <w:pPr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4643</w:t>
            </w:r>
          </w:p>
        </w:tc>
        <w:tc>
          <w:tcPr>
            <w:tcW w:w="720" w:type="dxa"/>
            <w:vAlign w:val="center"/>
          </w:tcPr>
          <w:p w14:paraId="2B9016B5" w14:textId="77777777" w:rsidR="006F713D" w:rsidRPr="000A5288" w:rsidRDefault="006F713D" w:rsidP="000D775C">
            <w:pPr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17</w:t>
            </w:r>
          </w:p>
        </w:tc>
        <w:tc>
          <w:tcPr>
            <w:tcW w:w="450" w:type="dxa"/>
          </w:tcPr>
          <w:p w14:paraId="51C3DC3E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61E52318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2.44</w:t>
            </w:r>
          </w:p>
        </w:tc>
        <w:tc>
          <w:tcPr>
            <w:tcW w:w="630" w:type="dxa"/>
          </w:tcPr>
          <w:p w14:paraId="2E803120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5.2925</w:t>
            </w:r>
          </w:p>
        </w:tc>
        <w:tc>
          <w:tcPr>
            <w:tcW w:w="1080" w:type="dxa"/>
          </w:tcPr>
          <w:p w14:paraId="06E97790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rFonts w:eastAsia="Times New Roman"/>
                <w:b/>
                <w:i/>
                <w:sz w:val="14"/>
                <w:szCs w:val="14"/>
              </w:rPr>
              <w:t>1.2766x10</w:t>
            </w:r>
            <w:r w:rsidRPr="00CD510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11EC1A83" w14:textId="77777777" w:rsidTr="000D775C">
        <w:tc>
          <w:tcPr>
            <w:tcW w:w="918" w:type="dxa"/>
          </w:tcPr>
          <w:p w14:paraId="211E67E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Frontal Operculum</w:t>
            </w:r>
          </w:p>
        </w:tc>
        <w:tc>
          <w:tcPr>
            <w:tcW w:w="450" w:type="dxa"/>
            <w:vAlign w:val="center"/>
          </w:tcPr>
          <w:p w14:paraId="2683BDB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7</w:t>
            </w:r>
          </w:p>
        </w:tc>
        <w:tc>
          <w:tcPr>
            <w:tcW w:w="450" w:type="dxa"/>
            <w:vAlign w:val="center"/>
          </w:tcPr>
          <w:p w14:paraId="2711D7F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</w:t>
            </w:r>
          </w:p>
        </w:tc>
        <w:tc>
          <w:tcPr>
            <w:tcW w:w="450" w:type="dxa"/>
            <w:vAlign w:val="center"/>
          </w:tcPr>
          <w:p w14:paraId="729616C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2</w:t>
            </w:r>
          </w:p>
        </w:tc>
        <w:tc>
          <w:tcPr>
            <w:tcW w:w="450" w:type="dxa"/>
            <w:vAlign w:val="center"/>
          </w:tcPr>
          <w:p w14:paraId="02F5F06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3013390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8.15</w:t>
            </w:r>
          </w:p>
        </w:tc>
        <w:tc>
          <w:tcPr>
            <w:tcW w:w="630" w:type="dxa"/>
            <w:vAlign w:val="center"/>
          </w:tcPr>
          <w:p w14:paraId="6C7F136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5822</w:t>
            </w:r>
          </w:p>
        </w:tc>
        <w:tc>
          <w:tcPr>
            <w:tcW w:w="720" w:type="dxa"/>
            <w:vAlign w:val="center"/>
          </w:tcPr>
          <w:p w14:paraId="6217B20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8.2823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42149FB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2C3FF0AB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1.16</w:t>
            </w:r>
          </w:p>
        </w:tc>
        <w:tc>
          <w:tcPr>
            <w:tcW w:w="630" w:type="dxa"/>
            <w:vAlign w:val="center"/>
          </w:tcPr>
          <w:p w14:paraId="2C00AB03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4479</w:t>
            </w:r>
          </w:p>
        </w:tc>
        <w:tc>
          <w:tcPr>
            <w:tcW w:w="720" w:type="dxa"/>
            <w:vAlign w:val="center"/>
          </w:tcPr>
          <w:p w14:paraId="30AD523B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2.3483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0438677F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02E7203F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7.46</w:t>
            </w:r>
          </w:p>
        </w:tc>
        <w:tc>
          <w:tcPr>
            <w:tcW w:w="630" w:type="dxa"/>
          </w:tcPr>
          <w:p w14:paraId="77CCD1B2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.8115</w:t>
            </w:r>
          </w:p>
        </w:tc>
        <w:tc>
          <w:tcPr>
            <w:tcW w:w="1080" w:type="dxa"/>
          </w:tcPr>
          <w:p w14:paraId="07959E71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rFonts w:eastAsia="Times New Roman"/>
                <w:b/>
                <w:i/>
                <w:sz w:val="14"/>
                <w:szCs w:val="14"/>
              </w:rPr>
              <w:t>1.4545x10</w:t>
            </w:r>
            <w:r w:rsidRPr="00CD510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1C6EA83B" w14:textId="77777777" w:rsidTr="000D775C">
        <w:tc>
          <w:tcPr>
            <w:tcW w:w="918" w:type="dxa"/>
          </w:tcPr>
          <w:p w14:paraId="29C1D5A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Inferior Frontal Junction</w:t>
            </w:r>
          </w:p>
        </w:tc>
        <w:tc>
          <w:tcPr>
            <w:tcW w:w="450" w:type="dxa"/>
            <w:vAlign w:val="center"/>
          </w:tcPr>
          <w:p w14:paraId="0C2F2FA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7</w:t>
            </w:r>
          </w:p>
        </w:tc>
        <w:tc>
          <w:tcPr>
            <w:tcW w:w="450" w:type="dxa"/>
            <w:vAlign w:val="center"/>
          </w:tcPr>
          <w:p w14:paraId="09430EE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vAlign w:val="center"/>
          </w:tcPr>
          <w:p w14:paraId="6C9F7E7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4</w:t>
            </w:r>
          </w:p>
        </w:tc>
        <w:tc>
          <w:tcPr>
            <w:tcW w:w="450" w:type="dxa"/>
            <w:vAlign w:val="center"/>
          </w:tcPr>
          <w:p w14:paraId="3DC3B788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864B2A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0.31</w:t>
            </w:r>
          </w:p>
        </w:tc>
        <w:tc>
          <w:tcPr>
            <w:tcW w:w="630" w:type="dxa"/>
            <w:vAlign w:val="center"/>
          </w:tcPr>
          <w:p w14:paraId="6A2666C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4333</w:t>
            </w:r>
          </w:p>
        </w:tc>
        <w:tc>
          <w:tcPr>
            <w:tcW w:w="720" w:type="dxa"/>
            <w:vAlign w:val="center"/>
          </w:tcPr>
          <w:p w14:paraId="5E414C9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633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0A23F91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21180F6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6.69</w:t>
            </w:r>
          </w:p>
        </w:tc>
        <w:tc>
          <w:tcPr>
            <w:tcW w:w="630" w:type="dxa"/>
            <w:vAlign w:val="center"/>
          </w:tcPr>
          <w:p w14:paraId="331465D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1071</w:t>
            </w:r>
          </w:p>
        </w:tc>
        <w:tc>
          <w:tcPr>
            <w:tcW w:w="720" w:type="dxa"/>
            <w:vAlign w:val="center"/>
          </w:tcPr>
          <w:p w14:paraId="3092FCF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003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12002545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2AA273C0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70.56</w:t>
            </w:r>
          </w:p>
        </w:tc>
        <w:tc>
          <w:tcPr>
            <w:tcW w:w="630" w:type="dxa"/>
          </w:tcPr>
          <w:p w14:paraId="353F629E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8.1365</w:t>
            </w:r>
          </w:p>
        </w:tc>
        <w:tc>
          <w:tcPr>
            <w:tcW w:w="1080" w:type="dxa"/>
          </w:tcPr>
          <w:p w14:paraId="5BB72761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rFonts w:eastAsia="Times New Roman"/>
                <w:b/>
                <w:i/>
                <w:sz w:val="14"/>
                <w:szCs w:val="14"/>
              </w:rPr>
              <w:t>2.7797x10</w:t>
            </w:r>
            <w:r w:rsidRPr="00CD510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6F713D" w14:paraId="7082C6F4" w14:textId="77777777" w:rsidTr="000D775C">
        <w:tc>
          <w:tcPr>
            <w:tcW w:w="918" w:type="dxa"/>
          </w:tcPr>
          <w:p w14:paraId="5C3899C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Middle Insula</w:t>
            </w:r>
          </w:p>
        </w:tc>
        <w:tc>
          <w:tcPr>
            <w:tcW w:w="450" w:type="dxa"/>
            <w:vAlign w:val="center"/>
          </w:tcPr>
          <w:p w14:paraId="02713A6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5</w:t>
            </w:r>
          </w:p>
        </w:tc>
        <w:tc>
          <w:tcPr>
            <w:tcW w:w="450" w:type="dxa"/>
            <w:vAlign w:val="center"/>
          </w:tcPr>
          <w:p w14:paraId="4CDAF8C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</w:t>
            </w:r>
          </w:p>
        </w:tc>
        <w:tc>
          <w:tcPr>
            <w:tcW w:w="450" w:type="dxa"/>
            <w:vAlign w:val="center"/>
          </w:tcPr>
          <w:p w14:paraId="0785F4D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9</w:t>
            </w:r>
          </w:p>
        </w:tc>
        <w:tc>
          <w:tcPr>
            <w:tcW w:w="450" w:type="dxa"/>
            <w:vAlign w:val="center"/>
          </w:tcPr>
          <w:p w14:paraId="390D7AD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552F966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8.93</w:t>
            </w:r>
          </w:p>
        </w:tc>
        <w:tc>
          <w:tcPr>
            <w:tcW w:w="630" w:type="dxa"/>
            <w:vAlign w:val="center"/>
          </w:tcPr>
          <w:p w14:paraId="1DA9BBA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7961</w:t>
            </w:r>
          </w:p>
        </w:tc>
        <w:tc>
          <w:tcPr>
            <w:tcW w:w="720" w:type="dxa"/>
            <w:vAlign w:val="center"/>
          </w:tcPr>
          <w:p w14:paraId="139074B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1784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27D99CA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625B2075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7.20</w:t>
            </w:r>
          </w:p>
        </w:tc>
        <w:tc>
          <w:tcPr>
            <w:tcW w:w="630" w:type="dxa"/>
            <w:vAlign w:val="center"/>
          </w:tcPr>
          <w:p w14:paraId="5CF92363" w14:textId="77777777" w:rsidR="006F713D" w:rsidRPr="000A5288" w:rsidRDefault="006F713D" w:rsidP="000D775C">
            <w:pPr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4587</w:t>
            </w:r>
          </w:p>
        </w:tc>
        <w:tc>
          <w:tcPr>
            <w:tcW w:w="720" w:type="dxa"/>
            <w:vAlign w:val="center"/>
          </w:tcPr>
          <w:p w14:paraId="5CCF629B" w14:textId="77777777" w:rsidR="006F713D" w:rsidRPr="000A5288" w:rsidRDefault="006F713D" w:rsidP="000D775C">
            <w:pPr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18</w:t>
            </w:r>
          </w:p>
        </w:tc>
        <w:tc>
          <w:tcPr>
            <w:tcW w:w="450" w:type="dxa"/>
          </w:tcPr>
          <w:p w14:paraId="1B06C5C1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6DDD30BD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61.98</w:t>
            </w:r>
          </w:p>
        </w:tc>
        <w:tc>
          <w:tcPr>
            <w:tcW w:w="630" w:type="dxa"/>
          </w:tcPr>
          <w:p w14:paraId="59A3A244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CD5101">
              <w:rPr>
                <w:b/>
                <w:i/>
                <w:sz w:val="14"/>
                <w:szCs w:val="14"/>
              </w:rPr>
              <w:t>5.0145</w:t>
            </w:r>
          </w:p>
        </w:tc>
        <w:tc>
          <w:tcPr>
            <w:tcW w:w="1080" w:type="dxa"/>
          </w:tcPr>
          <w:p w14:paraId="75950236" w14:textId="77777777" w:rsidR="006F713D" w:rsidRPr="00CD510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>
              <w:rPr>
                <w:rFonts w:eastAsia="Times New Roman"/>
                <w:b/>
                <w:i/>
                <w:sz w:val="14"/>
                <w:szCs w:val="14"/>
              </w:rPr>
              <w:t>1.9671x10</w:t>
            </w:r>
            <w:r w:rsidRPr="00CD510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6E781052" w14:textId="77777777" w:rsidTr="000D775C">
        <w:tc>
          <w:tcPr>
            <w:tcW w:w="918" w:type="dxa"/>
          </w:tcPr>
          <w:p w14:paraId="641769D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Caudate</w:t>
            </w:r>
          </w:p>
        </w:tc>
        <w:tc>
          <w:tcPr>
            <w:tcW w:w="450" w:type="dxa"/>
            <w:vAlign w:val="center"/>
          </w:tcPr>
          <w:p w14:paraId="71451A6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4</w:t>
            </w:r>
          </w:p>
        </w:tc>
        <w:tc>
          <w:tcPr>
            <w:tcW w:w="450" w:type="dxa"/>
            <w:vAlign w:val="center"/>
          </w:tcPr>
          <w:p w14:paraId="0313AAF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</w:t>
            </w:r>
          </w:p>
        </w:tc>
        <w:tc>
          <w:tcPr>
            <w:tcW w:w="450" w:type="dxa"/>
            <w:vAlign w:val="center"/>
          </w:tcPr>
          <w:p w14:paraId="2492271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5</w:t>
            </w:r>
          </w:p>
        </w:tc>
        <w:tc>
          <w:tcPr>
            <w:tcW w:w="450" w:type="dxa"/>
            <w:vAlign w:val="center"/>
          </w:tcPr>
          <w:p w14:paraId="15F245AC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0A67975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4.63</w:t>
            </w:r>
          </w:p>
        </w:tc>
        <w:tc>
          <w:tcPr>
            <w:tcW w:w="630" w:type="dxa"/>
            <w:vAlign w:val="center"/>
          </w:tcPr>
          <w:p w14:paraId="43251BB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2569</w:t>
            </w:r>
          </w:p>
        </w:tc>
        <w:tc>
          <w:tcPr>
            <w:tcW w:w="720" w:type="dxa"/>
            <w:vAlign w:val="center"/>
          </w:tcPr>
          <w:p w14:paraId="01A485FC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833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1FB4D3D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77308B6B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5.28</w:t>
            </w:r>
          </w:p>
        </w:tc>
        <w:tc>
          <w:tcPr>
            <w:tcW w:w="630" w:type="dxa"/>
            <w:vAlign w:val="center"/>
          </w:tcPr>
          <w:p w14:paraId="1C616DD0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7386</w:t>
            </w:r>
          </w:p>
        </w:tc>
        <w:tc>
          <w:tcPr>
            <w:tcW w:w="720" w:type="dxa"/>
            <w:vAlign w:val="center"/>
          </w:tcPr>
          <w:p w14:paraId="60BE9003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9.8823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09A7BFED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037A8BBE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sz w:val="14"/>
                <w:szCs w:val="14"/>
              </w:rPr>
              <w:t>61.91</w:t>
            </w:r>
          </w:p>
        </w:tc>
        <w:tc>
          <w:tcPr>
            <w:tcW w:w="630" w:type="dxa"/>
          </w:tcPr>
          <w:p w14:paraId="0F4FA4AF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sz w:val="14"/>
                <w:szCs w:val="14"/>
              </w:rPr>
              <w:t>3.9318</w:t>
            </w:r>
          </w:p>
        </w:tc>
        <w:tc>
          <w:tcPr>
            <w:tcW w:w="1080" w:type="dxa"/>
            <w:vAlign w:val="bottom"/>
          </w:tcPr>
          <w:p w14:paraId="7D6D8AF0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rFonts w:ascii="Calibri" w:eastAsia="Times New Roman" w:hAnsi="Calibri" w:cs="Times New Roman"/>
                <w:sz w:val="14"/>
                <w:szCs w:val="14"/>
              </w:rPr>
              <w:t>0.0012</w:t>
            </w:r>
          </w:p>
        </w:tc>
      </w:tr>
      <w:tr w:rsidR="006F713D" w14:paraId="3B3A105F" w14:textId="77777777" w:rsidTr="000D775C">
        <w:tc>
          <w:tcPr>
            <w:tcW w:w="918" w:type="dxa"/>
          </w:tcPr>
          <w:p w14:paraId="0F1712C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Amygdala</w:t>
            </w:r>
          </w:p>
        </w:tc>
        <w:tc>
          <w:tcPr>
            <w:tcW w:w="450" w:type="dxa"/>
            <w:vAlign w:val="center"/>
          </w:tcPr>
          <w:p w14:paraId="0339037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6</w:t>
            </w:r>
          </w:p>
        </w:tc>
        <w:tc>
          <w:tcPr>
            <w:tcW w:w="450" w:type="dxa"/>
            <w:vAlign w:val="center"/>
          </w:tcPr>
          <w:p w14:paraId="3D45A5A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</w:t>
            </w:r>
          </w:p>
        </w:tc>
        <w:tc>
          <w:tcPr>
            <w:tcW w:w="450" w:type="dxa"/>
            <w:vAlign w:val="center"/>
          </w:tcPr>
          <w:p w14:paraId="33F183F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8</w:t>
            </w:r>
          </w:p>
        </w:tc>
        <w:tc>
          <w:tcPr>
            <w:tcW w:w="450" w:type="dxa"/>
            <w:vAlign w:val="center"/>
          </w:tcPr>
          <w:p w14:paraId="53615CD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5933C5C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1.46</w:t>
            </w:r>
          </w:p>
        </w:tc>
        <w:tc>
          <w:tcPr>
            <w:tcW w:w="630" w:type="dxa"/>
            <w:vAlign w:val="center"/>
          </w:tcPr>
          <w:p w14:paraId="3238229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1.3778</w:t>
            </w:r>
          </w:p>
        </w:tc>
        <w:tc>
          <w:tcPr>
            <w:tcW w:w="720" w:type="dxa"/>
            <w:vAlign w:val="center"/>
          </w:tcPr>
          <w:p w14:paraId="2E92C70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942</w:t>
            </w:r>
          </w:p>
        </w:tc>
        <w:tc>
          <w:tcPr>
            <w:tcW w:w="450" w:type="dxa"/>
            <w:vAlign w:val="center"/>
          </w:tcPr>
          <w:p w14:paraId="4FEA33C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12</w:t>
            </w:r>
          </w:p>
        </w:tc>
        <w:tc>
          <w:tcPr>
            <w:tcW w:w="540" w:type="dxa"/>
            <w:vAlign w:val="center"/>
          </w:tcPr>
          <w:p w14:paraId="66D14A22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3.55</w:t>
            </w:r>
          </w:p>
        </w:tc>
        <w:tc>
          <w:tcPr>
            <w:tcW w:w="630" w:type="dxa"/>
            <w:vAlign w:val="center"/>
          </w:tcPr>
          <w:p w14:paraId="0615E953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2.1242</w:t>
            </w:r>
          </w:p>
        </w:tc>
        <w:tc>
          <w:tcPr>
            <w:tcW w:w="720" w:type="dxa"/>
            <w:vAlign w:val="center"/>
          </w:tcPr>
          <w:p w14:paraId="11A4C90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253</w:t>
            </w:r>
          </w:p>
        </w:tc>
        <w:tc>
          <w:tcPr>
            <w:tcW w:w="450" w:type="dxa"/>
          </w:tcPr>
          <w:p w14:paraId="79BFF983" w14:textId="77777777" w:rsidR="006F713D" w:rsidRPr="0065583A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65583A">
              <w:rPr>
                <w:b/>
                <w:i/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54D401BD" w14:textId="77777777" w:rsidR="006F713D" w:rsidRPr="0065583A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65583A">
              <w:rPr>
                <w:b/>
                <w:i/>
                <w:sz w:val="14"/>
                <w:szCs w:val="14"/>
              </w:rPr>
              <w:t>61.88</w:t>
            </w:r>
          </w:p>
        </w:tc>
        <w:tc>
          <w:tcPr>
            <w:tcW w:w="630" w:type="dxa"/>
          </w:tcPr>
          <w:p w14:paraId="64537FE8" w14:textId="77777777" w:rsidR="006F713D" w:rsidRPr="0065583A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65583A">
              <w:rPr>
                <w:b/>
                <w:i/>
                <w:sz w:val="14"/>
                <w:szCs w:val="14"/>
              </w:rPr>
              <w:t>3.9523</w:t>
            </w:r>
          </w:p>
        </w:tc>
        <w:tc>
          <w:tcPr>
            <w:tcW w:w="1080" w:type="dxa"/>
            <w:vAlign w:val="bottom"/>
          </w:tcPr>
          <w:p w14:paraId="725ED5B9" w14:textId="77777777" w:rsidR="006F713D" w:rsidRPr="0065583A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65583A">
              <w:rPr>
                <w:rFonts w:ascii="Calibri" w:eastAsia="Times New Roman" w:hAnsi="Calibri" w:cs="Times New Roman"/>
                <w:b/>
                <w:i/>
                <w:sz w:val="14"/>
                <w:szCs w:val="14"/>
              </w:rPr>
              <w:t>0.0011</w:t>
            </w:r>
          </w:p>
        </w:tc>
      </w:tr>
      <w:tr w:rsidR="006F713D" w14:paraId="5A769838" w14:textId="77777777" w:rsidTr="000D775C">
        <w:tc>
          <w:tcPr>
            <w:tcW w:w="918" w:type="dxa"/>
          </w:tcPr>
          <w:p w14:paraId="3D92D13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Frontal Eye Field</w:t>
            </w:r>
          </w:p>
        </w:tc>
        <w:tc>
          <w:tcPr>
            <w:tcW w:w="450" w:type="dxa"/>
            <w:vAlign w:val="center"/>
          </w:tcPr>
          <w:p w14:paraId="447140D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3</w:t>
            </w:r>
          </w:p>
        </w:tc>
        <w:tc>
          <w:tcPr>
            <w:tcW w:w="450" w:type="dxa"/>
            <w:vAlign w:val="center"/>
          </w:tcPr>
          <w:p w14:paraId="47D1365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1</w:t>
            </w:r>
          </w:p>
        </w:tc>
        <w:tc>
          <w:tcPr>
            <w:tcW w:w="450" w:type="dxa"/>
            <w:vAlign w:val="center"/>
          </w:tcPr>
          <w:p w14:paraId="401FB22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5</w:t>
            </w:r>
          </w:p>
        </w:tc>
        <w:tc>
          <w:tcPr>
            <w:tcW w:w="450" w:type="dxa"/>
            <w:vAlign w:val="center"/>
          </w:tcPr>
          <w:p w14:paraId="1B03561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6A0B9AB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1.14</w:t>
            </w:r>
          </w:p>
        </w:tc>
        <w:tc>
          <w:tcPr>
            <w:tcW w:w="630" w:type="dxa"/>
            <w:vAlign w:val="center"/>
          </w:tcPr>
          <w:p w14:paraId="5A3AFB7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0802</w:t>
            </w:r>
          </w:p>
        </w:tc>
        <w:tc>
          <w:tcPr>
            <w:tcW w:w="720" w:type="dxa"/>
            <w:vAlign w:val="center"/>
          </w:tcPr>
          <w:p w14:paraId="23CE5C7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0527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3EBE700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2ADD008F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2.87</w:t>
            </w:r>
          </w:p>
        </w:tc>
        <w:tc>
          <w:tcPr>
            <w:tcW w:w="630" w:type="dxa"/>
            <w:vAlign w:val="center"/>
          </w:tcPr>
          <w:p w14:paraId="7B6B2804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4911</w:t>
            </w:r>
          </w:p>
        </w:tc>
        <w:tc>
          <w:tcPr>
            <w:tcW w:w="720" w:type="dxa"/>
            <w:vAlign w:val="center"/>
          </w:tcPr>
          <w:p w14:paraId="58EB18E3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103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4E26AAFC" w14:textId="77777777" w:rsidR="006F713D" w:rsidRPr="0065583A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65583A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3C7A5C50" w14:textId="77777777" w:rsidR="006F713D" w:rsidRPr="0065583A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65583A">
              <w:rPr>
                <w:b/>
                <w:i/>
                <w:sz w:val="14"/>
                <w:szCs w:val="14"/>
              </w:rPr>
              <w:t>60.61</w:t>
            </w:r>
          </w:p>
        </w:tc>
        <w:tc>
          <w:tcPr>
            <w:tcW w:w="630" w:type="dxa"/>
          </w:tcPr>
          <w:p w14:paraId="3D344FF1" w14:textId="77777777" w:rsidR="006F713D" w:rsidRPr="0065583A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65583A">
              <w:rPr>
                <w:b/>
                <w:i/>
                <w:sz w:val="14"/>
                <w:szCs w:val="14"/>
              </w:rPr>
              <w:t>3.9974</w:t>
            </w:r>
          </w:p>
        </w:tc>
        <w:tc>
          <w:tcPr>
            <w:tcW w:w="1080" w:type="dxa"/>
            <w:vAlign w:val="bottom"/>
          </w:tcPr>
          <w:p w14:paraId="1AEB9317" w14:textId="77777777" w:rsidR="006F713D" w:rsidRPr="0065583A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65583A">
              <w:rPr>
                <w:rFonts w:ascii="Calibri" w:eastAsia="Times New Roman" w:hAnsi="Calibri" w:cs="Times New Roman"/>
                <w:b/>
                <w:i/>
                <w:sz w:val="14"/>
                <w:szCs w:val="14"/>
              </w:rPr>
              <w:t>0.0010</w:t>
            </w:r>
          </w:p>
        </w:tc>
      </w:tr>
      <w:tr w:rsidR="006F713D" w14:paraId="4A4570B2" w14:textId="77777777" w:rsidTr="000D775C">
        <w:tc>
          <w:tcPr>
            <w:tcW w:w="918" w:type="dxa"/>
          </w:tcPr>
          <w:p w14:paraId="12BA856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Putamen</w:t>
            </w:r>
          </w:p>
        </w:tc>
        <w:tc>
          <w:tcPr>
            <w:tcW w:w="450" w:type="dxa"/>
            <w:vAlign w:val="center"/>
          </w:tcPr>
          <w:p w14:paraId="189C407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6</w:t>
            </w:r>
          </w:p>
        </w:tc>
        <w:tc>
          <w:tcPr>
            <w:tcW w:w="450" w:type="dxa"/>
            <w:vAlign w:val="center"/>
          </w:tcPr>
          <w:p w14:paraId="3D63029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1</w:t>
            </w:r>
          </w:p>
        </w:tc>
        <w:tc>
          <w:tcPr>
            <w:tcW w:w="450" w:type="dxa"/>
            <w:vAlign w:val="center"/>
          </w:tcPr>
          <w:p w14:paraId="1A66DBA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5</w:t>
            </w:r>
          </w:p>
        </w:tc>
        <w:tc>
          <w:tcPr>
            <w:tcW w:w="450" w:type="dxa"/>
            <w:vAlign w:val="center"/>
          </w:tcPr>
          <w:p w14:paraId="77067BF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4ECEF08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4.46</w:t>
            </w:r>
          </w:p>
        </w:tc>
        <w:tc>
          <w:tcPr>
            <w:tcW w:w="630" w:type="dxa"/>
            <w:vAlign w:val="center"/>
          </w:tcPr>
          <w:p w14:paraId="73EE224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4401</w:t>
            </w:r>
          </w:p>
        </w:tc>
        <w:tc>
          <w:tcPr>
            <w:tcW w:w="720" w:type="dxa"/>
            <w:vAlign w:val="center"/>
          </w:tcPr>
          <w:p w14:paraId="11A55F8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18</w:t>
            </w:r>
          </w:p>
        </w:tc>
        <w:tc>
          <w:tcPr>
            <w:tcW w:w="450" w:type="dxa"/>
            <w:vAlign w:val="center"/>
          </w:tcPr>
          <w:p w14:paraId="104E62D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2A326656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3.06</w:t>
            </w:r>
          </w:p>
        </w:tc>
        <w:tc>
          <w:tcPr>
            <w:tcW w:w="630" w:type="dxa"/>
            <w:vAlign w:val="center"/>
          </w:tcPr>
          <w:p w14:paraId="6A8CCCB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2.0292</w:t>
            </w:r>
          </w:p>
        </w:tc>
        <w:tc>
          <w:tcPr>
            <w:tcW w:w="720" w:type="dxa"/>
            <w:vAlign w:val="center"/>
          </w:tcPr>
          <w:p w14:paraId="3696F375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303</w:t>
            </w:r>
          </w:p>
        </w:tc>
        <w:tc>
          <w:tcPr>
            <w:tcW w:w="450" w:type="dxa"/>
          </w:tcPr>
          <w:p w14:paraId="58069AF5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10737F79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1.09</w:t>
            </w:r>
          </w:p>
        </w:tc>
        <w:tc>
          <w:tcPr>
            <w:tcW w:w="630" w:type="dxa"/>
          </w:tcPr>
          <w:p w14:paraId="39EE0FF6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4.0536</w:t>
            </w:r>
          </w:p>
        </w:tc>
        <w:tc>
          <w:tcPr>
            <w:tcW w:w="1080" w:type="dxa"/>
          </w:tcPr>
          <w:p w14:paraId="7CE72362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rFonts w:eastAsia="Times New Roman"/>
                <w:b/>
                <w:i/>
                <w:sz w:val="14"/>
                <w:szCs w:val="14"/>
              </w:rPr>
              <w:t>9.5192x10</w:t>
            </w:r>
            <w:r w:rsidRPr="00117469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49CA7A4E" w14:textId="77777777" w:rsidTr="000D775C">
        <w:tc>
          <w:tcPr>
            <w:tcW w:w="918" w:type="dxa"/>
          </w:tcPr>
          <w:p w14:paraId="65012D8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R Globus </w:t>
            </w:r>
            <w:proofErr w:type="spellStart"/>
            <w:r w:rsidRPr="000A5288">
              <w:rPr>
                <w:sz w:val="14"/>
                <w:szCs w:val="14"/>
              </w:rPr>
              <w:t>Pallidus</w:t>
            </w:r>
            <w:proofErr w:type="spellEnd"/>
          </w:p>
        </w:tc>
        <w:tc>
          <w:tcPr>
            <w:tcW w:w="450" w:type="dxa"/>
            <w:vAlign w:val="center"/>
          </w:tcPr>
          <w:p w14:paraId="793BD40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7</w:t>
            </w:r>
          </w:p>
        </w:tc>
        <w:tc>
          <w:tcPr>
            <w:tcW w:w="450" w:type="dxa"/>
            <w:vAlign w:val="center"/>
          </w:tcPr>
          <w:p w14:paraId="0742F24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1</w:t>
            </w:r>
          </w:p>
        </w:tc>
        <w:tc>
          <w:tcPr>
            <w:tcW w:w="450" w:type="dxa"/>
            <w:vAlign w:val="center"/>
          </w:tcPr>
          <w:p w14:paraId="2E557BD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</w:t>
            </w:r>
          </w:p>
        </w:tc>
        <w:tc>
          <w:tcPr>
            <w:tcW w:w="450" w:type="dxa"/>
            <w:vAlign w:val="center"/>
          </w:tcPr>
          <w:p w14:paraId="207DA09C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0E87338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3.38</w:t>
            </w:r>
          </w:p>
        </w:tc>
        <w:tc>
          <w:tcPr>
            <w:tcW w:w="630" w:type="dxa"/>
            <w:vAlign w:val="center"/>
          </w:tcPr>
          <w:p w14:paraId="73D1688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7736</w:t>
            </w:r>
          </w:p>
        </w:tc>
        <w:tc>
          <w:tcPr>
            <w:tcW w:w="720" w:type="dxa"/>
            <w:vAlign w:val="center"/>
          </w:tcPr>
          <w:p w14:paraId="43A33D9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9.199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687E6EC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556D50A4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3.16</w:t>
            </w:r>
          </w:p>
        </w:tc>
        <w:tc>
          <w:tcPr>
            <w:tcW w:w="630" w:type="dxa"/>
            <w:vAlign w:val="center"/>
          </w:tcPr>
          <w:p w14:paraId="5DBB76D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2.3282</w:t>
            </w:r>
          </w:p>
        </w:tc>
        <w:tc>
          <w:tcPr>
            <w:tcW w:w="720" w:type="dxa"/>
            <w:vAlign w:val="center"/>
          </w:tcPr>
          <w:p w14:paraId="7BCA4EE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171</w:t>
            </w:r>
          </w:p>
        </w:tc>
        <w:tc>
          <w:tcPr>
            <w:tcW w:w="450" w:type="dxa"/>
          </w:tcPr>
          <w:p w14:paraId="1B429E82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65C7B4EB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1.15</w:t>
            </w:r>
          </w:p>
        </w:tc>
        <w:tc>
          <w:tcPr>
            <w:tcW w:w="630" w:type="dxa"/>
          </w:tcPr>
          <w:p w14:paraId="39749774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4.0165</w:t>
            </w:r>
          </w:p>
        </w:tc>
        <w:tc>
          <w:tcPr>
            <w:tcW w:w="1080" w:type="dxa"/>
          </w:tcPr>
          <w:p w14:paraId="48E30F30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rFonts w:eastAsia="Times New Roman"/>
                <w:b/>
                <w:i/>
                <w:sz w:val="14"/>
                <w:szCs w:val="14"/>
              </w:rPr>
              <w:t>0.0010</w:t>
            </w:r>
          </w:p>
        </w:tc>
      </w:tr>
      <w:tr w:rsidR="006F713D" w14:paraId="16A64F3B" w14:textId="77777777" w:rsidTr="000D775C">
        <w:tc>
          <w:tcPr>
            <w:tcW w:w="918" w:type="dxa"/>
          </w:tcPr>
          <w:p w14:paraId="77C2E25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Medial Temporal</w:t>
            </w:r>
          </w:p>
        </w:tc>
        <w:tc>
          <w:tcPr>
            <w:tcW w:w="450" w:type="dxa"/>
            <w:vAlign w:val="center"/>
          </w:tcPr>
          <w:p w14:paraId="0A71316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2</w:t>
            </w:r>
          </w:p>
        </w:tc>
        <w:tc>
          <w:tcPr>
            <w:tcW w:w="450" w:type="dxa"/>
            <w:vAlign w:val="center"/>
          </w:tcPr>
          <w:p w14:paraId="3381903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4</w:t>
            </w:r>
          </w:p>
        </w:tc>
        <w:tc>
          <w:tcPr>
            <w:tcW w:w="450" w:type="dxa"/>
            <w:vAlign w:val="center"/>
          </w:tcPr>
          <w:p w14:paraId="0C87611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6</w:t>
            </w:r>
          </w:p>
        </w:tc>
        <w:tc>
          <w:tcPr>
            <w:tcW w:w="450" w:type="dxa"/>
            <w:vAlign w:val="center"/>
          </w:tcPr>
          <w:p w14:paraId="40A526B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1ACA44F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4.16</w:t>
            </w:r>
          </w:p>
        </w:tc>
        <w:tc>
          <w:tcPr>
            <w:tcW w:w="630" w:type="dxa"/>
            <w:vAlign w:val="center"/>
          </w:tcPr>
          <w:p w14:paraId="5CC5A54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5417</w:t>
            </w:r>
          </w:p>
        </w:tc>
        <w:tc>
          <w:tcPr>
            <w:tcW w:w="720" w:type="dxa"/>
            <w:vAlign w:val="center"/>
          </w:tcPr>
          <w:p w14:paraId="256383C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948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75C3D02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74150DA1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4.14</w:t>
            </w:r>
          </w:p>
        </w:tc>
        <w:tc>
          <w:tcPr>
            <w:tcW w:w="630" w:type="dxa"/>
            <w:vAlign w:val="center"/>
          </w:tcPr>
          <w:p w14:paraId="66B8D2C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2807</w:t>
            </w:r>
          </w:p>
        </w:tc>
        <w:tc>
          <w:tcPr>
            <w:tcW w:w="720" w:type="dxa"/>
            <w:vAlign w:val="center"/>
          </w:tcPr>
          <w:p w14:paraId="5B7BB8F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25</w:t>
            </w:r>
          </w:p>
        </w:tc>
        <w:tc>
          <w:tcPr>
            <w:tcW w:w="450" w:type="dxa"/>
          </w:tcPr>
          <w:p w14:paraId="3472F7C7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39985B4B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3.93</w:t>
            </w:r>
          </w:p>
        </w:tc>
        <w:tc>
          <w:tcPr>
            <w:tcW w:w="630" w:type="dxa"/>
          </w:tcPr>
          <w:p w14:paraId="24F32975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7.9040</w:t>
            </w:r>
          </w:p>
        </w:tc>
        <w:tc>
          <w:tcPr>
            <w:tcW w:w="1080" w:type="dxa"/>
          </w:tcPr>
          <w:p w14:paraId="1F8A45D9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rFonts w:eastAsia="Times New Roman"/>
                <w:b/>
                <w:i/>
                <w:sz w:val="14"/>
                <w:szCs w:val="14"/>
              </w:rPr>
              <w:t>3.6629x10</w:t>
            </w:r>
            <w:r w:rsidRPr="0054659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6F713D" w14:paraId="095BF1A7" w14:textId="77777777" w:rsidTr="000D775C">
        <w:tc>
          <w:tcPr>
            <w:tcW w:w="918" w:type="dxa"/>
          </w:tcPr>
          <w:p w14:paraId="053A432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R </w:t>
            </w:r>
            <w:proofErr w:type="spellStart"/>
            <w:r w:rsidRPr="000A5288">
              <w:rPr>
                <w:sz w:val="14"/>
                <w:szCs w:val="14"/>
              </w:rPr>
              <w:t>Pulvinar</w:t>
            </w:r>
            <w:proofErr w:type="spellEnd"/>
          </w:p>
        </w:tc>
        <w:tc>
          <w:tcPr>
            <w:tcW w:w="450" w:type="dxa"/>
            <w:vAlign w:val="center"/>
          </w:tcPr>
          <w:p w14:paraId="272F1C4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7</w:t>
            </w:r>
          </w:p>
        </w:tc>
        <w:tc>
          <w:tcPr>
            <w:tcW w:w="450" w:type="dxa"/>
            <w:vAlign w:val="center"/>
          </w:tcPr>
          <w:p w14:paraId="555C222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32</w:t>
            </w:r>
          </w:p>
        </w:tc>
        <w:tc>
          <w:tcPr>
            <w:tcW w:w="450" w:type="dxa"/>
            <w:vAlign w:val="center"/>
          </w:tcPr>
          <w:p w14:paraId="4A97675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</w:t>
            </w:r>
          </w:p>
        </w:tc>
        <w:tc>
          <w:tcPr>
            <w:tcW w:w="450" w:type="dxa"/>
            <w:vAlign w:val="center"/>
          </w:tcPr>
          <w:p w14:paraId="2D647CC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0312AD2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3.36</w:t>
            </w:r>
          </w:p>
        </w:tc>
        <w:tc>
          <w:tcPr>
            <w:tcW w:w="630" w:type="dxa"/>
            <w:vAlign w:val="center"/>
          </w:tcPr>
          <w:p w14:paraId="7E89EEC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9583</w:t>
            </w:r>
          </w:p>
        </w:tc>
        <w:tc>
          <w:tcPr>
            <w:tcW w:w="720" w:type="dxa"/>
            <w:vAlign w:val="center"/>
          </w:tcPr>
          <w:p w14:paraId="0C9B712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3095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425038E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1AA328E5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3.39</w:t>
            </w:r>
          </w:p>
        </w:tc>
        <w:tc>
          <w:tcPr>
            <w:tcW w:w="630" w:type="dxa"/>
            <w:vAlign w:val="center"/>
          </w:tcPr>
          <w:p w14:paraId="00649729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1.7865</w:t>
            </w:r>
          </w:p>
        </w:tc>
        <w:tc>
          <w:tcPr>
            <w:tcW w:w="720" w:type="dxa"/>
            <w:vAlign w:val="center"/>
          </w:tcPr>
          <w:p w14:paraId="2E07BBB0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471</w:t>
            </w:r>
          </w:p>
        </w:tc>
        <w:tc>
          <w:tcPr>
            <w:tcW w:w="450" w:type="dxa"/>
          </w:tcPr>
          <w:p w14:paraId="79B826D4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28B67DB7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6.39</w:t>
            </w:r>
          </w:p>
        </w:tc>
        <w:tc>
          <w:tcPr>
            <w:tcW w:w="630" w:type="dxa"/>
          </w:tcPr>
          <w:p w14:paraId="7C01A221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.3138</w:t>
            </w:r>
          </w:p>
        </w:tc>
        <w:tc>
          <w:tcPr>
            <w:tcW w:w="1080" w:type="dxa"/>
          </w:tcPr>
          <w:p w14:paraId="65B5C538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rFonts w:eastAsia="Times New Roman"/>
                <w:b/>
                <w:i/>
                <w:sz w:val="14"/>
                <w:szCs w:val="14"/>
              </w:rPr>
              <w:t>2.8631x10</w:t>
            </w:r>
            <w:r w:rsidRPr="0054659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0D088023" w14:textId="77777777" w:rsidTr="000D775C">
        <w:tc>
          <w:tcPr>
            <w:tcW w:w="918" w:type="dxa"/>
          </w:tcPr>
          <w:p w14:paraId="2752544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Inferior Parietal Lobule</w:t>
            </w:r>
          </w:p>
        </w:tc>
        <w:tc>
          <w:tcPr>
            <w:tcW w:w="450" w:type="dxa"/>
            <w:vAlign w:val="center"/>
          </w:tcPr>
          <w:p w14:paraId="1C77317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59</w:t>
            </w:r>
          </w:p>
        </w:tc>
        <w:tc>
          <w:tcPr>
            <w:tcW w:w="450" w:type="dxa"/>
            <w:vAlign w:val="center"/>
          </w:tcPr>
          <w:p w14:paraId="23B21CC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26</w:t>
            </w:r>
          </w:p>
        </w:tc>
        <w:tc>
          <w:tcPr>
            <w:tcW w:w="450" w:type="dxa"/>
            <w:vAlign w:val="center"/>
          </w:tcPr>
          <w:p w14:paraId="03075AD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6</w:t>
            </w:r>
          </w:p>
        </w:tc>
        <w:tc>
          <w:tcPr>
            <w:tcW w:w="450" w:type="dxa"/>
            <w:vAlign w:val="center"/>
          </w:tcPr>
          <w:p w14:paraId="4C33807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6ED4BAE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7.56</w:t>
            </w:r>
          </w:p>
        </w:tc>
        <w:tc>
          <w:tcPr>
            <w:tcW w:w="630" w:type="dxa"/>
            <w:vAlign w:val="center"/>
          </w:tcPr>
          <w:p w14:paraId="72127CE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7431</w:t>
            </w:r>
          </w:p>
        </w:tc>
        <w:tc>
          <w:tcPr>
            <w:tcW w:w="720" w:type="dxa"/>
            <w:vAlign w:val="center"/>
          </w:tcPr>
          <w:p w14:paraId="4A4E1C5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9434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31A2ADB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48EE48F3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2.01</w:t>
            </w:r>
          </w:p>
        </w:tc>
        <w:tc>
          <w:tcPr>
            <w:tcW w:w="630" w:type="dxa"/>
            <w:vAlign w:val="center"/>
          </w:tcPr>
          <w:p w14:paraId="7871707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2737</w:t>
            </w:r>
          </w:p>
        </w:tc>
        <w:tc>
          <w:tcPr>
            <w:tcW w:w="720" w:type="dxa"/>
            <w:vAlign w:val="center"/>
          </w:tcPr>
          <w:p w14:paraId="32F4451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457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600A9416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10DFF3F3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73.10</w:t>
            </w:r>
          </w:p>
        </w:tc>
        <w:tc>
          <w:tcPr>
            <w:tcW w:w="630" w:type="dxa"/>
          </w:tcPr>
          <w:p w14:paraId="7A9E7097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b/>
                <w:i/>
                <w:sz w:val="14"/>
                <w:szCs w:val="14"/>
              </w:rPr>
              <w:t>6.6737</w:t>
            </w:r>
          </w:p>
        </w:tc>
        <w:tc>
          <w:tcPr>
            <w:tcW w:w="1080" w:type="dxa"/>
          </w:tcPr>
          <w:p w14:paraId="2B523D5A" w14:textId="77777777" w:rsidR="006F713D" w:rsidRPr="00117469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117469">
              <w:rPr>
                <w:rFonts w:eastAsia="Times New Roman"/>
                <w:b/>
                <w:i/>
                <w:sz w:val="14"/>
                <w:szCs w:val="14"/>
              </w:rPr>
              <w:t>1.7489x10</w:t>
            </w:r>
            <w:r w:rsidRPr="0054659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00A3EA0D" w14:textId="77777777" w:rsidTr="000D775C">
        <w:tc>
          <w:tcPr>
            <w:tcW w:w="918" w:type="dxa"/>
          </w:tcPr>
          <w:p w14:paraId="1A287B6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Anterior IPS</w:t>
            </w:r>
          </w:p>
        </w:tc>
        <w:tc>
          <w:tcPr>
            <w:tcW w:w="450" w:type="dxa"/>
            <w:vAlign w:val="center"/>
          </w:tcPr>
          <w:p w14:paraId="1E13239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6</w:t>
            </w:r>
          </w:p>
        </w:tc>
        <w:tc>
          <w:tcPr>
            <w:tcW w:w="450" w:type="dxa"/>
            <w:vAlign w:val="center"/>
          </w:tcPr>
          <w:p w14:paraId="5F4842E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0</w:t>
            </w:r>
          </w:p>
        </w:tc>
        <w:tc>
          <w:tcPr>
            <w:tcW w:w="450" w:type="dxa"/>
            <w:vAlign w:val="center"/>
          </w:tcPr>
          <w:p w14:paraId="723B477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6</w:t>
            </w:r>
          </w:p>
        </w:tc>
        <w:tc>
          <w:tcPr>
            <w:tcW w:w="450" w:type="dxa"/>
            <w:vAlign w:val="center"/>
          </w:tcPr>
          <w:p w14:paraId="6732BA1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2019CE0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6.59</w:t>
            </w:r>
          </w:p>
        </w:tc>
        <w:tc>
          <w:tcPr>
            <w:tcW w:w="630" w:type="dxa"/>
            <w:vAlign w:val="center"/>
          </w:tcPr>
          <w:p w14:paraId="190111C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3416</w:t>
            </w:r>
          </w:p>
        </w:tc>
        <w:tc>
          <w:tcPr>
            <w:tcW w:w="720" w:type="dxa"/>
            <w:vAlign w:val="center"/>
          </w:tcPr>
          <w:p w14:paraId="591393B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1147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5F17F6C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35631BD1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6.96</w:t>
            </w:r>
          </w:p>
        </w:tc>
        <w:tc>
          <w:tcPr>
            <w:tcW w:w="630" w:type="dxa"/>
            <w:vAlign w:val="center"/>
          </w:tcPr>
          <w:p w14:paraId="362EED81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2140</w:t>
            </w:r>
          </w:p>
        </w:tc>
        <w:tc>
          <w:tcPr>
            <w:tcW w:w="720" w:type="dxa"/>
            <w:vAlign w:val="center"/>
          </w:tcPr>
          <w:p w14:paraId="415A39C4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8.2894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3D66EE1E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30C9CD8A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62.12</w:t>
            </w:r>
          </w:p>
        </w:tc>
        <w:tc>
          <w:tcPr>
            <w:tcW w:w="630" w:type="dxa"/>
          </w:tcPr>
          <w:p w14:paraId="48DEFC67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4.9331</w:t>
            </w:r>
          </w:p>
        </w:tc>
        <w:tc>
          <w:tcPr>
            <w:tcW w:w="1080" w:type="dxa"/>
          </w:tcPr>
          <w:p w14:paraId="2D85CA05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rFonts w:eastAsia="Times New Roman"/>
                <w:b/>
                <w:i/>
                <w:sz w:val="14"/>
                <w:szCs w:val="14"/>
              </w:rPr>
              <w:t>2.2374x10</w:t>
            </w:r>
            <w:r w:rsidRPr="0054659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0E8DD3A3" w14:textId="77777777" w:rsidTr="000D775C">
        <w:tc>
          <w:tcPr>
            <w:tcW w:w="918" w:type="dxa"/>
          </w:tcPr>
          <w:p w14:paraId="2B56AC1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R Ventral </w:t>
            </w:r>
            <w:proofErr w:type="spellStart"/>
            <w:r w:rsidRPr="000A5288">
              <w:rPr>
                <w:sz w:val="14"/>
                <w:szCs w:val="14"/>
              </w:rPr>
              <w:t>Occipitotemporal</w:t>
            </w:r>
            <w:proofErr w:type="spellEnd"/>
          </w:p>
        </w:tc>
        <w:tc>
          <w:tcPr>
            <w:tcW w:w="450" w:type="dxa"/>
            <w:vAlign w:val="center"/>
          </w:tcPr>
          <w:p w14:paraId="3714F77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5</w:t>
            </w:r>
          </w:p>
        </w:tc>
        <w:tc>
          <w:tcPr>
            <w:tcW w:w="450" w:type="dxa"/>
            <w:vAlign w:val="center"/>
          </w:tcPr>
          <w:p w14:paraId="3A66D1B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0</w:t>
            </w:r>
          </w:p>
        </w:tc>
        <w:tc>
          <w:tcPr>
            <w:tcW w:w="450" w:type="dxa"/>
            <w:vAlign w:val="center"/>
          </w:tcPr>
          <w:p w14:paraId="1588E35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9</w:t>
            </w:r>
          </w:p>
        </w:tc>
        <w:tc>
          <w:tcPr>
            <w:tcW w:w="450" w:type="dxa"/>
            <w:vAlign w:val="center"/>
          </w:tcPr>
          <w:p w14:paraId="3F85D2A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0BF0036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5.06</w:t>
            </w:r>
          </w:p>
        </w:tc>
        <w:tc>
          <w:tcPr>
            <w:tcW w:w="630" w:type="dxa"/>
            <w:vAlign w:val="center"/>
          </w:tcPr>
          <w:p w14:paraId="11C0388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1863</w:t>
            </w:r>
          </w:p>
        </w:tc>
        <w:tc>
          <w:tcPr>
            <w:tcW w:w="720" w:type="dxa"/>
            <w:vAlign w:val="center"/>
          </w:tcPr>
          <w:p w14:paraId="1644606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9726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58339B2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4ED3D613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9.94</w:t>
            </w:r>
          </w:p>
        </w:tc>
        <w:tc>
          <w:tcPr>
            <w:tcW w:w="630" w:type="dxa"/>
            <w:vAlign w:val="center"/>
          </w:tcPr>
          <w:p w14:paraId="2FC86581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8462</w:t>
            </w:r>
          </w:p>
        </w:tc>
        <w:tc>
          <w:tcPr>
            <w:tcW w:w="720" w:type="dxa"/>
            <w:vAlign w:val="center"/>
          </w:tcPr>
          <w:p w14:paraId="35EACE18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6083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0BF14C75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430EE0E5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64.75</w:t>
            </w:r>
          </w:p>
        </w:tc>
        <w:tc>
          <w:tcPr>
            <w:tcW w:w="630" w:type="dxa"/>
          </w:tcPr>
          <w:p w14:paraId="2CD69A78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7.7538</w:t>
            </w:r>
          </w:p>
        </w:tc>
        <w:tc>
          <w:tcPr>
            <w:tcW w:w="1080" w:type="dxa"/>
          </w:tcPr>
          <w:p w14:paraId="3FF0A8F0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rFonts w:eastAsia="Times New Roman"/>
                <w:b/>
                <w:i/>
                <w:sz w:val="14"/>
                <w:szCs w:val="14"/>
              </w:rPr>
              <w:t>4.3909x10</w:t>
            </w:r>
            <w:r w:rsidRPr="0054659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6F713D" w14:paraId="71E3632A" w14:textId="77777777" w:rsidTr="000D775C">
        <w:tc>
          <w:tcPr>
            <w:tcW w:w="918" w:type="dxa"/>
          </w:tcPr>
          <w:p w14:paraId="71FCBC8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Cerebellum</w:t>
            </w:r>
          </w:p>
        </w:tc>
        <w:tc>
          <w:tcPr>
            <w:tcW w:w="450" w:type="dxa"/>
            <w:vAlign w:val="center"/>
          </w:tcPr>
          <w:p w14:paraId="07D9563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</w:t>
            </w:r>
          </w:p>
        </w:tc>
        <w:tc>
          <w:tcPr>
            <w:tcW w:w="450" w:type="dxa"/>
            <w:vAlign w:val="center"/>
          </w:tcPr>
          <w:p w14:paraId="37CE623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3</w:t>
            </w:r>
          </w:p>
        </w:tc>
        <w:tc>
          <w:tcPr>
            <w:tcW w:w="450" w:type="dxa"/>
            <w:vAlign w:val="center"/>
          </w:tcPr>
          <w:p w14:paraId="039A9BB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9</w:t>
            </w:r>
          </w:p>
        </w:tc>
        <w:tc>
          <w:tcPr>
            <w:tcW w:w="450" w:type="dxa"/>
            <w:vAlign w:val="center"/>
          </w:tcPr>
          <w:p w14:paraId="5D549D1C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21C2F0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4.55</w:t>
            </w:r>
          </w:p>
        </w:tc>
        <w:tc>
          <w:tcPr>
            <w:tcW w:w="630" w:type="dxa"/>
            <w:vAlign w:val="center"/>
          </w:tcPr>
          <w:p w14:paraId="5E4458E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0070</w:t>
            </w:r>
          </w:p>
        </w:tc>
        <w:tc>
          <w:tcPr>
            <w:tcW w:w="720" w:type="dxa"/>
            <w:vAlign w:val="center"/>
          </w:tcPr>
          <w:p w14:paraId="7F12CB49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7146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0F0DB30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1B999844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3.79</w:t>
            </w:r>
          </w:p>
        </w:tc>
        <w:tc>
          <w:tcPr>
            <w:tcW w:w="630" w:type="dxa"/>
            <w:vAlign w:val="center"/>
          </w:tcPr>
          <w:p w14:paraId="6E732D2F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2.6438</w:t>
            </w:r>
          </w:p>
        </w:tc>
        <w:tc>
          <w:tcPr>
            <w:tcW w:w="720" w:type="dxa"/>
            <w:vAlign w:val="center"/>
          </w:tcPr>
          <w:p w14:paraId="5399650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92</w:t>
            </w:r>
          </w:p>
        </w:tc>
        <w:tc>
          <w:tcPr>
            <w:tcW w:w="450" w:type="dxa"/>
          </w:tcPr>
          <w:p w14:paraId="3EC5883F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3B08B666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63.18</w:t>
            </w:r>
          </w:p>
        </w:tc>
        <w:tc>
          <w:tcPr>
            <w:tcW w:w="630" w:type="dxa"/>
          </w:tcPr>
          <w:p w14:paraId="584A34E7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6.8171</w:t>
            </w:r>
          </w:p>
        </w:tc>
        <w:tc>
          <w:tcPr>
            <w:tcW w:w="1080" w:type="dxa"/>
          </w:tcPr>
          <w:p w14:paraId="31DC778E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rFonts w:eastAsia="Times New Roman"/>
                <w:b/>
                <w:i/>
                <w:sz w:val="14"/>
                <w:szCs w:val="14"/>
              </w:rPr>
              <w:t>1.4438x10</w:t>
            </w:r>
            <w:r w:rsidRPr="0054659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102362FF" w14:textId="77777777" w:rsidTr="000D775C">
        <w:tc>
          <w:tcPr>
            <w:tcW w:w="918" w:type="dxa"/>
          </w:tcPr>
          <w:p w14:paraId="3B6047A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Middle IPS</w:t>
            </w:r>
          </w:p>
        </w:tc>
        <w:tc>
          <w:tcPr>
            <w:tcW w:w="450" w:type="dxa"/>
            <w:vAlign w:val="center"/>
          </w:tcPr>
          <w:p w14:paraId="77A8D19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6</w:t>
            </w:r>
          </w:p>
        </w:tc>
        <w:tc>
          <w:tcPr>
            <w:tcW w:w="450" w:type="dxa"/>
            <w:vAlign w:val="center"/>
          </w:tcPr>
          <w:p w14:paraId="227E63F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65</w:t>
            </w:r>
          </w:p>
        </w:tc>
        <w:tc>
          <w:tcPr>
            <w:tcW w:w="450" w:type="dxa"/>
            <w:vAlign w:val="center"/>
          </w:tcPr>
          <w:p w14:paraId="65CE560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6</w:t>
            </w:r>
          </w:p>
        </w:tc>
        <w:tc>
          <w:tcPr>
            <w:tcW w:w="450" w:type="dxa"/>
            <w:vAlign w:val="center"/>
          </w:tcPr>
          <w:p w14:paraId="37C7D73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0899009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8.83</w:t>
            </w:r>
          </w:p>
        </w:tc>
        <w:tc>
          <w:tcPr>
            <w:tcW w:w="630" w:type="dxa"/>
            <w:vAlign w:val="center"/>
          </w:tcPr>
          <w:p w14:paraId="70B7D0D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6545</w:t>
            </w:r>
          </w:p>
        </w:tc>
        <w:tc>
          <w:tcPr>
            <w:tcW w:w="720" w:type="dxa"/>
            <w:vAlign w:val="center"/>
          </w:tcPr>
          <w:p w14:paraId="56D3558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3836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0484969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6D91554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7.18</w:t>
            </w:r>
          </w:p>
        </w:tc>
        <w:tc>
          <w:tcPr>
            <w:tcW w:w="630" w:type="dxa"/>
            <w:vAlign w:val="center"/>
          </w:tcPr>
          <w:p w14:paraId="7B815064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1739</w:t>
            </w:r>
          </w:p>
        </w:tc>
        <w:tc>
          <w:tcPr>
            <w:tcW w:w="720" w:type="dxa"/>
            <w:vAlign w:val="center"/>
          </w:tcPr>
          <w:p w14:paraId="2AF6172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6041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3DE3BCCA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64CE67FF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61.63</w:t>
            </w:r>
          </w:p>
        </w:tc>
        <w:tc>
          <w:tcPr>
            <w:tcW w:w="630" w:type="dxa"/>
          </w:tcPr>
          <w:p w14:paraId="5D78A0F0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5.2813</w:t>
            </w:r>
          </w:p>
        </w:tc>
        <w:tc>
          <w:tcPr>
            <w:tcW w:w="1080" w:type="dxa"/>
          </w:tcPr>
          <w:p w14:paraId="77C30853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rFonts w:eastAsia="Times New Roman"/>
                <w:b/>
                <w:i/>
                <w:sz w:val="14"/>
                <w:szCs w:val="14"/>
              </w:rPr>
              <w:t>1.2987x10</w:t>
            </w:r>
            <w:r w:rsidRPr="0054659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674AD67E" w14:textId="77777777" w:rsidTr="000D775C">
        <w:tc>
          <w:tcPr>
            <w:tcW w:w="918" w:type="dxa"/>
          </w:tcPr>
          <w:p w14:paraId="38999A7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Medial Superior Parietal Lobule/</w:t>
            </w:r>
            <w:proofErr w:type="spellStart"/>
            <w:r w:rsidRPr="000A5288">
              <w:rPr>
                <w:sz w:val="14"/>
                <w:szCs w:val="14"/>
              </w:rPr>
              <w:t>Precuneus</w:t>
            </w:r>
            <w:proofErr w:type="spellEnd"/>
          </w:p>
        </w:tc>
        <w:tc>
          <w:tcPr>
            <w:tcW w:w="450" w:type="dxa"/>
            <w:vAlign w:val="center"/>
          </w:tcPr>
          <w:p w14:paraId="77C6B7A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5</w:t>
            </w:r>
          </w:p>
        </w:tc>
        <w:tc>
          <w:tcPr>
            <w:tcW w:w="450" w:type="dxa"/>
            <w:vAlign w:val="center"/>
          </w:tcPr>
          <w:p w14:paraId="1D80F41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68</w:t>
            </w:r>
          </w:p>
        </w:tc>
        <w:tc>
          <w:tcPr>
            <w:tcW w:w="450" w:type="dxa"/>
            <w:vAlign w:val="center"/>
          </w:tcPr>
          <w:p w14:paraId="771FD4A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8</w:t>
            </w:r>
          </w:p>
        </w:tc>
        <w:tc>
          <w:tcPr>
            <w:tcW w:w="450" w:type="dxa"/>
            <w:vAlign w:val="center"/>
          </w:tcPr>
          <w:p w14:paraId="1B2E693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5E86DC0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7.41</w:t>
            </w:r>
          </w:p>
        </w:tc>
        <w:tc>
          <w:tcPr>
            <w:tcW w:w="630" w:type="dxa"/>
            <w:vAlign w:val="center"/>
          </w:tcPr>
          <w:p w14:paraId="76B33D0C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9714</w:t>
            </w:r>
          </w:p>
        </w:tc>
        <w:tc>
          <w:tcPr>
            <w:tcW w:w="720" w:type="dxa"/>
            <w:vAlign w:val="center"/>
          </w:tcPr>
          <w:p w14:paraId="5539ED0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2809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2A46B5C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75B96345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1.17</w:t>
            </w:r>
          </w:p>
        </w:tc>
        <w:tc>
          <w:tcPr>
            <w:tcW w:w="630" w:type="dxa"/>
            <w:vAlign w:val="center"/>
          </w:tcPr>
          <w:p w14:paraId="64223A30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0013</w:t>
            </w:r>
          </w:p>
        </w:tc>
        <w:tc>
          <w:tcPr>
            <w:tcW w:w="720" w:type="dxa"/>
            <w:vAlign w:val="center"/>
          </w:tcPr>
          <w:p w14:paraId="101F217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899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1553F73A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8.4</w:t>
            </w:r>
          </w:p>
        </w:tc>
        <w:tc>
          <w:tcPr>
            <w:tcW w:w="540" w:type="dxa"/>
          </w:tcPr>
          <w:p w14:paraId="51401E7F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61.75</w:t>
            </w:r>
          </w:p>
        </w:tc>
        <w:tc>
          <w:tcPr>
            <w:tcW w:w="630" w:type="dxa"/>
          </w:tcPr>
          <w:p w14:paraId="23DED158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b/>
                <w:i/>
                <w:sz w:val="14"/>
                <w:szCs w:val="14"/>
              </w:rPr>
              <w:t>8.4676</w:t>
            </w:r>
          </w:p>
        </w:tc>
        <w:tc>
          <w:tcPr>
            <w:tcW w:w="1080" w:type="dxa"/>
          </w:tcPr>
          <w:p w14:paraId="3611E354" w14:textId="77777777" w:rsidR="006F713D" w:rsidRPr="0054659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546598">
              <w:rPr>
                <w:rFonts w:eastAsia="Times New Roman"/>
                <w:b/>
                <w:i/>
                <w:sz w:val="14"/>
                <w:szCs w:val="14"/>
              </w:rPr>
              <w:t>1.8954x10</w:t>
            </w:r>
            <w:r w:rsidRPr="0054659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6F713D" w14:paraId="2D51413E" w14:textId="77777777" w:rsidTr="000D775C">
        <w:tc>
          <w:tcPr>
            <w:tcW w:w="918" w:type="dxa"/>
          </w:tcPr>
          <w:p w14:paraId="3D139CD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Posterior IPS</w:t>
            </w:r>
          </w:p>
        </w:tc>
        <w:tc>
          <w:tcPr>
            <w:tcW w:w="450" w:type="dxa"/>
            <w:vAlign w:val="center"/>
          </w:tcPr>
          <w:p w14:paraId="347450E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0</w:t>
            </w:r>
          </w:p>
        </w:tc>
        <w:tc>
          <w:tcPr>
            <w:tcW w:w="450" w:type="dxa"/>
            <w:vAlign w:val="center"/>
          </w:tcPr>
          <w:p w14:paraId="6D515AC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68</w:t>
            </w:r>
          </w:p>
        </w:tc>
        <w:tc>
          <w:tcPr>
            <w:tcW w:w="450" w:type="dxa"/>
            <w:vAlign w:val="center"/>
          </w:tcPr>
          <w:p w14:paraId="651382F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5</w:t>
            </w:r>
          </w:p>
        </w:tc>
        <w:tc>
          <w:tcPr>
            <w:tcW w:w="450" w:type="dxa"/>
            <w:vAlign w:val="center"/>
          </w:tcPr>
          <w:p w14:paraId="38942A7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272D6D1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7.40</w:t>
            </w:r>
          </w:p>
        </w:tc>
        <w:tc>
          <w:tcPr>
            <w:tcW w:w="630" w:type="dxa"/>
            <w:vAlign w:val="center"/>
          </w:tcPr>
          <w:p w14:paraId="14C014F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0774</w:t>
            </w:r>
          </w:p>
        </w:tc>
        <w:tc>
          <w:tcPr>
            <w:tcW w:w="720" w:type="dxa"/>
            <w:vAlign w:val="center"/>
          </w:tcPr>
          <w:p w14:paraId="27F0B48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8183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584B4BE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BAADB97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5.34</w:t>
            </w:r>
          </w:p>
        </w:tc>
        <w:tc>
          <w:tcPr>
            <w:tcW w:w="630" w:type="dxa"/>
            <w:vAlign w:val="center"/>
          </w:tcPr>
          <w:p w14:paraId="44B71C6D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4858</w:t>
            </w:r>
          </w:p>
        </w:tc>
        <w:tc>
          <w:tcPr>
            <w:tcW w:w="720" w:type="dxa"/>
            <w:vAlign w:val="center"/>
          </w:tcPr>
          <w:p w14:paraId="3FCA6301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140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5244FC4C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3B8FCEC5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9.95</w:t>
            </w:r>
          </w:p>
        </w:tc>
        <w:tc>
          <w:tcPr>
            <w:tcW w:w="630" w:type="dxa"/>
          </w:tcPr>
          <w:p w14:paraId="16FC2945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7.0145</w:t>
            </w:r>
          </w:p>
        </w:tc>
        <w:tc>
          <w:tcPr>
            <w:tcW w:w="1080" w:type="dxa"/>
          </w:tcPr>
          <w:p w14:paraId="62C7FD67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rFonts w:eastAsia="Times New Roman"/>
                <w:b/>
                <w:i/>
                <w:sz w:val="14"/>
                <w:szCs w:val="14"/>
              </w:rPr>
              <w:t>1.1135x10</w:t>
            </w:r>
            <w:r w:rsidRPr="00A817D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60044663" w14:textId="77777777" w:rsidTr="000D775C">
        <w:tc>
          <w:tcPr>
            <w:tcW w:w="918" w:type="dxa"/>
          </w:tcPr>
          <w:p w14:paraId="2140C5C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R Ventral Occipital</w:t>
            </w:r>
          </w:p>
        </w:tc>
        <w:tc>
          <w:tcPr>
            <w:tcW w:w="450" w:type="dxa"/>
            <w:vAlign w:val="center"/>
          </w:tcPr>
          <w:p w14:paraId="4CF076D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50</w:t>
            </w:r>
          </w:p>
        </w:tc>
        <w:tc>
          <w:tcPr>
            <w:tcW w:w="450" w:type="dxa"/>
            <w:vAlign w:val="center"/>
          </w:tcPr>
          <w:p w14:paraId="400B6F7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68</w:t>
            </w:r>
          </w:p>
        </w:tc>
        <w:tc>
          <w:tcPr>
            <w:tcW w:w="450" w:type="dxa"/>
            <w:vAlign w:val="center"/>
          </w:tcPr>
          <w:p w14:paraId="11BF266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3</w:t>
            </w:r>
          </w:p>
        </w:tc>
        <w:tc>
          <w:tcPr>
            <w:tcW w:w="450" w:type="dxa"/>
            <w:vAlign w:val="center"/>
          </w:tcPr>
          <w:p w14:paraId="6D30396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6E16AF9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5.53</w:t>
            </w:r>
          </w:p>
        </w:tc>
        <w:tc>
          <w:tcPr>
            <w:tcW w:w="630" w:type="dxa"/>
            <w:vAlign w:val="center"/>
          </w:tcPr>
          <w:p w14:paraId="775AC38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8859</w:t>
            </w:r>
          </w:p>
        </w:tc>
        <w:tc>
          <w:tcPr>
            <w:tcW w:w="720" w:type="dxa"/>
            <w:vAlign w:val="center"/>
          </w:tcPr>
          <w:p w14:paraId="700B777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9.884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02F217D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1C88B12D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9.49</w:t>
            </w:r>
          </w:p>
        </w:tc>
        <w:tc>
          <w:tcPr>
            <w:tcW w:w="630" w:type="dxa"/>
            <w:vAlign w:val="center"/>
          </w:tcPr>
          <w:p w14:paraId="4301D5AE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0389</w:t>
            </w:r>
          </w:p>
        </w:tc>
        <w:tc>
          <w:tcPr>
            <w:tcW w:w="720" w:type="dxa"/>
            <w:vAlign w:val="center"/>
          </w:tcPr>
          <w:p w14:paraId="386F45E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3449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1FD8C87E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5A9057FF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5.16</w:t>
            </w:r>
          </w:p>
        </w:tc>
        <w:tc>
          <w:tcPr>
            <w:tcW w:w="630" w:type="dxa"/>
          </w:tcPr>
          <w:p w14:paraId="6E8CC3C0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4.7471</w:t>
            </w:r>
          </w:p>
        </w:tc>
        <w:tc>
          <w:tcPr>
            <w:tcW w:w="1080" w:type="dxa"/>
          </w:tcPr>
          <w:p w14:paraId="293E8F18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rFonts w:eastAsia="Times New Roman"/>
                <w:b/>
                <w:i/>
                <w:sz w:val="14"/>
                <w:szCs w:val="14"/>
              </w:rPr>
              <w:t>3.0123x10</w:t>
            </w:r>
            <w:r w:rsidRPr="00A817D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7DAEDF8E" w14:textId="77777777" w:rsidTr="000D775C">
        <w:tc>
          <w:tcPr>
            <w:tcW w:w="918" w:type="dxa"/>
          </w:tcPr>
          <w:p w14:paraId="1F0D266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R Anterior </w:t>
            </w:r>
            <w:proofErr w:type="spellStart"/>
            <w:r w:rsidRPr="000A5288">
              <w:rPr>
                <w:sz w:val="14"/>
                <w:szCs w:val="14"/>
              </w:rPr>
              <w:t>Calcarine</w:t>
            </w:r>
            <w:proofErr w:type="spellEnd"/>
          </w:p>
        </w:tc>
        <w:tc>
          <w:tcPr>
            <w:tcW w:w="450" w:type="dxa"/>
            <w:vAlign w:val="center"/>
          </w:tcPr>
          <w:p w14:paraId="5687CAA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1</w:t>
            </w:r>
          </w:p>
        </w:tc>
        <w:tc>
          <w:tcPr>
            <w:tcW w:w="450" w:type="dxa"/>
            <w:vAlign w:val="center"/>
          </w:tcPr>
          <w:p w14:paraId="32759B0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74</w:t>
            </w:r>
          </w:p>
        </w:tc>
        <w:tc>
          <w:tcPr>
            <w:tcW w:w="450" w:type="dxa"/>
            <w:vAlign w:val="center"/>
          </w:tcPr>
          <w:p w14:paraId="64C9C7F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6</w:t>
            </w:r>
          </w:p>
        </w:tc>
        <w:tc>
          <w:tcPr>
            <w:tcW w:w="450" w:type="dxa"/>
            <w:vAlign w:val="center"/>
          </w:tcPr>
          <w:p w14:paraId="2C08455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5457E2F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4.08</w:t>
            </w:r>
          </w:p>
        </w:tc>
        <w:tc>
          <w:tcPr>
            <w:tcW w:w="630" w:type="dxa"/>
            <w:vAlign w:val="center"/>
          </w:tcPr>
          <w:p w14:paraId="4AAAA32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5896</w:t>
            </w:r>
          </w:p>
        </w:tc>
        <w:tc>
          <w:tcPr>
            <w:tcW w:w="720" w:type="dxa"/>
            <w:vAlign w:val="center"/>
          </w:tcPr>
          <w:p w14:paraId="0F40DF7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771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46C98DB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3D4F0CEF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6.66</w:t>
            </w:r>
          </w:p>
        </w:tc>
        <w:tc>
          <w:tcPr>
            <w:tcW w:w="630" w:type="dxa"/>
            <w:vAlign w:val="center"/>
          </w:tcPr>
          <w:p w14:paraId="1CB00A0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0084</w:t>
            </w:r>
          </w:p>
        </w:tc>
        <w:tc>
          <w:tcPr>
            <w:tcW w:w="720" w:type="dxa"/>
            <w:vAlign w:val="center"/>
          </w:tcPr>
          <w:p w14:paraId="287DD39D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6987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7E2BE76D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755A460B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6.04</w:t>
            </w:r>
          </w:p>
        </w:tc>
        <w:tc>
          <w:tcPr>
            <w:tcW w:w="630" w:type="dxa"/>
          </w:tcPr>
          <w:p w14:paraId="233E012B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14.3079</w:t>
            </w:r>
          </w:p>
        </w:tc>
        <w:tc>
          <w:tcPr>
            <w:tcW w:w="1080" w:type="dxa"/>
          </w:tcPr>
          <w:p w14:paraId="1CBF9B20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rFonts w:eastAsia="Times New Roman"/>
                <w:b/>
                <w:i/>
                <w:sz w:val="14"/>
                <w:szCs w:val="14"/>
              </w:rPr>
              <w:t>9.3594x10</w:t>
            </w:r>
            <w:r w:rsidRPr="00A817D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9</w:t>
            </w:r>
          </w:p>
        </w:tc>
      </w:tr>
      <w:tr w:rsidR="006F713D" w14:paraId="1389103D" w14:textId="77777777" w:rsidTr="000D775C">
        <w:tc>
          <w:tcPr>
            <w:tcW w:w="918" w:type="dxa"/>
          </w:tcPr>
          <w:p w14:paraId="38C34EF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R Posterior </w:t>
            </w:r>
            <w:proofErr w:type="spellStart"/>
            <w:r w:rsidRPr="000A5288">
              <w:rPr>
                <w:sz w:val="14"/>
                <w:szCs w:val="14"/>
              </w:rPr>
              <w:t>Calcarine</w:t>
            </w:r>
            <w:proofErr w:type="spellEnd"/>
          </w:p>
        </w:tc>
        <w:tc>
          <w:tcPr>
            <w:tcW w:w="450" w:type="dxa"/>
            <w:vAlign w:val="center"/>
          </w:tcPr>
          <w:p w14:paraId="37B9F1E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8</w:t>
            </w:r>
          </w:p>
        </w:tc>
        <w:tc>
          <w:tcPr>
            <w:tcW w:w="450" w:type="dxa"/>
            <w:vAlign w:val="center"/>
          </w:tcPr>
          <w:p w14:paraId="7381713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98</w:t>
            </w:r>
          </w:p>
        </w:tc>
        <w:tc>
          <w:tcPr>
            <w:tcW w:w="450" w:type="dxa"/>
            <w:vAlign w:val="center"/>
          </w:tcPr>
          <w:p w14:paraId="47E176C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0</w:t>
            </w:r>
          </w:p>
        </w:tc>
        <w:tc>
          <w:tcPr>
            <w:tcW w:w="450" w:type="dxa"/>
            <w:vAlign w:val="center"/>
          </w:tcPr>
          <w:p w14:paraId="2F97108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5162E40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2.64</w:t>
            </w:r>
          </w:p>
        </w:tc>
        <w:tc>
          <w:tcPr>
            <w:tcW w:w="630" w:type="dxa"/>
            <w:vAlign w:val="center"/>
          </w:tcPr>
          <w:p w14:paraId="59D22B6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2.4713</w:t>
            </w:r>
          </w:p>
        </w:tc>
        <w:tc>
          <w:tcPr>
            <w:tcW w:w="720" w:type="dxa"/>
            <w:vAlign w:val="center"/>
          </w:tcPr>
          <w:p w14:paraId="6ED88A0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130</w:t>
            </w:r>
          </w:p>
        </w:tc>
        <w:tc>
          <w:tcPr>
            <w:tcW w:w="450" w:type="dxa"/>
            <w:vAlign w:val="center"/>
          </w:tcPr>
          <w:p w14:paraId="0434067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AE7ACB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6.55</w:t>
            </w:r>
          </w:p>
        </w:tc>
        <w:tc>
          <w:tcPr>
            <w:tcW w:w="630" w:type="dxa"/>
            <w:vAlign w:val="center"/>
          </w:tcPr>
          <w:p w14:paraId="04D99A89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5524</w:t>
            </w:r>
          </w:p>
        </w:tc>
        <w:tc>
          <w:tcPr>
            <w:tcW w:w="720" w:type="dxa"/>
            <w:vAlign w:val="center"/>
          </w:tcPr>
          <w:p w14:paraId="2B0A3A2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906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42650551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3889BB89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8.52</w:t>
            </w:r>
          </w:p>
        </w:tc>
        <w:tc>
          <w:tcPr>
            <w:tcW w:w="630" w:type="dxa"/>
          </w:tcPr>
          <w:p w14:paraId="16EC38B6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.7425</w:t>
            </w:r>
          </w:p>
        </w:tc>
        <w:tc>
          <w:tcPr>
            <w:tcW w:w="1080" w:type="dxa"/>
          </w:tcPr>
          <w:p w14:paraId="7F484B98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rFonts w:eastAsia="Times New Roman"/>
                <w:b/>
                <w:i/>
                <w:sz w:val="14"/>
                <w:szCs w:val="14"/>
              </w:rPr>
              <w:t>1.5945x10</w:t>
            </w:r>
            <w:r w:rsidRPr="00A817D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1E3A02C9" w14:textId="77777777" w:rsidTr="000D775C">
        <w:tc>
          <w:tcPr>
            <w:tcW w:w="918" w:type="dxa"/>
          </w:tcPr>
          <w:p w14:paraId="0C40BE1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Lateral PFC</w:t>
            </w:r>
          </w:p>
        </w:tc>
        <w:tc>
          <w:tcPr>
            <w:tcW w:w="450" w:type="dxa"/>
            <w:vAlign w:val="center"/>
          </w:tcPr>
          <w:p w14:paraId="2ACA431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37</w:t>
            </w:r>
          </w:p>
        </w:tc>
        <w:tc>
          <w:tcPr>
            <w:tcW w:w="450" w:type="dxa"/>
            <w:vAlign w:val="center"/>
          </w:tcPr>
          <w:p w14:paraId="2C7C9A0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9</w:t>
            </w:r>
          </w:p>
        </w:tc>
        <w:tc>
          <w:tcPr>
            <w:tcW w:w="450" w:type="dxa"/>
            <w:vAlign w:val="center"/>
          </w:tcPr>
          <w:p w14:paraId="432ED69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0</w:t>
            </w:r>
          </w:p>
        </w:tc>
        <w:tc>
          <w:tcPr>
            <w:tcW w:w="450" w:type="dxa"/>
            <w:vAlign w:val="center"/>
          </w:tcPr>
          <w:p w14:paraId="76EC2278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5BF342D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7.79</w:t>
            </w:r>
          </w:p>
        </w:tc>
        <w:tc>
          <w:tcPr>
            <w:tcW w:w="630" w:type="dxa"/>
            <w:vAlign w:val="center"/>
          </w:tcPr>
          <w:p w14:paraId="1E5805A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0.6329</w:t>
            </w:r>
          </w:p>
        </w:tc>
        <w:tc>
          <w:tcPr>
            <w:tcW w:w="720" w:type="dxa"/>
            <w:vAlign w:val="center"/>
          </w:tcPr>
          <w:p w14:paraId="31DD9F7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107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  <w:vAlign w:val="center"/>
          </w:tcPr>
          <w:p w14:paraId="1E3AD91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2A6364B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0.70</w:t>
            </w:r>
          </w:p>
        </w:tc>
        <w:tc>
          <w:tcPr>
            <w:tcW w:w="630" w:type="dxa"/>
            <w:vAlign w:val="center"/>
          </w:tcPr>
          <w:p w14:paraId="4D7DC24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7947</w:t>
            </w:r>
          </w:p>
        </w:tc>
        <w:tc>
          <w:tcPr>
            <w:tcW w:w="720" w:type="dxa"/>
            <w:vAlign w:val="center"/>
          </w:tcPr>
          <w:p w14:paraId="6C92C7E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1817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560BC5E7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1CB418CB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0.32</w:t>
            </w:r>
          </w:p>
        </w:tc>
        <w:tc>
          <w:tcPr>
            <w:tcW w:w="630" w:type="dxa"/>
          </w:tcPr>
          <w:p w14:paraId="4427F079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5.4076</w:t>
            </w:r>
          </w:p>
        </w:tc>
        <w:tc>
          <w:tcPr>
            <w:tcW w:w="1080" w:type="dxa"/>
          </w:tcPr>
          <w:p w14:paraId="4B412BCC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rFonts w:eastAsia="Times New Roman"/>
                <w:b/>
                <w:i/>
                <w:sz w:val="14"/>
                <w:szCs w:val="14"/>
              </w:rPr>
              <w:t>1.0709x10</w:t>
            </w:r>
            <w:r w:rsidRPr="00A817D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4E49BCC9" w14:textId="77777777" w:rsidTr="000D775C">
        <w:tc>
          <w:tcPr>
            <w:tcW w:w="918" w:type="dxa"/>
          </w:tcPr>
          <w:p w14:paraId="32898C0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Insula/Fron</w:t>
            </w:r>
            <w:r w:rsidRPr="000A5288">
              <w:rPr>
                <w:sz w:val="14"/>
                <w:szCs w:val="14"/>
              </w:rPr>
              <w:lastRenderedPageBreak/>
              <w:t>tal Operculum</w:t>
            </w:r>
          </w:p>
        </w:tc>
        <w:tc>
          <w:tcPr>
            <w:tcW w:w="450" w:type="dxa"/>
            <w:vAlign w:val="center"/>
          </w:tcPr>
          <w:p w14:paraId="61CE769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lastRenderedPageBreak/>
              <w:t>-34</w:t>
            </w:r>
          </w:p>
        </w:tc>
        <w:tc>
          <w:tcPr>
            <w:tcW w:w="450" w:type="dxa"/>
            <w:vAlign w:val="center"/>
          </w:tcPr>
          <w:p w14:paraId="48A8243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7</w:t>
            </w:r>
          </w:p>
        </w:tc>
        <w:tc>
          <w:tcPr>
            <w:tcW w:w="450" w:type="dxa"/>
            <w:vAlign w:val="center"/>
          </w:tcPr>
          <w:p w14:paraId="758350D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6</w:t>
            </w:r>
          </w:p>
        </w:tc>
        <w:tc>
          <w:tcPr>
            <w:tcW w:w="450" w:type="dxa"/>
            <w:vAlign w:val="center"/>
          </w:tcPr>
          <w:p w14:paraId="49C20F2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34CCB93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7.25</w:t>
            </w:r>
          </w:p>
        </w:tc>
        <w:tc>
          <w:tcPr>
            <w:tcW w:w="630" w:type="dxa"/>
            <w:vAlign w:val="center"/>
          </w:tcPr>
          <w:p w14:paraId="2CEA4F98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8627</w:t>
            </w:r>
          </w:p>
        </w:tc>
        <w:tc>
          <w:tcPr>
            <w:tcW w:w="720" w:type="dxa"/>
            <w:vAlign w:val="center"/>
          </w:tcPr>
          <w:p w14:paraId="33FC412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560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6F5D35B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65E26334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7.81</w:t>
            </w:r>
          </w:p>
        </w:tc>
        <w:tc>
          <w:tcPr>
            <w:tcW w:w="630" w:type="dxa"/>
            <w:vAlign w:val="center"/>
          </w:tcPr>
          <w:p w14:paraId="3904A4DF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2539</w:t>
            </w:r>
          </w:p>
        </w:tc>
        <w:tc>
          <w:tcPr>
            <w:tcW w:w="720" w:type="dxa"/>
            <w:vAlign w:val="center"/>
          </w:tcPr>
          <w:p w14:paraId="0235D6D5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466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667F585B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3E6D96FE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63.11</w:t>
            </w:r>
          </w:p>
        </w:tc>
        <w:tc>
          <w:tcPr>
            <w:tcW w:w="630" w:type="dxa"/>
          </w:tcPr>
          <w:p w14:paraId="0D466964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b/>
                <w:i/>
                <w:sz w:val="14"/>
                <w:szCs w:val="14"/>
              </w:rPr>
              <w:t>4.8647</w:t>
            </w:r>
          </w:p>
        </w:tc>
        <w:tc>
          <w:tcPr>
            <w:tcW w:w="1080" w:type="dxa"/>
          </w:tcPr>
          <w:p w14:paraId="6145D002" w14:textId="77777777" w:rsidR="006F713D" w:rsidRPr="00A817D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A817D1">
              <w:rPr>
                <w:rFonts w:eastAsia="Times New Roman"/>
                <w:b/>
                <w:i/>
                <w:sz w:val="14"/>
                <w:szCs w:val="14"/>
              </w:rPr>
              <w:t>2.4945x10</w:t>
            </w:r>
            <w:r w:rsidRPr="00A817D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0869076B" w14:textId="77777777" w:rsidTr="000D775C">
        <w:tc>
          <w:tcPr>
            <w:tcW w:w="918" w:type="dxa"/>
          </w:tcPr>
          <w:p w14:paraId="7DDC3F9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Anterior Cingulate</w:t>
            </w:r>
          </w:p>
        </w:tc>
        <w:tc>
          <w:tcPr>
            <w:tcW w:w="450" w:type="dxa"/>
            <w:vAlign w:val="center"/>
          </w:tcPr>
          <w:p w14:paraId="058146A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4</w:t>
            </w:r>
          </w:p>
        </w:tc>
        <w:tc>
          <w:tcPr>
            <w:tcW w:w="450" w:type="dxa"/>
            <w:vAlign w:val="center"/>
          </w:tcPr>
          <w:p w14:paraId="4B80154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</w:t>
            </w:r>
          </w:p>
        </w:tc>
        <w:tc>
          <w:tcPr>
            <w:tcW w:w="450" w:type="dxa"/>
            <w:vAlign w:val="center"/>
          </w:tcPr>
          <w:p w14:paraId="0BBC85B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5</w:t>
            </w:r>
          </w:p>
        </w:tc>
        <w:tc>
          <w:tcPr>
            <w:tcW w:w="450" w:type="dxa"/>
            <w:vAlign w:val="center"/>
          </w:tcPr>
          <w:p w14:paraId="5A62267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026AF93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0.51</w:t>
            </w:r>
          </w:p>
        </w:tc>
        <w:tc>
          <w:tcPr>
            <w:tcW w:w="630" w:type="dxa"/>
            <w:vAlign w:val="center"/>
          </w:tcPr>
          <w:p w14:paraId="5CE7F6E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1801</w:t>
            </w:r>
          </w:p>
        </w:tc>
        <w:tc>
          <w:tcPr>
            <w:tcW w:w="720" w:type="dxa"/>
            <w:vAlign w:val="center"/>
          </w:tcPr>
          <w:p w14:paraId="49F86ED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597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5AC0F3F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375B231E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4.20</w:t>
            </w:r>
          </w:p>
        </w:tc>
        <w:tc>
          <w:tcPr>
            <w:tcW w:w="630" w:type="dxa"/>
            <w:vAlign w:val="center"/>
          </w:tcPr>
          <w:p w14:paraId="3E5F0313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1799</w:t>
            </w:r>
          </w:p>
        </w:tc>
        <w:tc>
          <w:tcPr>
            <w:tcW w:w="720" w:type="dxa"/>
            <w:vAlign w:val="center"/>
          </w:tcPr>
          <w:p w14:paraId="5E05CD30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5884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1F9D89C0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79BA4005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66.02</w:t>
            </w:r>
          </w:p>
        </w:tc>
        <w:tc>
          <w:tcPr>
            <w:tcW w:w="630" w:type="dxa"/>
          </w:tcPr>
          <w:p w14:paraId="793705A3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5.5737</w:t>
            </w:r>
          </w:p>
        </w:tc>
        <w:tc>
          <w:tcPr>
            <w:tcW w:w="1080" w:type="dxa"/>
          </w:tcPr>
          <w:p w14:paraId="4EE027F0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rFonts w:eastAsia="Times New Roman"/>
                <w:b/>
                <w:i/>
                <w:sz w:val="14"/>
                <w:szCs w:val="14"/>
              </w:rPr>
              <w:t>8.3367x10</w:t>
            </w:r>
            <w:r w:rsidRPr="000B1D0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2975AFA6" w14:textId="77777777" w:rsidTr="000D775C">
        <w:tc>
          <w:tcPr>
            <w:tcW w:w="918" w:type="dxa"/>
          </w:tcPr>
          <w:p w14:paraId="404E568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Frontal Operculum</w:t>
            </w:r>
          </w:p>
        </w:tc>
        <w:tc>
          <w:tcPr>
            <w:tcW w:w="450" w:type="dxa"/>
            <w:vAlign w:val="center"/>
          </w:tcPr>
          <w:p w14:paraId="185B78C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46</w:t>
            </w:r>
          </w:p>
        </w:tc>
        <w:tc>
          <w:tcPr>
            <w:tcW w:w="450" w:type="dxa"/>
            <w:vAlign w:val="center"/>
          </w:tcPr>
          <w:p w14:paraId="08343E9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</w:t>
            </w:r>
          </w:p>
        </w:tc>
        <w:tc>
          <w:tcPr>
            <w:tcW w:w="450" w:type="dxa"/>
            <w:vAlign w:val="center"/>
          </w:tcPr>
          <w:p w14:paraId="5750C18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2</w:t>
            </w:r>
          </w:p>
        </w:tc>
        <w:tc>
          <w:tcPr>
            <w:tcW w:w="450" w:type="dxa"/>
            <w:vAlign w:val="center"/>
          </w:tcPr>
          <w:p w14:paraId="501C254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62CE6C68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8.20</w:t>
            </w:r>
          </w:p>
        </w:tc>
        <w:tc>
          <w:tcPr>
            <w:tcW w:w="630" w:type="dxa"/>
            <w:vAlign w:val="center"/>
          </w:tcPr>
          <w:p w14:paraId="2421AF4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0264</w:t>
            </w:r>
          </w:p>
        </w:tc>
        <w:tc>
          <w:tcPr>
            <w:tcW w:w="720" w:type="dxa"/>
            <w:vAlign w:val="center"/>
          </w:tcPr>
          <w:p w14:paraId="3B4E9E19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5243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5213F45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629227A4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9.26</w:t>
            </w:r>
          </w:p>
        </w:tc>
        <w:tc>
          <w:tcPr>
            <w:tcW w:w="630" w:type="dxa"/>
            <w:vAlign w:val="center"/>
          </w:tcPr>
          <w:p w14:paraId="1C079D97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0812</w:t>
            </w:r>
          </w:p>
        </w:tc>
        <w:tc>
          <w:tcPr>
            <w:tcW w:w="720" w:type="dxa"/>
            <w:vAlign w:val="center"/>
          </w:tcPr>
          <w:p w14:paraId="6B35699E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9147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7B21C257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59296BD4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71.09</w:t>
            </w:r>
          </w:p>
        </w:tc>
        <w:tc>
          <w:tcPr>
            <w:tcW w:w="630" w:type="dxa"/>
          </w:tcPr>
          <w:p w14:paraId="251A9755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6.6881</w:t>
            </w:r>
          </w:p>
        </w:tc>
        <w:tc>
          <w:tcPr>
            <w:tcW w:w="1080" w:type="dxa"/>
          </w:tcPr>
          <w:p w14:paraId="082C6043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rFonts w:eastAsia="Times New Roman"/>
                <w:b/>
                <w:i/>
                <w:sz w:val="14"/>
                <w:szCs w:val="14"/>
              </w:rPr>
              <w:t>1.7153x10</w:t>
            </w:r>
            <w:r w:rsidRPr="000B1D0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7FF40630" w14:textId="77777777" w:rsidTr="000D775C">
        <w:tc>
          <w:tcPr>
            <w:tcW w:w="918" w:type="dxa"/>
          </w:tcPr>
          <w:p w14:paraId="22E04DD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Inferior Frontal Junction</w:t>
            </w:r>
          </w:p>
        </w:tc>
        <w:tc>
          <w:tcPr>
            <w:tcW w:w="450" w:type="dxa"/>
            <w:vAlign w:val="center"/>
          </w:tcPr>
          <w:p w14:paraId="121634F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46</w:t>
            </w:r>
          </w:p>
        </w:tc>
        <w:tc>
          <w:tcPr>
            <w:tcW w:w="450" w:type="dxa"/>
            <w:vAlign w:val="center"/>
          </w:tcPr>
          <w:p w14:paraId="78FA28F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2</w:t>
            </w:r>
          </w:p>
        </w:tc>
        <w:tc>
          <w:tcPr>
            <w:tcW w:w="450" w:type="dxa"/>
            <w:vAlign w:val="center"/>
          </w:tcPr>
          <w:p w14:paraId="3001772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24</w:t>
            </w:r>
          </w:p>
        </w:tc>
        <w:tc>
          <w:tcPr>
            <w:tcW w:w="450" w:type="dxa"/>
            <w:vAlign w:val="center"/>
          </w:tcPr>
          <w:p w14:paraId="4344BF4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3F6BC64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8.60</w:t>
            </w:r>
          </w:p>
        </w:tc>
        <w:tc>
          <w:tcPr>
            <w:tcW w:w="630" w:type="dxa"/>
            <w:vAlign w:val="center"/>
          </w:tcPr>
          <w:p w14:paraId="24A2CC2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8.0227</w:t>
            </w:r>
          </w:p>
        </w:tc>
        <w:tc>
          <w:tcPr>
            <w:tcW w:w="720" w:type="dxa"/>
            <w:vAlign w:val="center"/>
          </w:tcPr>
          <w:p w14:paraId="147E50F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157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4CF46C3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7E96AED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6.60</w:t>
            </w:r>
          </w:p>
        </w:tc>
        <w:tc>
          <w:tcPr>
            <w:tcW w:w="630" w:type="dxa"/>
            <w:vAlign w:val="center"/>
          </w:tcPr>
          <w:p w14:paraId="30B7EF39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4496</w:t>
            </w:r>
          </w:p>
        </w:tc>
        <w:tc>
          <w:tcPr>
            <w:tcW w:w="720" w:type="dxa"/>
            <w:vAlign w:val="center"/>
          </w:tcPr>
          <w:p w14:paraId="1B61317B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3555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7AB3F201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645804A6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72.46</w:t>
            </w:r>
          </w:p>
        </w:tc>
        <w:tc>
          <w:tcPr>
            <w:tcW w:w="630" w:type="dxa"/>
          </w:tcPr>
          <w:p w14:paraId="1FB750EA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10.3357</w:t>
            </w:r>
          </w:p>
        </w:tc>
        <w:tc>
          <w:tcPr>
            <w:tcW w:w="1080" w:type="dxa"/>
          </w:tcPr>
          <w:p w14:paraId="56A7D71B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rFonts w:eastAsia="Times New Roman"/>
                <w:b/>
                <w:i/>
                <w:sz w:val="14"/>
                <w:szCs w:val="14"/>
              </w:rPr>
              <w:t>2.6550x10</w:t>
            </w:r>
            <w:r w:rsidRPr="000B1D0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</w:tr>
      <w:tr w:rsidR="006F713D" w14:paraId="3BA20481" w14:textId="77777777" w:rsidTr="000D775C">
        <w:trPr>
          <w:trHeight w:val="548"/>
        </w:trPr>
        <w:tc>
          <w:tcPr>
            <w:tcW w:w="918" w:type="dxa"/>
          </w:tcPr>
          <w:p w14:paraId="4F9E686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Superior Medial Frontal Cortex</w:t>
            </w:r>
          </w:p>
        </w:tc>
        <w:tc>
          <w:tcPr>
            <w:tcW w:w="450" w:type="dxa"/>
            <w:vAlign w:val="center"/>
          </w:tcPr>
          <w:p w14:paraId="0B18391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</w:t>
            </w:r>
          </w:p>
        </w:tc>
        <w:tc>
          <w:tcPr>
            <w:tcW w:w="450" w:type="dxa"/>
            <w:vAlign w:val="center"/>
          </w:tcPr>
          <w:p w14:paraId="3B541DD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</w:t>
            </w:r>
          </w:p>
        </w:tc>
        <w:tc>
          <w:tcPr>
            <w:tcW w:w="450" w:type="dxa"/>
            <w:vAlign w:val="center"/>
          </w:tcPr>
          <w:p w14:paraId="2509E18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54</w:t>
            </w:r>
          </w:p>
        </w:tc>
        <w:tc>
          <w:tcPr>
            <w:tcW w:w="450" w:type="dxa"/>
            <w:vAlign w:val="center"/>
          </w:tcPr>
          <w:p w14:paraId="071DCDC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D6B83E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2.59</w:t>
            </w:r>
          </w:p>
        </w:tc>
        <w:tc>
          <w:tcPr>
            <w:tcW w:w="630" w:type="dxa"/>
            <w:vAlign w:val="center"/>
          </w:tcPr>
          <w:p w14:paraId="40AF715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2564</w:t>
            </w:r>
          </w:p>
        </w:tc>
        <w:tc>
          <w:tcPr>
            <w:tcW w:w="720" w:type="dxa"/>
            <w:vAlign w:val="center"/>
          </w:tcPr>
          <w:p w14:paraId="259BA9D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401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5FD050E9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5BCDB60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4.41</w:t>
            </w:r>
          </w:p>
        </w:tc>
        <w:tc>
          <w:tcPr>
            <w:tcW w:w="630" w:type="dxa"/>
            <w:vAlign w:val="center"/>
          </w:tcPr>
          <w:p w14:paraId="4938DED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5393</w:t>
            </w:r>
          </w:p>
        </w:tc>
        <w:tc>
          <w:tcPr>
            <w:tcW w:w="720" w:type="dxa"/>
            <w:vAlign w:val="center"/>
          </w:tcPr>
          <w:p w14:paraId="25C8FC2D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2.8361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</w:tcPr>
          <w:p w14:paraId="2A7F14AE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684911E1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70.46</w:t>
            </w:r>
          </w:p>
        </w:tc>
        <w:tc>
          <w:tcPr>
            <w:tcW w:w="630" w:type="dxa"/>
          </w:tcPr>
          <w:p w14:paraId="563FC731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b/>
                <w:i/>
                <w:sz w:val="14"/>
                <w:szCs w:val="14"/>
              </w:rPr>
              <w:t>8.2182</w:t>
            </w:r>
          </w:p>
        </w:tc>
        <w:tc>
          <w:tcPr>
            <w:tcW w:w="1080" w:type="dxa"/>
          </w:tcPr>
          <w:p w14:paraId="67C99690" w14:textId="77777777" w:rsidR="006F713D" w:rsidRPr="000B1D0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B1D08">
              <w:rPr>
                <w:rFonts w:eastAsia="Times New Roman"/>
                <w:b/>
                <w:i/>
                <w:sz w:val="14"/>
                <w:szCs w:val="14"/>
              </w:rPr>
              <w:t>2.5265x10</w:t>
            </w:r>
            <w:r w:rsidRPr="000B1D0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6F713D" w14:paraId="2AA58864" w14:textId="77777777" w:rsidTr="000D775C">
        <w:tc>
          <w:tcPr>
            <w:tcW w:w="918" w:type="dxa"/>
          </w:tcPr>
          <w:p w14:paraId="51939BC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Caudate</w:t>
            </w:r>
          </w:p>
        </w:tc>
        <w:tc>
          <w:tcPr>
            <w:tcW w:w="450" w:type="dxa"/>
            <w:vAlign w:val="center"/>
          </w:tcPr>
          <w:p w14:paraId="26CD30F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6</w:t>
            </w:r>
          </w:p>
        </w:tc>
        <w:tc>
          <w:tcPr>
            <w:tcW w:w="450" w:type="dxa"/>
            <w:vAlign w:val="center"/>
          </w:tcPr>
          <w:p w14:paraId="28DC224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8</w:t>
            </w:r>
          </w:p>
        </w:tc>
        <w:tc>
          <w:tcPr>
            <w:tcW w:w="450" w:type="dxa"/>
            <w:vAlign w:val="center"/>
          </w:tcPr>
          <w:p w14:paraId="201B367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8</w:t>
            </w:r>
          </w:p>
        </w:tc>
        <w:tc>
          <w:tcPr>
            <w:tcW w:w="450" w:type="dxa"/>
            <w:vAlign w:val="center"/>
          </w:tcPr>
          <w:p w14:paraId="4F0529B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141DBA4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2.97</w:t>
            </w:r>
          </w:p>
        </w:tc>
        <w:tc>
          <w:tcPr>
            <w:tcW w:w="630" w:type="dxa"/>
            <w:vAlign w:val="center"/>
          </w:tcPr>
          <w:p w14:paraId="537F1D9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2.2675</w:t>
            </w:r>
          </w:p>
        </w:tc>
        <w:tc>
          <w:tcPr>
            <w:tcW w:w="720" w:type="dxa"/>
            <w:vAlign w:val="center"/>
          </w:tcPr>
          <w:p w14:paraId="4E9FED3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193</w:t>
            </w:r>
          </w:p>
        </w:tc>
        <w:tc>
          <w:tcPr>
            <w:tcW w:w="450" w:type="dxa"/>
            <w:vAlign w:val="center"/>
          </w:tcPr>
          <w:p w14:paraId="685D623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618E2AD4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6.07</w:t>
            </w:r>
          </w:p>
        </w:tc>
        <w:tc>
          <w:tcPr>
            <w:tcW w:w="630" w:type="dxa"/>
            <w:vAlign w:val="center"/>
          </w:tcPr>
          <w:p w14:paraId="260DE61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3673</w:t>
            </w:r>
          </w:p>
        </w:tc>
        <w:tc>
          <w:tcPr>
            <w:tcW w:w="720" w:type="dxa"/>
            <w:vAlign w:val="center"/>
          </w:tcPr>
          <w:p w14:paraId="7E413A2D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2.7597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2761BC2C" w14:textId="77777777" w:rsidR="006F713D" w:rsidRPr="000B1D0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B1D08">
              <w:rPr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6B7CA625" w14:textId="77777777" w:rsidR="006F713D" w:rsidRPr="000B1D0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B1D08">
              <w:rPr>
                <w:sz w:val="14"/>
                <w:szCs w:val="14"/>
              </w:rPr>
              <w:t>57.32</w:t>
            </w:r>
          </w:p>
        </w:tc>
        <w:tc>
          <w:tcPr>
            <w:tcW w:w="630" w:type="dxa"/>
          </w:tcPr>
          <w:p w14:paraId="27FEC231" w14:textId="77777777" w:rsidR="006F713D" w:rsidRPr="000B1D0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B1D08">
              <w:rPr>
                <w:sz w:val="14"/>
                <w:szCs w:val="14"/>
              </w:rPr>
              <w:t>3.0556</w:t>
            </w:r>
          </w:p>
        </w:tc>
        <w:tc>
          <w:tcPr>
            <w:tcW w:w="1080" w:type="dxa"/>
          </w:tcPr>
          <w:p w14:paraId="736CA93D" w14:textId="77777777" w:rsidR="006F713D" w:rsidRPr="000B1D0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B1D08">
              <w:rPr>
                <w:rFonts w:eastAsia="Times New Roman"/>
                <w:sz w:val="14"/>
                <w:szCs w:val="14"/>
              </w:rPr>
              <w:t>0.0055</w:t>
            </w:r>
          </w:p>
        </w:tc>
      </w:tr>
      <w:tr w:rsidR="006F713D" w14:paraId="70E2F6B5" w14:textId="77777777" w:rsidTr="000D775C">
        <w:tc>
          <w:tcPr>
            <w:tcW w:w="918" w:type="dxa"/>
          </w:tcPr>
          <w:p w14:paraId="2B6E284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Frontal Eye Field</w:t>
            </w:r>
          </w:p>
        </w:tc>
        <w:tc>
          <w:tcPr>
            <w:tcW w:w="450" w:type="dxa"/>
            <w:vAlign w:val="center"/>
          </w:tcPr>
          <w:p w14:paraId="3C0C6F0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28</w:t>
            </w:r>
          </w:p>
        </w:tc>
        <w:tc>
          <w:tcPr>
            <w:tcW w:w="450" w:type="dxa"/>
            <w:vAlign w:val="center"/>
          </w:tcPr>
          <w:p w14:paraId="440D539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1</w:t>
            </w:r>
          </w:p>
        </w:tc>
        <w:tc>
          <w:tcPr>
            <w:tcW w:w="450" w:type="dxa"/>
            <w:vAlign w:val="center"/>
          </w:tcPr>
          <w:p w14:paraId="4E4B8F3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8</w:t>
            </w:r>
          </w:p>
        </w:tc>
        <w:tc>
          <w:tcPr>
            <w:tcW w:w="450" w:type="dxa"/>
            <w:vAlign w:val="center"/>
          </w:tcPr>
          <w:p w14:paraId="43C2B50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FA8C62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2.99</w:t>
            </w:r>
          </w:p>
        </w:tc>
        <w:tc>
          <w:tcPr>
            <w:tcW w:w="630" w:type="dxa"/>
            <w:vAlign w:val="center"/>
          </w:tcPr>
          <w:p w14:paraId="28C5DD58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9.2936</w:t>
            </w:r>
          </w:p>
        </w:tc>
        <w:tc>
          <w:tcPr>
            <w:tcW w:w="720" w:type="dxa"/>
            <w:vAlign w:val="center"/>
          </w:tcPr>
          <w:p w14:paraId="49C94E6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492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  <w:vAlign w:val="center"/>
          </w:tcPr>
          <w:p w14:paraId="4AD1088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503FFCD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7.03</w:t>
            </w:r>
          </w:p>
        </w:tc>
        <w:tc>
          <w:tcPr>
            <w:tcW w:w="630" w:type="dxa"/>
            <w:vAlign w:val="center"/>
          </w:tcPr>
          <w:p w14:paraId="41D415AE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7731</w:t>
            </w:r>
          </w:p>
        </w:tc>
        <w:tc>
          <w:tcPr>
            <w:tcW w:w="720" w:type="dxa"/>
            <w:vAlign w:val="center"/>
          </w:tcPr>
          <w:p w14:paraId="00508FED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3.1366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2DAE372A" w14:textId="77777777" w:rsidR="006F713D" w:rsidRPr="00B9623C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9623C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0F87055A" w14:textId="77777777" w:rsidR="006F713D" w:rsidRPr="00B9623C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9623C">
              <w:rPr>
                <w:b/>
                <w:i/>
                <w:sz w:val="14"/>
                <w:szCs w:val="14"/>
              </w:rPr>
              <w:t>67.17</w:t>
            </w:r>
          </w:p>
        </w:tc>
        <w:tc>
          <w:tcPr>
            <w:tcW w:w="630" w:type="dxa"/>
          </w:tcPr>
          <w:p w14:paraId="49E50D4F" w14:textId="77777777" w:rsidR="006F713D" w:rsidRPr="00B9623C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9623C">
              <w:rPr>
                <w:b/>
                <w:i/>
                <w:sz w:val="14"/>
                <w:szCs w:val="14"/>
              </w:rPr>
              <w:t>9.4639</w:t>
            </w:r>
          </w:p>
        </w:tc>
        <w:tc>
          <w:tcPr>
            <w:tcW w:w="1080" w:type="dxa"/>
          </w:tcPr>
          <w:p w14:paraId="733C71B4" w14:textId="77777777" w:rsidR="006F713D" w:rsidRPr="00B9623C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9623C">
              <w:rPr>
                <w:rFonts w:eastAsia="Times New Roman"/>
                <w:b/>
                <w:i/>
                <w:sz w:val="14"/>
                <w:szCs w:val="14"/>
              </w:rPr>
              <w:t>6.3923x10</w:t>
            </w:r>
            <w:r w:rsidRPr="00B9623C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</w:tr>
      <w:tr w:rsidR="006F713D" w14:paraId="28AEEFF6" w14:textId="77777777" w:rsidTr="000D775C">
        <w:tc>
          <w:tcPr>
            <w:tcW w:w="918" w:type="dxa"/>
          </w:tcPr>
          <w:p w14:paraId="4E1F626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L Globus </w:t>
            </w:r>
            <w:proofErr w:type="spellStart"/>
            <w:r w:rsidRPr="000A5288">
              <w:rPr>
                <w:sz w:val="14"/>
                <w:szCs w:val="14"/>
              </w:rPr>
              <w:t>Pallidus</w:t>
            </w:r>
            <w:proofErr w:type="spellEnd"/>
          </w:p>
        </w:tc>
        <w:tc>
          <w:tcPr>
            <w:tcW w:w="450" w:type="dxa"/>
            <w:vAlign w:val="center"/>
          </w:tcPr>
          <w:p w14:paraId="250E215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6</w:t>
            </w:r>
          </w:p>
        </w:tc>
        <w:tc>
          <w:tcPr>
            <w:tcW w:w="450" w:type="dxa"/>
            <w:vAlign w:val="center"/>
          </w:tcPr>
          <w:p w14:paraId="2A21FB5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1</w:t>
            </w:r>
          </w:p>
        </w:tc>
        <w:tc>
          <w:tcPr>
            <w:tcW w:w="450" w:type="dxa"/>
            <w:vAlign w:val="center"/>
          </w:tcPr>
          <w:p w14:paraId="74B438A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0</w:t>
            </w:r>
          </w:p>
        </w:tc>
        <w:tc>
          <w:tcPr>
            <w:tcW w:w="450" w:type="dxa"/>
            <w:vAlign w:val="center"/>
          </w:tcPr>
          <w:p w14:paraId="40EE6F2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62A269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3.57</w:t>
            </w:r>
          </w:p>
        </w:tc>
        <w:tc>
          <w:tcPr>
            <w:tcW w:w="630" w:type="dxa"/>
            <w:vAlign w:val="center"/>
          </w:tcPr>
          <w:p w14:paraId="6A186F3C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1382</w:t>
            </w:r>
          </w:p>
        </w:tc>
        <w:tc>
          <w:tcPr>
            <w:tcW w:w="720" w:type="dxa"/>
            <w:vAlign w:val="center"/>
          </w:tcPr>
          <w:p w14:paraId="467049F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34</w:t>
            </w:r>
          </w:p>
        </w:tc>
        <w:tc>
          <w:tcPr>
            <w:tcW w:w="450" w:type="dxa"/>
            <w:vAlign w:val="center"/>
          </w:tcPr>
          <w:p w14:paraId="5CD20AD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00F64428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4.00</w:t>
            </w:r>
          </w:p>
        </w:tc>
        <w:tc>
          <w:tcPr>
            <w:tcW w:w="630" w:type="dxa"/>
            <w:vAlign w:val="center"/>
          </w:tcPr>
          <w:p w14:paraId="02A15D8B" w14:textId="77777777" w:rsidR="006F713D" w:rsidRPr="000A5288" w:rsidRDefault="006F713D" w:rsidP="000D775C">
            <w:pPr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3607</w:t>
            </w:r>
          </w:p>
        </w:tc>
        <w:tc>
          <w:tcPr>
            <w:tcW w:w="720" w:type="dxa"/>
            <w:vAlign w:val="center"/>
          </w:tcPr>
          <w:p w14:paraId="038E5B04" w14:textId="77777777" w:rsidR="006F713D" w:rsidRPr="000A5288" w:rsidRDefault="006F713D" w:rsidP="000D775C">
            <w:pPr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21</w:t>
            </w:r>
          </w:p>
        </w:tc>
        <w:tc>
          <w:tcPr>
            <w:tcW w:w="450" w:type="dxa"/>
          </w:tcPr>
          <w:p w14:paraId="07466C4D" w14:textId="77777777" w:rsidR="006F713D" w:rsidRPr="00B9623C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9623C">
              <w:rPr>
                <w:b/>
                <w:i/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33B587E2" w14:textId="77777777" w:rsidR="006F713D" w:rsidRPr="00B9623C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9623C">
              <w:rPr>
                <w:b/>
                <w:i/>
                <w:sz w:val="14"/>
                <w:szCs w:val="14"/>
              </w:rPr>
              <w:t>60.65</w:t>
            </w:r>
          </w:p>
        </w:tc>
        <w:tc>
          <w:tcPr>
            <w:tcW w:w="630" w:type="dxa"/>
          </w:tcPr>
          <w:p w14:paraId="562AB589" w14:textId="77777777" w:rsidR="006F713D" w:rsidRPr="00B9623C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9623C">
              <w:rPr>
                <w:b/>
                <w:i/>
                <w:sz w:val="14"/>
                <w:szCs w:val="14"/>
              </w:rPr>
              <w:t>4.6665</w:t>
            </w:r>
          </w:p>
        </w:tc>
        <w:tc>
          <w:tcPr>
            <w:tcW w:w="1080" w:type="dxa"/>
          </w:tcPr>
          <w:p w14:paraId="3F833C59" w14:textId="77777777" w:rsidR="006F713D" w:rsidRPr="00B9623C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9623C">
              <w:rPr>
                <w:rFonts w:eastAsia="Times New Roman"/>
                <w:b/>
                <w:i/>
                <w:sz w:val="14"/>
                <w:szCs w:val="14"/>
              </w:rPr>
              <w:t>3.4322x10</w:t>
            </w:r>
            <w:r w:rsidRPr="00B9623C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3A8E6C60" w14:textId="77777777" w:rsidTr="000D775C">
        <w:tc>
          <w:tcPr>
            <w:tcW w:w="918" w:type="dxa"/>
          </w:tcPr>
          <w:p w14:paraId="5A386AB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Putamen</w:t>
            </w:r>
          </w:p>
        </w:tc>
        <w:tc>
          <w:tcPr>
            <w:tcW w:w="450" w:type="dxa"/>
            <w:vAlign w:val="center"/>
          </w:tcPr>
          <w:p w14:paraId="41639B3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25</w:t>
            </w:r>
          </w:p>
        </w:tc>
        <w:tc>
          <w:tcPr>
            <w:tcW w:w="450" w:type="dxa"/>
            <w:vAlign w:val="center"/>
          </w:tcPr>
          <w:p w14:paraId="2547776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4</w:t>
            </w:r>
          </w:p>
        </w:tc>
        <w:tc>
          <w:tcPr>
            <w:tcW w:w="450" w:type="dxa"/>
            <w:vAlign w:val="center"/>
          </w:tcPr>
          <w:p w14:paraId="41BCC17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18</w:t>
            </w:r>
          </w:p>
        </w:tc>
        <w:tc>
          <w:tcPr>
            <w:tcW w:w="450" w:type="dxa"/>
            <w:vAlign w:val="center"/>
          </w:tcPr>
          <w:p w14:paraId="01571FF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06730F5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3.18</w:t>
            </w:r>
          </w:p>
        </w:tc>
        <w:tc>
          <w:tcPr>
            <w:tcW w:w="630" w:type="dxa"/>
            <w:vAlign w:val="center"/>
          </w:tcPr>
          <w:p w14:paraId="0721568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1989</w:t>
            </w:r>
          </w:p>
        </w:tc>
        <w:tc>
          <w:tcPr>
            <w:tcW w:w="720" w:type="dxa"/>
            <w:vAlign w:val="center"/>
          </w:tcPr>
          <w:p w14:paraId="2502368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30</w:t>
            </w:r>
          </w:p>
        </w:tc>
        <w:tc>
          <w:tcPr>
            <w:tcW w:w="450" w:type="dxa"/>
            <w:vAlign w:val="center"/>
          </w:tcPr>
          <w:p w14:paraId="60F372D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12</w:t>
            </w:r>
          </w:p>
        </w:tc>
        <w:tc>
          <w:tcPr>
            <w:tcW w:w="540" w:type="dxa"/>
            <w:vAlign w:val="center"/>
          </w:tcPr>
          <w:p w14:paraId="7689167D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3.88</w:t>
            </w:r>
          </w:p>
        </w:tc>
        <w:tc>
          <w:tcPr>
            <w:tcW w:w="630" w:type="dxa"/>
            <w:vAlign w:val="center"/>
          </w:tcPr>
          <w:p w14:paraId="0430B3B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1.9367</w:t>
            </w:r>
          </w:p>
        </w:tc>
        <w:tc>
          <w:tcPr>
            <w:tcW w:w="720" w:type="dxa"/>
            <w:vAlign w:val="center"/>
          </w:tcPr>
          <w:p w14:paraId="5B6A77E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359</w:t>
            </w:r>
          </w:p>
        </w:tc>
        <w:tc>
          <w:tcPr>
            <w:tcW w:w="450" w:type="dxa"/>
          </w:tcPr>
          <w:p w14:paraId="1E8784C9" w14:textId="77777777" w:rsidR="006F713D" w:rsidRPr="002A5E41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4FFDC3A6" w14:textId="77777777" w:rsidR="006F713D" w:rsidRPr="002A5E41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57.35</w:t>
            </w:r>
          </w:p>
        </w:tc>
        <w:tc>
          <w:tcPr>
            <w:tcW w:w="630" w:type="dxa"/>
          </w:tcPr>
          <w:p w14:paraId="55478CB9" w14:textId="77777777" w:rsidR="006F713D" w:rsidRPr="002A5E41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3.0252</w:t>
            </w:r>
          </w:p>
        </w:tc>
        <w:tc>
          <w:tcPr>
            <w:tcW w:w="1080" w:type="dxa"/>
          </w:tcPr>
          <w:p w14:paraId="34EE71BF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0058</w:t>
            </w:r>
          </w:p>
        </w:tc>
      </w:tr>
      <w:tr w:rsidR="006F713D" w14:paraId="136599F1" w14:textId="77777777" w:rsidTr="000D775C">
        <w:tc>
          <w:tcPr>
            <w:tcW w:w="918" w:type="dxa"/>
          </w:tcPr>
          <w:p w14:paraId="04E07D5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Medial Temporal</w:t>
            </w:r>
          </w:p>
        </w:tc>
        <w:tc>
          <w:tcPr>
            <w:tcW w:w="450" w:type="dxa"/>
            <w:vAlign w:val="center"/>
          </w:tcPr>
          <w:p w14:paraId="33360E2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37</w:t>
            </w:r>
          </w:p>
        </w:tc>
        <w:tc>
          <w:tcPr>
            <w:tcW w:w="450" w:type="dxa"/>
            <w:vAlign w:val="center"/>
          </w:tcPr>
          <w:p w14:paraId="3BC914C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7</w:t>
            </w:r>
          </w:p>
        </w:tc>
        <w:tc>
          <w:tcPr>
            <w:tcW w:w="450" w:type="dxa"/>
            <w:vAlign w:val="center"/>
          </w:tcPr>
          <w:p w14:paraId="2C2EFBB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2</w:t>
            </w:r>
          </w:p>
        </w:tc>
        <w:tc>
          <w:tcPr>
            <w:tcW w:w="450" w:type="dxa"/>
            <w:vAlign w:val="center"/>
          </w:tcPr>
          <w:p w14:paraId="217CA5F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45F84E9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3.95</w:t>
            </w:r>
          </w:p>
        </w:tc>
        <w:tc>
          <w:tcPr>
            <w:tcW w:w="630" w:type="dxa"/>
            <w:vAlign w:val="center"/>
          </w:tcPr>
          <w:p w14:paraId="61ED0BB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7421</w:t>
            </w:r>
          </w:p>
        </w:tc>
        <w:tc>
          <w:tcPr>
            <w:tcW w:w="720" w:type="dxa"/>
            <w:vAlign w:val="center"/>
          </w:tcPr>
          <w:p w14:paraId="5DE66EA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3103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6C2FBEF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7EBE7381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5.35</w:t>
            </w:r>
          </w:p>
        </w:tc>
        <w:tc>
          <w:tcPr>
            <w:tcW w:w="630" w:type="dxa"/>
            <w:vAlign w:val="center"/>
          </w:tcPr>
          <w:p w14:paraId="6B62114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2.2143</w:t>
            </w:r>
          </w:p>
        </w:tc>
        <w:tc>
          <w:tcPr>
            <w:tcW w:w="720" w:type="dxa"/>
            <w:vAlign w:val="center"/>
          </w:tcPr>
          <w:p w14:paraId="2C3D9C8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214</w:t>
            </w:r>
          </w:p>
        </w:tc>
        <w:tc>
          <w:tcPr>
            <w:tcW w:w="450" w:type="dxa"/>
          </w:tcPr>
          <w:p w14:paraId="52AB72E9" w14:textId="77777777" w:rsidR="006F713D" w:rsidRPr="00B23C64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23C64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16643C7F" w14:textId="77777777" w:rsidR="006F713D" w:rsidRPr="00B23C64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23C64">
              <w:rPr>
                <w:b/>
                <w:i/>
                <w:sz w:val="14"/>
                <w:szCs w:val="14"/>
              </w:rPr>
              <w:t>66.11</w:t>
            </w:r>
          </w:p>
        </w:tc>
        <w:tc>
          <w:tcPr>
            <w:tcW w:w="630" w:type="dxa"/>
          </w:tcPr>
          <w:p w14:paraId="1E71A48A" w14:textId="77777777" w:rsidR="006F713D" w:rsidRPr="00B23C64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23C64">
              <w:rPr>
                <w:b/>
                <w:i/>
                <w:sz w:val="14"/>
                <w:szCs w:val="14"/>
              </w:rPr>
              <w:t>5.2218</w:t>
            </w:r>
          </w:p>
        </w:tc>
        <w:tc>
          <w:tcPr>
            <w:tcW w:w="1080" w:type="dxa"/>
          </w:tcPr>
          <w:p w14:paraId="08C1F1CA" w14:textId="77777777" w:rsidR="006F713D" w:rsidRPr="00B23C64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23C64">
              <w:rPr>
                <w:rFonts w:eastAsia="Times New Roman"/>
                <w:b/>
                <w:i/>
                <w:sz w:val="14"/>
                <w:szCs w:val="14"/>
              </w:rPr>
              <w:t>1.4236x10</w:t>
            </w:r>
            <w:r w:rsidRPr="00B23C64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4A78810F" w14:textId="77777777" w:rsidTr="000D775C">
        <w:tc>
          <w:tcPr>
            <w:tcW w:w="918" w:type="dxa"/>
          </w:tcPr>
          <w:p w14:paraId="3BCF77E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Inferior Parietal Lobule</w:t>
            </w:r>
          </w:p>
        </w:tc>
        <w:tc>
          <w:tcPr>
            <w:tcW w:w="450" w:type="dxa"/>
            <w:vAlign w:val="center"/>
          </w:tcPr>
          <w:p w14:paraId="2138ED4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2</w:t>
            </w:r>
          </w:p>
        </w:tc>
        <w:tc>
          <w:tcPr>
            <w:tcW w:w="450" w:type="dxa"/>
            <w:vAlign w:val="center"/>
          </w:tcPr>
          <w:p w14:paraId="1FF4AF3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29</w:t>
            </w:r>
          </w:p>
        </w:tc>
        <w:tc>
          <w:tcPr>
            <w:tcW w:w="450" w:type="dxa"/>
            <w:vAlign w:val="center"/>
          </w:tcPr>
          <w:p w14:paraId="08F3923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3</w:t>
            </w:r>
          </w:p>
        </w:tc>
        <w:tc>
          <w:tcPr>
            <w:tcW w:w="450" w:type="dxa"/>
            <w:vAlign w:val="center"/>
          </w:tcPr>
          <w:p w14:paraId="033C7C9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42850420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2.08</w:t>
            </w:r>
          </w:p>
        </w:tc>
        <w:tc>
          <w:tcPr>
            <w:tcW w:w="630" w:type="dxa"/>
            <w:vAlign w:val="center"/>
          </w:tcPr>
          <w:p w14:paraId="03FC13D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8.0268</w:t>
            </w:r>
          </w:p>
        </w:tc>
        <w:tc>
          <w:tcPr>
            <w:tcW w:w="720" w:type="dxa"/>
            <w:vAlign w:val="center"/>
          </w:tcPr>
          <w:p w14:paraId="78923C9A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1316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1D2BD8C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3629303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5.95</w:t>
            </w:r>
          </w:p>
        </w:tc>
        <w:tc>
          <w:tcPr>
            <w:tcW w:w="630" w:type="dxa"/>
            <w:vAlign w:val="center"/>
          </w:tcPr>
          <w:p w14:paraId="652BEF4B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0276</w:t>
            </w:r>
          </w:p>
        </w:tc>
        <w:tc>
          <w:tcPr>
            <w:tcW w:w="720" w:type="dxa"/>
            <w:vAlign w:val="center"/>
          </w:tcPr>
          <w:p w14:paraId="6188025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2.043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39CF75C3" w14:textId="77777777" w:rsidR="006F713D" w:rsidRPr="00B23C64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23C64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66E59AB8" w14:textId="77777777" w:rsidR="006F713D" w:rsidRPr="00B23C64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23C64">
              <w:rPr>
                <w:b/>
                <w:i/>
                <w:sz w:val="14"/>
                <w:szCs w:val="14"/>
              </w:rPr>
              <w:t>88.80</w:t>
            </w:r>
          </w:p>
        </w:tc>
        <w:tc>
          <w:tcPr>
            <w:tcW w:w="630" w:type="dxa"/>
          </w:tcPr>
          <w:p w14:paraId="116D7FBB" w14:textId="77777777" w:rsidR="006F713D" w:rsidRPr="00B23C64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23C64">
              <w:rPr>
                <w:b/>
                <w:i/>
                <w:sz w:val="14"/>
                <w:szCs w:val="14"/>
              </w:rPr>
              <w:t>17.8964</w:t>
            </w:r>
          </w:p>
        </w:tc>
        <w:tc>
          <w:tcPr>
            <w:tcW w:w="1080" w:type="dxa"/>
          </w:tcPr>
          <w:p w14:paraId="30C9D837" w14:textId="77777777" w:rsidR="006F713D" w:rsidRPr="00B23C64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B23C64">
              <w:rPr>
                <w:rFonts w:eastAsia="Times New Roman"/>
                <w:b/>
                <w:i/>
                <w:sz w:val="14"/>
                <w:szCs w:val="14"/>
              </w:rPr>
              <w:t>8.7726x10</w:t>
            </w:r>
            <w:r w:rsidRPr="00B23C64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10</w:t>
            </w:r>
          </w:p>
        </w:tc>
      </w:tr>
      <w:tr w:rsidR="006F713D" w14:paraId="225E3748" w14:textId="77777777" w:rsidTr="000D775C">
        <w:tc>
          <w:tcPr>
            <w:tcW w:w="918" w:type="dxa"/>
          </w:tcPr>
          <w:p w14:paraId="0BFBF67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L </w:t>
            </w:r>
            <w:proofErr w:type="spellStart"/>
            <w:r w:rsidRPr="000A5288">
              <w:rPr>
                <w:sz w:val="14"/>
                <w:szCs w:val="14"/>
              </w:rPr>
              <w:t>Pulvinar</w:t>
            </w:r>
            <w:proofErr w:type="spellEnd"/>
          </w:p>
        </w:tc>
        <w:tc>
          <w:tcPr>
            <w:tcW w:w="450" w:type="dxa"/>
            <w:vAlign w:val="center"/>
          </w:tcPr>
          <w:p w14:paraId="5C2A064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9</w:t>
            </w:r>
          </w:p>
        </w:tc>
        <w:tc>
          <w:tcPr>
            <w:tcW w:w="450" w:type="dxa"/>
            <w:vAlign w:val="center"/>
          </w:tcPr>
          <w:p w14:paraId="534062C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35</w:t>
            </w:r>
          </w:p>
        </w:tc>
        <w:tc>
          <w:tcPr>
            <w:tcW w:w="450" w:type="dxa"/>
            <w:vAlign w:val="center"/>
          </w:tcPr>
          <w:p w14:paraId="68197B7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</w:t>
            </w:r>
          </w:p>
        </w:tc>
        <w:tc>
          <w:tcPr>
            <w:tcW w:w="450" w:type="dxa"/>
            <w:vAlign w:val="center"/>
          </w:tcPr>
          <w:p w14:paraId="34A1D5DA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3F95D55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4.10</w:t>
            </w:r>
          </w:p>
        </w:tc>
        <w:tc>
          <w:tcPr>
            <w:tcW w:w="630" w:type="dxa"/>
            <w:vAlign w:val="center"/>
          </w:tcPr>
          <w:p w14:paraId="7225B5C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4377</w:t>
            </w:r>
          </w:p>
        </w:tc>
        <w:tc>
          <w:tcPr>
            <w:tcW w:w="720" w:type="dxa"/>
            <w:vAlign w:val="center"/>
          </w:tcPr>
          <w:p w14:paraId="2BBB915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18</w:t>
            </w:r>
          </w:p>
        </w:tc>
        <w:tc>
          <w:tcPr>
            <w:tcW w:w="450" w:type="dxa"/>
            <w:vAlign w:val="center"/>
          </w:tcPr>
          <w:p w14:paraId="55C2E4B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30CCDF81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4.75</w:t>
            </w:r>
          </w:p>
        </w:tc>
        <w:tc>
          <w:tcPr>
            <w:tcW w:w="630" w:type="dxa"/>
            <w:vAlign w:val="center"/>
          </w:tcPr>
          <w:p w14:paraId="3EA712FB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2.4332</w:t>
            </w:r>
          </w:p>
        </w:tc>
        <w:tc>
          <w:tcPr>
            <w:tcW w:w="720" w:type="dxa"/>
            <w:vAlign w:val="center"/>
          </w:tcPr>
          <w:p w14:paraId="2A900D1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140</w:t>
            </w:r>
          </w:p>
        </w:tc>
        <w:tc>
          <w:tcPr>
            <w:tcW w:w="450" w:type="dxa"/>
          </w:tcPr>
          <w:p w14:paraId="7352E007" w14:textId="77777777" w:rsidR="006F713D" w:rsidRPr="002A5E41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3.6</w:t>
            </w:r>
          </w:p>
        </w:tc>
        <w:tc>
          <w:tcPr>
            <w:tcW w:w="540" w:type="dxa"/>
          </w:tcPr>
          <w:p w14:paraId="4D6960FB" w14:textId="77777777" w:rsidR="006F713D" w:rsidRPr="002A5E41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58.41</w:t>
            </w:r>
          </w:p>
        </w:tc>
        <w:tc>
          <w:tcPr>
            <w:tcW w:w="630" w:type="dxa"/>
          </w:tcPr>
          <w:p w14:paraId="5EBA6183" w14:textId="77777777" w:rsidR="006F713D" w:rsidRPr="002A5E41" w:rsidRDefault="006F713D" w:rsidP="000D775C">
            <w:pPr>
              <w:rPr>
                <w:rFonts w:eastAsia="Times New Roman"/>
                <w:sz w:val="14"/>
                <w:szCs w:val="14"/>
              </w:rPr>
            </w:pPr>
            <w:r w:rsidRPr="002A5E41">
              <w:rPr>
                <w:sz w:val="14"/>
                <w:szCs w:val="14"/>
              </w:rPr>
              <w:t>3.8929</w:t>
            </w:r>
          </w:p>
        </w:tc>
        <w:tc>
          <w:tcPr>
            <w:tcW w:w="1080" w:type="dxa"/>
          </w:tcPr>
          <w:p w14:paraId="2F3BC0BF" w14:textId="77777777" w:rsidR="006F713D" w:rsidRPr="000A5288" w:rsidRDefault="006F713D" w:rsidP="000D775C">
            <w:pPr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0.0013</w:t>
            </w:r>
          </w:p>
        </w:tc>
      </w:tr>
      <w:tr w:rsidR="006F713D" w14:paraId="55D94E96" w14:textId="77777777" w:rsidTr="000D775C">
        <w:tc>
          <w:tcPr>
            <w:tcW w:w="918" w:type="dxa"/>
          </w:tcPr>
          <w:p w14:paraId="137B7B1C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Anterior IPS</w:t>
            </w:r>
          </w:p>
        </w:tc>
        <w:tc>
          <w:tcPr>
            <w:tcW w:w="450" w:type="dxa"/>
            <w:vAlign w:val="center"/>
          </w:tcPr>
          <w:p w14:paraId="032E8C42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37</w:t>
            </w:r>
          </w:p>
        </w:tc>
        <w:tc>
          <w:tcPr>
            <w:tcW w:w="450" w:type="dxa"/>
            <w:vAlign w:val="center"/>
          </w:tcPr>
          <w:p w14:paraId="2BC7847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41</w:t>
            </w:r>
          </w:p>
        </w:tc>
        <w:tc>
          <w:tcPr>
            <w:tcW w:w="450" w:type="dxa"/>
            <w:vAlign w:val="center"/>
          </w:tcPr>
          <w:p w14:paraId="20317D7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6</w:t>
            </w:r>
          </w:p>
        </w:tc>
        <w:tc>
          <w:tcPr>
            <w:tcW w:w="450" w:type="dxa"/>
            <w:vAlign w:val="center"/>
          </w:tcPr>
          <w:p w14:paraId="25A6D32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0BFEB33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9.98</w:t>
            </w:r>
          </w:p>
        </w:tc>
        <w:tc>
          <w:tcPr>
            <w:tcW w:w="630" w:type="dxa"/>
            <w:vAlign w:val="center"/>
          </w:tcPr>
          <w:p w14:paraId="452D3199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6.9455</w:t>
            </w:r>
          </w:p>
        </w:tc>
        <w:tc>
          <w:tcPr>
            <w:tcW w:w="720" w:type="dxa"/>
            <w:vAlign w:val="center"/>
          </w:tcPr>
          <w:p w14:paraId="71D4896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2.3444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01A837EC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2D7603D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8.02</w:t>
            </w:r>
          </w:p>
        </w:tc>
        <w:tc>
          <w:tcPr>
            <w:tcW w:w="630" w:type="dxa"/>
            <w:vAlign w:val="center"/>
          </w:tcPr>
          <w:p w14:paraId="237D53C7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9.0665</w:t>
            </w:r>
          </w:p>
        </w:tc>
        <w:tc>
          <w:tcPr>
            <w:tcW w:w="720" w:type="dxa"/>
            <w:vAlign w:val="center"/>
          </w:tcPr>
          <w:p w14:paraId="1A03B90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8.9255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8</w:t>
            </w:r>
          </w:p>
        </w:tc>
        <w:tc>
          <w:tcPr>
            <w:tcW w:w="450" w:type="dxa"/>
          </w:tcPr>
          <w:p w14:paraId="1BDDCE19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273845AD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75.96</w:t>
            </w:r>
          </w:p>
        </w:tc>
        <w:tc>
          <w:tcPr>
            <w:tcW w:w="630" w:type="dxa"/>
          </w:tcPr>
          <w:p w14:paraId="34D5BC9A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8.0320</w:t>
            </w:r>
          </w:p>
        </w:tc>
        <w:tc>
          <w:tcPr>
            <w:tcW w:w="1080" w:type="dxa"/>
          </w:tcPr>
          <w:p w14:paraId="06B12B5D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>
              <w:rPr>
                <w:rFonts w:eastAsia="Times New Roman"/>
                <w:b/>
                <w:i/>
                <w:sz w:val="14"/>
                <w:szCs w:val="14"/>
              </w:rPr>
              <w:t>3.1443x10</w:t>
            </w:r>
            <w:r w:rsidRPr="00457DC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6F713D" w14:paraId="614B47DE" w14:textId="77777777" w:rsidTr="000D775C">
        <w:tc>
          <w:tcPr>
            <w:tcW w:w="918" w:type="dxa"/>
          </w:tcPr>
          <w:p w14:paraId="0CA8B0B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Middle IPS</w:t>
            </w:r>
          </w:p>
        </w:tc>
        <w:tc>
          <w:tcPr>
            <w:tcW w:w="450" w:type="dxa"/>
            <w:vAlign w:val="center"/>
          </w:tcPr>
          <w:p w14:paraId="3E91158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28</w:t>
            </w:r>
          </w:p>
        </w:tc>
        <w:tc>
          <w:tcPr>
            <w:tcW w:w="450" w:type="dxa"/>
            <w:vAlign w:val="center"/>
          </w:tcPr>
          <w:p w14:paraId="5EF3D83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53</w:t>
            </w:r>
          </w:p>
        </w:tc>
        <w:tc>
          <w:tcPr>
            <w:tcW w:w="450" w:type="dxa"/>
            <w:vAlign w:val="center"/>
          </w:tcPr>
          <w:p w14:paraId="4BB9F58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6</w:t>
            </w:r>
          </w:p>
        </w:tc>
        <w:tc>
          <w:tcPr>
            <w:tcW w:w="450" w:type="dxa"/>
            <w:vAlign w:val="center"/>
          </w:tcPr>
          <w:p w14:paraId="380DA73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7ED5D5E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7.59</w:t>
            </w:r>
          </w:p>
        </w:tc>
        <w:tc>
          <w:tcPr>
            <w:tcW w:w="630" w:type="dxa"/>
            <w:vAlign w:val="center"/>
          </w:tcPr>
          <w:p w14:paraId="6C7B0934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7701</w:t>
            </w:r>
          </w:p>
        </w:tc>
        <w:tc>
          <w:tcPr>
            <w:tcW w:w="720" w:type="dxa"/>
            <w:vAlign w:val="center"/>
          </w:tcPr>
          <w:p w14:paraId="471D027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849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3EF4120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34637F7D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7.61</w:t>
            </w:r>
          </w:p>
        </w:tc>
        <w:tc>
          <w:tcPr>
            <w:tcW w:w="630" w:type="dxa"/>
            <w:vAlign w:val="center"/>
          </w:tcPr>
          <w:p w14:paraId="681EB10E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8.9567</w:t>
            </w:r>
          </w:p>
        </w:tc>
        <w:tc>
          <w:tcPr>
            <w:tcW w:w="720" w:type="dxa"/>
            <w:vAlign w:val="center"/>
          </w:tcPr>
          <w:p w14:paraId="7C7B4D55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0431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</w:tcPr>
          <w:p w14:paraId="2152C19F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7EDAC175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3.39</w:t>
            </w:r>
          </w:p>
        </w:tc>
        <w:tc>
          <w:tcPr>
            <w:tcW w:w="630" w:type="dxa"/>
          </w:tcPr>
          <w:p w14:paraId="293C9766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.6239</w:t>
            </w:r>
          </w:p>
        </w:tc>
        <w:tc>
          <w:tcPr>
            <w:tcW w:w="1080" w:type="dxa"/>
          </w:tcPr>
          <w:p w14:paraId="1488DB21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>
              <w:rPr>
                <w:rFonts w:eastAsia="Times New Roman"/>
                <w:b/>
                <w:i/>
                <w:sz w:val="14"/>
                <w:szCs w:val="14"/>
              </w:rPr>
              <w:t>1.8703x10</w:t>
            </w:r>
            <w:r w:rsidRPr="00457DC1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240164D1" w14:textId="77777777" w:rsidTr="000D775C">
        <w:tc>
          <w:tcPr>
            <w:tcW w:w="918" w:type="dxa"/>
          </w:tcPr>
          <w:p w14:paraId="2011096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L Ventral </w:t>
            </w:r>
            <w:proofErr w:type="spellStart"/>
            <w:r w:rsidRPr="000A5288">
              <w:rPr>
                <w:sz w:val="14"/>
                <w:szCs w:val="14"/>
              </w:rPr>
              <w:t>Occipitotemporal</w:t>
            </w:r>
            <w:proofErr w:type="spellEnd"/>
          </w:p>
        </w:tc>
        <w:tc>
          <w:tcPr>
            <w:tcW w:w="450" w:type="dxa"/>
            <w:vAlign w:val="center"/>
          </w:tcPr>
          <w:p w14:paraId="48A2BAFD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37</w:t>
            </w:r>
          </w:p>
        </w:tc>
        <w:tc>
          <w:tcPr>
            <w:tcW w:w="450" w:type="dxa"/>
            <w:vAlign w:val="center"/>
          </w:tcPr>
          <w:p w14:paraId="25EC5E71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62</w:t>
            </w:r>
          </w:p>
        </w:tc>
        <w:tc>
          <w:tcPr>
            <w:tcW w:w="450" w:type="dxa"/>
            <w:vAlign w:val="center"/>
          </w:tcPr>
          <w:p w14:paraId="77EFE96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6</w:t>
            </w:r>
          </w:p>
        </w:tc>
        <w:tc>
          <w:tcPr>
            <w:tcW w:w="450" w:type="dxa"/>
            <w:vAlign w:val="center"/>
          </w:tcPr>
          <w:p w14:paraId="49DA9BF1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629D3FF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5.97</w:t>
            </w:r>
          </w:p>
        </w:tc>
        <w:tc>
          <w:tcPr>
            <w:tcW w:w="630" w:type="dxa"/>
            <w:vAlign w:val="center"/>
          </w:tcPr>
          <w:p w14:paraId="45AB071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2792</w:t>
            </w:r>
          </w:p>
        </w:tc>
        <w:tc>
          <w:tcPr>
            <w:tcW w:w="720" w:type="dxa"/>
            <w:vAlign w:val="center"/>
          </w:tcPr>
          <w:p w14:paraId="4D3D12C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349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3B06CA1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0E84A89C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5.51</w:t>
            </w:r>
          </w:p>
        </w:tc>
        <w:tc>
          <w:tcPr>
            <w:tcW w:w="630" w:type="dxa"/>
            <w:vAlign w:val="center"/>
          </w:tcPr>
          <w:p w14:paraId="124515A2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1333</w:t>
            </w:r>
          </w:p>
        </w:tc>
        <w:tc>
          <w:tcPr>
            <w:tcW w:w="720" w:type="dxa"/>
            <w:vAlign w:val="center"/>
          </w:tcPr>
          <w:p w14:paraId="7F5B9AB9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7152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  <w:tc>
          <w:tcPr>
            <w:tcW w:w="450" w:type="dxa"/>
          </w:tcPr>
          <w:p w14:paraId="784BB838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0BE736DB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8.40</w:t>
            </w:r>
          </w:p>
        </w:tc>
        <w:tc>
          <w:tcPr>
            <w:tcW w:w="630" w:type="dxa"/>
          </w:tcPr>
          <w:p w14:paraId="4030226F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7.3395</w:t>
            </w:r>
          </w:p>
        </w:tc>
        <w:tc>
          <w:tcPr>
            <w:tcW w:w="1080" w:type="dxa"/>
          </w:tcPr>
          <w:p w14:paraId="11A5E2FB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>
              <w:rPr>
                <w:rFonts w:eastAsia="Times New Roman"/>
                <w:b/>
                <w:i/>
                <w:sz w:val="14"/>
                <w:szCs w:val="14"/>
              </w:rPr>
              <w:t>7.3383x10</w:t>
            </w:r>
            <w:r w:rsidRPr="00CA4695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6</w:t>
            </w:r>
          </w:p>
        </w:tc>
      </w:tr>
      <w:tr w:rsidR="006F713D" w14:paraId="5597F9A6" w14:textId="77777777" w:rsidTr="000D775C">
        <w:tc>
          <w:tcPr>
            <w:tcW w:w="918" w:type="dxa"/>
          </w:tcPr>
          <w:p w14:paraId="6485712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Lingual Gyrus</w:t>
            </w:r>
          </w:p>
        </w:tc>
        <w:tc>
          <w:tcPr>
            <w:tcW w:w="450" w:type="dxa"/>
            <w:vAlign w:val="center"/>
          </w:tcPr>
          <w:p w14:paraId="6E52CD17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</w:t>
            </w:r>
          </w:p>
        </w:tc>
        <w:tc>
          <w:tcPr>
            <w:tcW w:w="450" w:type="dxa"/>
            <w:vAlign w:val="center"/>
          </w:tcPr>
          <w:p w14:paraId="7992E915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68</w:t>
            </w:r>
          </w:p>
        </w:tc>
        <w:tc>
          <w:tcPr>
            <w:tcW w:w="450" w:type="dxa"/>
            <w:vAlign w:val="center"/>
          </w:tcPr>
          <w:p w14:paraId="1404C30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</w:t>
            </w:r>
          </w:p>
        </w:tc>
        <w:tc>
          <w:tcPr>
            <w:tcW w:w="450" w:type="dxa"/>
            <w:vAlign w:val="center"/>
          </w:tcPr>
          <w:p w14:paraId="15BB2C9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48A9EA5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54.86</w:t>
            </w:r>
          </w:p>
        </w:tc>
        <w:tc>
          <w:tcPr>
            <w:tcW w:w="630" w:type="dxa"/>
            <w:vAlign w:val="center"/>
          </w:tcPr>
          <w:p w14:paraId="39906E90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3.5887</w:t>
            </w:r>
          </w:p>
        </w:tc>
        <w:tc>
          <w:tcPr>
            <w:tcW w:w="720" w:type="dxa"/>
            <w:vAlign w:val="center"/>
          </w:tcPr>
          <w:p w14:paraId="74EE6B6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rFonts w:eastAsia="Times New Roman"/>
                <w:sz w:val="14"/>
                <w:szCs w:val="14"/>
              </w:rPr>
              <w:t>0.0013</w:t>
            </w:r>
          </w:p>
        </w:tc>
        <w:tc>
          <w:tcPr>
            <w:tcW w:w="450" w:type="dxa"/>
            <w:vAlign w:val="center"/>
          </w:tcPr>
          <w:p w14:paraId="799BD14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69B919F6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5.54</w:t>
            </w:r>
          </w:p>
        </w:tc>
        <w:tc>
          <w:tcPr>
            <w:tcW w:w="630" w:type="dxa"/>
            <w:vAlign w:val="center"/>
          </w:tcPr>
          <w:p w14:paraId="7D25EBF9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8478</w:t>
            </w:r>
          </w:p>
        </w:tc>
        <w:tc>
          <w:tcPr>
            <w:tcW w:w="720" w:type="dxa"/>
            <w:vAlign w:val="center"/>
          </w:tcPr>
          <w:p w14:paraId="32DAA818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065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096F6548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7.2</w:t>
            </w:r>
          </w:p>
        </w:tc>
        <w:tc>
          <w:tcPr>
            <w:tcW w:w="540" w:type="dxa"/>
          </w:tcPr>
          <w:p w14:paraId="118D365A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1.50</w:t>
            </w:r>
          </w:p>
        </w:tc>
        <w:tc>
          <w:tcPr>
            <w:tcW w:w="630" w:type="dxa"/>
          </w:tcPr>
          <w:p w14:paraId="716AE133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4.2534</w:t>
            </w:r>
          </w:p>
        </w:tc>
        <w:tc>
          <w:tcPr>
            <w:tcW w:w="1080" w:type="dxa"/>
          </w:tcPr>
          <w:p w14:paraId="2C4E5ECF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>
              <w:rPr>
                <w:rFonts w:eastAsia="Times New Roman"/>
                <w:b/>
                <w:i/>
                <w:sz w:val="14"/>
                <w:szCs w:val="14"/>
              </w:rPr>
              <w:t>6.7895x10</w:t>
            </w:r>
            <w:r w:rsidRPr="00CA4695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4F360858" w14:textId="77777777" w:rsidTr="000D775C">
        <w:tc>
          <w:tcPr>
            <w:tcW w:w="918" w:type="dxa"/>
          </w:tcPr>
          <w:p w14:paraId="425135F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Posterior IPS</w:t>
            </w:r>
          </w:p>
        </w:tc>
        <w:tc>
          <w:tcPr>
            <w:tcW w:w="450" w:type="dxa"/>
            <w:vAlign w:val="center"/>
          </w:tcPr>
          <w:p w14:paraId="4090045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9</w:t>
            </w:r>
          </w:p>
        </w:tc>
        <w:tc>
          <w:tcPr>
            <w:tcW w:w="450" w:type="dxa"/>
            <w:vAlign w:val="center"/>
          </w:tcPr>
          <w:p w14:paraId="700385F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71</w:t>
            </w:r>
          </w:p>
        </w:tc>
        <w:tc>
          <w:tcPr>
            <w:tcW w:w="450" w:type="dxa"/>
            <w:vAlign w:val="center"/>
          </w:tcPr>
          <w:p w14:paraId="523791C6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45</w:t>
            </w:r>
          </w:p>
        </w:tc>
        <w:tc>
          <w:tcPr>
            <w:tcW w:w="450" w:type="dxa"/>
            <w:vAlign w:val="center"/>
          </w:tcPr>
          <w:p w14:paraId="38E03D8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0DA66E9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6.86</w:t>
            </w:r>
          </w:p>
        </w:tc>
        <w:tc>
          <w:tcPr>
            <w:tcW w:w="630" w:type="dxa"/>
            <w:vAlign w:val="center"/>
          </w:tcPr>
          <w:p w14:paraId="44EE6ACE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8998</w:t>
            </w:r>
          </w:p>
        </w:tc>
        <w:tc>
          <w:tcPr>
            <w:tcW w:w="720" w:type="dxa"/>
            <w:vAlign w:val="center"/>
          </w:tcPr>
          <w:p w14:paraId="09843EA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4586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316429AB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6A9F43E9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5.07</w:t>
            </w:r>
          </w:p>
        </w:tc>
        <w:tc>
          <w:tcPr>
            <w:tcW w:w="630" w:type="dxa"/>
            <w:vAlign w:val="center"/>
          </w:tcPr>
          <w:p w14:paraId="7AFD23B9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7.9677</w:t>
            </w:r>
          </w:p>
        </w:tc>
        <w:tc>
          <w:tcPr>
            <w:tcW w:w="720" w:type="dxa"/>
            <w:vAlign w:val="center"/>
          </w:tcPr>
          <w:p w14:paraId="5C50677E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5253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</w:tcPr>
          <w:p w14:paraId="139F2D36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8.4</w:t>
            </w:r>
          </w:p>
        </w:tc>
        <w:tc>
          <w:tcPr>
            <w:tcW w:w="540" w:type="dxa"/>
          </w:tcPr>
          <w:p w14:paraId="5C961B53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5.15</w:t>
            </w:r>
          </w:p>
        </w:tc>
        <w:tc>
          <w:tcPr>
            <w:tcW w:w="630" w:type="dxa"/>
          </w:tcPr>
          <w:p w14:paraId="05A32D87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5.2732</w:t>
            </w:r>
          </w:p>
        </w:tc>
        <w:tc>
          <w:tcPr>
            <w:tcW w:w="1080" w:type="dxa"/>
          </w:tcPr>
          <w:p w14:paraId="60163682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>
              <w:rPr>
                <w:rFonts w:eastAsia="Times New Roman"/>
                <w:b/>
                <w:i/>
                <w:sz w:val="14"/>
                <w:szCs w:val="14"/>
              </w:rPr>
              <w:t>1.3152x10</w:t>
            </w:r>
            <w:r w:rsidRPr="00CA4695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</w:tr>
      <w:tr w:rsidR="006F713D" w14:paraId="085DECDC" w14:textId="77777777" w:rsidTr="000D775C">
        <w:tc>
          <w:tcPr>
            <w:tcW w:w="918" w:type="dxa"/>
          </w:tcPr>
          <w:p w14:paraId="66EB001E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L Ventral Occipital</w:t>
            </w:r>
          </w:p>
        </w:tc>
        <w:tc>
          <w:tcPr>
            <w:tcW w:w="450" w:type="dxa"/>
            <w:vAlign w:val="center"/>
          </w:tcPr>
          <w:p w14:paraId="60706B2B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46</w:t>
            </w:r>
          </w:p>
        </w:tc>
        <w:tc>
          <w:tcPr>
            <w:tcW w:w="450" w:type="dxa"/>
            <w:vAlign w:val="center"/>
          </w:tcPr>
          <w:p w14:paraId="53CC3C84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74</w:t>
            </w:r>
          </w:p>
        </w:tc>
        <w:tc>
          <w:tcPr>
            <w:tcW w:w="450" w:type="dxa"/>
            <w:vAlign w:val="center"/>
          </w:tcPr>
          <w:p w14:paraId="5D3A835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9</w:t>
            </w:r>
          </w:p>
        </w:tc>
        <w:tc>
          <w:tcPr>
            <w:tcW w:w="450" w:type="dxa"/>
            <w:vAlign w:val="center"/>
          </w:tcPr>
          <w:p w14:paraId="28CEB12C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4</w:t>
            </w:r>
          </w:p>
        </w:tc>
        <w:tc>
          <w:tcPr>
            <w:tcW w:w="540" w:type="dxa"/>
            <w:vAlign w:val="center"/>
          </w:tcPr>
          <w:p w14:paraId="1C6FC0C6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5.96</w:t>
            </w:r>
          </w:p>
        </w:tc>
        <w:tc>
          <w:tcPr>
            <w:tcW w:w="630" w:type="dxa"/>
            <w:vAlign w:val="center"/>
          </w:tcPr>
          <w:p w14:paraId="064332F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7665</w:t>
            </w:r>
          </w:p>
        </w:tc>
        <w:tc>
          <w:tcPr>
            <w:tcW w:w="720" w:type="dxa"/>
            <w:vAlign w:val="center"/>
          </w:tcPr>
          <w:p w14:paraId="5B06E8B3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248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  <w:vAlign w:val="center"/>
          </w:tcPr>
          <w:p w14:paraId="3319F2F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10</w:t>
            </w:r>
          </w:p>
        </w:tc>
        <w:tc>
          <w:tcPr>
            <w:tcW w:w="540" w:type="dxa"/>
            <w:vAlign w:val="center"/>
          </w:tcPr>
          <w:p w14:paraId="058BDD8F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0.88</w:t>
            </w:r>
          </w:p>
        </w:tc>
        <w:tc>
          <w:tcPr>
            <w:tcW w:w="630" w:type="dxa"/>
            <w:vAlign w:val="center"/>
          </w:tcPr>
          <w:p w14:paraId="61BF5DE9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7552</w:t>
            </w:r>
          </w:p>
        </w:tc>
        <w:tc>
          <w:tcPr>
            <w:tcW w:w="720" w:type="dxa"/>
            <w:vAlign w:val="center"/>
          </w:tcPr>
          <w:p w14:paraId="05829EDF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1.277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</w:tc>
        <w:tc>
          <w:tcPr>
            <w:tcW w:w="450" w:type="dxa"/>
          </w:tcPr>
          <w:p w14:paraId="7F1581B6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</w:tcPr>
          <w:p w14:paraId="771E25DD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6.86</w:t>
            </w:r>
          </w:p>
        </w:tc>
        <w:tc>
          <w:tcPr>
            <w:tcW w:w="630" w:type="dxa"/>
          </w:tcPr>
          <w:p w14:paraId="5A9F8E23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6.3334</w:t>
            </w:r>
          </w:p>
        </w:tc>
        <w:tc>
          <w:tcPr>
            <w:tcW w:w="1080" w:type="dxa"/>
          </w:tcPr>
          <w:p w14:paraId="361CC27C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>
              <w:rPr>
                <w:rFonts w:eastAsia="Times New Roman"/>
                <w:b/>
                <w:i/>
                <w:sz w:val="14"/>
                <w:szCs w:val="14"/>
              </w:rPr>
              <w:t>2.7861x10</w:t>
            </w:r>
            <w:r w:rsidRPr="00CA4695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5</w:t>
            </w:r>
          </w:p>
        </w:tc>
      </w:tr>
      <w:tr w:rsidR="006F713D" w14:paraId="3C2222AD" w14:textId="77777777" w:rsidTr="000D775C">
        <w:trPr>
          <w:trHeight w:val="503"/>
        </w:trPr>
        <w:tc>
          <w:tcPr>
            <w:tcW w:w="918" w:type="dxa"/>
          </w:tcPr>
          <w:p w14:paraId="16547749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 xml:space="preserve">L Posterior </w:t>
            </w:r>
            <w:proofErr w:type="spellStart"/>
            <w:r w:rsidRPr="000A5288">
              <w:rPr>
                <w:sz w:val="14"/>
                <w:szCs w:val="14"/>
              </w:rPr>
              <w:t>Calcarine</w:t>
            </w:r>
            <w:proofErr w:type="spellEnd"/>
          </w:p>
        </w:tc>
        <w:tc>
          <w:tcPr>
            <w:tcW w:w="450" w:type="dxa"/>
            <w:vAlign w:val="center"/>
          </w:tcPr>
          <w:p w14:paraId="4170EA4F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19</w:t>
            </w:r>
          </w:p>
        </w:tc>
        <w:tc>
          <w:tcPr>
            <w:tcW w:w="450" w:type="dxa"/>
            <w:vAlign w:val="center"/>
          </w:tcPr>
          <w:p w14:paraId="23D9BAC8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-92</w:t>
            </w:r>
          </w:p>
        </w:tc>
        <w:tc>
          <w:tcPr>
            <w:tcW w:w="450" w:type="dxa"/>
            <w:vAlign w:val="center"/>
          </w:tcPr>
          <w:p w14:paraId="72DF5B93" w14:textId="77777777" w:rsidR="006F713D" w:rsidRPr="000A5288" w:rsidRDefault="006F713D" w:rsidP="000D775C">
            <w:pPr>
              <w:pStyle w:val="Normal1"/>
              <w:rPr>
                <w:sz w:val="14"/>
                <w:szCs w:val="14"/>
              </w:rPr>
            </w:pPr>
            <w:r w:rsidRPr="000A5288">
              <w:rPr>
                <w:sz w:val="14"/>
                <w:szCs w:val="14"/>
              </w:rPr>
              <w:t>3</w:t>
            </w:r>
          </w:p>
        </w:tc>
        <w:tc>
          <w:tcPr>
            <w:tcW w:w="450" w:type="dxa"/>
            <w:vAlign w:val="center"/>
          </w:tcPr>
          <w:p w14:paraId="7DC91D32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6</w:t>
            </w:r>
          </w:p>
        </w:tc>
        <w:tc>
          <w:tcPr>
            <w:tcW w:w="540" w:type="dxa"/>
            <w:vAlign w:val="center"/>
          </w:tcPr>
          <w:p w14:paraId="2771FEAD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3.70</w:t>
            </w:r>
          </w:p>
        </w:tc>
        <w:tc>
          <w:tcPr>
            <w:tcW w:w="630" w:type="dxa"/>
            <w:vAlign w:val="center"/>
          </w:tcPr>
          <w:p w14:paraId="5B4401E5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0128</w:t>
            </w:r>
          </w:p>
        </w:tc>
        <w:tc>
          <w:tcPr>
            <w:tcW w:w="720" w:type="dxa"/>
          </w:tcPr>
          <w:p w14:paraId="5B09A03B" w14:textId="77777777" w:rsidR="006F713D" w:rsidRPr="000A5288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5.6418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4</w:t>
            </w:r>
          </w:p>
          <w:p w14:paraId="1B54E2CF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</w:p>
        </w:tc>
        <w:tc>
          <w:tcPr>
            <w:tcW w:w="450" w:type="dxa"/>
            <w:vAlign w:val="center"/>
          </w:tcPr>
          <w:p w14:paraId="228DDDD7" w14:textId="77777777" w:rsidR="006F713D" w:rsidRPr="000A5288" w:rsidRDefault="006F713D" w:rsidP="000D775C">
            <w:pPr>
              <w:pStyle w:val="Normal1"/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8</w:t>
            </w:r>
          </w:p>
        </w:tc>
        <w:tc>
          <w:tcPr>
            <w:tcW w:w="540" w:type="dxa"/>
            <w:vAlign w:val="center"/>
          </w:tcPr>
          <w:p w14:paraId="37845540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b/>
                <w:i/>
                <w:sz w:val="14"/>
                <w:szCs w:val="14"/>
              </w:rPr>
              <w:t>57.96</w:t>
            </w:r>
          </w:p>
        </w:tc>
        <w:tc>
          <w:tcPr>
            <w:tcW w:w="630" w:type="dxa"/>
            <w:vAlign w:val="center"/>
          </w:tcPr>
          <w:p w14:paraId="6AC7516A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8.0272</w:t>
            </w:r>
          </w:p>
        </w:tc>
        <w:tc>
          <w:tcPr>
            <w:tcW w:w="720" w:type="dxa"/>
            <w:vAlign w:val="center"/>
          </w:tcPr>
          <w:p w14:paraId="7B8B2F30" w14:textId="77777777" w:rsidR="006F713D" w:rsidRPr="000A5288" w:rsidRDefault="006F713D" w:rsidP="000D775C">
            <w:pPr>
              <w:rPr>
                <w:b/>
                <w:i/>
                <w:sz w:val="14"/>
                <w:szCs w:val="14"/>
              </w:rPr>
            </w:pPr>
            <w:r w:rsidRPr="000A5288">
              <w:rPr>
                <w:rFonts w:eastAsia="Times New Roman"/>
                <w:b/>
                <w:i/>
                <w:sz w:val="14"/>
                <w:szCs w:val="14"/>
              </w:rPr>
              <w:t>4.1290x10</w:t>
            </w:r>
            <w:r w:rsidRPr="000A5288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  <w:tc>
          <w:tcPr>
            <w:tcW w:w="450" w:type="dxa"/>
          </w:tcPr>
          <w:p w14:paraId="259E42FE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4.8</w:t>
            </w:r>
          </w:p>
        </w:tc>
        <w:tc>
          <w:tcPr>
            <w:tcW w:w="540" w:type="dxa"/>
          </w:tcPr>
          <w:p w14:paraId="437CDC2C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73.39</w:t>
            </w:r>
          </w:p>
        </w:tc>
        <w:tc>
          <w:tcPr>
            <w:tcW w:w="630" w:type="dxa"/>
          </w:tcPr>
          <w:p w14:paraId="28174BEB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 w:rsidRPr="00457DC1">
              <w:rPr>
                <w:b/>
                <w:i/>
                <w:sz w:val="14"/>
                <w:szCs w:val="14"/>
              </w:rPr>
              <w:t>10.9471</w:t>
            </w:r>
          </w:p>
        </w:tc>
        <w:tc>
          <w:tcPr>
            <w:tcW w:w="1080" w:type="dxa"/>
          </w:tcPr>
          <w:p w14:paraId="20C8383C" w14:textId="77777777" w:rsidR="006F713D" w:rsidRPr="00457DC1" w:rsidRDefault="006F713D" w:rsidP="000D775C">
            <w:pPr>
              <w:rPr>
                <w:rFonts w:eastAsia="Times New Roman"/>
                <w:b/>
                <w:i/>
                <w:sz w:val="14"/>
                <w:szCs w:val="14"/>
              </w:rPr>
            </w:pPr>
            <w:r>
              <w:rPr>
                <w:rFonts w:eastAsia="Times New Roman"/>
                <w:b/>
                <w:i/>
                <w:sz w:val="14"/>
                <w:szCs w:val="14"/>
              </w:rPr>
              <w:t>1.4860x10</w:t>
            </w:r>
            <w:r w:rsidRPr="00643C23">
              <w:rPr>
                <w:rFonts w:eastAsia="Times New Roman"/>
                <w:b/>
                <w:i/>
                <w:sz w:val="14"/>
                <w:szCs w:val="14"/>
                <w:vertAlign w:val="superscript"/>
              </w:rPr>
              <w:t>-7</w:t>
            </w:r>
          </w:p>
        </w:tc>
      </w:tr>
    </w:tbl>
    <w:p w14:paraId="04990844" w14:textId="77777777" w:rsidR="006F713D" w:rsidRPr="003459C1" w:rsidRDefault="006F713D" w:rsidP="006F713D">
      <w:pPr>
        <w:pStyle w:val="Normal1"/>
      </w:pPr>
    </w:p>
    <w:p w14:paraId="7DDEBBC4" w14:textId="56E14B71" w:rsidR="006F713D" w:rsidRDefault="006F713D" w:rsidP="006F713D">
      <w:pPr>
        <w:pStyle w:val="Normal1"/>
      </w:pPr>
      <w:r>
        <w:t>Chance accuracy is 50%. All p-values reflect one-tailed tests, as the goal of each test was to ask if decoding exceeded chance. Tests</w:t>
      </w:r>
      <w:r w:rsidRPr="00286FB5">
        <w:t xml:space="preserve"> </w:t>
      </w:r>
      <w:r>
        <w:t xml:space="preserve">are </w:t>
      </w:r>
      <w:r w:rsidRPr="003C2AA6">
        <w:rPr>
          <w:b/>
          <w:i/>
        </w:rPr>
        <w:t>bolded and italicized</w:t>
      </w:r>
      <w:r>
        <w:t xml:space="preserve"> when they are significant at alpha = 0.05, corrected for the 43 comparisons entailed by examining the 43 Representational Format-defined ROIs, equivalent to alpha = 0.0012.</w:t>
      </w:r>
      <w:r w:rsidRPr="00E759C9">
        <w:t xml:space="preserve"> </w:t>
      </w:r>
      <w:r>
        <w:t>Peaks are defined as the maximum rate of decoding from the volumes 2 – 10 s after trial onset for the Process experiment, 4 – 12 s after trial onset for the Format experiment, and 3.6 – 9.6 s for the Modality experiment (</w:t>
      </w:r>
      <w:r w:rsidR="00242FFD">
        <w:t>see  Methods</w:t>
      </w:r>
      <w:r>
        <w:t>).</w:t>
      </w:r>
    </w:p>
    <w:p w14:paraId="0E2D9EDF" w14:textId="64D64EB4" w:rsidR="004B2D89" w:rsidRDefault="004B2D89" w:rsidP="004B2D89"/>
    <w:p w14:paraId="66D1C3FD" w14:textId="77777777" w:rsidR="006E359F" w:rsidRDefault="006E359F">
      <w:pPr>
        <w:spacing w:line="240" w:lineRule="auto"/>
        <w:rPr>
          <w:b/>
        </w:rPr>
      </w:pPr>
      <w:r>
        <w:rPr>
          <w:b/>
        </w:rPr>
        <w:br w:type="page"/>
      </w:r>
    </w:p>
    <w:p w14:paraId="571D44D9" w14:textId="1B4907E2" w:rsidR="006F713D" w:rsidRDefault="002B79C4" w:rsidP="006F713D">
      <w:pPr>
        <w:pStyle w:val="Normal1"/>
      </w:pPr>
      <w:r>
        <w:rPr>
          <w:b/>
        </w:rPr>
        <w:lastRenderedPageBreak/>
        <w:t>Table S3</w:t>
      </w:r>
      <w:r w:rsidR="006F713D" w:rsidRPr="00E1021B">
        <w:rPr>
          <w:b/>
        </w:rPr>
        <w:t>. Peak MVPA decoding performance in Modality ROIs</w:t>
      </w:r>
      <w:r w:rsidR="006F713D">
        <w:t xml:space="preserve">. 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1548"/>
        <w:gridCol w:w="450"/>
        <w:gridCol w:w="540"/>
        <w:gridCol w:w="450"/>
        <w:gridCol w:w="450"/>
        <w:gridCol w:w="630"/>
        <w:gridCol w:w="900"/>
        <w:gridCol w:w="1080"/>
        <w:gridCol w:w="450"/>
        <w:gridCol w:w="630"/>
        <w:gridCol w:w="900"/>
        <w:gridCol w:w="1620"/>
      </w:tblGrid>
      <w:tr w:rsidR="006F713D" w14:paraId="772902C6" w14:textId="77777777" w:rsidTr="000D775C">
        <w:tc>
          <w:tcPr>
            <w:tcW w:w="1548" w:type="dxa"/>
          </w:tcPr>
          <w:p w14:paraId="18E71645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</w:p>
        </w:tc>
        <w:tc>
          <w:tcPr>
            <w:tcW w:w="1440" w:type="dxa"/>
            <w:gridSpan w:val="3"/>
          </w:tcPr>
          <w:p w14:paraId="744E1BF2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proofErr w:type="spellStart"/>
            <w:r w:rsidRPr="001F5AC6">
              <w:rPr>
                <w:sz w:val="16"/>
                <w:szCs w:val="16"/>
              </w:rPr>
              <w:t>Talairach</w:t>
            </w:r>
            <w:proofErr w:type="spellEnd"/>
            <w:r w:rsidRPr="001F5AC6">
              <w:rPr>
                <w:sz w:val="16"/>
                <w:szCs w:val="16"/>
              </w:rPr>
              <w:t xml:space="preserve"> Coordinates</w:t>
            </w:r>
          </w:p>
        </w:tc>
        <w:tc>
          <w:tcPr>
            <w:tcW w:w="3060" w:type="dxa"/>
            <w:gridSpan w:val="4"/>
          </w:tcPr>
          <w:p w14:paraId="73930CAB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 xml:space="preserve">Peak MVPA in </w:t>
            </w:r>
            <w:r>
              <w:rPr>
                <w:sz w:val="16"/>
                <w:szCs w:val="16"/>
              </w:rPr>
              <w:t xml:space="preserve">Cognitive </w:t>
            </w:r>
            <w:r w:rsidRPr="001F5AC6">
              <w:rPr>
                <w:sz w:val="16"/>
                <w:szCs w:val="16"/>
              </w:rPr>
              <w:t>Process Experiment</w:t>
            </w:r>
          </w:p>
        </w:tc>
        <w:tc>
          <w:tcPr>
            <w:tcW w:w="3600" w:type="dxa"/>
            <w:gridSpan w:val="4"/>
          </w:tcPr>
          <w:p w14:paraId="6B5A02C4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 xml:space="preserve">Peak </w:t>
            </w:r>
            <w:r>
              <w:rPr>
                <w:sz w:val="16"/>
                <w:szCs w:val="16"/>
              </w:rPr>
              <w:t xml:space="preserve">Encoding Period </w:t>
            </w:r>
            <w:r w:rsidRPr="001F5AC6">
              <w:rPr>
                <w:sz w:val="16"/>
                <w:szCs w:val="16"/>
              </w:rPr>
              <w:t>MVPA</w:t>
            </w:r>
            <w:r>
              <w:rPr>
                <w:sz w:val="16"/>
                <w:szCs w:val="16"/>
              </w:rPr>
              <w:t xml:space="preserve"> in </w:t>
            </w:r>
            <w:r w:rsidRPr="001F5AC6">
              <w:rPr>
                <w:sz w:val="16"/>
                <w:szCs w:val="16"/>
              </w:rPr>
              <w:t>Representational Format Experiment</w:t>
            </w:r>
          </w:p>
        </w:tc>
      </w:tr>
      <w:tr w:rsidR="006F713D" w14:paraId="3AF289B2" w14:textId="77777777" w:rsidTr="000D775C">
        <w:tc>
          <w:tcPr>
            <w:tcW w:w="1548" w:type="dxa"/>
          </w:tcPr>
          <w:p w14:paraId="7B5C6395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450" w:type="dxa"/>
          </w:tcPr>
          <w:p w14:paraId="22653C7F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</w:tcPr>
          <w:p w14:paraId="20CEA73C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32F26D22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Z</w:t>
            </w:r>
          </w:p>
        </w:tc>
        <w:tc>
          <w:tcPr>
            <w:tcW w:w="450" w:type="dxa"/>
          </w:tcPr>
          <w:p w14:paraId="19517E02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1F5AC6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630" w:type="dxa"/>
          </w:tcPr>
          <w:p w14:paraId="665BBF3B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Accuracy (%)</w:t>
            </w:r>
          </w:p>
        </w:tc>
        <w:tc>
          <w:tcPr>
            <w:tcW w:w="900" w:type="dxa"/>
          </w:tcPr>
          <w:p w14:paraId="68C43696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(15)</w:t>
            </w:r>
          </w:p>
        </w:tc>
        <w:tc>
          <w:tcPr>
            <w:tcW w:w="1080" w:type="dxa"/>
          </w:tcPr>
          <w:p w14:paraId="4A6F17DF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p</w:t>
            </w:r>
          </w:p>
        </w:tc>
        <w:tc>
          <w:tcPr>
            <w:tcW w:w="450" w:type="dxa"/>
          </w:tcPr>
          <w:p w14:paraId="22F397C3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r w:rsidRPr="001F5AC6">
              <w:rPr>
                <w:sz w:val="16"/>
                <w:szCs w:val="16"/>
              </w:rPr>
              <w:t>(s)</w:t>
            </w:r>
          </w:p>
        </w:tc>
        <w:tc>
          <w:tcPr>
            <w:tcW w:w="630" w:type="dxa"/>
          </w:tcPr>
          <w:p w14:paraId="7611CDD5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Accuracy (%)</w:t>
            </w:r>
          </w:p>
        </w:tc>
        <w:tc>
          <w:tcPr>
            <w:tcW w:w="900" w:type="dxa"/>
          </w:tcPr>
          <w:p w14:paraId="241254D9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(15)</w:t>
            </w:r>
          </w:p>
        </w:tc>
        <w:tc>
          <w:tcPr>
            <w:tcW w:w="1620" w:type="dxa"/>
          </w:tcPr>
          <w:p w14:paraId="6E4DD508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p</w:t>
            </w:r>
          </w:p>
        </w:tc>
      </w:tr>
      <w:tr w:rsidR="006F713D" w14:paraId="2FDF2AD9" w14:textId="77777777" w:rsidTr="000D775C">
        <w:tc>
          <w:tcPr>
            <w:tcW w:w="1548" w:type="dxa"/>
            <w:vAlign w:val="center"/>
          </w:tcPr>
          <w:p w14:paraId="059939D3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DLPFC</w:t>
            </w:r>
          </w:p>
        </w:tc>
        <w:tc>
          <w:tcPr>
            <w:tcW w:w="450" w:type="dxa"/>
            <w:vAlign w:val="center"/>
          </w:tcPr>
          <w:p w14:paraId="624C040E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540" w:type="dxa"/>
            <w:vAlign w:val="center"/>
          </w:tcPr>
          <w:p w14:paraId="194473F7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450" w:type="dxa"/>
            <w:vAlign w:val="center"/>
          </w:tcPr>
          <w:p w14:paraId="72218D44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50" w:type="dxa"/>
            <w:vAlign w:val="center"/>
          </w:tcPr>
          <w:p w14:paraId="0C354EEF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7421E995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05</w:t>
            </w:r>
          </w:p>
        </w:tc>
        <w:tc>
          <w:tcPr>
            <w:tcW w:w="900" w:type="dxa"/>
            <w:vAlign w:val="center"/>
          </w:tcPr>
          <w:p w14:paraId="540AF343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7254</w:t>
            </w:r>
          </w:p>
        </w:tc>
        <w:tc>
          <w:tcPr>
            <w:tcW w:w="1080" w:type="dxa"/>
            <w:vAlign w:val="center"/>
          </w:tcPr>
          <w:p w14:paraId="43232E2D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2.0078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37AF5036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10</w:t>
            </w:r>
          </w:p>
        </w:tc>
        <w:tc>
          <w:tcPr>
            <w:tcW w:w="630" w:type="dxa"/>
            <w:vAlign w:val="center"/>
          </w:tcPr>
          <w:p w14:paraId="5BA4F59E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0.37</w:t>
            </w:r>
          </w:p>
        </w:tc>
        <w:tc>
          <w:tcPr>
            <w:tcW w:w="900" w:type="dxa"/>
            <w:vAlign w:val="center"/>
          </w:tcPr>
          <w:p w14:paraId="626F8B9C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1201</w:t>
            </w:r>
          </w:p>
        </w:tc>
        <w:tc>
          <w:tcPr>
            <w:tcW w:w="1620" w:type="dxa"/>
            <w:vAlign w:val="center"/>
          </w:tcPr>
          <w:p w14:paraId="6C4BB803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9.8011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</w:tr>
      <w:tr w:rsidR="006F713D" w14:paraId="3D62415C" w14:textId="77777777" w:rsidTr="000D775C">
        <w:tc>
          <w:tcPr>
            <w:tcW w:w="1548" w:type="dxa"/>
            <w:vAlign w:val="center"/>
          </w:tcPr>
          <w:p w14:paraId="1F7BA611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</w:t>
            </w:r>
            <w:proofErr w:type="spellStart"/>
            <w:r>
              <w:rPr>
                <w:sz w:val="16"/>
                <w:szCs w:val="16"/>
              </w:rPr>
              <w:t>pLPFC</w:t>
            </w:r>
            <w:proofErr w:type="spellEnd"/>
          </w:p>
        </w:tc>
        <w:tc>
          <w:tcPr>
            <w:tcW w:w="450" w:type="dxa"/>
            <w:vAlign w:val="center"/>
          </w:tcPr>
          <w:p w14:paraId="659EAED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40" w:type="dxa"/>
            <w:vAlign w:val="center"/>
          </w:tcPr>
          <w:p w14:paraId="13A6780D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50" w:type="dxa"/>
            <w:vAlign w:val="center"/>
          </w:tcPr>
          <w:p w14:paraId="74584D8E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50" w:type="dxa"/>
            <w:vAlign w:val="center"/>
          </w:tcPr>
          <w:p w14:paraId="7AA441AF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0A78D595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8.68</w:t>
            </w:r>
          </w:p>
        </w:tc>
        <w:tc>
          <w:tcPr>
            <w:tcW w:w="900" w:type="dxa"/>
            <w:vAlign w:val="center"/>
          </w:tcPr>
          <w:p w14:paraId="58A6641C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6343</w:t>
            </w:r>
          </w:p>
        </w:tc>
        <w:tc>
          <w:tcPr>
            <w:tcW w:w="1080" w:type="dxa"/>
            <w:vAlign w:val="center"/>
          </w:tcPr>
          <w:p w14:paraId="025B5BBE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3.9763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05DB4C23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49049277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1.57</w:t>
            </w:r>
          </w:p>
        </w:tc>
        <w:tc>
          <w:tcPr>
            <w:tcW w:w="900" w:type="dxa"/>
            <w:vAlign w:val="center"/>
          </w:tcPr>
          <w:p w14:paraId="4F73AF18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3.9030</w:t>
            </w:r>
          </w:p>
        </w:tc>
        <w:tc>
          <w:tcPr>
            <w:tcW w:w="1620" w:type="dxa"/>
            <w:vAlign w:val="center"/>
          </w:tcPr>
          <w:p w14:paraId="24110E67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7.0624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4</w:t>
            </w:r>
          </w:p>
        </w:tc>
      </w:tr>
      <w:tr w:rsidR="006F713D" w14:paraId="1CF3E849" w14:textId="77777777" w:rsidTr="000D775C">
        <w:tc>
          <w:tcPr>
            <w:tcW w:w="1548" w:type="dxa"/>
            <w:vAlign w:val="center"/>
          </w:tcPr>
          <w:p w14:paraId="7D724C3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Anterior Insula</w:t>
            </w:r>
          </w:p>
        </w:tc>
        <w:tc>
          <w:tcPr>
            <w:tcW w:w="450" w:type="dxa"/>
            <w:vAlign w:val="center"/>
          </w:tcPr>
          <w:p w14:paraId="24E4075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540" w:type="dxa"/>
            <w:vAlign w:val="center"/>
          </w:tcPr>
          <w:p w14:paraId="5AF9A72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0" w:type="dxa"/>
            <w:vAlign w:val="center"/>
          </w:tcPr>
          <w:p w14:paraId="368DB51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450" w:type="dxa"/>
            <w:vAlign w:val="center"/>
          </w:tcPr>
          <w:p w14:paraId="7569293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5E5F187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9.65</w:t>
            </w:r>
          </w:p>
        </w:tc>
        <w:tc>
          <w:tcPr>
            <w:tcW w:w="900" w:type="dxa"/>
            <w:vAlign w:val="center"/>
          </w:tcPr>
          <w:p w14:paraId="013A863E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9.0779</w:t>
            </w:r>
          </w:p>
        </w:tc>
        <w:tc>
          <w:tcPr>
            <w:tcW w:w="1080" w:type="dxa"/>
            <w:vAlign w:val="center"/>
          </w:tcPr>
          <w:p w14:paraId="3D3CB969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8.7828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50" w:type="dxa"/>
            <w:vAlign w:val="center"/>
          </w:tcPr>
          <w:p w14:paraId="5DA1D686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24AFAEC5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81</w:t>
            </w:r>
          </w:p>
        </w:tc>
        <w:tc>
          <w:tcPr>
            <w:tcW w:w="900" w:type="dxa"/>
            <w:vAlign w:val="center"/>
          </w:tcPr>
          <w:p w14:paraId="02D0781D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4.6817</w:t>
            </w:r>
          </w:p>
        </w:tc>
        <w:tc>
          <w:tcPr>
            <w:tcW w:w="1620" w:type="dxa"/>
            <w:vAlign w:val="center"/>
          </w:tcPr>
          <w:p w14:paraId="129C9B06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4759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4</w:t>
            </w:r>
          </w:p>
        </w:tc>
      </w:tr>
      <w:tr w:rsidR="006F713D" w14:paraId="2ED5112F" w14:textId="77777777" w:rsidTr="000D775C">
        <w:tc>
          <w:tcPr>
            <w:tcW w:w="1548" w:type="dxa"/>
            <w:vAlign w:val="center"/>
          </w:tcPr>
          <w:p w14:paraId="5422FE5A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Frontal Eye Field</w:t>
            </w:r>
          </w:p>
        </w:tc>
        <w:tc>
          <w:tcPr>
            <w:tcW w:w="450" w:type="dxa"/>
            <w:vAlign w:val="center"/>
          </w:tcPr>
          <w:p w14:paraId="5D84A79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540" w:type="dxa"/>
            <w:vAlign w:val="center"/>
          </w:tcPr>
          <w:p w14:paraId="451F724D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450" w:type="dxa"/>
            <w:vAlign w:val="center"/>
          </w:tcPr>
          <w:p w14:paraId="6270D14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50" w:type="dxa"/>
            <w:vAlign w:val="center"/>
          </w:tcPr>
          <w:p w14:paraId="1D18B04A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572FBC28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1.00</w:t>
            </w:r>
          </w:p>
        </w:tc>
        <w:tc>
          <w:tcPr>
            <w:tcW w:w="900" w:type="dxa"/>
            <w:vAlign w:val="center"/>
          </w:tcPr>
          <w:p w14:paraId="5D5229FD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1560</w:t>
            </w:r>
          </w:p>
        </w:tc>
        <w:tc>
          <w:tcPr>
            <w:tcW w:w="1080" w:type="dxa"/>
            <w:vAlign w:val="center"/>
          </w:tcPr>
          <w:p w14:paraId="3421B87C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9.1914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0CAF4444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3ADAA8AA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5.16</w:t>
            </w:r>
          </w:p>
        </w:tc>
        <w:tc>
          <w:tcPr>
            <w:tcW w:w="900" w:type="dxa"/>
            <w:vAlign w:val="center"/>
          </w:tcPr>
          <w:p w14:paraId="718551EE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0055</w:t>
            </w:r>
          </w:p>
        </w:tc>
        <w:tc>
          <w:tcPr>
            <w:tcW w:w="1620" w:type="dxa"/>
            <w:vAlign w:val="center"/>
          </w:tcPr>
          <w:p w14:paraId="22A4FEF0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7.8348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04F18AA3" w14:textId="77777777" w:rsidTr="000D775C">
        <w:tc>
          <w:tcPr>
            <w:tcW w:w="1548" w:type="dxa"/>
            <w:vAlign w:val="center"/>
          </w:tcPr>
          <w:p w14:paraId="3F01034D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 </w:t>
            </w:r>
            <w:proofErr w:type="spellStart"/>
            <w:r>
              <w:rPr>
                <w:sz w:val="16"/>
                <w:szCs w:val="16"/>
              </w:rPr>
              <w:t>Temporoparietal</w:t>
            </w:r>
            <w:proofErr w:type="spellEnd"/>
            <w:r>
              <w:rPr>
                <w:sz w:val="16"/>
                <w:szCs w:val="16"/>
              </w:rPr>
              <w:t xml:space="preserve"> Junction</w:t>
            </w:r>
          </w:p>
        </w:tc>
        <w:tc>
          <w:tcPr>
            <w:tcW w:w="450" w:type="dxa"/>
            <w:vAlign w:val="center"/>
          </w:tcPr>
          <w:p w14:paraId="24E888E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540" w:type="dxa"/>
            <w:vAlign w:val="center"/>
          </w:tcPr>
          <w:p w14:paraId="07D8B6ED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</w:t>
            </w:r>
          </w:p>
        </w:tc>
        <w:tc>
          <w:tcPr>
            <w:tcW w:w="450" w:type="dxa"/>
            <w:vAlign w:val="center"/>
          </w:tcPr>
          <w:p w14:paraId="1FEE4DA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50" w:type="dxa"/>
            <w:vAlign w:val="center"/>
          </w:tcPr>
          <w:p w14:paraId="142507C9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6BA86BE1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41</w:t>
            </w:r>
          </w:p>
        </w:tc>
        <w:tc>
          <w:tcPr>
            <w:tcW w:w="900" w:type="dxa"/>
            <w:vAlign w:val="center"/>
          </w:tcPr>
          <w:p w14:paraId="373F89FB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4618</w:t>
            </w:r>
          </w:p>
        </w:tc>
        <w:tc>
          <w:tcPr>
            <w:tcW w:w="1080" w:type="dxa"/>
            <w:vAlign w:val="center"/>
          </w:tcPr>
          <w:p w14:paraId="1B9D23C0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3594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76712DC0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6EF51702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8.93</w:t>
            </w:r>
          </w:p>
        </w:tc>
        <w:tc>
          <w:tcPr>
            <w:tcW w:w="900" w:type="dxa"/>
            <w:vAlign w:val="center"/>
          </w:tcPr>
          <w:p w14:paraId="4B809618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0739</w:t>
            </w:r>
          </w:p>
        </w:tc>
        <w:tc>
          <w:tcPr>
            <w:tcW w:w="1620" w:type="dxa"/>
            <w:vAlign w:val="center"/>
          </w:tcPr>
          <w:p w14:paraId="1F0B05FD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0647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1DF5F0A8" w14:textId="77777777" w:rsidTr="000D775C">
        <w:tc>
          <w:tcPr>
            <w:tcW w:w="1548" w:type="dxa"/>
            <w:vAlign w:val="center"/>
          </w:tcPr>
          <w:p w14:paraId="41604CE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IPS</w:t>
            </w:r>
          </w:p>
        </w:tc>
        <w:tc>
          <w:tcPr>
            <w:tcW w:w="450" w:type="dxa"/>
            <w:vAlign w:val="center"/>
          </w:tcPr>
          <w:p w14:paraId="26724063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540" w:type="dxa"/>
            <w:vAlign w:val="center"/>
          </w:tcPr>
          <w:p w14:paraId="081CD7FB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</w:t>
            </w:r>
          </w:p>
        </w:tc>
        <w:tc>
          <w:tcPr>
            <w:tcW w:w="450" w:type="dxa"/>
            <w:vAlign w:val="center"/>
          </w:tcPr>
          <w:p w14:paraId="55966CA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50" w:type="dxa"/>
            <w:vAlign w:val="center"/>
          </w:tcPr>
          <w:p w14:paraId="06D26264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50153A25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44</w:t>
            </w:r>
          </w:p>
        </w:tc>
        <w:tc>
          <w:tcPr>
            <w:tcW w:w="900" w:type="dxa"/>
            <w:vAlign w:val="center"/>
          </w:tcPr>
          <w:p w14:paraId="59647089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1392</w:t>
            </w:r>
          </w:p>
        </w:tc>
        <w:tc>
          <w:tcPr>
            <w:tcW w:w="1080" w:type="dxa"/>
            <w:vAlign w:val="center"/>
          </w:tcPr>
          <w:p w14:paraId="7D3E2277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0541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53BD223F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19D79DD6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4.86</w:t>
            </w:r>
          </w:p>
        </w:tc>
        <w:tc>
          <w:tcPr>
            <w:tcW w:w="900" w:type="dxa"/>
            <w:vAlign w:val="center"/>
          </w:tcPr>
          <w:p w14:paraId="7FCED123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0592</w:t>
            </w:r>
          </w:p>
        </w:tc>
        <w:tc>
          <w:tcPr>
            <w:tcW w:w="1620" w:type="dxa"/>
            <w:vAlign w:val="center"/>
          </w:tcPr>
          <w:p w14:paraId="3C3A26F9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0932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38959876" w14:textId="77777777" w:rsidTr="000D775C">
        <w:tc>
          <w:tcPr>
            <w:tcW w:w="1548" w:type="dxa"/>
            <w:vAlign w:val="center"/>
          </w:tcPr>
          <w:p w14:paraId="7F1E1A7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Anterior Cingulate</w:t>
            </w:r>
          </w:p>
        </w:tc>
        <w:tc>
          <w:tcPr>
            <w:tcW w:w="450" w:type="dxa"/>
            <w:vAlign w:val="center"/>
          </w:tcPr>
          <w:p w14:paraId="40EA6BB3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14:paraId="7C328079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450" w:type="dxa"/>
            <w:vAlign w:val="center"/>
          </w:tcPr>
          <w:p w14:paraId="3877A8FB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50" w:type="dxa"/>
            <w:vAlign w:val="center"/>
          </w:tcPr>
          <w:p w14:paraId="619A64F2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7B1F87DB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2.04</w:t>
            </w:r>
          </w:p>
        </w:tc>
        <w:tc>
          <w:tcPr>
            <w:tcW w:w="900" w:type="dxa"/>
            <w:vAlign w:val="center"/>
          </w:tcPr>
          <w:p w14:paraId="03ABC4A3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8.4852</w:t>
            </w:r>
          </w:p>
        </w:tc>
        <w:tc>
          <w:tcPr>
            <w:tcW w:w="1080" w:type="dxa"/>
            <w:vAlign w:val="center"/>
          </w:tcPr>
          <w:p w14:paraId="6FA3603A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2.0694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69AF880E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10</w:t>
            </w:r>
          </w:p>
        </w:tc>
        <w:tc>
          <w:tcPr>
            <w:tcW w:w="630" w:type="dxa"/>
            <w:vAlign w:val="center"/>
          </w:tcPr>
          <w:p w14:paraId="0E036C03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1.26</w:t>
            </w:r>
          </w:p>
        </w:tc>
        <w:tc>
          <w:tcPr>
            <w:tcW w:w="900" w:type="dxa"/>
            <w:vAlign w:val="center"/>
          </w:tcPr>
          <w:p w14:paraId="34536A49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4948</w:t>
            </w:r>
          </w:p>
        </w:tc>
        <w:tc>
          <w:tcPr>
            <w:tcW w:w="1620" w:type="dxa"/>
            <w:vAlign w:val="center"/>
          </w:tcPr>
          <w:p w14:paraId="7F213906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3.0824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35EBD6FF" w14:textId="77777777" w:rsidTr="000D775C">
        <w:tc>
          <w:tcPr>
            <w:tcW w:w="1548" w:type="dxa"/>
            <w:vAlign w:val="center"/>
          </w:tcPr>
          <w:p w14:paraId="5E06B551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Posterior Anterior Cingulate</w:t>
            </w:r>
          </w:p>
        </w:tc>
        <w:tc>
          <w:tcPr>
            <w:tcW w:w="450" w:type="dxa"/>
            <w:vAlign w:val="center"/>
          </w:tcPr>
          <w:p w14:paraId="4266C515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14:paraId="7BA39C9A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0" w:type="dxa"/>
            <w:vAlign w:val="center"/>
          </w:tcPr>
          <w:p w14:paraId="4EBBC850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50" w:type="dxa"/>
            <w:vAlign w:val="center"/>
          </w:tcPr>
          <w:p w14:paraId="15009562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526F8ECB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1.77</w:t>
            </w:r>
          </w:p>
        </w:tc>
        <w:tc>
          <w:tcPr>
            <w:tcW w:w="900" w:type="dxa"/>
            <w:vAlign w:val="center"/>
          </w:tcPr>
          <w:p w14:paraId="1CC5D272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3351</w:t>
            </w:r>
          </w:p>
        </w:tc>
        <w:tc>
          <w:tcPr>
            <w:tcW w:w="1080" w:type="dxa"/>
            <w:vAlign w:val="center"/>
          </w:tcPr>
          <w:p w14:paraId="6C272AF0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6918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35A73CFD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6BDB7CDD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5.01</w:t>
            </w:r>
          </w:p>
        </w:tc>
        <w:tc>
          <w:tcPr>
            <w:tcW w:w="900" w:type="dxa"/>
            <w:vAlign w:val="center"/>
          </w:tcPr>
          <w:p w14:paraId="5E522B03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9944</w:t>
            </w:r>
          </w:p>
        </w:tc>
        <w:tc>
          <w:tcPr>
            <w:tcW w:w="1620" w:type="dxa"/>
            <w:vAlign w:val="center"/>
          </w:tcPr>
          <w:p w14:paraId="1148EE54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2.1601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</w:tr>
      <w:tr w:rsidR="006F713D" w14:paraId="5945BF94" w14:textId="77777777" w:rsidTr="000D775C">
        <w:tc>
          <w:tcPr>
            <w:tcW w:w="1548" w:type="dxa"/>
            <w:vAlign w:val="center"/>
          </w:tcPr>
          <w:p w14:paraId="33A3BD3E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Sensorimotor Area</w:t>
            </w:r>
          </w:p>
        </w:tc>
        <w:tc>
          <w:tcPr>
            <w:tcW w:w="450" w:type="dxa"/>
            <w:vAlign w:val="center"/>
          </w:tcPr>
          <w:p w14:paraId="2B9FCDBD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14:paraId="2CA499D0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</w:t>
            </w:r>
          </w:p>
        </w:tc>
        <w:tc>
          <w:tcPr>
            <w:tcW w:w="450" w:type="dxa"/>
            <w:vAlign w:val="center"/>
          </w:tcPr>
          <w:p w14:paraId="41AD8559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450" w:type="dxa"/>
            <w:vAlign w:val="center"/>
          </w:tcPr>
          <w:p w14:paraId="38E1776E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3CAF9778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28</w:t>
            </w:r>
          </w:p>
        </w:tc>
        <w:tc>
          <w:tcPr>
            <w:tcW w:w="900" w:type="dxa"/>
            <w:vAlign w:val="center"/>
          </w:tcPr>
          <w:p w14:paraId="3752AEA3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4.9495</w:t>
            </w:r>
          </w:p>
        </w:tc>
        <w:tc>
          <w:tcPr>
            <w:tcW w:w="1080" w:type="dxa"/>
            <w:vAlign w:val="center"/>
          </w:tcPr>
          <w:p w14:paraId="7A026719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8.7341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493A19A6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54F6E0FA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9.73</w:t>
            </w:r>
          </w:p>
        </w:tc>
        <w:tc>
          <w:tcPr>
            <w:tcW w:w="900" w:type="dxa"/>
            <w:vAlign w:val="center"/>
          </w:tcPr>
          <w:p w14:paraId="1E21B156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0812</w:t>
            </w:r>
          </w:p>
        </w:tc>
        <w:tc>
          <w:tcPr>
            <w:tcW w:w="1620" w:type="dxa"/>
            <w:vAlign w:val="center"/>
          </w:tcPr>
          <w:p w14:paraId="0D9CF3E8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7680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3A4BB01E" w14:textId="77777777" w:rsidTr="000D775C">
        <w:tc>
          <w:tcPr>
            <w:tcW w:w="1548" w:type="dxa"/>
            <w:vAlign w:val="center"/>
          </w:tcPr>
          <w:p w14:paraId="63D388B9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Medial Superior Parietal Lobule</w:t>
            </w:r>
          </w:p>
        </w:tc>
        <w:tc>
          <w:tcPr>
            <w:tcW w:w="450" w:type="dxa"/>
            <w:vAlign w:val="center"/>
          </w:tcPr>
          <w:p w14:paraId="453119FE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14:paraId="07BEF7A0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6</w:t>
            </w:r>
          </w:p>
        </w:tc>
        <w:tc>
          <w:tcPr>
            <w:tcW w:w="450" w:type="dxa"/>
            <w:vAlign w:val="center"/>
          </w:tcPr>
          <w:p w14:paraId="442E5A24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50" w:type="dxa"/>
            <w:vAlign w:val="center"/>
          </w:tcPr>
          <w:p w14:paraId="4144E694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0B4E8AE5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37</w:t>
            </w:r>
          </w:p>
        </w:tc>
        <w:tc>
          <w:tcPr>
            <w:tcW w:w="900" w:type="dxa"/>
            <w:vAlign w:val="center"/>
          </w:tcPr>
          <w:p w14:paraId="5F331F79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4.9162</w:t>
            </w:r>
          </w:p>
        </w:tc>
        <w:tc>
          <w:tcPr>
            <w:tcW w:w="1080" w:type="dxa"/>
            <w:vAlign w:val="center"/>
          </w:tcPr>
          <w:p w14:paraId="474B4C35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9.3181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2EB772A2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10</w:t>
            </w:r>
          </w:p>
        </w:tc>
        <w:tc>
          <w:tcPr>
            <w:tcW w:w="630" w:type="dxa"/>
            <w:vAlign w:val="center"/>
          </w:tcPr>
          <w:p w14:paraId="4EB58179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1.21</w:t>
            </w:r>
          </w:p>
        </w:tc>
        <w:tc>
          <w:tcPr>
            <w:tcW w:w="900" w:type="dxa"/>
            <w:vAlign w:val="center"/>
          </w:tcPr>
          <w:p w14:paraId="2434E9E2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3255</w:t>
            </w:r>
          </w:p>
        </w:tc>
        <w:tc>
          <w:tcPr>
            <w:tcW w:w="1620" w:type="dxa"/>
            <w:vAlign w:val="center"/>
          </w:tcPr>
          <w:p w14:paraId="1CFD3E4C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4.2424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0A361811" w14:textId="77777777" w:rsidTr="000D775C">
        <w:tc>
          <w:tcPr>
            <w:tcW w:w="1548" w:type="dxa"/>
            <w:vAlign w:val="center"/>
          </w:tcPr>
          <w:p w14:paraId="04B045D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DLPFC</w:t>
            </w:r>
          </w:p>
        </w:tc>
        <w:tc>
          <w:tcPr>
            <w:tcW w:w="450" w:type="dxa"/>
            <w:vAlign w:val="center"/>
          </w:tcPr>
          <w:p w14:paraId="7973315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</w:t>
            </w:r>
          </w:p>
        </w:tc>
        <w:tc>
          <w:tcPr>
            <w:tcW w:w="540" w:type="dxa"/>
            <w:vAlign w:val="center"/>
          </w:tcPr>
          <w:p w14:paraId="533A108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50" w:type="dxa"/>
            <w:vAlign w:val="center"/>
          </w:tcPr>
          <w:p w14:paraId="7599178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50" w:type="dxa"/>
            <w:vAlign w:val="center"/>
          </w:tcPr>
          <w:p w14:paraId="0D28AC5A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6C68BA8E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94</w:t>
            </w:r>
          </w:p>
        </w:tc>
        <w:tc>
          <w:tcPr>
            <w:tcW w:w="900" w:type="dxa"/>
            <w:vAlign w:val="center"/>
          </w:tcPr>
          <w:p w14:paraId="08C9CCD4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7.2889</w:t>
            </w:r>
          </w:p>
        </w:tc>
        <w:tc>
          <w:tcPr>
            <w:tcW w:w="1080" w:type="dxa"/>
            <w:vAlign w:val="center"/>
          </w:tcPr>
          <w:p w14:paraId="40C3A294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3287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2C40DF22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4FBCED3F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6.78</w:t>
            </w:r>
          </w:p>
        </w:tc>
        <w:tc>
          <w:tcPr>
            <w:tcW w:w="900" w:type="dxa"/>
            <w:vAlign w:val="center"/>
          </w:tcPr>
          <w:p w14:paraId="1DE6782F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3.4563</w:t>
            </w:r>
          </w:p>
        </w:tc>
        <w:tc>
          <w:tcPr>
            <w:tcW w:w="1620" w:type="dxa"/>
            <w:vAlign w:val="center"/>
          </w:tcPr>
          <w:p w14:paraId="2D9D64F0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0.0018</w:t>
            </w:r>
          </w:p>
        </w:tc>
      </w:tr>
      <w:tr w:rsidR="006F713D" w14:paraId="41106C32" w14:textId="77777777" w:rsidTr="000D775C">
        <w:tc>
          <w:tcPr>
            <w:tcW w:w="1548" w:type="dxa"/>
            <w:vAlign w:val="center"/>
          </w:tcPr>
          <w:p w14:paraId="5846059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Posterior DLPFC</w:t>
            </w:r>
          </w:p>
        </w:tc>
        <w:tc>
          <w:tcPr>
            <w:tcW w:w="450" w:type="dxa"/>
            <w:vAlign w:val="center"/>
          </w:tcPr>
          <w:p w14:paraId="11513B4A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</w:t>
            </w:r>
          </w:p>
        </w:tc>
        <w:tc>
          <w:tcPr>
            <w:tcW w:w="540" w:type="dxa"/>
            <w:vAlign w:val="center"/>
          </w:tcPr>
          <w:p w14:paraId="745C39A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450" w:type="dxa"/>
            <w:vAlign w:val="center"/>
          </w:tcPr>
          <w:p w14:paraId="111CCF94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450" w:type="dxa"/>
            <w:vAlign w:val="center"/>
          </w:tcPr>
          <w:p w14:paraId="195429D3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4CD53AF3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27</w:t>
            </w:r>
          </w:p>
        </w:tc>
        <w:tc>
          <w:tcPr>
            <w:tcW w:w="900" w:type="dxa"/>
            <w:vAlign w:val="center"/>
          </w:tcPr>
          <w:p w14:paraId="2B435811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8.5942</w:t>
            </w:r>
          </w:p>
        </w:tc>
        <w:tc>
          <w:tcPr>
            <w:tcW w:w="1080" w:type="dxa"/>
            <w:vAlign w:val="center"/>
          </w:tcPr>
          <w:p w14:paraId="51964B35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7623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0DD0119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10</w:t>
            </w:r>
          </w:p>
        </w:tc>
        <w:tc>
          <w:tcPr>
            <w:tcW w:w="630" w:type="dxa"/>
            <w:vAlign w:val="center"/>
          </w:tcPr>
          <w:p w14:paraId="023F7F76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1.00</w:t>
            </w:r>
          </w:p>
        </w:tc>
        <w:tc>
          <w:tcPr>
            <w:tcW w:w="900" w:type="dxa"/>
            <w:vAlign w:val="center"/>
          </w:tcPr>
          <w:p w14:paraId="59098EC8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6784</w:t>
            </w:r>
          </w:p>
        </w:tc>
        <w:tc>
          <w:tcPr>
            <w:tcW w:w="1620" w:type="dxa"/>
            <w:vAlign w:val="center"/>
          </w:tcPr>
          <w:p w14:paraId="5EB78259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3.6865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</w:tr>
      <w:tr w:rsidR="006F713D" w14:paraId="26697491" w14:textId="77777777" w:rsidTr="000D775C">
        <w:tc>
          <w:tcPr>
            <w:tcW w:w="1548" w:type="dxa"/>
            <w:vAlign w:val="center"/>
          </w:tcPr>
          <w:p w14:paraId="2E13882A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 </w:t>
            </w:r>
            <w:proofErr w:type="spellStart"/>
            <w:r>
              <w:rPr>
                <w:sz w:val="16"/>
                <w:szCs w:val="16"/>
              </w:rPr>
              <w:t>pLPFC</w:t>
            </w:r>
            <w:proofErr w:type="spellEnd"/>
          </w:p>
        </w:tc>
        <w:tc>
          <w:tcPr>
            <w:tcW w:w="450" w:type="dxa"/>
            <w:vAlign w:val="center"/>
          </w:tcPr>
          <w:p w14:paraId="3E5B907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</w:t>
            </w:r>
          </w:p>
        </w:tc>
        <w:tc>
          <w:tcPr>
            <w:tcW w:w="540" w:type="dxa"/>
            <w:vAlign w:val="center"/>
          </w:tcPr>
          <w:p w14:paraId="59C223E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0" w:type="dxa"/>
            <w:vAlign w:val="center"/>
          </w:tcPr>
          <w:p w14:paraId="07E9679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450" w:type="dxa"/>
            <w:vAlign w:val="center"/>
          </w:tcPr>
          <w:p w14:paraId="20379E3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10BD6AB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44</w:t>
            </w:r>
          </w:p>
        </w:tc>
        <w:tc>
          <w:tcPr>
            <w:tcW w:w="900" w:type="dxa"/>
            <w:vAlign w:val="center"/>
          </w:tcPr>
          <w:p w14:paraId="4DB3B3F0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9506</w:t>
            </w:r>
          </w:p>
        </w:tc>
        <w:tc>
          <w:tcPr>
            <w:tcW w:w="1080" w:type="dxa"/>
            <w:vAlign w:val="center"/>
          </w:tcPr>
          <w:p w14:paraId="020AE6A4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2.3243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773EDCFE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41B0FE0D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6.97</w:t>
            </w:r>
          </w:p>
        </w:tc>
        <w:tc>
          <w:tcPr>
            <w:tcW w:w="900" w:type="dxa"/>
            <w:vAlign w:val="center"/>
          </w:tcPr>
          <w:p w14:paraId="3E0F1A5B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0.5147</w:t>
            </w:r>
          </w:p>
        </w:tc>
        <w:tc>
          <w:tcPr>
            <w:tcW w:w="1620" w:type="dxa"/>
            <w:vAlign w:val="center"/>
          </w:tcPr>
          <w:p w14:paraId="6472E288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2858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8</w:t>
            </w:r>
          </w:p>
        </w:tc>
      </w:tr>
      <w:tr w:rsidR="006F713D" w14:paraId="12EA8C98" w14:textId="77777777" w:rsidTr="000D775C">
        <w:tc>
          <w:tcPr>
            <w:tcW w:w="1548" w:type="dxa"/>
            <w:vAlign w:val="center"/>
          </w:tcPr>
          <w:p w14:paraId="36A9AD80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Anterior Insula</w:t>
            </w:r>
          </w:p>
        </w:tc>
        <w:tc>
          <w:tcPr>
            <w:tcW w:w="450" w:type="dxa"/>
            <w:vAlign w:val="center"/>
          </w:tcPr>
          <w:p w14:paraId="2671E4A3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</w:t>
            </w:r>
          </w:p>
        </w:tc>
        <w:tc>
          <w:tcPr>
            <w:tcW w:w="540" w:type="dxa"/>
            <w:vAlign w:val="center"/>
          </w:tcPr>
          <w:p w14:paraId="7A5D1295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450" w:type="dxa"/>
            <w:vAlign w:val="center"/>
          </w:tcPr>
          <w:p w14:paraId="5F9EE85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50" w:type="dxa"/>
            <w:vAlign w:val="center"/>
          </w:tcPr>
          <w:p w14:paraId="6E45634B" w14:textId="77777777" w:rsidR="006F713D" w:rsidRPr="00517DC7" w:rsidRDefault="006F713D" w:rsidP="000D775C">
            <w:pPr>
              <w:pStyle w:val="Normal1"/>
              <w:spacing w:line="480" w:lineRule="auto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76FF2BD4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5.96</w:t>
            </w:r>
          </w:p>
        </w:tc>
        <w:tc>
          <w:tcPr>
            <w:tcW w:w="900" w:type="dxa"/>
            <w:vAlign w:val="center"/>
          </w:tcPr>
          <w:p w14:paraId="36416053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7.7997</w:t>
            </w:r>
          </w:p>
        </w:tc>
        <w:tc>
          <w:tcPr>
            <w:tcW w:w="1080" w:type="dxa"/>
            <w:vAlign w:val="center"/>
          </w:tcPr>
          <w:p w14:paraId="051910D2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8748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2DA6F266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78AE100A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8.46</w:t>
            </w:r>
          </w:p>
        </w:tc>
        <w:tc>
          <w:tcPr>
            <w:tcW w:w="900" w:type="dxa"/>
            <w:vAlign w:val="center"/>
          </w:tcPr>
          <w:p w14:paraId="48AA396E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2203</w:t>
            </w:r>
          </w:p>
        </w:tc>
        <w:tc>
          <w:tcPr>
            <w:tcW w:w="1620" w:type="dxa"/>
            <w:vAlign w:val="center"/>
          </w:tcPr>
          <w:p w14:paraId="456A1D15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1829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0C0F97DB" w14:textId="77777777" w:rsidTr="000D775C">
        <w:tc>
          <w:tcPr>
            <w:tcW w:w="1548" w:type="dxa"/>
            <w:vAlign w:val="center"/>
          </w:tcPr>
          <w:p w14:paraId="4B204E27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Frontal Eye Field</w:t>
            </w:r>
          </w:p>
        </w:tc>
        <w:tc>
          <w:tcPr>
            <w:tcW w:w="450" w:type="dxa"/>
            <w:vAlign w:val="center"/>
          </w:tcPr>
          <w:p w14:paraId="31630B15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</w:t>
            </w:r>
          </w:p>
        </w:tc>
        <w:tc>
          <w:tcPr>
            <w:tcW w:w="540" w:type="dxa"/>
            <w:vAlign w:val="center"/>
          </w:tcPr>
          <w:p w14:paraId="3FACE119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</w:t>
            </w:r>
          </w:p>
        </w:tc>
        <w:tc>
          <w:tcPr>
            <w:tcW w:w="450" w:type="dxa"/>
            <w:vAlign w:val="center"/>
          </w:tcPr>
          <w:p w14:paraId="664445F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450" w:type="dxa"/>
            <w:vAlign w:val="center"/>
          </w:tcPr>
          <w:p w14:paraId="643CCBF3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0B69247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2.91</w:t>
            </w:r>
          </w:p>
        </w:tc>
        <w:tc>
          <w:tcPr>
            <w:tcW w:w="900" w:type="dxa"/>
            <w:vAlign w:val="center"/>
          </w:tcPr>
          <w:p w14:paraId="5BA88E05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1.6680</w:t>
            </w:r>
          </w:p>
        </w:tc>
        <w:tc>
          <w:tcPr>
            <w:tcW w:w="1080" w:type="dxa"/>
            <w:vAlign w:val="center"/>
          </w:tcPr>
          <w:p w14:paraId="6C5D36C5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3.1684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50" w:type="dxa"/>
            <w:vAlign w:val="center"/>
          </w:tcPr>
          <w:p w14:paraId="4F0B256B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79A74B77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6.36</w:t>
            </w:r>
          </w:p>
        </w:tc>
        <w:tc>
          <w:tcPr>
            <w:tcW w:w="900" w:type="dxa"/>
            <w:vAlign w:val="center"/>
          </w:tcPr>
          <w:p w14:paraId="22070D04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6946</w:t>
            </w:r>
          </w:p>
        </w:tc>
        <w:tc>
          <w:tcPr>
            <w:tcW w:w="1620" w:type="dxa"/>
            <w:vAlign w:val="center"/>
          </w:tcPr>
          <w:p w14:paraId="038B24CE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3.5857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</w:tr>
      <w:tr w:rsidR="006F713D" w14:paraId="72B9629B" w14:textId="77777777" w:rsidTr="000D775C">
        <w:tc>
          <w:tcPr>
            <w:tcW w:w="1548" w:type="dxa"/>
            <w:vAlign w:val="center"/>
          </w:tcPr>
          <w:p w14:paraId="4D4155B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Lateral Frontal Eye Field</w:t>
            </w:r>
          </w:p>
        </w:tc>
        <w:tc>
          <w:tcPr>
            <w:tcW w:w="450" w:type="dxa"/>
            <w:vAlign w:val="center"/>
          </w:tcPr>
          <w:p w14:paraId="5E815CC9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</w:t>
            </w:r>
          </w:p>
        </w:tc>
        <w:tc>
          <w:tcPr>
            <w:tcW w:w="540" w:type="dxa"/>
            <w:vAlign w:val="center"/>
          </w:tcPr>
          <w:p w14:paraId="23D1840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</w:t>
            </w:r>
          </w:p>
        </w:tc>
        <w:tc>
          <w:tcPr>
            <w:tcW w:w="450" w:type="dxa"/>
            <w:vAlign w:val="center"/>
          </w:tcPr>
          <w:p w14:paraId="37C2E7CC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450" w:type="dxa"/>
            <w:vAlign w:val="center"/>
          </w:tcPr>
          <w:p w14:paraId="4B433C20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6D66683F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0.77</w:t>
            </w:r>
          </w:p>
        </w:tc>
        <w:tc>
          <w:tcPr>
            <w:tcW w:w="900" w:type="dxa"/>
            <w:vAlign w:val="center"/>
          </w:tcPr>
          <w:p w14:paraId="0CBA23D0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7.1986</w:t>
            </w:r>
          </w:p>
        </w:tc>
        <w:tc>
          <w:tcPr>
            <w:tcW w:w="1080" w:type="dxa"/>
            <w:vAlign w:val="center"/>
          </w:tcPr>
          <w:p w14:paraId="5BFC9DD4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5402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053FC1DC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79FCC15A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4.65</w:t>
            </w:r>
          </w:p>
        </w:tc>
        <w:tc>
          <w:tcPr>
            <w:tcW w:w="900" w:type="dxa"/>
            <w:vAlign w:val="center"/>
          </w:tcPr>
          <w:p w14:paraId="70928EE1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7889</w:t>
            </w:r>
          </w:p>
        </w:tc>
        <w:tc>
          <w:tcPr>
            <w:tcW w:w="1620" w:type="dxa"/>
            <w:vAlign w:val="center"/>
          </w:tcPr>
          <w:p w14:paraId="4180513D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7865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2FEE14A2" w14:textId="77777777" w:rsidTr="000D775C">
        <w:tc>
          <w:tcPr>
            <w:tcW w:w="1548" w:type="dxa"/>
            <w:vAlign w:val="center"/>
          </w:tcPr>
          <w:p w14:paraId="4D08BF2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SPL</w:t>
            </w:r>
          </w:p>
        </w:tc>
        <w:tc>
          <w:tcPr>
            <w:tcW w:w="450" w:type="dxa"/>
            <w:vAlign w:val="center"/>
          </w:tcPr>
          <w:p w14:paraId="639A3C44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</w:t>
            </w:r>
          </w:p>
        </w:tc>
        <w:tc>
          <w:tcPr>
            <w:tcW w:w="540" w:type="dxa"/>
            <w:vAlign w:val="center"/>
          </w:tcPr>
          <w:p w14:paraId="2F06FBA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</w:t>
            </w:r>
          </w:p>
        </w:tc>
        <w:tc>
          <w:tcPr>
            <w:tcW w:w="450" w:type="dxa"/>
            <w:vAlign w:val="center"/>
          </w:tcPr>
          <w:p w14:paraId="39F04427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50" w:type="dxa"/>
            <w:vAlign w:val="center"/>
          </w:tcPr>
          <w:p w14:paraId="51735EE3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520C18AF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0.69</w:t>
            </w:r>
          </w:p>
        </w:tc>
        <w:tc>
          <w:tcPr>
            <w:tcW w:w="900" w:type="dxa"/>
            <w:vAlign w:val="center"/>
          </w:tcPr>
          <w:p w14:paraId="351BD2D5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9.1137</w:t>
            </w:r>
          </w:p>
        </w:tc>
        <w:tc>
          <w:tcPr>
            <w:tcW w:w="1080" w:type="dxa"/>
            <w:vAlign w:val="center"/>
          </w:tcPr>
          <w:p w14:paraId="07740661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8.3503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50" w:type="dxa"/>
            <w:vAlign w:val="center"/>
          </w:tcPr>
          <w:p w14:paraId="09257848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7D8408BE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8.43</w:t>
            </w:r>
          </w:p>
        </w:tc>
        <w:tc>
          <w:tcPr>
            <w:tcW w:w="900" w:type="dxa"/>
            <w:vAlign w:val="center"/>
          </w:tcPr>
          <w:p w14:paraId="4D504FC4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7.1312</w:t>
            </w:r>
          </w:p>
        </w:tc>
        <w:tc>
          <w:tcPr>
            <w:tcW w:w="1620" w:type="dxa"/>
            <w:vAlign w:val="center"/>
          </w:tcPr>
          <w:p w14:paraId="1D10FE07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7212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</w:tr>
      <w:tr w:rsidR="006F713D" w14:paraId="4B033A24" w14:textId="77777777" w:rsidTr="000D775C">
        <w:trPr>
          <w:trHeight w:val="359"/>
        </w:trPr>
        <w:tc>
          <w:tcPr>
            <w:tcW w:w="1548" w:type="dxa"/>
            <w:vAlign w:val="center"/>
          </w:tcPr>
          <w:p w14:paraId="5B9A4645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IPS</w:t>
            </w:r>
          </w:p>
        </w:tc>
        <w:tc>
          <w:tcPr>
            <w:tcW w:w="450" w:type="dxa"/>
            <w:vAlign w:val="center"/>
          </w:tcPr>
          <w:p w14:paraId="4886A07B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5</w:t>
            </w:r>
          </w:p>
        </w:tc>
        <w:tc>
          <w:tcPr>
            <w:tcW w:w="540" w:type="dxa"/>
            <w:vAlign w:val="center"/>
          </w:tcPr>
          <w:p w14:paraId="6FC7593C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1</w:t>
            </w:r>
          </w:p>
        </w:tc>
        <w:tc>
          <w:tcPr>
            <w:tcW w:w="450" w:type="dxa"/>
            <w:vAlign w:val="center"/>
          </w:tcPr>
          <w:p w14:paraId="4DB748BC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450" w:type="dxa"/>
            <w:vAlign w:val="center"/>
          </w:tcPr>
          <w:p w14:paraId="0B6E2A8B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1C62CC99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6.35</w:t>
            </w:r>
          </w:p>
        </w:tc>
        <w:tc>
          <w:tcPr>
            <w:tcW w:w="900" w:type="dxa"/>
            <w:vAlign w:val="center"/>
          </w:tcPr>
          <w:p w14:paraId="154FC29B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3313</w:t>
            </w:r>
          </w:p>
        </w:tc>
        <w:tc>
          <w:tcPr>
            <w:tcW w:w="1080" w:type="dxa"/>
            <w:vAlign w:val="center"/>
          </w:tcPr>
          <w:p w14:paraId="2FE9708D" w14:textId="77777777" w:rsidR="006F713D" w:rsidRPr="00525A6C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4.1955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298FAC90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07DBD3E7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6.24</w:t>
            </w:r>
          </w:p>
        </w:tc>
        <w:tc>
          <w:tcPr>
            <w:tcW w:w="900" w:type="dxa"/>
            <w:vAlign w:val="center"/>
          </w:tcPr>
          <w:p w14:paraId="175CF241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8.8220</w:t>
            </w:r>
          </w:p>
        </w:tc>
        <w:tc>
          <w:tcPr>
            <w:tcW w:w="1620" w:type="dxa"/>
            <w:vAlign w:val="center"/>
          </w:tcPr>
          <w:p w14:paraId="63C656F7" w14:textId="77777777" w:rsidR="006F713D" w:rsidRPr="00525A6C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1.2653x10</w:t>
            </w:r>
            <w:r w:rsidRPr="00525A6C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7</w:t>
            </w:r>
          </w:p>
        </w:tc>
      </w:tr>
    </w:tbl>
    <w:p w14:paraId="55DA4CF2" w14:textId="60BA0A16" w:rsidR="006F713D" w:rsidRDefault="006F713D" w:rsidP="006F713D">
      <w:pPr>
        <w:pStyle w:val="Normal1"/>
      </w:pPr>
      <w:r>
        <w:t>Chance accuracy is 50%. All p-values reflect one-tailed tests, as the goal of each test was to ask if decoding exceeded chance. Tests</w:t>
      </w:r>
      <w:r w:rsidRPr="00286FB5">
        <w:t xml:space="preserve"> </w:t>
      </w:r>
      <w:r>
        <w:t xml:space="preserve">are </w:t>
      </w:r>
      <w:r w:rsidRPr="003C2AA6">
        <w:rPr>
          <w:b/>
          <w:i/>
        </w:rPr>
        <w:t>bolded and italicized</w:t>
      </w:r>
      <w:r>
        <w:t xml:space="preserve"> when they are significant at alpha = 0.05, corrected for the 18 comparisons entailed by examining the 18 Modality ROIs, equivalent to alpha = 0.0028. Peaks are defined as the maximum rate of decoding from the volumes 2 – 10 s after trial onset for the Process experiment and 4 – 12 s after trial onset for the Format experiment (</w:t>
      </w:r>
      <w:r w:rsidR="00242FFD">
        <w:t>see  Methods</w:t>
      </w:r>
      <w:r>
        <w:t>). We do not include decoding results for the Modality experiment here because ROI analyses of the Modality experiment in Modality ROIs have previously been published (Tamber-Rosenau et al., 2013).</w:t>
      </w:r>
    </w:p>
    <w:p w14:paraId="32C6BFE6" w14:textId="77777777" w:rsidR="006F713D" w:rsidRDefault="006F713D" w:rsidP="006F713D">
      <w:pPr>
        <w:pStyle w:val="Normal1"/>
      </w:pPr>
    </w:p>
    <w:p w14:paraId="1E90D73F" w14:textId="77777777" w:rsidR="006E359F" w:rsidRDefault="006E359F">
      <w:pPr>
        <w:spacing w:line="240" w:lineRule="auto"/>
        <w:rPr>
          <w:b/>
        </w:rPr>
      </w:pPr>
      <w:r>
        <w:rPr>
          <w:b/>
        </w:rPr>
        <w:br w:type="page"/>
      </w:r>
    </w:p>
    <w:p w14:paraId="05D57BB9" w14:textId="4DB27703" w:rsidR="006F713D" w:rsidRDefault="002B79C4" w:rsidP="006F713D">
      <w:pPr>
        <w:pStyle w:val="Normal1"/>
      </w:pPr>
      <w:r>
        <w:rPr>
          <w:b/>
        </w:rPr>
        <w:lastRenderedPageBreak/>
        <w:t>Table S4</w:t>
      </w:r>
      <w:r w:rsidR="006F713D" w:rsidRPr="00E1021B">
        <w:rPr>
          <w:b/>
        </w:rPr>
        <w:t xml:space="preserve">. Peak MVPA decoding performance in Multiple Demand </w:t>
      </w:r>
      <w:r w:rsidR="006F713D">
        <w:rPr>
          <w:b/>
        </w:rPr>
        <w:t>(MD)</w:t>
      </w:r>
      <w:r w:rsidR="006F713D" w:rsidRPr="00E1021B">
        <w:rPr>
          <w:b/>
        </w:rPr>
        <w:t xml:space="preserve"> ROIs</w:t>
      </w:r>
      <w:r w:rsidR="006F713D">
        <w:t xml:space="preserve">. </w:t>
      </w:r>
    </w:p>
    <w:tbl>
      <w:tblPr>
        <w:tblW w:w="9648" w:type="dxa"/>
        <w:tblLayout w:type="fixed"/>
        <w:tblLook w:val="04A0" w:firstRow="1" w:lastRow="0" w:firstColumn="1" w:lastColumn="0" w:noHBand="0" w:noVBand="1"/>
      </w:tblPr>
      <w:tblGrid>
        <w:gridCol w:w="1548"/>
        <w:gridCol w:w="450"/>
        <w:gridCol w:w="540"/>
        <w:gridCol w:w="450"/>
        <w:gridCol w:w="450"/>
        <w:gridCol w:w="630"/>
        <w:gridCol w:w="900"/>
        <w:gridCol w:w="1080"/>
        <w:gridCol w:w="450"/>
        <w:gridCol w:w="630"/>
        <w:gridCol w:w="900"/>
        <w:gridCol w:w="1620"/>
      </w:tblGrid>
      <w:tr w:rsidR="006F713D" w14:paraId="31EA4D4E" w14:textId="77777777" w:rsidTr="000D775C">
        <w:tc>
          <w:tcPr>
            <w:tcW w:w="1548" w:type="dxa"/>
          </w:tcPr>
          <w:p w14:paraId="69F818E9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</w:p>
        </w:tc>
        <w:tc>
          <w:tcPr>
            <w:tcW w:w="1440" w:type="dxa"/>
            <w:gridSpan w:val="3"/>
          </w:tcPr>
          <w:p w14:paraId="6DE09606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proofErr w:type="spellStart"/>
            <w:r w:rsidRPr="001F5AC6">
              <w:rPr>
                <w:sz w:val="16"/>
                <w:szCs w:val="16"/>
              </w:rPr>
              <w:t>Talairach</w:t>
            </w:r>
            <w:proofErr w:type="spellEnd"/>
            <w:r w:rsidRPr="001F5AC6">
              <w:rPr>
                <w:sz w:val="16"/>
                <w:szCs w:val="16"/>
              </w:rPr>
              <w:t xml:space="preserve"> Coordinates</w:t>
            </w:r>
          </w:p>
        </w:tc>
        <w:tc>
          <w:tcPr>
            <w:tcW w:w="3060" w:type="dxa"/>
            <w:gridSpan w:val="4"/>
          </w:tcPr>
          <w:p w14:paraId="5BE84A9B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 xml:space="preserve">Peak MVPA in </w:t>
            </w:r>
            <w:r>
              <w:rPr>
                <w:sz w:val="16"/>
                <w:szCs w:val="16"/>
              </w:rPr>
              <w:t xml:space="preserve">Cognitive </w:t>
            </w:r>
            <w:r w:rsidRPr="001F5AC6">
              <w:rPr>
                <w:sz w:val="16"/>
                <w:szCs w:val="16"/>
              </w:rPr>
              <w:t>Process Experiment</w:t>
            </w:r>
          </w:p>
        </w:tc>
        <w:tc>
          <w:tcPr>
            <w:tcW w:w="3600" w:type="dxa"/>
            <w:gridSpan w:val="4"/>
          </w:tcPr>
          <w:p w14:paraId="798301D5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 xml:space="preserve">Peak </w:t>
            </w:r>
            <w:r>
              <w:rPr>
                <w:sz w:val="16"/>
                <w:szCs w:val="16"/>
              </w:rPr>
              <w:t xml:space="preserve">Encoding Period MVPA in </w:t>
            </w:r>
            <w:r w:rsidRPr="001F5AC6">
              <w:rPr>
                <w:sz w:val="16"/>
                <w:szCs w:val="16"/>
              </w:rPr>
              <w:t>Representational Format Experiment</w:t>
            </w:r>
          </w:p>
        </w:tc>
      </w:tr>
      <w:tr w:rsidR="006F713D" w14:paraId="006137C8" w14:textId="77777777" w:rsidTr="000D775C">
        <w:tc>
          <w:tcPr>
            <w:tcW w:w="1548" w:type="dxa"/>
          </w:tcPr>
          <w:p w14:paraId="04A465CF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gion</w:t>
            </w:r>
          </w:p>
        </w:tc>
        <w:tc>
          <w:tcPr>
            <w:tcW w:w="450" w:type="dxa"/>
          </w:tcPr>
          <w:p w14:paraId="31E259B7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X</w:t>
            </w:r>
          </w:p>
        </w:tc>
        <w:tc>
          <w:tcPr>
            <w:tcW w:w="540" w:type="dxa"/>
          </w:tcPr>
          <w:p w14:paraId="53989F11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Y</w:t>
            </w:r>
          </w:p>
        </w:tc>
        <w:tc>
          <w:tcPr>
            <w:tcW w:w="450" w:type="dxa"/>
          </w:tcPr>
          <w:p w14:paraId="211B23FF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Z</w:t>
            </w:r>
          </w:p>
        </w:tc>
        <w:tc>
          <w:tcPr>
            <w:tcW w:w="450" w:type="dxa"/>
          </w:tcPr>
          <w:p w14:paraId="2940B8CB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me</w:t>
            </w:r>
            <w:r w:rsidRPr="001F5AC6">
              <w:rPr>
                <w:sz w:val="16"/>
                <w:szCs w:val="16"/>
              </w:rPr>
              <w:t xml:space="preserve"> (s)</w:t>
            </w:r>
          </w:p>
        </w:tc>
        <w:tc>
          <w:tcPr>
            <w:tcW w:w="630" w:type="dxa"/>
          </w:tcPr>
          <w:p w14:paraId="32FDFE57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Accuracy (%)</w:t>
            </w:r>
          </w:p>
        </w:tc>
        <w:tc>
          <w:tcPr>
            <w:tcW w:w="900" w:type="dxa"/>
          </w:tcPr>
          <w:p w14:paraId="55132B18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(15)</w:t>
            </w:r>
          </w:p>
        </w:tc>
        <w:tc>
          <w:tcPr>
            <w:tcW w:w="1080" w:type="dxa"/>
          </w:tcPr>
          <w:p w14:paraId="5B69093D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p</w:t>
            </w:r>
          </w:p>
        </w:tc>
        <w:tc>
          <w:tcPr>
            <w:tcW w:w="450" w:type="dxa"/>
          </w:tcPr>
          <w:p w14:paraId="67945AF9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ime </w:t>
            </w:r>
            <w:r w:rsidRPr="001F5AC6">
              <w:rPr>
                <w:sz w:val="16"/>
                <w:szCs w:val="16"/>
              </w:rPr>
              <w:t>(s)</w:t>
            </w:r>
          </w:p>
        </w:tc>
        <w:tc>
          <w:tcPr>
            <w:tcW w:w="630" w:type="dxa"/>
          </w:tcPr>
          <w:p w14:paraId="4172FF4A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Accuracy (%)</w:t>
            </w:r>
          </w:p>
        </w:tc>
        <w:tc>
          <w:tcPr>
            <w:tcW w:w="900" w:type="dxa"/>
          </w:tcPr>
          <w:p w14:paraId="73B884E2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(15)</w:t>
            </w:r>
          </w:p>
        </w:tc>
        <w:tc>
          <w:tcPr>
            <w:tcW w:w="1620" w:type="dxa"/>
          </w:tcPr>
          <w:p w14:paraId="08CECB7D" w14:textId="77777777" w:rsidR="006F713D" w:rsidRPr="001F5AC6" w:rsidRDefault="006F713D" w:rsidP="000D775C">
            <w:pPr>
              <w:pStyle w:val="Normal1"/>
              <w:rPr>
                <w:sz w:val="16"/>
                <w:szCs w:val="16"/>
              </w:rPr>
            </w:pPr>
            <w:r w:rsidRPr="001F5AC6">
              <w:rPr>
                <w:sz w:val="16"/>
                <w:szCs w:val="16"/>
              </w:rPr>
              <w:t>p</w:t>
            </w:r>
          </w:p>
        </w:tc>
      </w:tr>
      <w:tr w:rsidR="006F713D" w14:paraId="54F7CF0A" w14:textId="77777777" w:rsidTr="000D775C">
        <w:tc>
          <w:tcPr>
            <w:tcW w:w="1548" w:type="dxa"/>
            <w:vAlign w:val="center"/>
          </w:tcPr>
          <w:p w14:paraId="2CA59E11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Rostral PFC</w:t>
            </w:r>
          </w:p>
        </w:tc>
        <w:tc>
          <w:tcPr>
            <w:tcW w:w="450" w:type="dxa"/>
            <w:vAlign w:val="center"/>
          </w:tcPr>
          <w:p w14:paraId="68ADC4AC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540" w:type="dxa"/>
            <w:vAlign w:val="center"/>
          </w:tcPr>
          <w:p w14:paraId="6D5EE22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50" w:type="dxa"/>
            <w:vAlign w:val="center"/>
          </w:tcPr>
          <w:p w14:paraId="6C180DE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</w:t>
            </w:r>
          </w:p>
        </w:tc>
        <w:tc>
          <w:tcPr>
            <w:tcW w:w="450" w:type="dxa"/>
            <w:vAlign w:val="center"/>
          </w:tcPr>
          <w:p w14:paraId="71DA0EE3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557A0EAD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3.53</w:t>
            </w:r>
          </w:p>
        </w:tc>
        <w:tc>
          <w:tcPr>
            <w:tcW w:w="900" w:type="dxa"/>
            <w:vAlign w:val="center"/>
          </w:tcPr>
          <w:p w14:paraId="4691F88F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3.3678</w:t>
            </w:r>
          </w:p>
        </w:tc>
        <w:tc>
          <w:tcPr>
            <w:tcW w:w="1080" w:type="dxa"/>
            <w:vAlign w:val="center"/>
          </w:tcPr>
          <w:p w14:paraId="68F96D7F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0.0021</w:t>
            </w:r>
          </w:p>
        </w:tc>
        <w:tc>
          <w:tcPr>
            <w:tcW w:w="450" w:type="dxa"/>
            <w:vAlign w:val="center"/>
          </w:tcPr>
          <w:p w14:paraId="43EAA263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12</w:t>
            </w:r>
          </w:p>
        </w:tc>
        <w:tc>
          <w:tcPr>
            <w:tcW w:w="630" w:type="dxa"/>
            <w:vAlign w:val="center"/>
          </w:tcPr>
          <w:p w14:paraId="1B649678" w14:textId="77777777" w:rsidR="006F713D" w:rsidRPr="005B6A30" w:rsidRDefault="006F713D" w:rsidP="000D775C">
            <w:pPr>
              <w:rPr>
                <w:rFonts w:eastAsia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4.83</w:t>
            </w:r>
          </w:p>
        </w:tc>
        <w:tc>
          <w:tcPr>
            <w:tcW w:w="900" w:type="dxa"/>
            <w:vAlign w:val="center"/>
          </w:tcPr>
          <w:p w14:paraId="7CED3FA6" w14:textId="77777777" w:rsidR="006F713D" w:rsidRPr="00820553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4980</w:t>
            </w:r>
          </w:p>
        </w:tc>
        <w:tc>
          <w:tcPr>
            <w:tcW w:w="1620" w:type="dxa"/>
            <w:vAlign w:val="center"/>
          </w:tcPr>
          <w:p w14:paraId="34AFBD24" w14:textId="77777777" w:rsidR="006F713D" w:rsidRPr="00820553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123</w:t>
            </w:r>
          </w:p>
        </w:tc>
      </w:tr>
      <w:tr w:rsidR="006F713D" w14:paraId="5C8C8CE6" w14:textId="77777777" w:rsidTr="000D775C">
        <w:tc>
          <w:tcPr>
            <w:tcW w:w="1548" w:type="dxa"/>
            <w:vAlign w:val="center"/>
          </w:tcPr>
          <w:p w14:paraId="41CE9EFB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Inferior Frontal Sulcus</w:t>
            </w:r>
          </w:p>
        </w:tc>
        <w:tc>
          <w:tcPr>
            <w:tcW w:w="450" w:type="dxa"/>
            <w:vAlign w:val="center"/>
          </w:tcPr>
          <w:p w14:paraId="2EB5CFB0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540" w:type="dxa"/>
            <w:vAlign w:val="center"/>
          </w:tcPr>
          <w:p w14:paraId="0FED57E0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450" w:type="dxa"/>
            <w:vAlign w:val="center"/>
          </w:tcPr>
          <w:p w14:paraId="1F50E40D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450" w:type="dxa"/>
            <w:vAlign w:val="center"/>
          </w:tcPr>
          <w:p w14:paraId="7D49789F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06A56AEB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6.40</w:t>
            </w:r>
          </w:p>
        </w:tc>
        <w:tc>
          <w:tcPr>
            <w:tcW w:w="900" w:type="dxa"/>
            <w:vAlign w:val="center"/>
          </w:tcPr>
          <w:p w14:paraId="1303764A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1246</w:t>
            </w:r>
          </w:p>
        </w:tc>
        <w:tc>
          <w:tcPr>
            <w:tcW w:w="1080" w:type="dxa"/>
            <w:vAlign w:val="center"/>
          </w:tcPr>
          <w:p w14:paraId="06DDC236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9.7224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0470567B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64B25D63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1.73</w:t>
            </w:r>
          </w:p>
        </w:tc>
        <w:tc>
          <w:tcPr>
            <w:tcW w:w="900" w:type="dxa"/>
            <w:vAlign w:val="center"/>
          </w:tcPr>
          <w:p w14:paraId="29B57B5A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5.6941</w:t>
            </w:r>
          </w:p>
        </w:tc>
        <w:tc>
          <w:tcPr>
            <w:tcW w:w="1620" w:type="dxa"/>
            <w:vAlign w:val="center"/>
          </w:tcPr>
          <w:p w14:paraId="324A041D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2.1270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0EC27D7A" w14:textId="77777777" w:rsidTr="000D775C">
        <w:tc>
          <w:tcPr>
            <w:tcW w:w="1548" w:type="dxa"/>
            <w:vAlign w:val="center"/>
          </w:tcPr>
          <w:p w14:paraId="17062E85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Anterior Insula/Frontal Operculum</w:t>
            </w:r>
          </w:p>
        </w:tc>
        <w:tc>
          <w:tcPr>
            <w:tcW w:w="450" w:type="dxa"/>
            <w:vAlign w:val="center"/>
          </w:tcPr>
          <w:p w14:paraId="63336B6C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540" w:type="dxa"/>
            <w:vAlign w:val="center"/>
          </w:tcPr>
          <w:p w14:paraId="46ACF689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0" w:type="dxa"/>
            <w:vAlign w:val="center"/>
          </w:tcPr>
          <w:p w14:paraId="747AB99D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450" w:type="dxa"/>
            <w:vAlign w:val="center"/>
          </w:tcPr>
          <w:p w14:paraId="232F9FB1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750E1341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9.76</w:t>
            </w:r>
          </w:p>
        </w:tc>
        <w:tc>
          <w:tcPr>
            <w:tcW w:w="900" w:type="dxa"/>
            <w:vAlign w:val="center"/>
          </w:tcPr>
          <w:p w14:paraId="3805892B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5851</w:t>
            </w:r>
          </w:p>
        </w:tc>
        <w:tc>
          <w:tcPr>
            <w:tcW w:w="1080" w:type="dxa"/>
            <w:vAlign w:val="center"/>
          </w:tcPr>
          <w:p w14:paraId="476C0778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4.3280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16676010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16DCF4A5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8.63</w:t>
            </w:r>
          </w:p>
        </w:tc>
        <w:tc>
          <w:tcPr>
            <w:tcW w:w="900" w:type="dxa"/>
            <w:vAlign w:val="center"/>
          </w:tcPr>
          <w:p w14:paraId="35A22593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4.6296</w:t>
            </w:r>
          </w:p>
        </w:tc>
        <w:tc>
          <w:tcPr>
            <w:tcW w:w="1620" w:type="dxa"/>
            <w:vAlign w:val="center"/>
          </w:tcPr>
          <w:p w14:paraId="288844C2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1.6362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4</w:t>
            </w:r>
          </w:p>
        </w:tc>
      </w:tr>
      <w:tr w:rsidR="006F713D" w14:paraId="5BB1AF5F" w14:textId="77777777" w:rsidTr="000D775C">
        <w:tc>
          <w:tcPr>
            <w:tcW w:w="1548" w:type="dxa"/>
            <w:vAlign w:val="center"/>
          </w:tcPr>
          <w:p w14:paraId="5654713C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 IPS</w:t>
            </w:r>
          </w:p>
        </w:tc>
        <w:tc>
          <w:tcPr>
            <w:tcW w:w="450" w:type="dxa"/>
            <w:vAlign w:val="center"/>
          </w:tcPr>
          <w:p w14:paraId="0088E251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540" w:type="dxa"/>
            <w:vAlign w:val="center"/>
          </w:tcPr>
          <w:p w14:paraId="1E5EF6E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</w:t>
            </w:r>
          </w:p>
        </w:tc>
        <w:tc>
          <w:tcPr>
            <w:tcW w:w="450" w:type="dxa"/>
            <w:vAlign w:val="center"/>
          </w:tcPr>
          <w:p w14:paraId="3C32953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50" w:type="dxa"/>
            <w:vAlign w:val="center"/>
          </w:tcPr>
          <w:p w14:paraId="7B945FFF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0633B486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0.11</w:t>
            </w:r>
          </w:p>
        </w:tc>
        <w:tc>
          <w:tcPr>
            <w:tcW w:w="900" w:type="dxa"/>
            <w:vAlign w:val="center"/>
          </w:tcPr>
          <w:p w14:paraId="08A127F7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8.9858</w:t>
            </w:r>
          </w:p>
        </w:tc>
        <w:tc>
          <w:tcPr>
            <w:tcW w:w="1080" w:type="dxa"/>
            <w:vAlign w:val="center"/>
          </w:tcPr>
          <w:p w14:paraId="2986D372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1.0007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50" w:type="dxa"/>
            <w:vAlign w:val="center"/>
          </w:tcPr>
          <w:p w14:paraId="346A966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7818CD06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5.59</w:t>
            </w:r>
          </w:p>
        </w:tc>
        <w:tc>
          <w:tcPr>
            <w:tcW w:w="900" w:type="dxa"/>
            <w:vAlign w:val="center"/>
          </w:tcPr>
          <w:p w14:paraId="6A7E56B0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8.3452</w:t>
            </w:r>
          </w:p>
        </w:tc>
        <w:tc>
          <w:tcPr>
            <w:tcW w:w="1620" w:type="dxa"/>
            <w:vAlign w:val="center"/>
          </w:tcPr>
          <w:p w14:paraId="0BD0935B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2.5493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7</w:t>
            </w:r>
          </w:p>
        </w:tc>
      </w:tr>
      <w:tr w:rsidR="006F713D" w14:paraId="6F01EA74" w14:textId="77777777" w:rsidTr="000D775C">
        <w:tc>
          <w:tcPr>
            <w:tcW w:w="1548" w:type="dxa"/>
            <w:vAlign w:val="center"/>
          </w:tcPr>
          <w:p w14:paraId="4AA1BAE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 Anterior Cingulate</w:t>
            </w:r>
          </w:p>
        </w:tc>
        <w:tc>
          <w:tcPr>
            <w:tcW w:w="450" w:type="dxa"/>
            <w:vAlign w:val="center"/>
          </w:tcPr>
          <w:p w14:paraId="398B551B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14:paraId="314CC0F4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50" w:type="dxa"/>
            <w:vAlign w:val="center"/>
          </w:tcPr>
          <w:p w14:paraId="689329CE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0" w:type="dxa"/>
            <w:vAlign w:val="center"/>
          </w:tcPr>
          <w:p w14:paraId="70B7A384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5008FD6E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5.72</w:t>
            </w:r>
          </w:p>
        </w:tc>
        <w:tc>
          <w:tcPr>
            <w:tcW w:w="900" w:type="dxa"/>
            <w:vAlign w:val="center"/>
          </w:tcPr>
          <w:p w14:paraId="03EF562E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5.8252</w:t>
            </w:r>
          </w:p>
        </w:tc>
        <w:tc>
          <w:tcPr>
            <w:tcW w:w="1080" w:type="dxa"/>
            <w:vAlign w:val="center"/>
          </w:tcPr>
          <w:p w14:paraId="0FC9E7CC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1.6716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4FCE42B8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36E25CDE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6.64</w:t>
            </w:r>
          </w:p>
        </w:tc>
        <w:tc>
          <w:tcPr>
            <w:tcW w:w="900" w:type="dxa"/>
            <w:vAlign w:val="center"/>
          </w:tcPr>
          <w:p w14:paraId="25118A31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5.1793</w:t>
            </w:r>
          </w:p>
        </w:tc>
        <w:tc>
          <w:tcPr>
            <w:tcW w:w="1620" w:type="dxa"/>
            <w:vAlign w:val="center"/>
          </w:tcPr>
          <w:p w14:paraId="2CEF2F9A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5.6059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442A3148" w14:textId="77777777" w:rsidTr="000D775C">
        <w:tc>
          <w:tcPr>
            <w:tcW w:w="1548" w:type="dxa"/>
            <w:vAlign w:val="center"/>
          </w:tcPr>
          <w:p w14:paraId="378C573B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 </w:t>
            </w:r>
            <w:proofErr w:type="spellStart"/>
            <w:r>
              <w:rPr>
                <w:sz w:val="16"/>
                <w:szCs w:val="16"/>
              </w:rPr>
              <w:t>PreSMA</w:t>
            </w:r>
            <w:proofErr w:type="spellEnd"/>
          </w:p>
        </w:tc>
        <w:tc>
          <w:tcPr>
            <w:tcW w:w="450" w:type="dxa"/>
            <w:vAlign w:val="center"/>
          </w:tcPr>
          <w:p w14:paraId="1DFB4C4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14:paraId="4CA9EB1A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50" w:type="dxa"/>
            <w:vAlign w:val="center"/>
          </w:tcPr>
          <w:p w14:paraId="2DAD1DD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450" w:type="dxa"/>
            <w:vAlign w:val="center"/>
          </w:tcPr>
          <w:p w14:paraId="655E68F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71EDBDD8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7.60</w:t>
            </w:r>
          </w:p>
        </w:tc>
        <w:tc>
          <w:tcPr>
            <w:tcW w:w="900" w:type="dxa"/>
            <w:vAlign w:val="center"/>
          </w:tcPr>
          <w:p w14:paraId="4898F9CF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525A6C">
              <w:rPr>
                <w:rFonts w:eastAsia="Times New Roman" w:cs="Times New Roman"/>
                <w:b/>
                <w:i/>
                <w:sz w:val="16"/>
                <w:szCs w:val="16"/>
              </w:rPr>
              <w:t>6.8204</w:t>
            </w:r>
          </w:p>
        </w:tc>
        <w:tc>
          <w:tcPr>
            <w:tcW w:w="1080" w:type="dxa"/>
            <w:vAlign w:val="center"/>
          </w:tcPr>
          <w:p w14:paraId="2FB45B3C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2.8946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50" w:type="dxa"/>
            <w:vAlign w:val="center"/>
          </w:tcPr>
          <w:p w14:paraId="351CC8E4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2C53A03B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9.76</w:t>
            </w:r>
          </w:p>
        </w:tc>
        <w:tc>
          <w:tcPr>
            <w:tcW w:w="900" w:type="dxa"/>
            <w:vAlign w:val="center"/>
          </w:tcPr>
          <w:p w14:paraId="1F36C343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5.2290</w:t>
            </w:r>
          </w:p>
        </w:tc>
        <w:tc>
          <w:tcPr>
            <w:tcW w:w="1620" w:type="dxa"/>
            <w:vAlign w:val="center"/>
          </w:tcPr>
          <w:p w14:paraId="12EDB44A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5.0970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51A7487C" w14:textId="77777777" w:rsidTr="000D775C">
        <w:tc>
          <w:tcPr>
            <w:tcW w:w="1548" w:type="dxa"/>
            <w:vAlign w:val="center"/>
          </w:tcPr>
          <w:p w14:paraId="21B16C0D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Rostral PFC</w:t>
            </w:r>
          </w:p>
        </w:tc>
        <w:tc>
          <w:tcPr>
            <w:tcW w:w="450" w:type="dxa"/>
            <w:vAlign w:val="center"/>
          </w:tcPr>
          <w:p w14:paraId="2E8B00D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</w:t>
            </w:r>
          </w:p>
        </w:tc>
        <w:tc>
          <w:tcPr>
            <w:tcW w:w="540" w:type="dxa"/>
            <w:vAlign w:val="center"/>
          </w:tcPr>
          <w:p w14:paraId="25AC3B4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450" w:type="dxa"/>
            <w:vAlign w:val="center"/>
          </w:tcPr>
          <w:p w14:paraId="5B6BFB32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</w:t>
            </w:r>
          </w:p>
        </w:tc>
        <w:tc>
          <w:tcPr>
            <w:tcW w:w="450" w:type="dxa"/>
            <w:vAlign w:val="center"/>
          </w:tcPr>
          <w:p w14:paraId="5890A187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3F919541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52.91</w:t>
            </w:r>
          </w:p>
        </w:tc>
        <w:tc>
          <w:tcPr>
            <w:tcW w:w="900" w:type="dxa"/>
            <w:vAlign w:val="center"/>
          </w:tcPr>
          <w:p w14:paraId="4F17B6F4" w14:textId="77777777" w:rsidR="006F713D" w:rsidRPr="00820553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2.1656</w:t>
            </w:r>
          </w:p>
        </w:tc>
        <w:tc>
          <w:tcPr>
            <w:tcW w:w="1080" w:type="dxa"/>
            <w:vAlign w:val="center"/>
          </w:tcPr>
          <w:p w14:paraId="5BD28E66" w14:textId="77777777" w:rsidR="006F713D" w:rsidRPr="00820553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0.0234</w:t>
            </w:r>
          </w:p>
        </w:tc>
        <w:tc>
          <w:tcPr>
            <w:tcW w:w="450" w:type="dxa"/>
            <w:vAlign w:val="center"/>
          </w:tcPr>
          <w:p w14:paraId="37ADBE24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1F6431D0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5.14</w:t>
            </w:r>
          </w:p>
        </w:tc>
        <w:tc>
          <w:tcPr>
            <w:tcW w:w="900" w:type="dxa"/>
            <w:vAlign w:val="center"/>
          </w:tcPr>
          <w:p w14:paraId="61D7BE05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3.6700</w:t>
            </w:r>
          </w:p>
        </w:tc>
        <w:tc>
          <w:tcPr>
            <w:tcW w:w="1620" w:type="dxa"/>
            <w:vAlign w:val="center"/>
          </w:tcPr>
          <w:p w14:paraId="2CA1AE45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0.0011</w:t>
            </w:r>
          </w:p>
        </w:tc>
      </w:tr>
      <w:tr w:rsidR="006F713D" w14:paraId="375C6465" w14:textId="77777777" w:rsidTr="000D775C">
        <w:tc>
          <w:tcPr>
            <w:tcW w:w="1548" w:type="dxa"/>
            <w:vAlign w:val="center"/>
          </w:tcPr>
          <w:p w14:paraId="19949876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Inferior Frontal Sulcus</w:t>
            </w:r>
          </w:p>
        </w:tc>
        <w:tc>
          <w:tcPr>
            <w:tcW w:w="450" w:type="dxa"/>
            <w:vAlign w:val="center"/>
          </w:tcPr>
          <w:p w14:paraId="74A9B16B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</w:t>
            </w:r>
          </w:p>
        </w:tc>
        <w:tc>
          <w:tcPr>
            <w:tcW w:w="540" w:type="dxa"/>
            <w:vAlign w:val="center"/>
          </w:tcPr>
          <w:p w14:paraId="2D084BCF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450" w:type="dxa"/>
            <w:vAlign w:val="center"/>
          </w:tcPr>
          <w:p w14:paraId="32511A71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450" w:type="dxa"/>
            <w:vAlign w:val="center"/>
          </w:tcPr>
          <w:p w14:paraId="6C703D83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</w:t>
            </w:r>
          </w:p>
        </w:tc>
        <w:tc>
          <w:tcPr>
            <w:tcW w:w="630" w:type="dxa"/>
            <w:vAlign w:val="center"/>
          </w:tcPr>
          <w:p w14:paraId="28F4A9FA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6.55</w:t>
            </w:r>
          </w:p>
        </w:tc>
        <w:tc>
          <w:tcPr>
            <w:tcW w:w="900" w:type="dxa"/>
            <w:vAlign w:val="center"/>
          </w:tcPr>
          <w:p w14:paraId="4D299823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5.6397</w:t>
            </w:r>
          </w:p>
        </w:tc>
        <w:tc>
          <w:tcPr>
            <w:tcW w:w="1080" w:type="dxa"/>
            <w:vAlign w:val="center"/>
          </w:tcPr>
          <w:p w14:paraId="4FBE5905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2.3524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450" w:type="dxa"/>
            <w:vAlign w:val="center"/>
          </w:tcPr>
          <w:p w14:paraId="5469FAA5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00C16004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4.98</w:t>
            </w:r>
          </w:p>
        </w:tc>
        <w:tc>
          <w:tcPr>
            <w:tcW w:w="900" w:type="dxa"/>
            <w:vAlign w:val="center"/>
          </w:tcPr>
          <w:p w14:paraId="158D254A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7.4006</w:t>
            </w:r>
          </w:p>
        </w:tc>
        <w:tc>
          <w:tcPr>
            <w:tcW w:w="1620" w:type="dxa"/>
            <w:vAlign w:val="center"/>
          </w:tcPr>
          <w:p w14:paraId="62DC4553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1.1082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6</w:t>
            </w:r>
          </w:p>
        </w:tc>
      </w:tr>
      <w:tr w:rsidR="006F713D" w14:paraId="3D555844" w14:textId="77777777" w:rsidTr="000D775C">
        <w:tc>
          <w:tcPr>
            <w:tcW w:w="1548" w:type="dxa"/>
            <w:vAlign w:val="center"/>
          </w:tcPr>
          <w:p w14:paraId="6E8453C0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Anterior Insula/Frontal Operculum</w:t>
            </w:r>
          </w:p>
        </w:tc>
        <w:tc>
          <w:tcPr>
            <w:tcW w:w="450" w:type="dxa"/>
            <w:vAlign w:val="center"/>
          </w:tcPr>
          <w:p w14:paraId="658DDD84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</w:t>
            </w:r>
          </w:p>
        </w:tc>
        <w:tc>
          <w:tcPr>
            <w:tcW w:w="540" w:type="dxa"/>
            <w:vAlign w:val="center"/>
          </w:tcPr>
          <w:p w14:paraId="0E77F908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450" w:type="dxa"/>
            <w:vAlign w:val="center"/>
          </w:tcPr>
          <w:p w14:paraId="2B9966D9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450" w:type="dxa"/>
            <w:vAlign w:val="center"/>
          </w:tcPr>
          <w:p w14:paraId="370B5C7D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49E7F017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9.54</w:t>
            </w:r>
          </w:p>
        </w:tc>
        <w:tc>
          <w:tcPr>
            <w:tcW w:w="900" w:type="dxa"/>
            <w:vAlign w:val="center"/>
          </w:tcPr>
          <w:p w14:paraId="61F28389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10.0627</w:t>
            </w:r>
          </w:p>
        </w:tc>
        <w:tc>
          <w:tcPr>
            <w:tcW w:w="1080" w:type="dxa"/>
            <w:vAlign w:val="center"/>
          </w:tcPr>
          <w:p w14:paraId="2FAD0F2A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2.3009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50" w:type="dxa"/>
            <w:vAlign w:val="center"/>
          </w:tcPr>
          <w:p w14:paraId="1D2B836B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10</w:t>
            </w:r>
          </w:p>
        </w:tc>
        <w:tc>
          <w:tcPr>
            <w:tcW w:w="630" w:type="dxa"/>
            <w:vAlign w:val="center"/>
          </w:tcPr>
          <w:p w14:paraId="295D6C73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9.21</w:t>
            </w:r>
          </w:p>
        </w:tc>
        <w:tc>
          <w:tcPr>
            <w:tcW w:w="900" w:type="dxa"/>
            <w:vAlign w:val="center"/>
          </w:tcPr>
          <w:p w14:paraId="001643AF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4.9191</w:t>
            </w:r>
          </w:p>
        </w:tc>
        <w:tc>
          <w:tcPr>
            <w:tcW w:w="1620" w:type="dxa"/>
            <w:vAlign w:val="center"/>
          </w:tcPr>
          <w:p w14:paraId="712F441F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9.2651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5</w:t>
            </w:r>
          </w:p>
        </w:tc>
      </w:tr>
      <w:tr w:rsidR="006F713D" w14:paraId="5E53671A" w14:textId="77777777" w:rsidTr="000D775C">
        <w:tc>
          <w:tcPr>
            <w:tcW w:w="1548" w:type="dxa"/>
            <w:vAlign w:val="center"/>
          </w:tcPr>
          <w:p w14:paraId="0E280BB0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 IPS</w:t>
            </w:r>
          </w:p>
        </w:tc>
        <w:tc>
          <w:tcPr>
            <w:tcW w:w="450" w:type="dxa"/>
            <w:vAlign w:val="center"/>
          </w:tcPr>
          <w:p w14:paraId="31551064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</w:t>
            </w:r>
          </w:p>
        </w:tc>
        <w:tc>
          <w:tcPr>
            <w:tcW w:w="540" w:type="dxa"/>
            <w:vAlign w:val="center"/>
          </w:tcPr>
          <w:p w14:paraId="2762A1AC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</w:t>
            </w:r>
          </w:p>
        </w:tc>
        <w:tc>
          <w:tcPr>
            <w:tcW w:w="450" w:type="dxa"/>
            <w:vAlign w:val="center"/>
          </w:tcPr>
          <w:p w14:paraId="0DE1190E" w14:textId="77777777" w:rsidR="006F713D" w:rsidRPr="005B6A30" w:rsidRDefault="006F713D" w:rsidP="000D775C">
            <w:pPr>
              <w:pStyle w:val="Normal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450" w:type="dxa"/>
            <w:vAlign w:val="center"/>
          </w:tcPr>
          <w:p w14:paraId="0F8AF233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607A4646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59.79</w:t>
            </w:r>
          </w:p>
        </w:tc>
        <w:tc>
          <w:tcPr>
            <w:tcW w:w="900" w:type="dxa"/>
            <w:vAlign w:val="center"/>
          </w:tcPr>
          <w:p w14:paraId="4DE6CAAA" w14:textId="77777777" w:rsidR="006F713D" w:rsidRPr="00F13129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10.9748</w:t>
            </w:r>
          </w:p>
        </w:tc>
        <w:tc>
          <w:tcPr>
            <w:tcW w:w="1080" w:type="dxa"/>
            <w:vAlign w:val="center"/>
          </w:tcPr>
          <w:p w14:paraId="29F9B06E" w14:textId="77777777" w:rsidR="006F713D" w:rsidRPr="00A47897" w:rsidRDefault="006F713D" w:rsidP="000D775C">
            <w:pPr>
              <w:pStyle w:val="Normal1"/>
              <w:rPr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7.2515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50" w:type="dxa"/>
            <w:vAlign w:val="center"/>
          </w:tcPr>
          <w:p w14:paraId="6AF2292D" w14:textId="77777777" w:rsidR="006F713D" w:rsidRPr="00517DC7" w:rsidRDefault="006F713D" w:rsidP="000D775C">
            <w:pPr>
              <w:pStyle w:val="Normal1"/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8</w:t>
            </w:r>
          </w:p>
        </w:tc>
        <w:tc>
          <w:tcPr>
            <w:tcW w:w="630" w:type="dxa"/>
            <w:vAlign w:val="center"/>
          </w:tcPr>
          <w:p w14:paraId="67228C8B" w14:textId="77777777" w:rsidR="006F713D" w:rsidRPr="00517DC7" w:rsidRDefault="006F713D" w:rsidP="000D775C">
            <w:pPr>
              <w:rPr>
                <w:b/>
                <w:i/>
                <w:sz w:val="16"/>
              </w:rPr>
            </w:pPr>
            <w:r w:rsidRPr="00517DC7">
              <w:rPr>
                <w:b/>
                <w:i/>
                <w:sz w:val="16"/>
              </w:rPr>
              <w:t>68.57</w:t>
            </w:r>
          </w:p>
        </w:tc>
        <w:tc>
          <w:tcPr>
            <w:tcW w:w="900" w:type="dxa"/>
            <w:vAlign w:val="center"/>
          </w:tcPr>
          <w:p w14:paraId="3376B199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F13129">
              <w:rPr>
                <w:rFonts w:eastAsia="Times New Roman" w:cs="Times New Roman"/>
                <w:b/>
                <w:i/>
                <w:sz w:val="16"/>
                <w:szCs w:val="16"/>
              </w:rPr>
              <w:t>8.3867</w:t>
            </w:r>
          </w:p>
        </w:tc>
        <w:tc>
          <w:tcPr>
            <w:tcW w:w="1620" w:type="dxa"/>
            <w:vAlign w:val="center"/>
          </w:tcPr>
          <w:p w14:paraId="6B881325" w14:textId="77777777" w:rsidR="006F713D" w:rsidRPr="00A47897" w:rsidRDefault="006F713D" w:rsidP="000D775C">
            <w:pPr>
              <w:rPr>
                <w:rFonts w:eastAsia="Times New Roman"/>
                <w:b/>
                <w:i/>
                <w:sz w:val="16"/>
                <w:szCs w:val="16"/>
              </w:rPr>
            </w:pPr>
            <w:r w:rsidRPr="00A47897">
              <w:rPr>
                <w:rFonts w:eastAsia="Times New Roman" w:cs="Times New Roman"/>
                <w:b/>
                <w:i/>
                <w:sz w:val="16"/>
                <w:szCs w:val="16"/>
              </w:rPr>
              <w:t>2.3958x10</w:t>
            </w:r>
            <w:r w:rsidRPr="00A47897">
              <w:rPr>
                <w:rFonts w:eastAsia="Times New Roman" w:cs="Times New Roman"/>
                <w:b/>
                <w:i/>
                <w:sz w:val="16"/>
                <w:szCs w:val="16"/>
                <w:vertAlign w:val="superscript"/>
              </w:rPr>
              <w:t>-7</w:t>
            </w:r>
          </w:p>
        </w:tc>
      </w:tr>
    </w:tbl>
    <w:p w14:paraId="40A7499B" w14:textId="5C21CD13" w:rsidR="006F713D" w:rsidRDefault="006F713D" w:rsidP="006F713D">
      <w:pPr>
        <w:pStyle w:val="Normal1"/>
      </w:pPr>
      <w:r>
        <w:t>Chance accuracy is 50%. All p-values reflect one-tailed tests, as the goal of each test was to ask if decoding exceeded chance. Tests</w:t>
      </w:r>
      <w:r w:rsidRPr="00286FB5">
        <w:t xml:space="preserve"> </w:t>
      </w:r>
      <w:r>
        <w:t xml:space="preserve">are </w:t>
      </w:r>
      <w:r w:rsidRPr="003C2AA6">
        <w:rPr>
          <w:b/>
          <w:i/>
        </w:rPr>
        <w:t>bolded and italicized</w:t>
      </w:r>
      <w:r>
        <w:t xml:space="preserve"> when they are significant at alpha=0.05, corrected for the 10 comparisons entailed by examining the 10 MD ROIs, equivalent to alpha = 0.005. Peaks are defined as the maximum rate of decoding from the volumes 2 – 10 s after trial onset for the Process experiment and 4 – 12 s after trial onset for the Format experiment (</w:t>
      </w:r>
      <w:r w:rsidR="00242FFD">
        <w:t>see Methods</w:t>
      </w:r>
      <w:r>
        <w:t>). We do not include decoding results for the Modality experiment here because analyses of the Modality experiment in MD ROIs have previously been published (Tamber-Rosenau et al., 2013).</w:t>
      </w:r>
    </w:p>
    <w:p w14:paraId="0C963D04" w14:textId="77777777" w:rsidR="006F713D" w:rsidRDefault="006F713D" w:rsidP="004B2D89"/>
    <w:p w14:paraId="1983A5BA" w14:textId="77777777" w:rsidR="004B2D89" w:rsidRDefault="004B2D89" w:rsidP="00A248AC">
      <w:pPr>
        <w:pStyle w:val="Normal1"/>
        <w:spacing w:line="240" w:lineRule="auto"/>
        <w:rPr>
          <w:rFonts w:cs="Times New Roman"/>
          <w:b/>
          <w:szCs w:val="22"/>
          <w:u w:val="single"/>
        </w:rPr>
      </w:pPr>
    </w:p>
    <w:p w14:paraId="2114566E" w14:textId="77777777" w:rsidR="004B2D89" w:rsidRDefault="004B2D89">
      <w:pPr>
        <w:spacing w:line="240" w:lineRule="auto"/>
        <w:rPr>
          <w:rFonts w:cs="Times New Roman"/>
          <w:b/>
          <w:szCs w:val="22"/>
          <w:u w:val="single"/>
        </w:rPr>
      </w:pPr>
      <w:r>
        <w:rPr>
          <w:rFonts w:cs="Times New Roman"/>
          <w:b/>
          <w:szCs w:val="22"/>
          <w:u w:val="single"/>
        </w:rPr>
        <w:br w:type="page"/>
      </w:r>
    </w:p>
    <w:p w14:paraId="187BE701" w14:textId="4DA3D44C" w:rsidR="001976D8" w:rsidRPr="001976D8" w:rsidRDefault="001976D8" w:rsidP="00A248AC">
      <w:pPr>
        <w:pStyle w:val="Normal1"/>
        <w:spacing w:line="240" w:lineRule="auto"/>
        <w:rPr>
          <w:rFonts w:cs="Times New Roman"/>
          <w:b/>
          <w:szCs w:val="22"/>
          <w:u w:val="single"/>
        </w:rPr>
      </w:pPr>
      <w:r w:rsidRPr="001976D8">
        <w:rPr>
          <w:rFonts w:cs="Times New Roman"/>
          <w:b/>
          <w:szCs w:val="22"/>
          <w:u w:val="single"/>
        </w:rPr>
        <w:lastRenderedPageBreak/>
        <w:t>References</w:t>
      </w:r>
    </w:p>
    <w:p w14:paraId="15FA9D93" w14:textId="77777777" w:rsidR="000D2AEE" w:rsidRDefault="000D2AEE" w:rsidP="00A248AC">
      <w:pPr>
        <w:pStyle w:val="Normal1"/>
        <w:spacing w:line="240" w:lineRule="auto"/>
        <w:rPr>
          <w:rFonts w:cs="Times New Roman"/>
          <w:szCs w:val="22"/>
        </w:rPr>
      </w:pPr>
    </w:p>
    <w:p w14:paraId="09C204F7" w14:textId="77777777" w:rsidR="00B94DED" w:rsidRPr="00B94DED" w:rsidRDefault="000D2AEE" w:rsidP="00B94DED">
      <w:pPr>
        <w:pStyle w:val="EndNoteBibliography"/>
        <w:ind w:left="720" w:hanging="720"/>
        <w:rPr>
          <w:noProof/>
        </w:rPr>
      </w:pPr>
      <w:r>
        <w:rPr>
          <w:rFonts w:cs="Times New Roman"/>
          <w:szCs w:val="22"/>
        </w:rPr>
        <w:fldChar w:fldCharType="begin"/>
      </w:r>
      <w:r>
        <w:rPr>
          <w:rFonts w:cs="Times New Roman"/>
          <w:szCs w:val="22"/>
        </w:rPr>
        <w:instrText xml:space="preserve"> ADDIN EN.REFLIST </w:instrText>
      </w:r>
      <w:r>
        <w:rPr>
          <w:rFonts w:cs="Times New Roman"/>
          <w:szCs w:val="22"/>
        </w:rPr>
        <w:fldChar w:fldCharType="separate"/>
      </w:r>
      <w:r w:rsidR="00B94DED" w:rsidRPr="00B94DED">
        <w:rPr>
          <w:noProof/>
        </w:rPr>
        <w:t>Duncan J (2010) The multiple-demand (MD) system of the primate brain: mental programs for intelligent behaviour. Trends Cogn Sci 14:172-179.</w:t>
      </w:r>
    </w:p>
    <w:p w14:paraId="6A3DCFF6" w14:textId="77777777" w:rsidR="00B94DED" w:rsidRPr="00B94DED" w:rsidRDefault="00B94DED" w:rsidP="00B94DED">
      <w:pPr>
        <w:pStyle w:val="EndNoteBibliography"/>
        <w:ind w:left="720" w:hanging="720"/>
        <w:rPr>
          <w:noProof/>
        </w:rPr>
      </w:pPr>
      <w:r w:rsidRPr="00B94DED">
        <w:rPr>
          <w:noProof/>
        </w:rPr>
        <w:t>Tamber-Rosenau BJ, Dux PE, Tombu MN, Asplund CL, Marois R (2013) Amodal processing in human prefrontal cortex. The Journal of neuroscience : the official journal of the Society for Neuroscience 33:11573-11587.</w:t>
      </w:r>
    </w:p>
    <w:p w14:paraId="2D6EABC6" w14:textId="41E78749" w:rsidR="00FF146F" w:rsidRPr="00A248AC" w:rsidRDefault="000D2AEE" w:rsidP="00A248AC">
      <w:pPr>
        <w:pStyle w:val="Normal1"/>
        <w:spacing w:line="240" w:lineRule="auto"/>
        <w:rPr>
          <w:rFonts w:cs="Times New Roman"/>
          <w:szCs w:val="22"/>
        </w:rPr>
      </w:pPr>
      <w:r>
        <w:rPr>
          <w:rFonts w:cs="Times New Roman"/>
          <w:szCs w:val="22"/>
        </w:rPr>
        <w:fldChar w:fldCharType="end"/>
      </w:r>
    </w:p>
    <w:sectPr w:rsidR="00FF146F" w:rsidRPr="00A248AC" w:rsidSect="00842937"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E63D21" w14:textId="77777777" w:rsidR="001E52D1" w:rsidRDefault="001E52D1" w:rsidP="00842937">
      <w:pPr>
        <w:spacing w:line="240" w:lineRule="auto"/>
      </w:pPr>
      <w:r>
        <w:separator/>
      </w:r>
    </w:p>
  </w:endnote>
  <w:endnote w:type="continuationSeparator" w:id="0">
    <w:p w14:paraId="0818CBC3" w14:textId="77777777" w:rsidR="001E52D1" w:rsidRDefault="001E52D1" w:rsidP="00842937">
      <w:pPr>
        <w:spacing w:line="240" w:lineRule="auto"/>
      </w:pPr>
      <w:r>
        <w:continuationSeparator/>
      </w:r>
    </w:p>
  </w:endnote>
  <w:endnote w:type="continuationNotice" w:id="1">
    <w:p w14:paraId="51A948FA" w14:textId="77777777" w:rsidR="001E52D1" w:rsidRDefault="001E52D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05A270" w14:textId="77777777" w:rsidR="000D775C" w:rsidRDefault="000D77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151A20" w14:textId="77777777" w:rsidR="000D775C" w:rsidRDefault="000D7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29957E" w14:textId="77777777" w:rsidR="001E52D1" w:rsidRDefault="001E52D1" w:rsidP="00842937">
      <w:pPr>
        <w:spacing w:line="240" w:lineRule="auto"/>
      </w:pPr>
      <w:r>
        <w:separator/>
      </w:r>
    </w:p>
  </w:footnote>
  <w:footnote w:type="continuationSeparator" w:id="0">
    <w:p w14:paraId="6A4448F5" w14:textId="77777777" w:rsidR="001E52D1" w:rsidRDefault="001E52D1" w:rsidP="00842937">
      <w:pPr>
        <w:spacing w:line="240" w:lineRule="auto"/>
      </w:pPr>
      <w:r>
        <w:continuationSeparator/>
      </w:r>
    </w:p>
  </w:footnote>
  <w:footnote w:type="continuationNotice" w:id="1">
    <w:p w14:paraId="6A63F058" w14:textId="77777777" w:rsidR="001E52D1" w:rsidRDefault="001E52D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0EBB10" w14:textId="77777777" w:rsidR="000D775C" w:rsidRDefault="000D77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BE2352"/>
    <w:multiLevelType w:val="hybridMultilevel"/>
    <w:tmpl w:val="24E4A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540955"/>
    <w:multiLevelType w:val="multilevel"/>
    <w:tmpl w:val="8182F6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85043B5"/>
    <w:multiLevelType w:val="multilevel"/>
    <w:tmpl w:val="8D8A5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FD12455"/>
    <w:multiLevelType w:val="hybridMultilevel"/>
    <w:tmpl w:val="3D463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A266E7"/>
    <w:multiLevelType w:val="hybridMultilevel"/>
    <w:tmpl w:val="29EA3F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4B6E6D"/>
    <w:multiLevelType w:val="hybridMultilevel"/>
    <w:tmpl w:val="A6882F8E"/>
    <w:lvl w:ilvl="0" w:tplc="A3300C0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B3A7C"/>
    <w:multiLevelType w:val="hybridMultilevel"/>
    <w:tmpl w:val="385478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C215A9"/>
    <w:multiLevelType w:val="hybridMultilevel"/>
    <w:tmpl w:val="26247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DEE5AFE"/>
    <w:multiLevelType w:val="hybridMultilevel"/>
    <w:tmpl w:val="6478A7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8"/>
  </w:num>
  <w:num w:numId="4">
    <w:abstractNumId w:val="4"/>
  </w:num>
  <w:num w:numId="5">
    <w:abstractNumId w:val="6"/>
  </w:num>
  <w:num w:numId="6">
    <w:abstractNumId w:val="3"/>
  </w:num>
  <w:num w:numId="7">
    <w:abstractNumId w:val="0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J Neuro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ewf5t070ft9kest065sfayaz5d2t2zvdw5&quot;&gt;BJTR 20120201&lt;record-ids&gt;&lt;item&gt;1226&lt;/item&gt;&lt;item&gt;3185&lt;/item&gt;&lt;/record-ids&gt;&lt;/item&gt;&lt;/Libraries&gt;"/>
  </w:docVars>
  <w:rsids>
    <w:rsidRoot w:val="006F7617"/>
    <w:rsid w:val="00000014"/>
    <w:rsid w:val="00000514"/>
    <w:rsid w:val="0000094D"/>
    <w:rsid w:val="000021D2"/>
    <w:rsid w:val="00002C08"/>
    <w:rsid w:val="000035D7"/>
    <w:rsid w:val="00003665"/>
    <w:rsid w:val="00003916"/>
    <w:rsid w:val="00003F92"/>
    <w:rsid w:val="00004223"/>
    <w:rsid w:val="00004298"/>
    <w:rsid w:val="000042C8"/>
    <w:rsid w:val="00004C06"/>
    <w:rsid w:val="00004EC4"/>
    <w:rsid w:val="000057A0"/>
    <w:rsid w:val="0000582E"/>
    <w:rsid w:val="00005925"/>
    <w:rsid w:val="00005FC7"/>
    <w:rsid w:val="0000610C"/>
    <w:rsid w:val="0000782E"/>
    <w:rsid w:val="00007A0F"/>
    <w:rsid w:val="000101EE"/>
    <w:rsid w:val="0001027E"/>
    <w:rsid w:val="000109BC"/>
    <w:rsid w:val="00011E0E"/>
    <w:rsid w:val="0001212C"/>
    <w:rsid w:val="000128AE"/>
    <w:rsid w:val="000128B6"/>
    <w:rsid w:val="00012B2E"/>
    <w:rsid w:val="00012E29"/>
    <w:rsid w:val="000131B8"/>
    <w:rsid w:val="000138FF"/>
    <w:rsid w:val="00013E83"/>
    <w:rsid w:val="00013E93"/>
    <w:rsid w:val="00013F4F"/>
    <w:rsid w:val="00013FC6"/>
    <w:rsid w:val="00014032"/>
    <w:rsid w:val="00014B34"/>
    <w:rsid w:val="00015103"/>
    <w:rsid w:val="00015720"/>
    <w:rsid w:val="00015AD5"/>
    <w:rsid w:val="0001621B"/>
    <w:rsid w:val="0001730F"/>
    <w:rsid w:val="000175DA"/>
    <w:rsid w:val="00017E55"/>
    <w:rsid w:val="00020096"/>
    <w:rsid w:val="00020168"/>
    <w:rsid w:val="0002060C"/>
    <w:rsid w:val="00021B27"/>
    <w:rsid w:val="00022B72"/>
    <w:rsid w:val="000230EC"/>
    <w:rsid w:val="00023B07"/>
    <w:rsid w:val="00023D89"/>
    <w:rsid w:val="00024D47"/>
    <w:rsid w:val="000250EB"/>
    <w:rsid w:val="0002538E"/>
    <w:rsid w:val="000255E0"/>
    <w:rsid w:val="0002603C"/>
    <w:rsid w:val="000263CD"/>
    <w:rsid w:val="0002781F"/>
    <w:rsid w:val="00027997"/>
    <w:rsid w:val="00027B8B"/>
    <w:rsid w:val="00027B90"/>
    <w:rsid w:val="00027EE9"/>
    <w:rsid w:val="00030598"/>
    <w:rsid w:val="0003078D"/>
    <w:rsid w:val="0003092F"/>
    <w:rsid w:val="000309AB"/>
    <w:rsid w:val="00030BC0"/>
    <w:rsid w:val="00030F25"/>
    <w:rsid w:val="000327DD"/>
    <w:rsid w:val="00032F58"/>
    <w:rsid w:val="000332F3"/>
    <w:rsid w:val="00033BBD"/>
    <w:rsid w:val="00033C9A"/>
    <w:rsid w:val="000342F8"/>
    <w:rsid w:val="000347F0"/>
    <w:rsid w:val="00034A00"/>
    <w:rsid w:val="00034AE1"/>
    <w:rsid w:val="000352E1"/>
    <w:rsid w:val="00036017"/>
    <w:rsid w:val="000363FF"/>
    <w:rsid w:val="00036714"/>
    <w:rsid w:val="00036B3F"/>
    <w:rsid w:val="00036E17"/>
    <w:rsid w:val="00036ED3"/>
    <w:rsid w:val="0003734D"/>
    <w:rsid w:val="000375BC"/>
    <w:rsid w:val="00037EB0"/>
    <w:rsid w:val="00040699"/>
    <w:rsid w:val="00040A87"/>
    <w:rsid w:val="00042A91"/>
    <w:rsid w:val="00043403"/>
    <w:rsid w:val="00043418"/>
    <w:rsid w:val="0004394F"/>
    <w:rsid w:val="00043C70"/>
    <w:rsid w:val="000440C1"/>
    <w:rsid w:val="000443F9"/>
    <w:rsid w:val="000451C9"/>
    <w:rsid w:val="00045919"/>
    <w:rsid w:val="00046046"/>
    <w:rsid w:val="000464B2"/>
    <w:rsid w:val="00047259"/>
    <w:rsid w:val="0004764E"/>
    <w:rsid w:val="0004768C"/>
    <w:rsid w:val="00047872"/>
    <w:rsid w:val="00047AE6"/>
    <w:rsid w:val="000501C9"/>
    <w:rsid w:val="000503A1"/>
    <w:rsid w:val="000505B7"/>
    <w:rsid w:val="00051038"/>
    <w:rsid w:val="0005144B"/>
    <w:rsid w:val="000514F6"/>
    <w:rsid w:val="00051805"/>
    <w:rsid w:val="00051B46"/>
    <w:rsid w:val="00051BFE"/>
    <w:rsid w:val="00051C2C"/>
    <w:rsid w:val="00052684"/>
    <w:rsid w:val="00053750"/>
    <w:rsid w:val="00053B6E"/>
    <w:rsid w:val="000540D1"/>
    <w:rsid w:val="00054358"/>
    <w:rsid w:val="0005497E"/>
    <w:rsid w:val="00055340"/>
    <w:rsid w:val="00055622"/>
    <w:rsid w:val="00055B2B"/>
    <w:rsid w:val="00057AC9"/>
    <w:rsid w:val="00060644"/>
    <w:rsid w:val="00060BAE"/>
    <w:rsid w:val="00061123"/>
    <w:rsid w:val="00061B5D"/>
    <w:rsid w:val="00061BFF"/>
    <w:rsid w:val="00061F43"/>
    <w:rsid w:val="000624BB"/>
    <w:rsid w:val="000627CA"/>
    <w:rsid w:val="000627E2"/>
    <w:rsid w:val="000628CF"/>
    <w:rsid w:val="00063069"/>
    <w:rsid w:val="00063748"/>
    <w:rsid w:val="00063B59"/>
    <w:rsid w:val="00064582"/>
    <w:rsid w:val="00064779"/>
    <w:rsid w:val="000649DC"/>
    <w:rsid w:val="00065022"/>
    <w:rsid w:val="000653BC"/>
    <w:rsid w:val="00065425"/>
    <w:rsid w:val="00065A29"/>
    <w:rsid w:val="00065FF9"/>
    <w:rsid w:val="000661E3"/>
    <w:rsid w:val="00066667"/>
    <w:rsid w:val="000666E3"/>
    <w:rsid w:val="00066A55"/>
    <w:rsid w:val="00066D38"/>
    <w:rsid w:val="00067C07"/>
    <w:rsid w:val="00067D2E"/>
    <w:rsid w:val="000700DB"/>
    <w:rsid w:val="0007031B"/>
    <w:rsid w:val="00070428"/>
    <w:rsid w:val="000705FD"/>
    <w:rsid w:val="00070E49"/>
    <w:rsid w:val="000713F4"/>
    <w:rsid w:val="0007164E"/>
    <w:rsid w:val="00071696"/>
    <w:rsid w:val="000719B1"/>
    <w:rsid w:val="000719FC"/>
    <w:rsid w:val="00071A2F"/>
    <w:rsid w:val="00071C4A"/>
    <w:rsid w:val="00071DEB"/>
    <w:rsid w:val="00071ED2"/>
    <w:rsid w:val="00072166"/>
    <w:rsid w:val="0007232A"/>
    <w:rsid w:val="000725AE"/>
    <w:rsid w:val="000726CF"/>
    <w:rsid w:val="00072D42"/>
    <w:rsid w:val="000733F8"/>
    <w:rsid w:val="00073B0A"/>
    <w:rsid w:val="0007404B"/>
    <w:rsid w:val="000744F2"/>
    <w:rsid w:val="00074A9D"/>
    <w:rsid w:val="00074E45"/>
    <w:rsid w:val="00075023"/>
    <w:rsid w:val="00075660"/>
    <w:rsid w:val="000765EB"/>
    <w:rsid w:val="00076678"/>
    <w:rsid w:val="000769BE"/>
    <w:rsid w:val="000770FC"/>
    <w:rsid w:val="00077557"/>
    <w:rsid w:val="00077767"/>
    <w:rsid w:val="00077DF1"/>
    <w:rsid w:val="00080329"/>
    <w:rsid w:val="00080719"/>
    <w:rsid w:val="00080C06"/>
    <w:rsid w:val="00081825"/>
    <w:rsid w:val="00081830"/>
    <w:rsid w:val="00081885"/>
    <w:rsid w:val="00081CE0"/>
    <w:rsid w:val="00081FDD"/>
    <w:rsid w:val="00082125"/>
    <w:rsid w:val="000828A0"/>
    <w:rsid w:val="00083048"/>
    <w:rsid w:val="00083A80"/>
    <w:rsid w:val="00083DC7"/>
    <w:rsid w:val="00084089"/>
    <w:rsid w:val="0008415F"/>
    <w:rsid w:val="00084184"/>
    <w:rsid w:val="0008428C"/>
    <w:rsid w:val="00084807"/>
    <w:rsid w:val="00084E6F"/>
    <w:rsid w:val="00084FD0"/>
    <w:rsid w:val="00085552"/>
    <w:rsid w:val="00085D51"/>
    <w:rsid w:val="0008611F"/>
    <w:rsid w:val="00086191"/>
    <w:rsid w:val="00086379"/>
    <w:rsid w:val="0008668D"/>
    <w:rsid w:val="00086AB8"/>
    <w:rsid w:val="000878E4"/>
    <w:rsid w:val="00090305"/>
    <w:rsid w:val="00090E60"/>
    <w:rsid w:val="0009107F"/>
    <w:rsid w:val="0009119A"/>
    <w:rsid w:val="000911CF"/>
    <w:rsid w:val="0009133F"/>
    <w:rsid w:val="0009176B"/>
    <w:rsid w:val="00091C6F"/>
    <w:rsid w:val="00092197"/>
    <w:rsid w:val="000928A5"/>
    <w:rsid w:val="00092D76"/>
    <w:rsid w:val="00092F6E"/>
    <w:rsid w:val="00092FD4"/>
    <w:rsid w:val="00093015"/>
    <w:rsid w:val="000930CB"/>
    <w:rsid w:val="00093112"/>
    <w:rsid w:val="00093382"/>
    <w:rsid w:val="00093414"/>
    <w:rsid w:val="000934B5"/>
    <w:rsid w:val="00093E5C"/>
    <w:rsid w:val="000943CF"/>
    <w:rsid w:val="00094416"/>
    <w:rsid w:val="00095190"/>
    <w:rsid w:val="00095248"/>
    <w:rsid w:val="00095E55"/>
    <w:rsid w:val="00095E63"/>
    <w:rsid w:val="000A0498"/>
    <w:rsid w:val="000A0C6A"/>
    <w:rsid w:val="000A0DB0"/>
    <w:rsid w:val="000A0F63"/>
    <w:rsid w:val="000A0F6D"/>
    <w:rsid w:val="000A1323"/>
    <w:rsid w:val="000A133D"/>
    <w:rsid w:val="000A18B1"/>
    <w:rsid w:val="000A19BC"/>
    <w:rsid w:val="000A1A03"/>
    <w:rsid w:val="000A1D56"/>
    <w:rsid w:val="000A1D95"/>
    <w:rsid w:val="000A1EFA"/>
    <w:rsid w:val="000A29DB"/>
    <w:rsid w:val="000A3145"/>
    <w:rsid w:val="000A32A0"/>
    <w:rsid w:val="000A376A"/>
    <w:rsid w:val="000A3B33"/>
    <w:rsid w:val="000A4025"/>
    <w:rsid w:val="000A4144"/>
    <w:rsid w:val="000A41F6"/>
    <w:rsid w:val="000A441A"/>
    <w:rsid w:val="000A5387"/>
    <w:rsid w:val="000A5795"/>
    <w:rsid w:val="000A57B8"/>
    <w:rsid w:val="000A6230"/>
    <w:rsid w:val="000A65FC"/>
    <w:rsid w:val="000A6648"/>
    <w:rsid w:val="000A695E"/>
    <w:rsid w:val="000A7143"/>
    <w:rsid w:val="000A7FAE"/>
    <w:rsid w:val="000B041D"/>
    <w:rsid w:val="000B058E"/>
    <w:rsid w:val="000B16BC"/>
    <w:rsid w:val="000B19B4"/>
    <w:rsid w:val="000B2730"/>
    <w:rsid w:val="000B27F1"/>
    <w:rsid w:val="000B29AB"/>
    <w:rsid w:val="000B2ABB"/>
    <w:rsid w:val="000B33E3"/>
    <w:rsid w:val="000B3602"/>
    <w:rsid w:val="000B3703"/>
    <w:rsid w:val="000B3CC4"/>
    <w:rsid w:val="000B4409"/>
    <w:rsid w:val="000B476E"/>
    <w:rsid w:val="000B507A"/>
    <w:rsid w:val="000B5EE8"/>
    <w:rsid w:val="000B6985"/>
    <w:rsid w:val="000B738D"/>
    <w:rsid w:val="000B7DE5"/>
    <w:rsid w:val="000C00CE"/>
    <w:rsid w:val="000C01E1"/>
    <w:rsid w:val="000C068E"/>
    <w:rsid w:val="000C0D0B"/>
    <w:rsid w:val="000C0F70"/>
    <w:rsid w:val="000C1B01"/>
    <w:rsid w:val="000C1B0E"/>
    <w:rsid w:val="000C2FC5"/>
    <w:rsid w:val="000C3000"/>
    <w:rsid w:val="000C36E9"/>
    <w:rsid w:val="000C3865"/>
    <w:rsid w:val="000C3D59"/>
    <w:rsid w:val="000C3E07"/>
    <w:rsid w:val="000C3EBE"/>
    <w:rsid w:val="000C3F0A"/>
    <w:rsid w:val="000C419D"/>
    <w:rsid w:val="000C41EA"/>
    <w:rsid w:val="000C434B"/>
    <w:rsid w:val="000C478B"/>
    <w:rsid w:val="000C4D46"/>
    <w:rsid w:val="000C51A7"/>
    <w:rsid w:val="000C59FE"/>
    <w:rsid w:val="000C6249"/>
    <w:rsid w:val="000C6F71"/>
    <w:rsid w:val="000C700C"/>
    <w:rsid w:val="000C766B"/>
    <w:rsid w:val="000C7E15"/>
    <w:rsid w:val="000C7E69"/>
    <w:rsid w:val="000D0606"/>
    <w:rsid w:val="000D0962"/>
    <w:rsid w:val="000D0FD0"/>
    <w:rsid w:val="000D16E1"/>
    <w:rsid w:val="000D17F8"/>
    <w:rsid w:val="000D1FFE"/>
    <w:rsid w:val="000D228D"/>
    <w:rsid w:val="000D2AEE"/>
    <w:rsid w:val="000D2B46"/>
    <w:rsid w:val="000D2EA9"/>
    <w:rsid w:val="000D3400"/>
    <w:rsid w:val="000D37DD"/>
    <w:rsid w:val="000D41AC"/>
    <w:rsid w:val="000D428B"/>
    <w:rsid w:val="000D42A0"/>
    <w:rsid w:val="000D446C"/>
    <w:rsid w:val="000D4A5F"/>
    <w:rsid w:val="000D4A78"/>
    <w:rsid w:val="000D4C90"/>
    <w:rsid w:val="000D4E3D"/>
    <w:rsid w:val="000D516C"/>
    <w:rsid w:val="000D532D"/>
    <w:rsid w:val="000D58E7"/>
    <w:rsid w:val="000D59E8"/>
    <w:rsid w:val="000D59E9"/>
    <w:rsid w:val="000D5ADB"/>
    <w:rsid w:val="000D7070"/>
    <w:rsid w:val="000D71E5"/>
    <w:rsid w:val="000D775C"/>
    <w:rsid w:val="000D77AA"/>
    <w:rsid w:val="000D799B"/>
    <w:rsid w:val="000E0A6D"/>
    <w:rsid w:val="000E0DAD"/>
    <w:rsid w:val="000E1A63"/>
    <w:rsid w:val="000E1D45"/>
    <w:rsid w:val="000E205A"/>
    <w:rsid w:val="000E2273"/>
    <w:rsid w:val="000E249E"/>
    <w:rsid w:val="000E2541"/>
    <w:rsid w:val="000E2CE3"/>
    <w:rsid w:val="000E3178"/>
    <w:rsid w:val="000E369D"/>
    <w:rsid w:val="000E3F72"/>
    <w:rsid w:val="000E4C96"/>
    <w:rsid w:val="000E5719"/>
    <w:rsid w:val="000E5A6A"/>
    <w:rsid w:val="000E60D5"/>
    <w:rsid w:val="000E64F9"/>
    <w:rsid w:val="000E666B"/>
    <w:rsid w:val="000E69BA"/>
    <w:rsid w:val="000E7226"/>
    <w:rsid w:val="000E756F"/>
    <w:rsid w:val="000F0035"/>
    <w:rsid w:val="000F0171"/>
    <w:rsid w:val="000F0240"/>
    <w:rsid w:val="000F0D6E"/>
    <w:rsid w:val="000F0DE5"/>
    <w:rsid w:val="000F1360"/>
    <w:rsid w:val="000F1C14"/>
    <w:rsid w:val="000F1F35"/>
    <w:rsid w:val="000F2188"/>
    <w:rsid w:val="000F2562"/>
    <w:rsid w:val="000F2CDD"/>
    <w:rsid w:val="000F2DC8"/>
    <w:rsid w:val="000F3397"/>
    <w:rsid w:val="000F4E3A"/>
    <w:rsid w:val="000F658D"/>
    <w:rsid w:val="000F6D0B"/>
    <w:rsid w:val="000F6EBD"/>
    <w:rsid w:val="000F716B"/>
    <w:rsid w:val="000F758B"/>
    <w:rsid w:val="000F75D6"/>
    <w:rsid w:val="000F775D"/>
    <w:rsid w:val="000F78E5"/>
    <w:rsid w:val="000F7FE0"/>
    <w:rsid w:val="00100CAB"/>
    <w:rsid w:val="00101106"/>
    <w:rsid w:val="001012E9"/>
    <w:rsid w:val="00101397"/>
    <w:rsid w:val="001017A8"/>
    <w:rsid w:val="001019D2"/>
    <w:rsid w:val="00101AD6"/>
    <w:rsid w:val="00101FCF"/>
    <w:rsid w:val="00102377"/>
    <w:rsid w:val="00102D27"/>
    <w:rsid w:val="001034F9"/>
    <w:rsid w:val="00103B2B"/>
    <w:rsid w:val="00103CA7"/>
    <w:rsid w:val="00103CAD"/>
    <w:rsid w:val="00103D2B"/>
    <w:rsid w:val="001048B2"/>
    <w:rsid w:val="00105787"/>
    <w:rsid w:val="00105C39"/>
    <w:rsid w:val="00106203"/>
    <w:rsid w:val="00106729"/>
    <w:rsid w:val="001073B0"/>
    <w:rsid w:val="001076B1"/>
    <w:rsid w:val="00110636"/>
    <w:rsid w:val="00110A5E"/>
    <w:rsid w:val="001115D5"/>
    <w:rsid w:val="00111DC3"/>
    <w:rsid w:val="00112018"/>
    <w:rsid w:val="00112256"/>
    <w:rsid w:val="00112395"/>
    <w:rsid w:val="00114003"/>
    <w:rsid w:val="00114004"/>
    <w:rsid w:val="00114068"/>
    <w:rsid w:val="001140E6"/>
    <w:rsid w:val="00114653"/>
    <w:rsid w:val="00114B77"/>
    <w:rsid w:val="00115507"/>
    <w:rsid w:val="00115626"/>
    <w:rsid w:val="00115C91"/>
    <w:rsid w:val="00116711"/>
    <w:rsid w:val="00116BC2"/>
    <w:rsid w:val="00116ECE"/>
    <w:rsid w:val="00117565"/>
    <w:rsid w:val="001201A6"/>
    <w:rsid w:val="001201E2"/>
    <w:rsid w:val="00120453"/>
    <w:rsid w:val="00121940"/>
    <w:rsid w:val="00121DA8"/>
    <w:rsid w:val="00122177"/>
    <w:rsid w:val="00122371"/>
    <w:rsid w:val="00122E3D"/>
    <w:rsid w:val="00123CA7"/>
    <w:rsid w:val="00123F88"/>
    <w:rsid w:val="001240D3"/>
    <w:rsid w:val="001244F8"/>
    <w:rsid w:val="001247EF"/>
    <w:rsid w:val="00124F2F"/>
    <w:rsid w:val="00125202"/>
    <w:rsid w:val="00125E52"/>
    <w:rsid w:val="0012680C"/>
    <w:rsid w:val="00127234"/>
    <w:rsid w:val="001273E1"/>
    <w:rsid w:val="001273E2"/>
    <w:rsid w:val="00127B98"/>
    <w:rsid w:val="00127CA8"/>
    <w:rsid w:val="0013011C"/>
    <w:rsid w:val="001301BB"/>
    <w:rsid w:val="00130DCC"/>
    <w:rsid w:val="00130FC0"/>
    <w:rsid w:val="00131632"/>
    <w:rsid w:val="00132176"/>
    <w:rsid w:val="001321B6"/>
    <w:rsid w:val="0013253C"/>
    <w:rsid w:val="001334D6"/>
    <w:rsid w:val="00133869"/>
    <w:rsid w:val="00133CC9"/>
    <w:rsid w:val="00133E23"/>
    <w:rsid w:val="00134971"/>
    <w:rsid w:val="001354B7"/>
    <w:rsid w:val="001357A5"/>
    <w:rsid w:val="00135E95"/>
    <w:rsid w:val="00135ECF"/>
    <w:rsid w:val="00135F10"/>
    <w:rsid w:val="00136D56"/>
    <w:rsid w:val="00137C6E"/>
    <w:rsid w:val="00137D51"/>
    <w:rsid w:val="00140180"/>
    <w:rsid w:val="0014048A"/>
    <w:rsid w:val="001412D4"/>
    <w:rsid w:val="001415E7"/>
    <w:rsid w:val="0014202F"/>
    <w:rsid w:val="00142ABF"/>
    <w:rsid w:val="00143A50"/>
    <w:rsid w:val="00144612"/>
    <w:rsid w:val="00144C87"/>
    <w:rsid w:val="00145979"/>
    <w:rsid w:val="0014640D"/>
    <w:rsid w:val="001465C1"/>
    <w:rsid w:val="00146D92"/>
    <w:rsid w:val="00146F9C"/>
    <w:rsid w:val="00146FF1"/>
    <w:rsid w:val="001472E5"/>
    <w:rsid w:val="00147B68"/>
    <w:rsid w:val="00150489"/>
    <w:rsid w:val="001506E6"/>
    <w:rsid w:val="00150B76"/>
    <w:rsid w:val="001511BD"/>
    <w:rsid w:val="0015144E"/>
    <w:rsid w:val="00151F74"/>
    <w:rsid w:val="001529C0"/>
    <w:rsid w:val="00152AE1"/>
    <w:rsid w:val="00153252"/>
    <w:rsid w:val="001532A9"/>
    <w:rsid w:val="00153541"/>
    <w:rsid w:val="00153671"/>
    <w:rsid w:val="00153B79"/>
    <w:rsid w:val="00153CB6"/>
    <w:rsid w:val="00154539"/>
    <w:rsid w:val="00154636"/>
    <w:rsid w:val="001549FA"/>
    <w:rsid w:val="00155551"/>
    <w:rsid w:val="001557DC"/>
    <w:rsid w:val="00155971"/>
    <w:rsid w:val="00155A79"/>
    <w:rsid w:val="001563E2"/>
    <w:rsid w:val="00156521"/>
    <w:rsid w:val="00156663"/>
    <w:rsid w:val="001574C2"/>
    <w:rsid w:val="00157534"/>
    <w:rsid w:val="001577A4"/>
    <w:rsid w:val="001577F7"/>
    <w:rsid w:val="00160D43"/>
    <w:rsid w:val="00160DAB"/>
    <w:rsid w:val="00160FA2"/>
    <w:rsid w:val="00160FA9"/>
    <w:rsid w:val="00161562"/>
    <w:rsid w:val="00161BBF"/>
    <w:rsid w:val="0016214F"/>
    <w:rsid w:val="0016231B"/>
    <w:rsid w:val="00162968"/>
    <w:rsid w:val="00162D09"/>
    <w:rsid w:val="00162FA6"/>
    <w:rsid w:val="001632F7"/>
    <w:rsid w:val="001633AC"/>
    <w:rsid w:val="0016345F"/>
    <w:rsid w:val="00163B88"/>
    <w:rsid w:val="00164447"/>
    <w:rsid w:val="001644F6"/>
    <w:rsid w:val="00164CC9"/>
    <w:rsid w:val="00164E26"/>
    <w:rsid w:val="00165AB7"/>
    <w:rsid w:val="00165CDC"/>
    <w:rsid w:val="00166B35"/>
    <w:rsid w:val="0016759E"/>
    <w:rsid w:val="00170861"/>
    <w:rsid w:val="00171498"/>
    <w:rsid w:val="0017185A"/>
    <w:rsid w:val="00171994"/>
    <w:rsid w:val="00172A18"/>
    <w:rsid w:val="001732E2"/>
    <w:rsid w:val="00173399"/>
    <w:rsid w:val="001736F9"/>
    <w:rsid w:val="00173F85"/>
    <w:rsid w:val="001740D6"/>
    <w:rsid w:val="00174A52"/>
    <w:rsid w:val="00174A7D"/>
    <w:rsid w:val="00174AB5"/>
    <w:rsid w:val="00174C92"/>
    <w:rsid w:val="0017504E"/>
    <w:rsid w:val="001755E3"/>
    <w:rsid w:val="00175915"/>
    <w:rsid w:val="001761B9"/>
    <w:rsid w:val="00176C12"/>
    <w:rsid w:val="001773E0"/>
    <w:rsid w:val="00177B09"/>
    <w:rsid w:val="00177CE4"/>
    <w:rsid w:val="00177DC8"/>
    <w:rsid w:val="0018012F"/>
    <w:rsid w:val="00180B4F"/>
    <w:rsid w:val="00180C1C"/>
    <w:rsid w:val="00180C7D"/>
    <w:rsid w:val="00181108"/>
    <w:rsid w:val="001818DC"/>
    <w:rsid w:val="00181975"/>
    <w:rsid w:val="00181C2B"/>
    <w:rsid w:val="00181C5C"/>
    <w:rsid w:val="00181DFD"/>
    <w:rsid w:val="00182515"/>
    <w:rsid w:val="001830CB"/>
    <w:rsid w:val="00183134"/>
    <w:rsid w:val="00183296"/>
    <w:rsid w:val="0018408C"/>
    <w:rsid w:val="00184D3D"/>
    <w:rsid w:val="00185333"/>
    <w:rsid w:val="00185715"/>
    <w:rsid w:val="00185CC2"/>
    <w:rsid w:val="00185CED"/>
    <w:rsid w:val="00186293"/>
    <w:rsid w:val="00186303"/>
    <w:rsid w:val="0018639C"/>
    <w:rsid w:val="00186EC1"/>
    <w:rsid w:val="0018726C"/>
    <w:rsid w:val="0018760E"/>
    <w:rsid w:val="001878AB"/>
    <w:rsid w:val="00187B9D"/>
    <w:rsid w:val="0019053B"/>
    <w:rsid w:val="0019078C"/>
    <w:rsid w:val="0019118D"/>
    <w:rsid w:val="001913D4"/>
    <w:rsid w:val="0019170C"/>
    <w:rsid w:val="00193E16"/>
    <w:rsid w:val="00193FD4"/>
    <w:rsid w:val="0019422D"/>
    <w:rsid w:val="00194944"/>
    <w:rsid w:val="00195C36"/>
    <w:rsid w:val="00196305"/>
    <w:rsid w:val="001966EB"/>
    <w:rsid w:val="001966ED"/>
    <w:rsid w:val="00196F2C"/>
    <w:rsid w:val="001970C0"/>
    <w:rsid w:val="001973F7"/>
    <w:rsid w:val="00197563"/>
    <w:rsid w:val="001976D8"/>
    <w:rsid w:val="00197B87"/>
    <w:rsid w:val="001A0ACB"/>
    <w:rsid w:val="001A0E28"/>
    <w:rsid w:val="001A0EAE"/>
    <w:rsid w:val="001A253B"/>
    <w:rsid w:val="001A2937"/>
    <w:rsid w:val="001A2FA1"/>
    <w:rsid w:val="001A300D"/>
    <w:rsid w:val="001A33F2"/>
    <w:rsid w:val="001A42D1"/>
    <w:rsid w:val="001A431C"/>
    <w:rsid w:val="001A4AF0"/>
    <w:rsid w:val="001A4F26"/>
    <w:rsid w:val="001A5969"/>
    <w:rsid w:val="001A5AD2"/>
    <w:rsid w:val="001A6601"/>
    <w:rsid w:val="001A688F"/>
    <w:rsid w:val="001A704B"/>
    <w:rsid w:val="001A7589"/>
    <w:rsid w:val="001A7FEF"/>
    <w:rsid w:val="001B0963"/>
    <w:rsid w:val="001B0C29"/>
    <w:rsid w:val="001B1137"/>
    <w:rsid w:val="001B1BD6"/>
    <w:rsid w:val="001B1C3D"/>
    <w:rsid w:val="001B2521"/>
    <w:rsid w:val="001B2729"/>
    <w:rsid w:val="001B2C4C"/>
    <w:rsid w:val="001B3043"/>
    <w:rsid w:val="001B352C"/>
    <w:rsid w:val="001B3F70"/>
    <w:rsid w:val="001B4D4B"/>
    <w:rsid w:val="001B4EF4"/>
    <w:rsid w:val="001B5104"/>
    <w:rsid w:val="001B53B3"/>
    <w:rsid w:val="001B5539"/>
    <w:rsid w:val="001B5AC5"/>
    <w:rsid w:val="001B5ED8"/>
    <w:rsid w:val="001B6CE2"/>
    <w:rsid w:val="001B7239"/>
    <w:rsid w:val="001B753E"/>
    <w:rsid w:val="001B76FA"/>
    <w:rsid w:val="001B7E59"/>
    <w:rsid w:val="001C041F"/>
    <w:rsid w:val="001C0DFA"/>
    <w:rsid w:val="001C1E22"/>
    <w:rsid w:val="001C212F"/>
    <w:rsid w:val="001C24F3"/>
    <w:rsid w:val="001C2B00"/>
    <w:rsid w:val="001C2C24"/>
    <w:rsid w:val="001C3106"/>
    <w:rsid w:val="001C3360"/>
    <w:rsid w:val="001C366F"/>
    <w:rsid w:val="001C39D5"/>
    <w:rsid w:val="001C3EF1"/>
    <w:rsid w:val="001C4687"/>
    <w:rsid w:val="001C4F76"/>
    <w:rsid w:val="001C597F"/>
    <w:rsid w:val="001C62C7"/>
    <w:rsid w:val="001C645A"/>
    <w:rsid w:val="001C66CC"/>
    <w:rsid w:val="001C6721"/>
    <w:rsid w:val="001C6744"/>
    <w:rsid w:val="001C6AF5"/>
    <w:rsid w:val="001C749E"/>
    <w:rsid w:val="001C7C76"/>
    <w:rsid w:val="001C7D50"/>
    <w:rsid w:val="001D019E"/>
    <w:rsid w:val="001D030B"/>
    <w:rsid w:val="001D0725"/>
    <w:rsid w:val="001D0A1D"/>
    <w:rsid w:val="001D238A"/>
    <w:rsid w:val="001D2938"/>
    <w:rsid w:val="001D2BAC"/>
    <w:rsid w:val="001D2D56"/>
    <w:rsid w:val="001D2E0E"/>
    <w:rsid w:val="001D391B"/>
    <w:rsid w:val="001D4749"/>
    <w:rsid w:val="001D51E2"/>
    <w:rsid w:val="001D520B"/>
    <w:rsid w:val="001D53CE"/>
    <w:rsid w:val="001D558B"/>
    <w:rsid w:val="001D5EB4"/>
    <w:rsid w:val="001D5FE7"/>
    <w:rsid w:val="001D64ED"/>
    <w:rsid w:val="001D65CF"/>
    <w:rsid w:val="001D6CA8"/>
    <w:rsid w:val="001D6E5F"/>
    <w:rsid w:val="001D703E"/>
    <w:rsid w:val="001D7484"/>
    <w:rsid w:val="001D7615"/>
    <w:rsid w:val="001E00FE"/>
    <w:rsid w:val="001E03FE"/>
    <w:rsid w:val="001E1886"/>
    <w:rsid w:val="001E1935"/>
    <w:rsid w:val="001E1E71"/>
    <w:rsid w:val="001E2331"/>
    <w:rsid w:val="001E297C"/>
    <w:rsid w:val="001E2FE4"/>
    <w:rsid w:val="001E39D8"/>
    <w:rsid w:val="001E4234"/>
    <w:rsid w:val="001E4394"/>
    <w:rsid w:val="001E4672"/>
    <w:rsid w:val="001E478A"/>
    <w:rsid w:val="001E4BDF"/>
    <w:rsid w:val="001E52D1"/>
    <w:rsid w:val="001E5408"/>
    <w:rsid w:val="001E59CB"/>
    <w:rsid w:val="001E605A"/>
    <w:rsid w:val="001E62E6"/>
    <w:rsid w:val="001E643B"/>
    <w:rsid w:val="001E738C"/>
    <w:rsid w:val="001E770B"/>
    <w:rsid w:val="001E77AF"/>
    <w:rsid w:val="001E7891"/>
    <w:rsid w:val="001F0462"/>
    <w:rsid w:val="001F0D55"/>
    <w:rsid w:val="001F0F16"/>
    <w:rsid w:val="001F1093"/>
    <w:rsid w:val="001F1A29"/>
    <w:rsid w:val="001F1A41"/>
    <w:rsid w:val="001F1F9A"/>
    <w:rsid w:val="001F1FDD"/>
    <w:rsid w:val="001F21ED"/>
    <w:rsid w:val="001F2695"/>
    <w:rsid w:val="001F27CA"/>
    <w:rsid w:val="001F286F"/>
    <w:rsid w:val="001F37D7"/>
    <w:rsid w:val="001F3D3D"/>
    <w:rsid w:val="001F4363"/>
    <w:rsid w:val="001F4A37"/>
    <w:rsid w:val="001F55AA"/>
    <w:rsid w:val="001F589E"/>
    <w:rsid w:val="001F5AC6"/>
    <w:rsid w:val="001F5BB4"/>
    <w:rsid w:val="001F5D96"/>
    <w:rsid w:val="001F6486"/>
    <w:rsid w:val="001F701E"/>
    <w:rsid w:val="001F7206"/>
    <w:rsid w:val="001F72BF"/>
    <w:rsid w:val="001F7C99"/>
    <w:rsid w:val="001F7E1A"/>
    <w:rsid w:val="002001DB"/>
    <w:rsid w:val="00200B4A"/>
    <w:rsid w:val="00200C08"/>
    <w:rsid w:val="00200C66"/>
    <w:rsid w:val="00201310"/>
    <w:rsid w:val="00201621"/>
    <w:rsid w:val="00201899"/>
    <w:rsid w:val="00201F14"/>
    <w:rsid w:val="00202291"/>
    <w:rsid w:val="002024F6"/>
    <w:rsid w:val="00202985"/>
    <w:rsid w:val="00203178"/>
    <w:rsid w:val="00203504"/>
    <w:rsid w:val="00203F18"/>
    <w:rsid w:val="002040FA"/>
    <w:rsid w:val="0020483F"/>
    <w:rsid w:val="00205CC1"/>
    <w:rsid w:val="00205E4B"/>
    <w:rsid w:val="0020670E"/>
    <w:rsid w:val="00206AA1"/>
    <w:rsid w:val="00207469"/>
    <w:rsid w:val="00207615"/>
    <w:rsid w:val="00207A5E"/>
    <w:rsid w:val="00207B38"/>
    <w:rsid w:val="0021195F"/>
    <w:rsid w:val="00211AB3"/>
    <w:rsid w:val="00211B52"/>
    <w:rsid w:val="00212170"/>
    <w:rsid w:val="0021294A"/>
    <w:rsid w:val="00213044"/>
    <w:rsid w:val="002144EB"/>
    <w:rsid w:val="002146E2"/>
    <w:rsid w:val="002148EE"/>
    <w:rsid w:val="002151B5"/>
    <w:rsid w:val="002152EF"/>
    <w:rsid w:val="0021575B"/>
    <w:rsid w:val="00215935"/>
    <w:rsid w:val="002166B0"/>
    <w:rsid w:val="0021680B"/>
    <w:rsid w:val="0021686D"/>
    <w:rsid w:val="00216A12"/>
    <w:rsid w:val="00216B61"/>
    <w:rsid w:val="00216C60"/>
    <w:rsid w:val="002170AD"/>
    <w:rsid w:val="002170C6"/>
    <w:rsid w:val="0021731D"/>
    <w:rsid w:val="002175DC"/>
    <w:rsid w:val="0021769C"/>
    <w:rsid w:val="00217B6B"/>
    <w:rsid w:val="00221379"/>
    <w:rsid w:val="0022145E"/>
    <w:rsid w:val="002214A2"/>
    <w:rsid w:val="0022189F"/>
    <w:rsid w:val="00221CD4"/>
    <w:rsid w:val="00221D0C"/>
    <w:rsid w:val="00221D67"/>
    <w:rsid w:val="00221EB6"/>
    <w:rsid w:val="00222066"/>
    <w:rsid w:val="002221BA"/>
    <w:rsid w:val="002222FF"/>
    <w:rsid w:val="00222554"/>
    <w:rsid w:val="00222658"/>
    <w:rsid w:val="0022266F"/>
    <w:rsid w:val="0022278F"/>
    <w:rsid w:val="00222ACC"/>
    <w:rsid w:val="00222FFD"/>
    <w:rsid w:val="00223172"/>
    <w:rsid w:val="00223200"/>
    <w:rsid w:val="0022375B"/>
    <w:rsid w:val="00223F8C"/>
    <w:rsid w:val="0022431B"/>
    <w:rsid w:val="00224468"/>
    <w:rsid w:val="002247F0"/>
    <w:rsid w:val="00225AE0"/>
    <w:rsid w:val="00225C41"/>
    <w:rsid w:val="00225D63"/>
    <w:rsid w:val="0022625F"/>
    <w:rsid w:val="002265DB"/>
    <w:rsid w:val="0022674E"/>
    <w:rsid w:val="00226B52"/>
    <w:rsid w:val="00227789"/>
    <w:rsid w:val="00227902"/>
    <w:rsid w:val="00227B74"/>
    <w:rsid w:val="002300E9"/>
    <w:rsid w:val="0023032A"/>
    <w:rsid w:val="00230340"/>
    <w:rsid w:val="00230A2D"/>
    <w:rsid w:val="00230AF7"/>
    <w:rsid w:val="00230DD0"/>
    <w:rsid w:val="0023144C"/>
    <w:rsid w:val="00231760"/>
    <w:rsid w:val="00231ECF"/>
    <w:rsid w:val="0023283A"/>
    <w:rsid w:val="00232AD4"/>
    <w:rsid w:val="00233026"/>
    <w:rsid w:val="002332FC"/>
    <w:rsid w:val="00233721"/>
    <w:rsid w:val="002339CF"/>
    <w:rsid w:val="002339FA"/>
    <w:rsid w:val="0023482C"/>
    <w:rsid w:val="00235173"/>
    <w:rsid w:val="002351B5"/>
    <w:rsid w:val="002364A4"/>
    <w:rsid w:val="00237558"/>
    <w:rsid w:val="002379BA"/>
    <w:rsid w:val="00240AB8"/>
    <w:rsid w:val="00241584"/>
    <w:rsid w:val="0024217E"/>
    <w:rsid w:val="002428DB"/>
    <w:rsid w:val="00242AC0"/>
    <w:rsid w:val="00242FFD"/>
    <w:rsid w:val="00243C8F"/>
    <w:rsid w:val="00243FC1"/>
    <w:rsid w:val="00244262"/>
    <w:rsid w:val="002447D9"/>
    <w:rsid w:val="002447FF"/>
    <w:rsid w:val="0024564B"/>
    <w:rsid w:val="002456B0"/>
    <w:rsid w:val="00245946"/>
    <w:rsid w:val="00245C42"/>
    <w:rsid w:val="00246215"/>
    <w:rsid w:val="00246253"/>
    <w:rsid w:val="00246704"/>
    <w:rsid w:val="0024674F"/>
    <w:rsid w:val="002467FD"/>
    <w:rsid w:val="0024700D"/>
    <w:rsid w:val="0024770C"/>
    <w:rsid w:val="0024781E"/>
    <w:rsid w:val="00247B02"/>
    <w:rsid w:val="00250A2B"/>
    <w:rsid w:val="00250F12"/>
    <w:rsid w:val="00251893"/>
    <w:rsid w:val="00251D34"/>
    <w:rsid w:val="00251E8D"/>
    <w:rsid w:val="00252252"/>
    <w:rsid w:val="00252AC9"/>
    <w:rsid w:val="00252E02"/>
    <w:rsid w:val="00253169"/>
    <w:rsid w:val="00253482"/>
    <w:rsid w:val="0025395E"/>
    <w:rsid w:val="00254261"/>
    <w:rsid w:val="002553A1"/>
    <w:rsid w:val="002559F4"/>
    <w:rsid w:val="00255AF2"/>
    <w:rsid w:val="00255BB0"/>
    <w:rsid w:val="00255C39"/>
    <w:rsid w:val="002568D0"/>
    <w:rsid w:val="002577C7"/>
    <w:rsid w:val="00257C56"/>
    <w:rsid w:val="0026070F"/>
    <w:rsid w:val="002607D6"/>
    <w:rsid w:val="002613A4"/>
    <w:rsid w:val="00261444"/>
    <w:rsid w:val="00261C81"/>
    <w:rsid w:val="00262928"/>
    <w:rsid w:val="00262B17"/>
    <w:rsid w:val="002639F8"/>
    <w:rsid w:val="00263C48"/>
    <w:rsid w:val="00263E15"/>
    <w:rsid w:val="0026447B"/>
    <w:rsid w:val="002644F2"/>
    <w:rsid w:val="002645B2"/>
    <w:rsid w:val="00264919"/>
    <w:rsid w:val="00264A09"/>
    <w:rsid w:val="00264C22"/>
    <w:rsid w:val="00265645"/>
    <w:rsid w:val="002658FA"/>
    <w:rsid w:val="00267E12"/>
    <w:rsid w:val="00267F1A"/>
    <w:rsid w:val="00270684"/>
    <w:rsid w:val="0027087A"/>
    <w:rsid w:val="00270D28"/>
    <w:rsid w:val="00271337"/>
    <w:rsid w:val="002719C1"/>
    <w:rsid w:val="00271FEE"/>
    <w:rsid w:val="0027200C"/>
    <w:rsid w:val="00272335"/>
    <w:rsid w:val="0027470F"/>
    <w:rsid w:val="00274B51"/>
    <w:rsid w:val="0027540F"/>
    <w:rsid w:val="00275614"/>
    <w:rsid w:val="002756BC"/>
    <w:rsid w:val="00275837"/>
    <w:rsid w:val="00275C7B"/>
    <w:rsid w:val="00275F55"/>
    <w:rsid w:val="00276135"/>
    <w:rsid w:val="002763AB"/>
    <w:rsid w:val="00276B68"/>
    <w:rsid w:val="00276E95"/>
    <w:rsid w:val="002800FB"/>
    <w:rsid w:val="00280A8F"/>
    <w:rsid w:val="00281271"/>
    <w:rsid w:val="00281684"/>
    <w:rsid w:val="002817A4"/>
    <w:rsid w:val="00281EF0"/>
    <w:rsid w:val="0028234A"/>
    <w:rsid w:val="002828C1"/>
    <w:rsid w:val="00283297"/>
    <w:rsid w:val="00283785"/>
    <w:rsid w:val="00283DF1"/>
    <w:rsid w:val="0028484C"/>
    <w:rsid w:val="00284C72"/>
    <w:rsid w:val="00284F05"/>
    <w:rsid w:val="002850C1"/>
    <w:rsid w:val="002850D0"/>
    <w:rsid w:val="002850E2"/>
    <w:rsid w:val="002851A5"/>
    <w:rsid w:val="002856F1"/>
    <w:rsid w:val="00285B04"/>
    <w:rsid w:val="00286033"/>
    <w:rsid w:val="002860A3"/>
    <w:rsid w:val="00286FB5"/>
    <w:rsid w:val="0028769E"/>
    <w:rsid w:val="00287EBB"/>
    <w:rsid w:val="0029022F"/>
    <w:rsid w:val="00290575"/>
    <w:rsid w:val="00291721"/>
    <w:rsid w:val="002919A0"/>
    <w:rsid w:val="00291B4A"/>
    <w:rsid w:val="00291D4B"/>
    <w:rsid w:val="00292726"/>
    <w:rsid w:val="002937B0"/>
    <w:rsid w:val="00293D84"/>
    <w:rsid w:val="00293E5E"/>
    <w:rsid w:val="00294522"/>
    <w:rsid w:val="0029497E"/>
    <w:rsid w:val="00294CF1"/>
    <w:rsid w:val="00295313"/>
    <w:rsid w:val="002953B5"/>
    <w:rsid w:val="002955B3"/>
    <w:rsid w:val="00295F7D"/>
    <w:rsid w:val="00296115"/>
    <w:rsid w:val="00297DB3"/>
    <w:rsid w:val="002A0132"/>
    <w:rsid w:val="002A089E"/>
    <w:rsid w:val="002A0E2A"/>
    <w:rsid w:val="002A144D"/>
    <w:rsid w:val="002A1776"/>
    <w:rsid w:val="002A1D93"/>
    <w:rsid w:val="002A1EEB"/>
    <w:rsid w:val="002A1F00"/>
    <w:rsid w:val="002A37EB"/>
    <w:rsid w:val="002A39A3"/>
    <w:rsid w:val="002A3E70"/>
    <w:rsid w:val="002A581C"/>
    <w:rsid w:val="002A5825"/>
    <w:rsid w:val="002A5CD4"/>
    <w:rsid w:val="002A6249"/>
    <w:rsid w:val="002A6CAD"/>
    <w:rsid w:val="002A6F73"/>
    <w:rsid w:val="002A7A94"/>
    <w:rsid w:val="002B0047"/>
    <w:rsid w:val="002B0176"/>
    <w:rsid w:val="002B06BF"/>
    <w:rsid w:val="002B073B"/>
    <w:rsid w:val="002B188F"/>
    <w:rsid w:val="002B1EB3"/>
    <w:rsid w:val="002B2AF6"/>
    <w:rsid w:val="002B2C91"/>
    <w:rsid w:val="002B325B"/>
    <w:rsid w:val="002B3557"/>
    <w:rsid w:val="002B4140"/>
    <w:rsid w:val="002B46F0"/>
    <w:rsid w:val="002B472B"/>
    <w:rsid w:val="002B48C5"/>
    <w:rsid w:val="002B4A41"/>
    <w:rsid w:val="002B4BC9"/>
    <w:rsid w:val="002B51B1"/>
    <w:rsid w:val="002B5715"/>
    <w:rsid w:val="002B59DF"/>
    <w:rsid w:val="002B5D01"/>
    <w:rsid w:val="002B6067"/>
    <w:rsid w:val="002B6097"/>
    <w:rsid w:val="002B6483"/>
    <w:rsid w:val="002B67C8"/>
    <w:rsid w:val="002B6F20"/>
    <w:rsid w:val="002B7104"/>
    <w:rsid w:val="002B716F"/>
    <w:rsid w:val="002B79A3"/>
    <w:rsid w:val="002B79A5"/>
    <w:rsid w:val="002B79C4"/>
    <w:rsid w:val="002B7BF0"/>
    <w:rsid w:val="002C0681"/>
    <w:rsid w:val="002C0905"/>
    <w:rsid w:val="002C0A1D"/>
    <w:rsid w:val="002C0BCD"/>
    <w:rsid w:val="002C0DD2"/>
    <w:rsid w:val="002C132D"/>
    <w:rsid w:val="002C1869"/>
    <w:rsid w:val="002C1B1A"/>
    <w:rsid w:val="002C1C9A"/>
    <w:rsid w:val="002C1CED"/>
    <w:rsid w:val="002C2360"/>
    <w:rsid w:val="002C24B2"/>
    <w:rsid w:val="002C419B"/>
    <w:rsid w:val="002C4871"/>
    <w:rsid w:val="002C4A70"/>
    <w:rsid w:val="002C4B95"/>
    <w:rsid w:val="002C4C7C"/>
    <w:rsid w:val="002C4C84"/>
    <w:rsid w:val="002C4E0E"/>
    <w:rsid w:val="002C6222"/>
    <w:rsid w:val="002C6231"/>
    <w:rsid w:val="002C6A84"/>
    <w:rsid w:val="002C7BD1"/>
    <w:rsid w:val="002C7EF9"/>
    <w:rsid w:val="002D07E5"/>
    <w:rsid w:val="002D07FA"/>
    <w:rsid w:val="002D0827"/>
    <w:rsid w:val="002D0878"/>
    <w:rsid w:val="002D0DCE"/>
    <w:rsid w:val="002D11D6"/>
    <w:rsid w:val="002D14B6"/>
    <w:rsid w:val="002D161C"/>
    <w:rsid w:val="002D1D24"/>
    <w:rsid w:val="002D2F27"/>
    <w:rsid w:val="002D3249"/>
    <w:rsid w:val="002D34AE"/>
    <w:rsid w:val="002D352B"/>
    <w:rsid w:val="002D35EB"/>
    <w:rsid w:val="002D3885"/>
    <w:rsid w:val="002D3D4B"/>
    <w:rsid w:val="002D403F"/>
    <w:rsid w:val="002D4169"/>
    <w:rsid w:val="002D4499"/>
    <w:rsid w:val="002D451A"/>
    <w:rsid w:val="002D4D14"/>
    <w:rsid w:val="002D4E18"/>
    <w:rsid w:val="002D5059"/>
    <w:rsid w:val="002D53FF"/>
    <w:rsid w:val="002D5934"/>
    <w:rsid w:val="002D61DE"/>
    <w:rsid w:val="002D6D5D"/>
    <w:rsid w:val="002D73D5"/>
    <w:rsid w:val="002D7DD5"/>
    <w:rsid w:val="002E00BC"/>
    <w:rsid w:val="002E00EC"/>
    <w:rsid w:val="002E05E7"/>
    <w:rsid w:val="002E0846"/>
    <w:rsid w:val="002E154C"/>
    <w:rsid w:val="002E1C5E"/>
    <w:rsid w:val="002E1C60"/>
    <w:rsid w:val="002E224B"/>
    <w:rsid w:val="002E24AA"/>
    <w:rsid w:val="002E25A7"/>
    <w:rsid w:val="002E2AB9"/>
    <w:rsid w:val="002E2D82"/>
    <w:rsid w:val="002E2E50"/>
    <w:rsid w:val="002E31CC"/>
    <w:rsid w:val="002E3819"/>
    <w:rsid w:val="002E40CB"/>
    <w:rsid w:val="002E418E"/>
    <w:rsid w:val="002E42B2"/>
    <w:rsid w:val="002E430E"/>
    <w:rsid w:val="002E5F26"/>
    <w:rsid w:val="002E61C7"/>
    <w:rsid w:val="002E6582"/>
    <w:rsid w:val="002E6603"/>
    <w:rsid w:val="002E6DCB"/>
    <w:rsid w:val="002E6EC3"/>
    <w:rsid w:val="002E7576"/>
    <w:rsid w:val="002E7919"/>
    <w:rsid w:val="002E7AF4"/>
    <w:rsid w:val="002F051C"/>
    <w:rsid w:val="002F0ADA"/>
    <w:rsid w:val="002F19AC"/>
    <w:rsid w:val="002F1EE3"/>
    <w:rsid w:val="002F2034"/>
    <w:rsid w:val="002F230B"/>
    <w:rsid w:val="002F33CD"/>
    <w:rsid w:val="002F3867"/>
    <w:rsid w:val="002F38E9"/>
    <w:rsid w:val="002F3DD0"/>
    <w:rsid w:val="002F3E1E"/>
    <w:rsid w:val="002F3E66"/>
    <w:rsid w:val="002F43D3"/>
    <w:rsid w:val="002F446A"/>
    <w:rsid w:val="002F47BD"/>
    <w:rsid w:val="002F5095"/>
    <w:rsid w:val="002F5746"/>
    <w:rsid w:val="002F62E5"/>
    <w:rsid w:val="002F6764"/>
    <w:rsid w:val="002F6D01"/>
    <w:rsid w:val="002F7728"/>
    <w:rsid w:val="002F78CC"/>
    <w:rsid w:val="002F7A27"/>
    <w:rsid w:val="002F7A72"/>
    <w:rsid w:val="002F7ED7"/>
    <w:rsid w:val="00300452"/>
    <w:rsid w:val="0030051A"/>
    <w:rsid w:val="00300840"/>
    <w:rsid w:val="00301482"/>
    <w:rsid w:val="00301A6F"/>
    <w:rsid w:val="00302952"/>
    <w:rsid w:val="00302B1C"/>
    <w:rsid w:val="0030302A"/>
    <w:rsid w:val="003030DA"/>
    <w:rsid w:val="0030360C"/>
    <w:rsid w:val="003036CB"/>
    <w:rsid w:val="003037B7"/>
    <w:rsid w:val="003038F7"/>
    <w:rsid w:val="003047B6"/>
    <w:rsid w:val="00304C04"/>
    <w:rsid w:val="00304F88"/>
    <w:rsid w:val="003054AF"/>
    <w:rsid w:val="00305B7A"/>
    <w:rsid w:val="00306EF8"/>
    <w:rsid w:val="0030771D"/>
    <w:rsid w:val="00307813"/>
    <w:rsid w:val="003079F2"/>
    <w:rsid w:val="00310350"/>
    <w:rsid w:val="003107A8"/>
    <w:rsid w:val="0031094E"/>
    <w:rsid w:val="003109A0"/>
    <w:rsid w:val="003109C6"/>
    <w:rsid w:val="00311286"/>
    <w:rsid w:val="00311B6E"/>
    <w:rsid w:val="003122B7"/>
    <w:rsid w:val="00312573"/>
    <w:rsid w:val="00312EFB"/>
    <w:rsid w:val="00312FDE"/>
    <w:rsid w:val="003132E3"/>
    <w:rsid w:val="00315AAF"/>
    <w:rsid w:val="00316A3C"/>
    <w:rsid w:val="003171BC"/>
    <w:rsid w:val="0031762E"/>
    <w:rsid w:val="0032017D"/>
    <w:rsid w:val="003201C9"/>
    <w:rsid w:val="00320E0A"/>
    <w:rsid w:val="00321466"/>
    <w:rsid w:val="003214E5"/>
    <w:rsid w:val="00321616"/>
    <w:rsid w:val="00321ADC"/>
    <w:rsid w:val="00322172"/>
    <w:rsid w:val="0032234C"/>
    <w:rsid w:val="00322D6C"/>
    <w:rsid w:val="00323428"/>
    <w:rsid w:val="00323A3B"/>
    <w:rsid w:val="003244E9"/>
    <w:rsid w:val="00324549"/>
    <w:rsid w:val="003248CA"/>
    <w:rsid w:val="0032495A"/>
    <w:rsid w:val="00324A2E"/>
    <w:rsid w:val="00324A63"/>
    <w:rsid w:val="00325BDD"/>
    <w:rsid w:val="00325E69"/>
    <w:rsid w:val="00325EC0"/>
    <w:rsid w:val="00325EDB"/>
    <w:rsid w:val="00325FA7"/>
    <w:rsid w:val="00326068"/>
    <w:rsid w:val="003268B6"/>
    <w:rsid w:val="00326947"/>
    <w:rsid w:val="00326A47"/>
    <w:rsid w:val="00326D2E"/>
    <w:rsid w:val="00326D65"/>
    <w:rsid w:val="0032758C"/>
    <w:rsid w:val="0032783D"/>
    <w:rsid w:val="003278FC"/>
    <w:rsid w:val="00330261"/>
    <w:rsid w:val="0033085E"/>
    <w:rsid w:val="003308E8"/>
    <w:rsid w:val="00330DBD"/>
    <w:rsid w:val="00331686"/>
    <w:rsid w:val="00331C49"/>
    <w:rsid w:val="00332A6C"/>
    <w:rsid w:val="00332BB0"/>
    <w:rsid w:val="003331E4"/>
    <w:rsid w:val="003333E3"/>
    <w:rsid w:val="003348CE"/>
    <w:rsid w:val="00334D39"/>
    <w:rsid w:val="0033523D"/>
    <w:rsid w:val="003352E6"/>
    <w:rsid w:val="00335628"/>
    <w:rsid w:val="003367D6"/>
    <w:rsid w:val="00336DC6"/>
    <w:rsid w:val="00336E5B"/>
    <w:rsid w:val="00336EA2"/>
    <w:rsid w:val="00336F1F"/>
    <w:rsid w:val="003379E7"/>
    <w:rsid w:val="00340991"/>
    <w:rsid w:val="00340D32"/>
    <w:rsid w:val="0034109E"/>
    <w:rsid w:val="003417A1"/>
    <w:rsid w:val="003417E8"/>
    <w:rsid w:val="0034215A"/>
    <w:rsid w:val="00343EA7"/>
    <w:rsid w:val="00344CAD"/>
    <w:rsid w:val="00345075"/>
    <w:rsid w:val="00345320"/>
    <w:rsid w:val="003459C1"/>
    <w:rsid w:val="00345BAD"/>
    <w:rsid w:val="00345EF0"/>
    <w:rsid w:val="003465DB"/>
    <w:rsid w:val="0034675D"/>
    <w:rsid w:val="003468ED"/>
    <w:rsid w:val="00346AF7"/>
    <w:rsid w:val="00347220"/>
    <w:rsid w:val="00347C73"/>
    <w:rsid w:val="00347D7E"/>
    <w:rsid w:val="003500C7"/>
    <w:rsid w:val="003507B6"/>
    <w:rsid w:val="00350DF5"/>
    <w:rsid w:val="0035124C"/>
    <w:rsid w:val="00351298"/>
    <w:rsid w:val="003513E0"/>
    <w:rsid w:val="00351C23"/>
    <w:rsid w:val="00351D3D"/>
    <w:rsid w:val="00352181"/>
    <w:rsid w:val="00352DF5"/>
    <w:rsid w:val="00352EB7"/>
    <w:rsid w:val="00353416"/>
    <w:rsid w:val="0035377C"/>
    <w:rsid w:val="00353ABE"/>
    <w:rsid w:val="00353C2B"/>
    <w:rsid w:val="00354354"/>
    <w:rsid w:val="00354D64"/>
    <w:rsid w:val="003550EB"/>
    <w:rsid w:val="00355603"/>
    <w:rsid w:val="00356309"/>
    <w:rsid w:val="00356564"/>
    <w:rsid w:val="003566B8"/>
    <w:rsid w:val="0035675D"/>
    <w:rsid w:val="00357287"/>
    <w:rsid w:val="00357474"/>
    <w:rsid w:val="003576C2"/>
    <w:rsid w:val="00357C18"/>
    <w:rsid w:val="00357E2F"/>
    <w:rsid w:val="003604AB"/>
    <w:rsid w:val="0036068A"/>
    <w:rsid w:val="003607F1"/>
    <w:rsid w:val="00360D9E"/>
    <w:rsid w:val="00360E32"/>
    <w:rsid w:val="00360F1D"/>
    <w:rsid w:val="0036122A"/>
    <w:rsid w:val="00361332"/>
    <w:rsid w:val="003614C0"/>
    <w:rsid w:val="0036153A"/>
    <w:rsid w:val="00361540"/>
    <w:rsid w:val="0036183C"/>
    <w:rsid w:val="00361C18"/>
    <w:rsid w:val="00361CBF"/>
    <w:rsid w:val="00361D5D"/>
    <w:rsid w:val="003620AF"/>
    <w:rsid w:val="00362933"/>
    <w:rsid w:val="00363BA8"/>
    <w:rsid w:val="00363BCB"/>
    <w:rsid w:val="00363E52"/>
    <w:rsid w:val="00364073"/>
    <w:rsid w:val="003643B0"/>
    <w:rsid w:val="0036482C"/>
    <w:rsid w:val="00364E89"/>
    <w:rsid w:val="003657FA"/>
    <w:rsid w:val="00365EA5"/>
    <w:rsid w:val="00366366"/>
    <w:rsid w:val="0036638B"/>
    <w:rsid w:val="0036638D"/>
    <w:rsid w:val="00366A81"/>
    <w:rsid w:val="0036798E"/>
    <w:rsid w:val="00367A8A"/>
    <w:rsid w:val="00370124"/>
    <w:rsid w:val="00370252"/>
    <w:rsid w:val="00370357"/>
    <w:rsid w:val="00370499"/>
    <w:rsid w:val="003711AF"/>
    <w:rsid w:val="00371D8C"/>
    <w:rsid w:val="00372280"/>
    <w:rsid w:val="00372D67"/>
    <w:rsid w:val="003734CC"/>
    <w:rsid w:val="00373948"/>
    <w:rsid w:val="00373E8A"/>
    <w:rsid w:val="00373F99"/>
    <w:rsid w:val="003744F6"/>
    <w:rsid w:val="00374538"/>
    <w:rsid w:val="003745F5"/>
    <w:rsid w:val="003754BD"/>
    <w:rsid w:val="00376729"/>
    <w:rsid w:val="003770F4"/>
    <w:rsid w:val="00377210"/>
    <w:rsid w:val="00377887"/>
    <w:rsid w:val="003800E5"/>
    <w:rsid w:val="00380362"/>
    <w:rsid w:val="0038046B"/>
    <w:rsid w:val="0038061B"/>
    <w:rsid w:val="00382490"/>
    <w:rsid w:val="003829D9"/>
    <w:rsid w:val="00382B0D"/>
    <w:rsid w:val="00382EFB"/>
    <w:rsid w:val="00382FEE"/>
    <w:rsid w:val="00383869"/>
    <w:rsid w:val="00383F38"/>
    <w:rsid w:val="00384648"/>
    <w:rsid w:val="003846E5"/>
    <w:rsid w:val="0038490C"/>
    <w:rsid w:val="00384ECB"/>
    <w:rsid w:val="003851FB"/>
    <w:rsid w:val="00385423"/>
    <w:rsid w:val="0038557B"/>
    <w:rsid w:val="00385585"/>
    <w:rsid w:val="00385845"/>
    <w:rsid w:val="0038595B"/>
    <w:rsid w:val="00385975"/>
    <w:rsid w:val="003865DB"/>
    <w:rsid w:val="0038670E"/>
    <w:rsid w:val="003872E5"/>
    <w:rsid w:val="00387C62"/>
    <w:rsid w:val="00387CC4"/>
    <w:rsid w:val="0039001E"/>
    <w:rsid w:val="003900C7"/>
    <w:rsid w:val="0039044B"/>
    <w:rsid w:val="00390930"/>
    <w:rsid w:val="003910A2"/>
    <w:rsid w:val="0039122C"/>
    <w:rsid w:val="003916B6"/>
    <w:rsid w:val="0039190A"/>
    <w:rsid w:val="00392799"/>
    <w:rsid w:val="00392960"/>
    <w:rsid w:val="00392B71"/>
    <w:rsid w:val="00392C64"/>
    <w:rsid w:val="003934D6"/>
    <w:rsid w:val="0039398B"/>
    <w:rsid w:val="00393CEE"/>
    <w:rsid w:val="00394199"/>
    <w:rsid w:val="003949D2"/>
    <w:rsid w:val="00394CF3"/>
    <w:rsid w:val="00394E69"/>
    <w:rsid w:val="00394EDB"/>
    <w:rsid w:val="003955DD"/>
    <w:rsid w:val="0039577C"/>
    <w:rsid w:val="0039682D"/>
    <w:rsid w:val="003972B3"/>
    <w:rsid w:val="003975BC"/>
    <w:rsid w:val="0039790C"/>
    <w:rsid w:val="00397988"/>
    <w:rsid w:val="00397E9D"/>
    <w:rsid w:val="003A02C8"/>
    <w:rsid w:val="003A1249"/>
    <w:rsid w:val="003A1B7C"/>
    <w:rsid w:val="003A3495"/>
    <w:rsid w:val="003A34D4"/>
    <w:rsid w:val="003A36C4"/>
    <w:rsid w:val="003A40D1"/>
    <w:rsid w:val="003A4171"/>
    <w:rsid w:val="003A42F7"/>
    <w:rsid w:val="003A4D90"/>
    <w:rsid w:val="003A4FDF"/>
    <w:rsid w:val="003A5212"/>
    <w:rsid w:val="003A5262"/>
    <w:rsid w:val="003A6AF5"/>
    <w:rsid w:val="003A6BF2"/>
    <w:rsid w:val="003A7494"/>
    <w:rsid w:val="003B0286"/>
    <w:rsid w:val="003B02E8"/>
    <w:rsid w:val="003B0448"/>
    <w:rsid w:val="003B09C9"/>
    <w:rsid w:val="003B0C79"/>
    <w:rsid w:val="003B0F42"/>
    <w:rsid w:val="003B15F1"/>
    <w:rsid w:val="003B26C9"/>
    <w:rsid w:val="003B2FA9"/>
    <w:rsid w:val="003B3283"/>
    <w:rsid w:val="003B32FF"/>
    <w:rsid w:val="003B4DE8"/>
    <w:rsid w:val="003B4F52"/>
    <w:rsid w:val="003B57FE"/>
    <w:rsid w:val="003B5D60"/>
    <w:rsid w:val="003B61B6"/>
    <w:rsid w:val="003B6CA2"/>
    <w:rsid w:val="003B6E24"/>
    <w:rsid w:val="003B701A"/>
    <w:rsid w:val="003B729C"/>
    <w:rsid w:val="003B7417"/>
    <w:rsid w:val="003B7554"/>
    <w:rsid w:val="003B7601"/>
    <w:rsid w:val="003B7852"/>
    <w:rsid w:val="003C0244"/>
    <w:rsid w:val="003C05D9"/>
    <w:rsid w:val="003C11FA"/>
    <w:rsid w:val="003C1279"/>
    <w:rsid w:val="003C16EE"/>
    <w:rsid w:val="003C1E82"/>
    <w:rsid w:val="003C1F58"/>
    <w:rsid w:val="003C2AA6"/>
    <w:rsid w:val="003C2BC7"/>
    <w:rsid w:val="003C32BA"/>
    <w:rsid w:val="003C34F4"/>
    <w:rsid w:val="003C3833"/>
    <w:rsid w:val="003C3C20"/>
    <w:rsid w:val="003C4367"/>
    <w:rsid w:val="003C4FC3"/>
    <w:rsid w:val="003C6323"/>
    <w:rsid w:val="003C634B"/>
    <w:rsid w:val="003C6932"/>
    <w:rsid w:val="003C7283"/>
    <w:rsid w:val="003C79D2"/>
    <w:rsid w:val="003C7B08"/>
    <w:rsid w:val="003D0C69"/>
    <w:rsid w:val="003D1682"/>
    <w:rsid w:val="003D1894"/>
    <w:rsid w:val="003D1DA7"/>
    <w:rsid w:val="003D1F02"/>
    <w:rsid w:val="003D2234"/>
    <w:rsid w:val="003D2671"/>
    <w:rsid w:val="003D2B93"/>
    <w:rsid w:val="003D3059"/>
    <w:rsid w:val="003D30D9"/>
    <w:rsid w:val="003D3395"/>
    <w:rsid w:val="003D3D4A"/>
    <w:rsid w:val="003D49A1"/>
    <w:rsid w:val="003D513C"/>
    <w:rsid w:val="003D5B3C"/>
    <w:rsid w:val="003D685D"/>
    <w:rsid w:val="003D72F4"/>
    <w:rsid w:val="003D7CF5"/>
    <w:rsid w:val="003E018A"/>
    <w:rsid w:val="003E20A7"/>
    <w:rsid w:val="003E224B"/>
    <w:rsid w:val="003E22D0"/>
    <w:rsid w:val="003E29AD"/>
    <w:rsid w:val="003E2F75"/>
    <w:rsid w:val="003E34A3"/>
    <w:rsid w:val="003E3549"/>
    <w:rsid w:val="003E4660"/>
    <w:rsid w:val="003E4EEF"/>
    <w:rsid w:val="003E509A"/>
    <w:rsid w:val="003E50C6"/>
    <w:rsid w:val="003E583F"/>
    <w:rsid w:val="003E5850"/>
    <w:rsid w:val="003E5A04"/>
    <w:rsid w:val="003E5B0A"/>
    <w:rsid w:val="003E60B8"/>
    <w:rsid w:val="003E747F"/>
    <w:rsid w:val="003F0617"/>
    <w:rsid w:val="003F103F"/>
    <w:rsid w:val="003F1B31"/>
    <w:rsid w:val="003F1C99"/>
    <w:rsid w:val="003F27C7"/>
    <w:rsid w:val="003F2BD6"/>
    <w:rsid w:val="003F2D7C"/>
    <w:rsid w:val="003F388E"/>
    <w:rsid w:val="003F3AB6"/>
    <w:rsid w:val="003F4116"/>
    <w:rsid w:val="003F42D7"/>
    <w:rsid w:val="003F5311"/>
    <w:rsid w:val="003F53FD"/>
    <w:rsid w:val="003F5B21"/>
    <w:rsid w:val="003F5F39"/>
    <w:rsid w:val="003F672F"/>
    <w:rsid w:val="003F6733"/>
    <w:rsid w:val="003F689F"/>
    <w:rsid w:val="003F74F1"/>
    <w:rsid w:val="003F7E6B"/>
    <w:rsid w:val="00400170"/>
    <w:rsid w:val="0040037F"/>
    <w:rsid w:val="00400AB3"/>
    <w:rsid w:val="004010AD"/>
    <w:rsid w:val="00401B5A"/>
    <w:rsid w:val="0040267C"/>
    <w:rsid w:val="00402A73"/>
    <w:rsid w:val="00402BDA"/>
    <w:rsid w:val="00402FA7"/>
    <w:rsid w:val="00403238"/>
    <w:rsid w:val="004037B5"/>
    <w:rsid w:val="0040394E"/>
    <w:rsid w:val="00403B46"/>
    <w:rsid w:val="00403BDA"/>
    <w:rsid w:val="004046BF"/>
    <w:rsid w:val="004048A8"/>
    <w:rsid w:val="004048CE"/>
    <w:rsid w:val="004048F6"/>
    <w:rsid w:val="004059AD"/>
    <w:rsid w:val="004062ED"/>
    <w:rsid w:val="00407CEF"/>
    <w:rsid w:val="00410517"/>
    <w:rsid w:val="00410A30"/>
    <w:rsid w:val="00411206"/>
    <w:rsid w:val="0041163C"/>
    <w:rsid w:val="004117A3"/>
    <w:rsid w:val="00411E83"/>
    <w:rsid w:val="00411F68"/>
    <w:rsid w:val="00411F95"/>
    <w:rsid w:val="004121E8"/>
    <w:rsid w:val="00412E0B"/>
    <w:rsid w:val="00413333"/>
    <w:rsid w:val="00413505"/>
    <w:rsid w:val="004137A3"/>
    <w:rsid w:val="004141F4"/>
    <w:rsid w:val="00414591"/>
    <w:rsid w:val="00414EE0"/>
    <w:rsid w:val="004158AF"/>
    <w:rsid w:val="00415E7C"/>
    <w:rsid w:val="00416BF0"/>
    <w:rsid w:val="00416CDD"/>
    <w:rsid w:val="004172A7"/>
    <w:rsid w:val="00417588"/>
    <w:rsid w:val="004177FA"/>
    <w:rsid w:val="00417AB8"/>
    <w:rsid w:val="00417DE1"/>
    <w:rsid w:val="00417ECB"/>
    <w:rsid w:val="0042019C"/>
    <w:rsid w:val="00420B0D"/>
    <w:rsid w:val="00420B15"/>
    <w:rsid w:val="004212FD"/>
    <w:rsid w:val="00421A01"/>
    <w:rsid w:val="00421C4D"/>
    <w:rsid w:val="00421D29"/>
    <w:rsid w:val="004220CD"/>
    <w:rsid w:val="00422CF1"/>
    <w:rsid w:val="00423142"/>
    <w:rsid w:val="00423DEA"/>
    <w:rsid w:val="00423FDD"/>
    <w:rsid w:val="00424E67"/>
    <w:rsid w:val="004250EA"/>
    <w:rsid w:val="004267C9"/>
    <w:rsid w:val="00426904"/>
    <w:rsid w:val="00426C22"/>
    <w:rsid w:val="0042743F"/>
    <w:rsid w:val="004278EA"/>
    <w:rsid w:val="00427B2F"/>
    <w:rsid w:val="00430656"/>
    <w:rsid w:val="00430897"/>
    <w:rsid w:val="00430EF9"/>
    <w:rsid w:val="00431A69"/>
    <w:rsid w:val="004325A1"/>
    <w:rsid w:val="004325EE"/>
    <w:rsid w:val="0043282C"/>
    <w:rsid w:val="00432840"/>
    <w:rsid w:val="0043430A"/>
    <w:rsid w:val="00435067"/>
    <w:rsid w:val="004350A3"/>
    <w:rsid w:val="00435281"/>
    <w:rsid w:val="00435732"/>
    <w:rsid w:val="00435CAC"/>
    <w:rsid w:val="00436648"/>
    <w:rsid w:val="004368B7"/>
    <w:rsid w:val="004379BC"/>
    <w:rsid w:val="00437FC7"/>
    <w:rsid w:val="0044019D"/>
    <w:rsid w:val="004401C5"/>
    <w:rsid w:val="0044077E"/>
    <w:rsid w:val="004408EA"/>
    <w:rsid w:val="00440E07"/>
    <w:rsid w:val="00441425"/>
    <w:rsid w:val="0044182A"/>
    <w:rsid w:val="00441A86"/>
    <w:rsid w:val="00441F02"/>
    <w:rsid w:val="00442158"/>
    <w:rsid w:val="004423BF"/>
    <w:rsid w:val="00442E41"/>
    <w:rsid w:val="00443209"/>
    <w:rsid w:val="0044420A"/>
    <w:rsid w:val="004447DA"/>
    <w:rsid w:val="00444F27"/>
    <w:rsid w:val="00445429"/>
    <w:rsid w:val="004458E3"/>
    <w:rsid w:val="00445A68"/>
    <w:rsid w:val="00446509"/>
    <w:rsid w:val="00446D2A"/>
    <w:rsid w:val="00447C33"/>
    <w:rsid w:val="00447CC7"/>
    <w:rsid w:val="004509D4"/>
    <w:rsid w:val="0045133B"/>
    <w:rsid w:val="004518BF"/>
    <w:rsid w:val="00451987"/>
    <w:rsid w:val="00451AB8"/>
    <w:rsid w:val="00451D5B"/>
    <w:rsid w:val="004524AD"/>
    <w:rsid w:val="00452F7E"/>
    <w:rsid w:val="00452F9B"/>
    <w:rsid w:val="004545E8"/>
    <w:rsid w:val="004547C0"/>
    <w:rsid w:val="00454971"/>
    <w:rsid w:val="00454CBB"/>
    <w:rsid w:val="00454FCF"/>
    <w:rsid w:val="00455025"/>
    <w:rsid w:val="00455474"/>
    <w:rsid w:val="00455BD1"/>
    <w:rsid w:val="00456293"/>
    <w:rsid w:val="004562AD"/>
    <w:rsid w:val="00456627"/>
    <w:rsid w:val="004567CF"/>
    <w:rsid w:val="004573AF"/>
    <w:rsid w:val="00457546"/>
    <w:rsid w:val="004577B1"/>
    <w:rsid w:val="00457A22"/>
    <w:rsid w:val="00457CC1"/>
    <w:rsid w:val="0046031A"/>
    <w:rsid w:val="00460787"/>
    <w:rsid w:val="0046081B"/>
    <w:rsid w:val="004618CF"/>
    <w:rsid w:val="004621CB"/>
    <w:rsid w:val="00462532"/>
    <w:rsid w:val="00462838"/>
    <w:rsid w:val="00462BBC"/>
    <w:rsid w:val="004631EF"/>
    <w:rsid w:val="004636FF"/>
    <w:rsid w:val="004637C4"/>
    <w:rsid w:val="004649C0"/>
    <w:rsid w:val="00464C9F"/>
    <w:rsid w:val="00464DE3"/>
    <w:rsid w:val="00464F78"/>
    <w:rsid w:val="0046615C"/>
    <w:rsid w:val="0046633D"/>
    <w:rsid w:val="0046682B"/>
    <w:rsid w:val="004671D7"/>
    <w:rsid w:val="00467478"/>
    <w:rsid w:val="00467568"/>
    <w:rsid w:val="00467D6E"/>
    <w:rsid w:val="00470742"/>
    <w:rsid w:val="00470920"/>
    <w:rsid w:val="00470B65"/>
    <w:rsid w:val="00470C08"/>
    <w:rsid w:val="00470D75"/>
    <w:rsid w:val="00471989"/>
    <w:rsid w:val="00471AE9"/>
    <w:rsid w:val="00471C63"/>
    <w:rsid w:val="004733EB"/>
    <w:rsid w:val="0047340F"/>
    <w:rsid w:val="00473544"/>
    <w:rsid w:val="00473EDA"/>
    <w:rsid w:val="00474056"/>
    <w:rsid w:val="00474359"/>
    <w:rsid w:val="00474EAF"/>
    <w:rsid w:val="00475219"/>
    <w:rsid w:val="00475415"/>
    <w:rsid w:val="00475604"/>
    <w:rsid w:val="00475A07"/>
    <w:rsid w:val="00476D14"/>
    <w:rsid w:val="004770CE"/>
    <w:rsid w:val="00477983"/>
    <w:rsid w:val="00477E57"/>
    <w:rsid w:val="004802F6"/>
    <w:rsid w:val="00481D98"/>
    <w:rsid w:val="00483190"/>
    <w:rsid w:val="00484669"/>
    <w:rsid w:val="004852F3"/>
    <w:rsid w:val="00486127"/>
    <w:rsid w:val="00486206"/>
    <w:rsid w:val="0048620A"/>
    <w:rsid w:val="00486484"/>
    <w:rsid w:val="00486A7D"/>
    <w:rsid w:val="00486BE7"/>
    <w:rsid w:val="004870C3"/>
    <w:rsid w:val="00487195"/>
    <w:rsid w:val="00487539"/>
    <w:rsid w:val="004877E0"/>
    <w:rsid w:val="00487FD4"/>
    <w:rsid w:val="0049051C"/>
    <w:rsid w:val="00490C7E"/>
    <w:rsid w:val="00490FCD"/>
    <w:rsid w:val="00491BEC"/>
    <w:rsid w:val="00491D97"/>
    <w:rsid w:val="004920AE"/>
    <w:rsid w:val="0049274D"/>
    <w:rsid w:val="004929DE"/>
    <w:rsid w:val="00492B62"/>
    <w:rsid w:val="00492D09"/>
    <w:rsid w:val="00492FFC"/>
    <w:rsid w:val="0049340F"/>
    <w:rsid w:val="00493B52"/>
    <w:rsid w:val="00493F22"/>
    <w:rsid w:val="004944DC"/>
    <w:rsid w:val="00494663"/>
    <w:rsid w:val="004947A9"/>
    <w:rsid w:val="00495609"/>
    <w:rsid w:val="00495BD2"/>
    <w:rsid w:val="00495CB3"/>
    <w:rsid w:val="00495FCC"/>
    <w:rsid w:val="0049638B"/>
    <w:rsid w:val="004969BA"/>
    <w:rsid w:val="00496D05"/>
    <w:rsid w:val="00497119"/>
    <w:rsid w:val="004A021E"/>
    <w:rsid w:val="004A13FE"/>
    <w:rsid w:val="004A1847"/>
    <w:rsid w:val="004A1F50"/>
    <w:rsid w:val="004A239A"/>
    <w:rsid w:val="004A2531"/>
    <w:rsid w:val="004A2E2D"/>
    <w:rsid w:val="004A35F3"/>
    <w:rsid w:val="004A3AE3"/>
    <w:rsid w:val="004A3CF4"/>
    <w:rsid w:val="004A3FDC"/>
    <w:rsid w:val="004A4231"/>
    <w:rsid w:val="004A48A0"/>
    <w:rsid w:val="004A5037"/>
    <w:rsid w:val="004A553B"/>
    <w:rsid w:val="004A5D10"/>
    <w:rsid w:val="004A5DC5"/>
    <w:rsid w:val="004A5EF4"/>
    <w:rsid w:val="004A6381"/>
    <w:rsid w:val="004A66BD"/>
    <w:rsid w:val="004A6828"/>
    <w:rsid w:val="004A6A65"/>
    <w:rsid w:val="004A6E0C"/>
    <w:rsid w:val="004A6F9B"/>
    <w:rsid w:val="004A77BA"/>
    <w:rsid w:val="004A7AA3"/>
    <w:rsid w:val="004A7CB8"/>
    <w:rsid w:val="004A7D0A"/>
    <w:rsid w:val="004B0210"/>
    <w:rsid w:val="004B028C"/>
    <w:rsid w:val="004B0F73"/>
    <w:rsid w:val="004B121C"/>
    <w:rsid w:val="004B1AD6"/>
    <w:rsid w:val="004B2D89"/>
    <w:rsid w:val="004B2EF2"/>
    <w:rsid w:val="004B2F49"/>
    <w:rsid w:val="004B31BB"/>
    <w:rsid w:val="004B357B"/>
    <w:rsid w:val="004B3668"/>
    <w:rsid w:val="004B37BA"/>
    <w:rsid w:val="004B44EE"/>
    <w:rsid w:val="004B483C"/>
    <w:rsid w:val="004B4C83"/>
    <w:rsid w:val="004B5013"/>
    <w:rsid w:val="004B5347"/>
    <w:rsid w:val="004B5689"/>
    <w:rsid w:val="004B5EA0"/>
    <w:rsid w:val="004B677A"/>
    <w:rsid w:val="004B6A9B"/>
    <w:rsid w:val="004B7349"/>
    <w:rsid w:val="004B7441"/>
    <w:rsid w:val="004B7470"/>
    <w:rsid w:val="004B75C7"/>
    <w:rsid w:val="004B77D0"/>
    <w:rsid w:val="004B77D6"/>
    <w:rsid w:val="004C072E"/>
    <w:rsid w:val="004C0A59"/>
    <w:rsid w:val="004C1567"/>
    <w:rsid w:val="004C164B"/>
    <w:rsid w:val="004C1A25"/>
    <w:rsid w:val="004C1D69"/>
    <w:rsid w:val="004C1DF4"/>
    <w:rsid w:val="004C2566"/>
    <w:rsid w:val="004C28AF"/>
    <w:rsid w:val="004C2F27"/>
    <w:rsid w:val="004C384F"/>
    <w:rsid w:val="004C3F6B"/>
    <w:rsid w:val="004C42BA"/>
    <w:rsid w:val="004C455C"/>
    <w:rsid w:val="004C487A"/>
    <w:rsid w:val="004C49AA"/>
    <w:rsid w:val="004C4EB8"/>
    <w:rsid w:val="004C4ED9"/>
    <w:rsid w:val="004C5AEA"/>
    <w:rsid w:val="004C5F16"/>
    <w:rsid w:val="004C6988"/>
    <w:rsid w:val="004C6C97"/>
    <w:rsid w:val="004C7013"/>
    <w:rsid w:val="004C7595"/>
    <w:rsid w:val="004C7CCF"/>
    <w:rsid w:val="004C7FA3"/>
    <w:rsid w:val="004C7FA6"/>
    <w:rsid w:val="004D0E01"/>
    <w:rsid w:val="004D1219"/>
    <w:rsid w:val="004D1268"/>
    <w:rsid w:val="004D1864"/>
    <w:rsid w:val="004D1C39"/>
    <w:rsid w:val="004D20D4"/>
    <w:rsid w:val="004D2503"/>
    <w:rsid w:val="004D36F4"/>
    <w:rsid w:val="004D47ED"/>
    <w:rsid w:val="004D55E7"/>
    <w:rsid w:val="004D58E9"/>
    <w:rsid w:val="004D5E39"/>
    <w:rsid w:val="004D6347"/>
    <w:rsid w:val="004D68E9"/>
    <w:rsid w:val="004D6F23"/>
    <w:rsid w:val="004D7200"/>
    <w:rsid w:val="004D7642"/>
    <w:rsid w:val="004D7A0D"/>
    <w:rsid w:val="004E0855"/>
    <w:rsid w:val="004E0B66"/>
    <w:rsid w:val="004E0B93"/>
    <w:rsid w:val="004E0D8E"/>
    <w:rsid w:val="004E0F35"/>
    <w:rsid w:val="004E131A"/>
    <w:rsid w:val="004E1936"/>
    <w:rsid w:val="004E1B80"/>
    <w:rsid w:val="004E1C60"/>
    <w:rsid w:val="004E1D1F"/>
    <w:rsid w:val="004E1E5D"/>
    <w:rsid w:val="004E210A"/>
    <w:rsid w:val="004E2269"/>
    <w:rsid w:val="004E23BE"/>
    <w:rsid w:val="004E3181"/>
    <w:rsid w:val="004E4105"/>
    <w:rsid w:val="004E45A3"/>
    <w:rsid w:val="004E4800"/>
    <w:rsid w:val="004E52E8"/>
    <w:rsid w:val="004E5480"/>
    <w:rsid w:val="004E5957"/>
    <w:rsid w:val="004E6123"/>
    <w:rsid w:val="004E6481"/>
    <w:rsid w:val="004E664B"/>
    <w:rsid w:val="004E693D"/>
    <w:rsid w:val="004E7725"/>
    <w:rsid w:val="004E7860"/>
    <w:rsid w:val="004F04E5"/>
    <w:rsid w:val="004F12B9"/>
    <w:rsid w:val="004F2B6E"/>
    <w:rsid w:val="004F2BF4"/>
    <w:rsid w:val="004F3676"/>
    <w:rsid w:val="004F38E9"/>
    <w:rsid w:val="004F3C1F"/>
    <w:rsid w:val="004F47D0"/>
    <w:rsid w:val="004F588F"/>
    <w:rsid w:val="004F5C05"/>
    <w:rsid w:val="004F5CF7"/>
    <w:rsid w:val="004F65F1"/>
    <w:rsid w:val="004F69F1"/>
    <w:rsid w:val="004F765A"/>
    <w:rsid w:val="00500178"/>
    <w:rsid w:val="0050029C"/>
    <w:rsid w:val="00500A01"/>
    <w:rsid w:val="00501615"/>
    <w:rsid w:val="0050188B"/>
    <w:rsid w:val="00501C36"/>
    <w:rsid w:val="005023DB"/>
    <w:rsid w:val="00502B64"/>
    <w:rsid w:val="00502DCC"/>
    <w:rsid w:val="00502F39"/>
    <w:rsid w:val="0050385F"/>
    <w:rsid w:val="0050395A"/>
    <w:rsid w:val="0050425F"/>
    <w:rsid w:val="005049E8"/>
    <w:rsid w:val="00504F09"/>
    <w:rsid w:val="00505176"/>
    <w:rsid w:val="005074B4"/>
    <w:rsid w:val="00507B7A"/>
    <w:rsid w:val="00507C17"/>
    <w:rsid w:val="00510DB5"/>
    <w:rsid w:val="00510E1A"/>
    <w:rsid w:val="005110DF"/>
    <w:rsid w:val="00511196"/>
    <w:rsid w:val="00512028"/>
    <w:rsid w:val="005124C5"/>
    <w:rsid w:val="005124E8"/>
    <w:rsid w:val="00512E82"/>
    <w:rsid w:val="00513467"/>
    <w:rsid w:val="005134D6"/>
    <w:rsid w:val="00513780"/>
    <w:rsid w:val="00513CE3"/>
    <w:rsid w:val="0051463D"/>
    <w:rsid w:val="0051605F"/>
    <w:rsid w:val="005162E6"/>
    <w:rsid w:val="005163FD"/>
    <w:rsid w:val="005167F3"/>
    <w:rsid w:val="00516FD9"/>
    <w:rsid w:val="00517635"/>
    <w:rsid w:val="00517838"/>
    <w:rsid w:val="00517A08"/>
    <w:rsid w:val="00517A3A"/>
    <w:rsid w:val="00517DC7"/>
    <w:rsid w:val="00517E27"/>
    <w:rsid w:val="00520CAB"/>
    <w:rsid w:val="00520D5A"/>
    <w:rsid w:val="005211B4"/>
    <w:rsid w:val="0052136D"/>
    <w:rsid w:val="00521495"/>
    <w:rsid w:val="00522D11"/>
    <w:rsid w:val="00523287"/>
    <w:rsid w:val="005233B3"/>
    <w:rsid w:val="00523730"/>
    <w:rsid w:val="00524A3B"/>
    <w:rsid w:val="00525A6C"/>
    <w:rsid w:val="005260AD"/>
    <w:rsid w:val="0052737C"/>
    <w:rsid w:val="00527704"/>
    <w:rsid w:val="00527D4F"/>
    <w:rsid w:val="0053044A"/>
    <w:rsid w:val="0053067F"/>
    <w:rsid w:val="0053073B"/>
    <w:rsid w:val="00530761"/>
    <w:rsid w:val="00532187"/>
    <w:rsid w:val="00532392"/>
    <w:rsid w:val="005325D6"/>
    <w:rsid w:val="005327AE"/>
    <w:rsid w:val="00532AFA"/>
    <w:rsid w:val="00532FEF"/>
    <w:rsid w:val="00533235"/>
    <w:rsid w:val="00533361"/>
    <w:rsid w:val="00533EA9"/>
    <w:rsid w:val="00533F42"/>
    <w:rsid w:val="00534140"/>
    <w:rsid w:val="00534172"/>
    <w:rsid w:val="00534BD8"/>
    <w:rsid w:val="0053580C"/>
    <w:rsid w:val="005358BB"/>
    <w:rsid w:val="00535BFA"/>
    <w:rsid w:val="00535C65"/>
    <w:rsid w:val="00536150"/>
    <w:rsid w:val="0053641C"/>
    <w:rsid w:val="00536DC6"/>
    <w:rsid w:val="005379C2"/>
    <w:rsid w:val="00537C8D"/>
    <w:rsid w:val="00537F95"/>
    <w:rsid w:val="00537FF2"/>
    <w:rsid w:val="0054023E"/>
    <w:rsid w:val="005410E7"/>
    <w:rsid w:val="00541115"/>
    <w:rsid w:val="0054131A"/>
    <w:rsid w:val="005424E3"/>
    <w:rsid w:val="005428BC"/>
    <w:rsid w:val="005439A5"/>
    <w:rsid w:val="00543B0B"/>
    <w:rsid w:val="00543B57"/>
    <w:rsid w:val="00543BB0"/>
    <w:rsid w:val="00544040"/>
    <w:rsid w:val="00544359"/>
    <w:rsid w:val="005444B3"/>
    <w:rsid w:val="00544652"/>
    <w:rsid w:val="00544BAE"/>
    <w:rsid w:val="00544CE6"/>
    <w:rsid w:val="005452E5"/>
    <w:rsid w:val="005456D7"/>
    <w:rsid w:val="005458F0"/>
    <w:rsid w:val="005459C5"/>
    <w:rsid w:val="00545B68"/>
    <w:rsid w:val="00545E86"/>
    <w:rsid w:val="00546089"/>
    <w:rsid w:val="00547C52"/>
    <w:rsid w:val="00547CE9"/>
    <w:rsid w:val="00550D3E"/>
    <w:rsid w:val="005518A5"/>
    <w:rsid w:val="005525F0"/>
    <w:rsid w:val="005526C7"/>
    <w:rsid w:val="00552726"/>
    <w:rsid w:val="00552F39"/>
    <w:rsid w:val="00552FAE"/>
    <w:rsid w:val="0055345E"/>
    <w:rsid w:val="00553460"/>
    <w:rsid w:val="00553E0B"/>
    <w:rsid w:val="00553ECF"/>
    <w:rsid w:val="005542C7"/>
    <w:rsid w:val="005544C4"/>
    <w:rsid w:val="00554862"/>
    <w:rsid w:val="00554891"/>
    <w:rsid w:val="00555D6F"/>
    <w:rsid w:val="00555D92"/>
    <w:rsid w:val="00555FF4"/>
    <w:rsid w:val="00556814"/>
    <w:rsid w:val="00556DD5"/>
    <w:rsid w:val="00556DFD"/>
    <w:rsid w:val="00557B6B"/>
    <w:rsid w:val="0056021F"/>
    <w:rsid w:val="00561840"/>
    <w:rsid w:val="00561D50"/>
    <w:rsid w:val="00561D59"/>
    <w:rsid w:val="00561E34"/>
    <w:rsid w:val="0056248D"/>
    <w:rsid w:val="00562F51"/>
    <w:rsid w:val="00563073"/>
    <w:rsid w:val="005630F2"/>
    <w:rsid w:val="005631F8"/>
    <w:rsid w:val="00563755"/>
    <w:rsid w:val="00563823"/>
    <w:rsid w:val="00563C8C"/>
    <w:rsid w:val="005642F0"/>
    <w:rsid w:val="005647A6"/>
    <w:rsid w:val="00564DEA"/>
    <w:rsid w:val="00564E9D"/>
    <w:rsid w:val="00564F7F"/>
    <w:rsid w:val="005656B7"/>
    <w:rsid w:val="00565C33"/>
    <w:rsid w:val="00565F62"/>
    <w:rsid w:val="00566029"/>
    <w:rsid w:val="005660CC"/>
    <w:rsid w:val="00567A36"/>
    <w:rsid w:val="00567ADC"/>
    <w:rsid w:val="00567B71"/>
    <w:rsid w:val="005705E9"/>
    <w:rsid w:val="00570849"/>
    <w:rsid w:val="005711DA"/>
    <w:rsid w:val="005713B8"/>
    <w:rsid w:val="005714C7"/>
    <w:rsid w:val="005717A5"/>
    <w:rsid w:val="005717EC"/>
    <w:rsid w:val="00571E85"/>
    <w:rsid w:val="005720DB"/>
    <w:rsid w:val="005721EE"/>
    <w:rsid w:val="00572F26"/>
    <w:rsid w:val="00573146"/>
    <w:rsid w:val="005733DA"/>
    <w:rsid w:val="00573EE3"/>
    <w:rsid w:val="005748B6"/>
    <w:rsid w:val="00575FC4"/>
    <w:rsid w:val="00576FBE"/>
    <w:rsid w:val="0057751D"/>
    <w:rsid w:val="00577547"/>
    <w:rsid w:val="00577638"/>
    <w:rsid w:val="00577A8D"/>
    <w:rsid w:val="005804DB"/>
    <w:rsid w:val="0058060E"/>
    <w:rsid w:val="0058064B"/>
    <w:rsid w:val="00580777"/>
    <w:rsid w:val="00580C97"/>
    <w:rsid w:val="00580E9B"/>
    <w:rsid w:val="0058120C"/>
    <w:rsid w:val="00581958"/>
    <w:rsid w:val="00581A47"/>
    <w:rsid w:val="00581C98"/>
    <w:rsid w:val="00581E91"/>
    <w:rsid w:val="0058246F"/>
    <w:rsid w:val="00582540"/>
    <w:rsid w:val="00582ADA"/>
    <w:rsid w:val="00582DB6"/>
    <w:rsid w:val="0058306E"/>
    <w:rsid w:val="005830B6"/>
    <w:rsid w:val="00583F6D"/>
    <w:rsid w:val="00585232"/>
    <w:rsid w:val="005855EE"/>
    <w:rsid w:val="00585EC1"/>
    <w:rsid w:val="00586423"/>
    <w:rsid w:val="00586AC0"/>
    <w:rsid w:val="00586E0E"/>
    <w:rsid w:val="00586F94"/>
    <w:rsid w:val="00587B65"/>
    <w:rsid w:val="00590442"/>
    <w:rsid w:val="00590775"/>
    <w:rsid w:val="00590A29"/>
    <w:rsid w:val="00590BB6"/>
    <w:rsid w:val="00591222"/>
    <w:rsid w:val="00592125"/>
    <w:rsid w:val="005922CA"/>
    <w:rsid w:val="005924C9"/>
    <w:rsid w:val="00592F5A"/>
    <w:rsid w:val="00593465"/>
    <w:rsid w:val="00593C13"/>
    <w:rsid w:val="005949FE"/>
    <w:rsid w:val="0059518D"/>
    <w:rsid w:val="00596F87"/>
    <w:rsid w:val="005977AC"/>
    <w:rsid w:val="005A06DE"/>
    <w:rsid w:val="005A0A05"/>
    <w:rsid w:val="005A121E"/>
    <w:rsid w:val="005A15E3"/>
    <w:rsid w:val="005A15EA"/>
    <w:rsid w:val="005A1B59"/>
    <w:rsid w:val="005A20E2"/>
    <w:rsid w:val="005A2138"/>
    <w:rsid w:val="005A22FE"/>
    <w:rsid w:val="005A2396"/>
    <w:rsid w:val="005A24CB"/>
    <w:rsid w:val="005A2A95"/>
    <w:rsid w:val="005A35C2"/>
    <w:rsid w:val="005A38C8"/>
    <w:rsid w:val="005A48D3"/>
    <w:rsid w:val="005A4C56"/>
    <w:rsid w:val="005A5172"/>
    <w:rsid w:val="005A5417"/>
    <w:rsid w:val="005A55BD"/>
    <w:rsid w:val="005A55D3"/>
    <w:rsid w:val="005A55D8"/>
    <w:rsid w:val="005A5A46"/>
    <w:rsid w:val="005A6285"/>
    <w:rsid w:val="005A69D8"/>
    <w:rsid w:val="005A6A06"/>
    <w:rsid w:val="005A71C1"/>
    <w:rsid w:val="005A7242"/>
    <w:rsid w:val="005A74FF"/>
    <w:rsid w:val="005A76EC"/>
    <w:rsid w:val="005B0761"/>
    <w:rsid w:val="005B088D"/>
    <w:rsid w:val="005B0F3E"/>
    <w:rsid w:val="005B237A"/>
    <w:rsid w:val="005B2665"/>
    <w:rsid w:val="005B2833"/>
    <w:rsid w:val="005B2D3B"/>
    <w:rsid w:val="005B3260"/>
    <w:rsid w:val="005B35CF"/>
    <w:rsid w:val="005B3C64"/>
    <w:rsid w:val="005B401D"/>
    <w:rsid w:val="005B43F1"/>
    <w:rsid w:val="005B4C7B"/>
    <w:rsid w:val="005B4E40"/>
    <w:rsid w:val="005B513C"/>
    <w:rsid w:val="005B57C9"/>
    <w:rsid w:val="005B58C3"/>
    <w:rsid w:val="005B5969"/>
    <w:rsid w:val="005B5C4F"/>
    <w:rsid w:val="005B6A30"/>
    <w:rsid w:val="005B6D7F"/>
    <w:rsid w:val="005B6F44"/>
    <w:rsid w:val="005B7EA2"/>
    <w:rsid w:val="005C01E7"/>
    <w:rsid w:val="005C07AA"/>
    <w:rsid w:val="005C0822"/>
    <w:rsid w:val="005C0EA0"/>
    <w:rsid w:val="005C10DC"/>
    <w:rsid w:val="005C125F"/>
    <w:rsid w:val="005C12CB"/>
    <w:rsid w:val="005C1952"/>
    <w:rsid w:val="005C1EFC"/>
    <w:rsid w:val="005C275A"/>
    <w:rsid w:val="005C2963"/>
    <w:rsid w:val="005C3728"/>
    <w:rsid w:val="005C3744"/>
    <w:rsid w:val="005C378F"/>
    <w:rsid w:val="005C3837"/>
    <w:rsid w:val="005C3A71"/>
    <w:rsid w:val="005C3FE7"/>
    <w:rsid w:val="005C4360"/>
    <w:rsid w:val="005C47DB"/>
    <w:rsid w:val="005C4800"/>
    <w:rsid w:val="005C4B80"/>
    <w:rsid w:val="005C549F"/>
    <w:rsid w:val="005C598F"/>
    <w:rsid w:val="005C6B52"/>
    <w:rsid w:val="005C6EC5"/>
    <w:rsid w:val="005C72A3"/>
    <w:rsid w:val="005C734A"/>
    <w:rsid w:val="005C79A5"/>
    <w:rsid w:val="005C7A87"/>
    <w:rsid w:val="005C7AA3"/>
    <w:rsid w:val="005D067D"/>
    <w:rsid w:val="005D075A"/>
    <w:rsid w:val="005D0DC1"/>
    <w:rsid w:val="005D0E24"/>
    <w:rsid w:val="005D1645"/>
    <w:rsid w:val="005D3FA7"/>
    <w:rsid w:val="005D4197"/>
    <w:rsid w:val="005D41D2"/>
    <w:rsid w:val="005D47D3"/>
    <w:rsid w:val="005D4815"/>
    <w:rsid w:val="005D4EC7"/>
    <w:rsid w:val="005D4F64"/>
    <w:rsid w:val="005D50B2"/>
    <w:rsid w:val="005D5C30"/>
    <w:rsid w:val="005D5C55"/>
    <w:rsid w:val="005D6444"/>
    <w:rsid w:val="005D64C9"/>
    <w:rsid w:val="005D6B4D"/>
    <w:rsid w:val="005D6C32"/>
    <w:rsid w:val="005D6CAF"/>
    <w:rsid w:val="005E057D"/>
    <w:rsid w:val="005E0EB9"/>
    <w:rsid w:val="005E147D"/>
    <w:rsid w:val="005E3649"/>
    <w:rsid w:val="005E489D"/>
    <w:rsid w:val="005E5A30"/>
    <w:rsid w:val="005E5E7F"/>
    <w:rsid w:val="005E6191"/>
    <w:rsid w:val="005E70C0"/>
    <w:rsid w:val="005E73FE"/>
    <w:rsid w:val="005E7634"/>
    <w:rsid w:val="005E7C0C"/>
    <w:rsid w:val="005F11C7"/>
    <w:rsid w:val="005F148B"/>
    <w:rsid w:val="005F1A71"/>
    <w:rsid w:val="005F1D04"/>
    <w:rsid w:val="005F2388"/>
    <w:rsid w:val="005F2F14"/>
    <w:rsid w:val="005F303C"/>
    <w:rsid w:val="005F30CB"/>
    <w:rsid w:val="005F36D9"/>
    <w:rsid w:val="005F4063"/>
    <w:rsid w:val="005F4124"/>
    <w:rsid w:val="005F457E"/>
    <w:rsid w:val="005F4638"/>
    <w:rsid w:val="005F4821"/>
    <w:rsid w:val="005F4A58"/>
    <w:rsid w:val="005F56CC"/>
    <w:rsid w:val="005F5C81"/>
    <w:rsid w:val="005F5D54"/>
    <w:rsid w:val="005F633B"/>
    <w:rsid w:val="005F6A10"/>
    <w:rsid w:val="005F76C5"/>
    <w:rsid w:val="0060026A"/>
    <w:rsid w:val="0060045E"/>
    <w:rsid w:val="00600BE9"/>
    <w:rsid w:val="00601A70"/>
    <w:rsid w:val="00601D5B"/>
    <w:rsid w:val="00601E43"/>
    <w:rsid w:val="00602036"/>
    <w:rsid w:val="006034BE"/>
    <w:rsid w:val="006040A0"/>
    <w:rsid w:val="00604353"/>
    <w:rsid w:val="00604B4E"/>
    <w:rsid w:val="006052EC"/>
    <w:rsid w:val="00605304"/>
    <w:rsid w:val="006064F1"/>
    <w:rsid w:val="006075A8"/>
    <w:rsid w:val="006079C2"/>
    <w:rsid w:val="006107AE"/>
    <w:rsid w:val="00610F0F"/>
    <w:rsid w:val="006110E2"/>
    <w:rsid w:val="00611824"/>
    <w:rsid w:val="006119FD"/>
    <w:rsid w:val="006128FA"/>
    <w:rsid w:val="006129DF"/>
    <w:rsid w:val="00612A0F"/>
    <w:rsid w:val="0061382C"/>
    <w:rsid w:val="00613B93"/>
    <w:rsid w:val="0061403B"/>
    <w:rsid w:val="006143F4"/>
    <w:rsid w:val="00614ADF"/>
    <w:rsid w:val="00614BB3"/>
    <w:rsid w:val="006155BD"/>
    <w:rsid w:val="0061581C"/>
    <w:rsid w:val="00615FF6"/>
    <w:rsid w:val="006167E2"/>
    <w:rsid w:val="006167E6"/>
    <w:rsid w:val="00617916"/>
    <w:rsid w:val="00617F03"/>
    <w:rsid w:val="00620065"/>
    <w:rsid w:val="0062012F"/>
    <w:rsid w:val="00620689"/>
    <w:rsid w:val="00620A53"/>
    <w:rsid w:val="006215DF"/>
    <w:rsid w:val="00621CAD"/>
    <w:rsid w:val="00621F2E"/>
    <w:rsid w:val="006221A0"/>
    <w:rsid w:val="00622C08"/>
    <w:rsid w:val="00623012"/>
    <w:rsid w:val="00623833"/>
    <w:rsid w:val="00623D10"/>
    <w:rsid w:val="00624501"/>
    <w:rsid w:val="0062469A"/>
    <w:rsid w:val="00625046"/>
    <w:rsid w:val="006251D2"/>
    <w:rsid w:val="00625693"/>
    <w:rsid w:val="00625C89"/>
    <w:rsid w:val="00626C9D"/>
    <w:rsid w:val="0062719C"/>
    <w:rsid w:val="00627BEF"/>
    <w:rsid w:val="00627E72"/>
    <w:rsid w:val="00630D58"/>
    <w:rsid w:val="00631285"/>
    <w:rsid w:val="006312A5"/>
    <w:rsid w:val="00632385"/>
    <w:rsid w:val="006329C7"/>
    <w:rsid w:val="00632B04"/>
    <w:rsid w:val="00633206"/>
    <w:rsid w:val="0063338E"/>
    <w:rsid w:val="006338B1"/>
    <w:rsid w:val="006345C7"/>
    <w:rsid w:val="006348C2"/>
    <w:rsid w:val="00634910"/>
    <w:rsid w:val="00634E63"/>
    <w:rsid w:val="0063573E"/>
    <w:rsid w:val="00635C38"/>
    <w:rsid w:val="00636330"/>
    <w:rsid w:val="0063679D"/>
    <w:rsid w:val="00637246"/>
    <w:rsid w:val="006378FE"/>
    <w:rsid w:val="00637D15"/>
    <w:rsid w:val="0064011D"/>
    <w:rsid w:val="0064077B"/>
    <w:rsid w:val="006407B1"/>
    <w:rsid w:val="006412C1"/>
    <w:rsid w:val="00641779"/>
    <w:rsid w:val="00641E94"/>
    <w:rsid w:val="006421D5"/>
    <w:rsid w:val="0064288B"/>
    <w:rsid w:val="006428B5"/>
    <w:rsid w:val="00642A83"/>
    <w:rsid w:val="00642B06"/>
    <w:rsid w:val="00642D66"/>
    <w:rsid w:val="006438E2"/>
    <w:rsid w:val="00643B6E"/>
    <w:rsid w:val="00643C44"/>
    <w:rsid w:val="00644537"/>
    <w:rsid w:val="00644B53"/>
    <w:rsid w:val="00645387"/>
    <w:rsid w:val="00645690"/>
    <w:rsid w:val="00645A73"/>
    <w:rsid w:val="00645B43"/>
    <w:rsid w:val="00645C04"/>
    <w:rsid w:val="0064609E"/>
    <w:rsid w:val="00646DA2"/>
    <w:rsid w:val="006477BA"/>
    <w:rsid w:val="006477F1"/>
    <w:rsid w:val="00647ACB"/>
    <w:rsid w:val="00651366"/>
    <w:rsid w:val="0065175C"/>
    <w:rsid w:val="00651994"/>
    <w:rsid w:val="00651DF2"/>
    <w:rsid w:val="00651F26"/>
    <w:rsid w:val="006528A9"/>
    <w:rsid w:val="00652AE1"/>
    <w:rsid w:val="00652C67"/>
    <w:rsid w:val="00652D24"/>
    <w:rsid w:val="00652DA8"/>
    <w:rsid w:val="00654939"/>
    <w:rsid w:val="00654A31"/>
    <w:rsid w:val="00654A90"/>
    <w:rsid w:val="00654C0D"/>
    <w:rsid w:val="00654FC0"/>
    <w:rsid w:val="0065550B"/>
    <w:rsid w:val="00655C29"/>
    <w:rsid w:val="006561F9"/>
    <w:rsid w:val="00657096"/>
    <w:rsid w:val="00657999"/>
    <w:rsid w:val="00657EF7"/>
    <w:rsid w:val="00660B06"/>
    <w:rsid w:val="00660EB4"/>
    <w:rsid w:val="006613B8"/>
    <w:rsid w:val="006615A1"/>
    <w:rsid w:val="00661892"/>
    <w:rsid w:val="0066242E"/>
    <w:rsid w:val="00662707"/>
    <w:rsid w:val="00662BEF"/>
    <w:rsid w:val="00662E27"/>
    <w:rsid w:val="006636D7"/>
    <w:rsid w:val="0066397B"/>
    <w:rsid w:val="0066404C"/>
    <w:rsid w:val="006642AB"/>
    <w:rsid w:val="00664BDA"/>
    <w:rsid w:val="00664EA4"/>
    <w:rsid w:val="00665350"/>
    <w:rsid w:val="00665382"/>
    <w:rsid w:val="00665AEE"/>
    <w:rsid w:val="0066694A"/>
    <w:rsid w:val="00666CE0"/>
    <w:rsid w:val="0066775A"/>
    <w:rsid w:val="00667CEF"/>
    <w:rsid w:val="00667EA2"/>
    <w:rsid w:val="006700BE"/>
    <w:rsid w:val="006708B2"/>
    <w:rsid w:val="00670C18"/>
    <w:rsid w:val="006711FE"/>
    <w:rsid w:val="0067186A"/>
    <w:rsid w:val="0067214C"/>
    <w:rsid w:val="006726DE"/>
    <w:rsid w:val="006727C4"/>
    <w:rsid w:val="00672953"/>
    <w:rsid w:val="00673C51"/>
    <w:rsid w:val="0067480C"/>
    <w:rsid w:val="006750A7"/>
    <w:rsid w:val="00675824"/>
    <w:rsid w:val="00676979"/>
    <w:rsid w:val="00676DDB"/>
    <w:rsid w:val="00677F5A"/>
    <w:rsid w:val="00677FC5"/>
    <w:rsid w:val="006803FB"/>
    <w:rsid w:val="00680DEC"/>
    <w:rsid w:val="00681013"/>
    <w:rsid w:val="006810E9"/>
    <w:rsid w:val="006811EB"/>
    <w:rsid w:val="006814B8"/>
    <w:rsid w:val="0068167D"/>
    <w:rsid w:val="00682229"/>
    <w:rsid w:val="006824F0"/>
    <w:rsid w:val="00682546"/>
    <w:rsid w:val="00682A7C"/>
    <w:rsid w:val="006831E7"/>
    <w:rsid w:val="00683FF0"/>
    <w:rsid w:val="0068553F"/>
    <w:rsid w:val="00685544"/>
    <w:rsid w:val="00685E6F"/>
    <w:rsid w:val="00686E1E"/>
    <w:rsid w:val="00686E94"/>
    <w:rsid w:val="006876F9"/>
    <w:rsid w:val="006900C5"/>
    <w:rsid w:val="00690946"/>
    <w:rsid w:val="00690EAE"/>
    <w:rsid w:val="00690F67"/>
    <w:rsid w:val="00690F9B"/>
    <w:rsid w:val="006911B7"/>
    <w:rsid w:val="00691605"/>
    <w:rsid w:val="00691DC5"/>
    <w:rsid w:val="00692596"/>
    <w:rsid w:val="00693790"/>
    <w:rsid w:val="00693E5F"/>
    <w:rsid w:val="0069415C"/>
    <w:rsid w:val="006942D5"/>
    <w:rsid w:val="0069457E"/>
    <w:rsid w:val="00694684"/>
    <w:rsid w:val="00694BC0"/>
    <w:rsid w:val="00695317"/>
    <w:rsid w:val="00695658"/>
    <w:rsid w:val="00696561"/>
    <w:rsid w:val="00696701"/>
    <w:rsid w:val="006976A7"/>
    <w:rsid w:val="006976BE"/>
    <w:rsid w:val="00697776"/>
    <w:rsid w:val="006979A6"/>
    <w:rsid w:val="00697E61"/>
    <w:rsid w:val="006A0CD1"/>
    <w:rsid w:val="006A129A"/>
    <w:rsid w:val="006A12DB"/>
    <w:rsid w:val="006A250F"/>
    <w:rsid w:val="006A26E5"/>
    <w:rsid w:val="006A34A1"/>
    <w:rsid w:val="006A36F1"/>
    <w:rsid w:val="006A419F"/>
    <w:rsid w:val="006A5001"/>
    <w:rsid w:val="006A51F0"/>
    <w:rsid w:val="006A572E"/>
    <w:rsid w:val="006A69B6"/>
    <w:rsid w:val="006A6D1B"/>
    <w:rsid w:val="006A6E27"/>
    <w:rsid w:val="006A6F96"/>
    <w:rsid w:val="006A74AB"/>
    <w:rsid w:val="006A7653"/>
    <w:rsid w:val="006A7E25"/>
    <w:rsid w:val="006B0431"/>
    <w:rsid w:val="006B09AD"/>
    <w:rsid w:val="006B0B1B"/>
    <w:rsid w:val="006B0C19"/>
    <w:rsid w:val="006B16FB"/>
    <w:rsid w:val="006B2ABE"/>
    <w:rsid w:val="006B2B39"/>
    <w:rsid w:val="006B2B44"/>
    <w:rsid w:val="006B30D3"/>
    <w:rsid w:val="006B31AB"/>
    <w:rsid w:val="006B31CF"/>
    <w:rsid w:val="006B395B"/>
    <w:rsid w:val="006B3A77"/>
    <w:rsid w:val="006B4589"/>
    <w:rsid w:val="006B5256"/>
    <w:rsid w:val="006B5CF5"/>
    <w:rsid w:val="006B6568"/>
    <w:rsid w:val="006B7C5A"/>
    <w:rsid w:val="006C02BC"/>
    <w:rsid w:val="006C0956"/>
    <w:rsid w:val="006C17D4"/>
    <w:rsid w:val="006C1C43"/>
    <w:rsid w:val="006C1C65"/>
    <w:rsid w:val="006C22C9"/>
    <w:rsid w:val="006C25B9"/>
    <w:rsid w:val="006C26B3"/>
    <w:rsid w:val="006C3644"/>
    <w:rsid w:val="006C3A37"/>
    <w:rsid w:val="006C45BA"/>
    <w:rsid w:val="006C4BF5"/>
    <w:rsid w:val="006C4EA5"/>
    <w:rsid w:val="006C5068"/>
    <w:rsid w:val="006C583E"/>
    <w:rsid w:val="006C5AE6"/>
    <w:rsid w:val="006C5B45"/>
    <w:rsid w:val="006C5E4F"/>
    <w:rsid w:val="006C6405"/>
    <w:rsid w:val="006C642B"/>
    <w:rsid w:val="006C6A87"/>
    <w:rsid w:val="006C7669"/>
    <w:rsid w:val="006C767C"/>
    <w:rsid w:val="006C7A43"/>
    <w:rsid w:val="006C7CBA"/>
    <w:rsid w:val="006C7E61"/>
    <w:rsid w:val="006D01B4"/>
    <w:rsid w:val="006D044E"/>
    <w:rsid w:val="006D04EE"/>
    <w:rsid w:val="006D0592"/>
    <w:rsid w:val="006D07B0"/>
    <w:rsid w:val="006D0ACC"/>
    <w:rsid w:val="006D0FF8"/>
    <w:rsid w:val="006D1118"/>
    <w:rsid w:val="006D11F7"/>
    <w:rsid w:val="006D1821"/>
    <w:rsid w:val="006D1873"/>
    <w:rsid w:val="006D18F1"/>
    <w:rsid w:val="006D2320"/>
    <w:rsid w:val="006D3217"/>
    <w:rsid w:val="006D46E1"/>
    <w:rsid w:val="006D4E21"/>
    <w:rsid w:val="006D5204"/>
    <w:rsid w:val="006D56E6"/>
    <w:rsid w:val="006D5AB6"/>
    <w:rsid w:val="006D733B"/>
    <w:rsid w:val="006D7B30"/>
    <w:rsid w:val="006D7E1D"/>
    <w:rsid w:val="006E02BB"/>
    <w:rsid w:val="006E0A3A"/>
    <w:rsid w:val="006E0A71"/>
    <w:rsid w:val="006E1235"/>
    <w:rsid w:val="006E1539"/>
    <w:rsid w:val="006E18B8"/>
    <w:rsid w:val="006E1C20"/>
    <w:rsid w:val="006E1C92"/>
    <w:rsid w:val="006E1D65"/>
    <w:rsid w:val="006E1E14"/>
    <w:rsid w:val="006E2000"/>
    <w:rsid w:val="006E2460"/>
    <w:rsid w:val="006E359F"/>
    <w:rsid w:val="006E48FF"/>
    <w:rsid w:val="006E4AF4"/>
    <w:rsid w:val="006E541D"/>
    <w:rsid w:val="006E5FB1"/>
    <w:rsid w:val="006E6841"/>
    <w:rsid w:val="006E6EFF"/>
    <w:rsid w:val="006E7FEF"/>
    <w:rsid w:val="006F05D4"/>
    <w:rsid w:val="006F0738"/>
    <w:rsid w:val="006F0D8F"/>
    <w:rsid w:val="006F1196"/>
    <w:rsid w:val="006F1233"/>
    <w:rsid w:val="006F13D1"/>
    <w:rsid w:val="006F14EE"/>
    <w:rsid w:val="006F15DF"/>
    <w:rsid w:val="006F17E8"/>
    <w:rsid w:val="006F1997"/>
    <w:rsid w:val="006F1C3A"/>
    <w:rsid w:val="006F1E49"/>
    <w:rsid w:val="006F2355"/>
    <w:rsid w:val="006F26E1"/>
    <w:rsid w:val="006F2F5F"/>
    <w:rsid w:val="006F3E4A"/>
    <w:rsid w:val="006F3F47"/>
    <w:rsid w:val="006F5528"/>
    <w:rsid w:val="006F5DCE"/>
    <w:rsid w:val="006F63F3"/>
    <w:rsid w:val="006F65A5"/>
    <w:rsid w:val="006F682E"/>
    <w:rsid w:val="006F6D33"/>
    <w:rsid w:val="006F6D88"/>
    <w:rsid w:val="006F713D"/>
    <w:rsid w:val="006F7617"/>
    <w:rsid w:val="00700563"/>
    <w:rsid w:val="00700820"/>
    <w:rsid w:val="00700967"/>
    <w:rsid w:val="007014EB"/>
    <w:rsid w:val="00701937"/>
    <w:rsid w:val="00701D72"/>
    <w:rsid w:val="007021FB"/>
    <w:rsid w:val="00702363"/>
    <w:rsid w:val="00702756"/>
    <w:rsid w:val="007029B0"/>
    <w:rsid w:val="00702ACE"/>
    <w:rsid w:val="00703D70"/>
    <w:rsid w:val="007041D3"/>
    <w:rsid w:val="00704CAF"/>
    <w:rsid w:val="00705EAE"/>
    <w:rsid w:val="00705F8D"/>
    <w:rsid w:val="00706612"/>
    <w:rsid w:val="007069BE"/>
    <w:rsid w:val="00707B95"/>
    <w:rsid w:val="00707E52"/>
    <w:rsid w:val="007101A9"/>
    <w:rsid w:val="007102D5"/>
    <w:rsid w:val="007116A4"/>
    <w:rsid w:val="0071204E"/>
    <w:rsid w:val="0071253C"/>
    <w:rsid w:val="00712B29"/>
    <w:rsid w:val="00712CAF"/>
    <w:rsid w:val="00713336"/>
    <w:rsid w:val="00713608"/>
    <w:rsid w:val="00713AB0"/>
    <w:rsid w:val="00713B97"/>
    <w:rsid w:val="00714A30"/>
    <w:rsid w:val="00715092"/>
    <w:rsid w:val="0071665F"/>
    <w:rsid w:val="00716681"/>
    <w:rsid w:val="00716BE5"/>
    <w:rsid w:val="00716D21"/>
    <w:rsid w:val="0072038D"/>
    <w:rsid w:val="0072145E"/>
    <w:rsid w:val="00721AA9"/>
    <w:rsid w:val="00722A97"/>
    <w:rsid w:val="007230E1"/>
    <w:rsid w:val="007231AA"/>
    <w:rsid w:val="00723596"/>
    <w:rsid w:val="007243FF"/>
    <w:rsid w:val="0072447C"/>
    <w:rsid w:val="007245B9"/>
    <w:rsid w:val="007245ED"/>
    <w:rsid w:val="0072517E"/>
    <w:rsid w:val="0072564C"/>
    <w:rsid w:val="007257F0"/>
    <w:rsid w:val="00725D04"/>
    <w:rsid w:val="007265AE"/>
    <w:rsid w:val="0072687C"/>
    <w:rsid w:val="0073052B"/>
    <w:rsid w:val="00730D62"/>
    <w:rsid w:val="00730F44"/>
    <w:rsid w:val="0073315F"/>
    <w:rsid w:val="00733753"/>
    <w:rsid w:val="00733FD4"/>
    <w:rsid w:val="0073406E"/>
    <w:rsid w:val="0073415B"/>
    <w:rsid w:val="007341CF"/>
    <w:rsid w:val="00734227"/>
    <w:rsid w:val="007343B7"/>
    <w:rsid w:val="0073480D"/>
    <w:rsid w:val="00734A7B"/>
    <w:rsid w:val="00734B27"/>
    <w:rsid w:val="00734ECF"/>
    <w:rsid w:val="00734F1F"/>
    <w:rsid w:val="007350E4"/>
    <w:rsid w:val="007356D5"/>
    <w:rsid w:val="0073594D"/>
    <w:rsid w:val="00735C45"/>
    <w:rsid w:val="00736574"/>
    <w:rsid w:val="007367AC"/>
    <w:rsid w:val="007368DA"/>
    <w:rsid w:val="00737000"/>
    <w:rsid w:val="0073788D"/>
    <w:rsid w:val="00740B1C"/>
    <w:rsid w:val="0074123A"/>
    <w:rsid w:val="00742542"/>
    <w:rsid w:val="007429A3"/>
    <w:rsid w:val="00742DAD"/>
    <w:rsid w:val="00743203"/>
    <w:rsid w:val="00743A86"/>
    <w:rsid w:val="007448A3"/>
    <w:rsid w:val="007448F8"/>
    <w:rsid w:val="00744AFA"/>
    <w:rsid w:val="00744EC2"/>
    <w:rsid w:val="0074504C"/>
    <w:rsid w:val="00746357"/>
    <w:rsid w:val="00746B0A"/>
    <w:rsid w:val="007474E6"/>
    <w:rsid w:val="00750184"/>
    <w:rsid w:val="00750AD7"/>
    <w:rsid w:val="00750E5F"/>
    <w:rsid w:val="00751169"/>
    <w:rsid w:val="00751958"/>
    <w:rsid w:val="00751CBC"/>
    <w:rsid w:val="00752072"/>
    <w:rsid w:val="00752137"/>
    <w:rsid w:val="00752A49"/>
    <w:rsid w:val="00752AA7"/>
    <w:rsid w:val="00752B9A"/>
    <w:rsid w:val="00752D53"/>
    <w:rsid w:val="00752DC7"/>
    <w:rsid w:val="00752F64"/>
    <w:rsid w:val="00753054"/>
    <w:rsid w:val="007531D9"/>
    <w:rsid w:val="007534B9"/>
    <w:rsid w:val="00753877"/>
    <w:rsid w:val="00753989"/>
    <w:rsid w:val="00753AEA"/>
    <w:rsid w:val="00753C34"/>
    <w:rsid w:val="007543D2"/>
    <w:rsid w:val="00754595"/>
    <w:rsid w:val="00754F3F"/>
    <w:rsid w:val="00754F60"/>
    <w:rsid w:val="007557AF"/>
    <w:rsid w:val="00755B36"/>
    <w:rsid w:val="00755D98"/>
    <w:rsid w:val="0075629D"/>
    <w:rsid w:val="007563A3"/>
    <w:rsid w:val="00756759"/>
    <w:rsid w:val="007571BD"/>
    <w:rsid w:val="00757E39"/>
    <w:rsid w:val="00760677"/>
    <w:rsid w:val="0076078A"/>
    <w:rsid w:val="00760DB8"/>
    <w:rsid w:val="00760F98"/>
    <w:rsid w:val="00762685"/>
    <w:rsid w:val="007629CA"/>
    <w:rsid w:val="0076342B"/>
    <w:rsid w:val="00763493"/>
    <w:rsid w:val="00763B1E"/>
    <w:rsid w:val="00763D5E"/>
    <w:rsid w:val="0076422A"/>
    <w:rsid w:val="0076430D"/>
    <w:rsid w:val="007644DF"/>
    <w:rsid w:val="007645C9"/>
    <w:rsid w:val="00764DD5"/>
    <w:rsid w:val="00764FDE"/>
    <w:rsid w:val="00765581"/>
    <w:rsid w:val="00765752"/>
    <w:rsid w:val="00766078"/>
    <w:rsid w:val="0076635C"/>
    <w:rsid w:val="007663C5"/>
    <w:rsid w:val="00766BD5"/>
    <w:rsid w:val="00766E75"/>
    <w:rsid w:val="007673A1"/>
    <w:rsid w:val="00770338"/>
    <w:rsid w:val="007706F9"/>
    <w:rsid w:val="007707C7"/>
    <w:rsid w:val="0077083F"/>
    <w:rsid w:val="00770BC0"/>
    <w:rsid w:val="0077151C"/>
    <w:rsid w:val="00771DD5"/>
    <w:rsid w:val="00772177"/>
    <w:rsid w:val="0077231B"/>
    <w:rsid w:val="007729CC"/>
    <w:rsid w:val="00772DF7"/>
    <w:rsid w:val="00773303"/>
    <w:rsid w:val="007739FE"/>
    <w:rsid w:val="00773AAE"/>
    <w:rsid w:val="00774053"/>
    <w:rsid w:val="00774A2B"/>
    <w:rsid w:val="00774F45"/>
    <w:rsid w:val="007752D7"/>
    <w:rsid w:val="007754D4"/>
    <w:rsid w:val="00775A91"/>
    <w:rsid w:val="00776257"/>
    <w:rsid w:val="0077649A"/>
    <w:rsid w:val="00776A23"/>
    <w:rsid w:val="007772A5"/>
    <w:rsid w:val="00777BF1"/>
    <w:rsid w:val="00777C6A"/>
    <w:rsid w:val="00777E0C"/>
    <w:rsid w:val="00780583"/>
    <w:rsid w:val="007806EC"/>
    <w:rsid w:val="007809DF"/>
    <w:rsid w:val="00781099"/>
    <w:rsid w:val="00781A0C"/>
    <w:rsid w:val="00781DC4"/>
    <w:rsid w:val="00782354"/>
    <w:rsid w:val="0078248A"/>
    <w:rsid w:val="007835F6"/>
    <w:rsid w:val="00784AF8"/>
    <w:rsid w:val="00784F7A"/>
    <w:rsid w:val="007850D8"/>
    <w:rsid w:val="007851CE"/>
    <w:rsid w:val="00785210"/>
    <w:rsid w:val="0078531B"/>
    <w:rsid w:val="00785445"/>
    <w:rsid w:val="0078567B"/>
    <w:rsid w:val="00785AEA"/>
    <w:rsid w:val="00786620"/>
    <w:rsid w:val="00786972"/>
    <w:rsid w:val="00786AFB"/>
    <w:rsid w:val="00786F19"/>
    <w:rsid w:val="00787152"/>
    <w:rsid w:val="00787537"/>
    <w:rsid w:val="00787B39"/>
    <w:rsid w:val="00787FD2"/>
    <w:rsid w:val="007901BF"/>
    <w:rsid w:val="00790932"/>
    <w:rsid w:val="00791AF4"/>
    <w:rsid w:val="007939A6"/>
    <w:rsid w:val="00795A53"/>
    <w:rsid w:val="00796509"/>
    <w:rsid w:val="0079672C"/>
    <w:rsid w:val="00796EAE"/>
    <w:rsid w:val="00796F06"/>
    <w:rsid w:val="007976BF"/>
    <w:rsid w:val="0079785E"/>
    <w:rsid w:val="00797FF7"/>
    <w:rsid w:val="007A085D"/>
    <w:rsid w:val="007A0E35"/>
    <w:rsid w:val="007A16C3"/>
    <w:rsid w:val="007A2067"/>
    <w:rsid w:val="007A214B"/>
    <w:rsid w:val="007A24B5"/>
    <w:rsid w:val="007A26D7"/>
    <w:rsid w:val="007A302C"/>
    <w:rsid w:val="007A3279"/>
    <w:rsid w:val="007A37EE"/>
    <w:rsid w:val="007A4475"/>
    <w:rsid w:val="007A44EE"/>
    <w:rsid w:val="007A47D4"/>
    <w:rsid w:val="007A4DA7"/>
    <w:rsid w:val="007A5924"/>
    <w:rsid w:val="007A67BD"/>
    <w:rsid w:val="007A6FC2"/>
    <w:rsid w:val="007A7E4B"/>
    <w:rsid w:val="007B006C"/>
    <w:rsid w:val="007B0590"/>
    <w:rsid w:val="007B127B"/>
    <w:rsid w:val="007B1403"/>
    <w:rsid w:val="007B1594"/>
    <w:rsid w:val="007B1948"/>
    <w:rsid w:val="007B1C74"/>
    <w:rsid w:val="007B25C5"/>
    <w:rsid w:val="007B2638"/>
    <w:rsid w:val="007B2966"/>
    <w:rsid w:val="007B32C7"/>
    <w:rsid w:val="007B546A"/>
    <w:rsid w:val="007B546D"/>
    <w:rsid w:val="007B56D1"/>
    <w:rsid w:val="007B5868"/>
    <w:rsid w:val="007B5D18"/>
    <w:rsid w:val="007B61CF"/>
    <w:rsid w:val="007B658D"/>
    <w:rsid w:val="007B6969"/>
    <w:rsid w:val="007B6AE3"/>
    <w:rsid w:val="007B6CB5"/>
    <w:rsid w:val="007B6DB6"/>
    <w:rsid w:val="007B7A2A"/>
    <w:rsid w:val="007B7F2A"/>
    <w:rsid w:val="007C0223"/>
    <w:rsid w:val="007C0B09"/>
    <w:rsid w:val="007C160E"/>
    <w:rsid w:val="007C1F71"/>
    <w:rsid w:val="007C216C"/>
    <w:rsid w:val="007C2470"/>
    <w:rsid w:val="007C2B48"/>
    <w:rsid w:val="007C2E83"/>
    <w:rsid w:val="007C310D"/>
    <w:rsid w:val="007C3276"/>
    <w:rsid w:val="007C3325"/>
    <w:rsid w:val="007C3551"/>
    <w:rsid w:val="007C3BEC"/>
    <w:rsid w:val="007C3ED5"/>
    <w:rsid w:val="007C3F19"/>
    <w:rsid w:val="007C412B"/>
    <w:rsid w:val="007C491C"/>
    <w:rsid w:val="007C4E9D"/>
    <w:rsid w:val="007C5060"/>
    <w:rsid w:val="007C5DEB"/>
    <w:rsid w:val="007C5FFC"/>
    <w:rsid w:val="007C6228"/>
    <w:rsid w:val="007C64F2"/>
    <w:rsid w:val="007C6AE8"/>
    <w:rsid w:val="007C6B0D"/>
    <w:rsid w:val="007C6D92"/>
    <w:rsid w:val="007C77CA"/>
    <w:rsid w:val="007C77CC"/>
    <w:rsid w:val="007C78E0"/>
    <w:rsid w:val="007D063C"/>
    <w:rsid w:val="007D1432"/>
    <w:rsid w:val="007D1798"/>
    <w:rsid w:val="007D1875"/>
    <w:rsid w:val="007D1AAE"/>
    <w:rsid w:val="007D26A4"/>
    <w:rsid w:val="007D2E70"/>
    <w:rsid w:val="007D33BD"/>
    <w:rsid w:val="007D366B"/>
    <w:rsid w:val="007D3F3D"/>
    <w:rsid w:val="007D409E"/>
    <w:rsid w:val="007D4245"/>
    <w:rsid w:val="007D446D"/>
    <w:rsid w:val="007D461B"/>
    <w:rsid w:val="007D5416"/>
    <w:rsid w:val="007D57EF"/>
    <w:rsid w:val="007D5CBA"/>
    <w:rsid w:val="007D613E"/>
    <w:rsid w:val="007D62A4"/>
    <w:rsid w:val="007D72C8"/>
    <w:rsid w:val="007D76E7"/>
    <w:rsid w:val="007E05DA"/>
    <w:rsid w:val="007E0735"/>
    <w:rsid w:val="007E0957"/>
    <w:rsid w:val="007E1085"/>
    <w:rsid w:val="007E1184"/>
    <w:rsid w:val="007E16DD"/>
    <w:rsid w:val="007E1D83"/>
    <w:rsid w:val="007E1E1A"/>
    <w:rsid w:val="007E1E3A"/>
    <w:rsid w:val="007E20C3"/>
    <w:rsid w:val="007E2142"/>
    <w:rsid w:val="007E29FD"/>
    <w:rsid w:val="007E2B97"/>
    <w:rsid w:val="007E2CC9"/>
    <w:rsid w:val="007E31F1"/>
    <w:rsid w:val="007E34A5"/>
    <w:rsid w:val="007E357E"/>
    <w:rsid w:val="007E36D9"/>
    <w:rsid w:val="007E3C14"/>
    <w:rsid w:val="007E40E8"/>
    <w:rsid w:val="007E41B6"/>
    <w:rsid w:val="007E50E2"/>
    <w:rsid w:val="007E511B"/>
    <w:rsid w:val="007E54D0"/>
    <w:rsid w:val="007E5A42"/>
    <w:rsid w:val="007E645B"/>
    <w:rsid w:val="007E65E1"/>
    <w:rsid w:val="007E68D5"/>
    <w:rsid w:val="007E6E25"/>
    <w:rsid w:val="007E6EB5"/>
    <w:rsid w:val="007F0189"/>
    <w:rsid w:val="007F03AC"/>
    <w:rsid w:val="007F0669"/>
    <w:rsid w:val="007F165F"/>
    <w:rsid w:val="007F1692"/>
    <w:rsid w:val="007F1B7F"/>
    <w:rsid w:val="007F1D73"/>
    <w:rsid w:val="007F2738"/>
    <w:rsid w:val="007F3303"/>
    <w:rsid w:val="007F3847"/>
    <w:rsid w:val="007F3D33"/>
    <w:rsid w:val="007F3E35"/>
    <w:rsid w:val="007F4390"/>
    <w:rsid w:val="007F464A"/>
    <w:rsid w:val="007F4A2D"/>
    <w:rsid w:val="007F4A57"/>
    <w:rsid w:val="007F562E"/>
    <w:rsid w:val="007F5BC6"/>
    <w:rsid w:val="007F6090"/>
    <w:rsid w:val="007F6679"/>
    <w:rsid w:val="007F68B1"/>
    <w:rsid w:val="007F7002"/>
    <w:rsid w:val="007F7041"/>
    <w:rsid w:val="007F71E7"/>
    <w:rsid w:val="007F723C"/>
    <w:rsid w:val="007F7957"/>
    <w:rsid w:val="007F79C2"/>
    <w:rsid w:val="007F7F0C"/>
    <w:rsid w:val="008002A7"/>
    <w:rsid w:val="00800CD1"/>
    <w:rsid w:val="008013DB"/>
    <w:rsid w:val="00801952"/>
    <w:rsid w:val="00801BDF"/>
    <w:rsid w:val="008024DC"/>
    <w:rsid w:val="008027F8"/>
    <w:rsid w:val="008030B6"/>
    <w:rsid w:val="00803202"/>
    <w:rsid w:val="00803429"/>
    <w:rsid w:val="00804414"/>
    <w:rsid w:val="00804A6C"/>
    <w:rsid w:val="00804C32"/>
    <w:rsid w:val="008054E6"/>
    <w:rsid w:val="00805561"/>
    <w:rsid w:val="00805ABB"/>
    <w:rsid w:val="00805AD0"/>
    <w:rsid w:val="00805E12"/>
    <w:rsid w:val="00806188"/>
    <w:rsid w:val="008063D4"/>
    <w:rsid w:val="00806857"/>
    <w:rsid w:val="00807832"/>
    <w:rsid w:val="00807A82"/>
    <w:rsid w:val="00807C25"/>
    <w:rsid w:val="00807E59"/>
    <w:rsid w:val="00807F99"/>
    <w:rsid w:val="008102B5"/>
    <w:rsid w:val="00810DCE"/>
    <w:rsid w:val="0081126A"/>
    <w:rsid w:val="00811B36"/>
    <w:rsid w:val="00811C1B"/>
    <w:rsid w:val="00811D97"/>
    <w:rsid w:val="008125E1"/>
    <w:rsid w:val="00812604"/>
    <w:rsid w:val="008126CA"/>
    <w:rsid w:val="0081372C"/>
    <w:rsid w:val="00813CE1"/>
    <w:rsid w:val="008146BF"/>
    <w:rsid w:val="00816078"/>
    <w:rsid w:val="0081647E"/>
    <w:rsid w:val="00816733"/>
    <w:rsid w:val="008167E2"/>
    <w:rsid w:val="00817314"/>
    <w:rsid w:val="008173E0"/>
    <w:rsid w:val="00817463"/>
    <w:rsid w:val="00817689"/>
    <w:rsid w:val="00817A00"/>
    <w:rsid w:val="00817BDA"/>
    <w:rsid w:val="00817F1C"/>
    <w:rsid w:val="00820553"/>
    <w:rsid w:val="00820B85"/>
    <w:rsid w:val="0082126E"/>
    <w:rsid w:val="00821E0C"/>
    <w:rsid w:val="0082298F"/>
    <w:rsid w:val="00822BBE"/>
    <w:rsid w:val="00822C4B"/>
    <w:rsid w:val="00822D17"/>
    <w:rsid w:val="0082314D"/>
    <w:rsid w:val="00823640"/>
    <w:rsid w:val="008238AD"/>
    <w:rsid w:val="00823B00"/>
    <w:rsid w:val="00823DD0"/>
    <w:rsid w:val="00823DE1"/>
    <w:rsid w:val="00823EE9"/>
    <w:rsid w:val="008241FE"/>
    <w:rsid w:val="00824DAE"/>
    <w:rsid w:val="00825A6A"/>
    <w:rsid w:val="00826B8B"/>
    <w:rsid w:val="00826BF3"/>
    <w:rsid w:val="00826D29"/>
    <w:rsid w:val="008272CF"/>
    <w:rsid w:val="00827E2B"/>
    <w:rsid w:val="00830393"/>
    <w:rsid w:val="00830800"/>
    <w:rsid w:val="0083081B"/>
    <w:rsid w:val="0083115B"/>
    <w:rsid w:val="008312A0"/>
    <w:rsid w:val="00831A0E"/>
    <w:rsid w:val="0083227D"/>
    <w:rsid w:val="008322D9"/>
    <w:rsid w:val="00832C24"/>
    <w:rsid w:val="00832D7C"/>
    <w:rsid w:val="00832E07"/>
    <w:rsid w:val="00833159"/>
    <w:rsid w:val="00833750"/>
    <w:rsid w:val="00833E8A"/>
    <w:rsid w:val="008341DD"/>
    <w:rsid w:val="00834402"/>
    <w:rsid w:val="0083505F"/>
    <w:rsid w:val="0083532E"/>
    <w:rsid w:val="00835427"/>
    <w:rsid w:val="00835ACB"/>
    <w:rsid w:val="00835C26"/>
    <w:rsid w:val="00835E3A"/>
    <w:rsid w:val="00836228"/>
    <w:rsid w:val="008366E8"/>
    <w:rsid w:val="008367DF"/>
    <w:rsid w:val="00836B74"/>
    <w:rsid w:val="00836C4C"/>
    <w:rsid w:val="008370CD"/>
    <w:rsid w:val="008409B4"/>
    <w:rsid w:val="00840B5A"/>
    <w:rsid w:val="00840D68"/>
    <w:rsid w:val="008414E1"/>
    <w:rsid w:val="00841566"/>
    <w:rsid w:val="0084170B"/>
    <w:rsid w:val="00842702"/>
    <w:rsid w:val="00842937"/>
    <w:rsid w:val="008429A8"/>
    <w:rsid w:val="008440BD"/>
    <w:rsid w:val="00844327"/>
    <w:rsid w:val="00844467"/>
    <w:rsid w:val="00844491"/>
    <w:rsid w:val="008451C7"/>
    <w:rsid w:val="008454B8"/>
    <w:rsid w:val="008456BA"/>
    <w:rsid w:val="00845836"/>
    <w:rsid w:val="00845985"/>
    <w:rsid w:val="00846327"/>
    <w:rsid w:val="00846845"/>
    <w:rsid w:val="00847BC6"/>
    <w:rsid w:val="00847F8C"/>
    <w:rsid w:val="00850479"/>
    <w:rsid w:val="008506B3"/>
    <w:rsid w:val="0085146F"/>
    <w:rsid w:val="008518D5"/>
    <w:rsid w:val="00851E8F"/>
    <w:rsid w:val="0085200A"/>
    <w:rsid w:val="00852169"/>
    <w:rsid w:val="008522A3"/>
    <w:rsid w:val="00853178"/>
    <w:rsid w:val="00853824"/>
    <w:rsid w:val="00853C42"/>
    <w:rsid w:val="0085477E"/>
    <w:rsid w:val="008549E8"/>
    <w:rsid w:val="00854BFD"/>
    <w:rsid w:val="00854C0C"/>
    <w:rsid w:val="00854F0C"/>
    <w:rsid w:val="008550A2"/>
    <w:rsid w:val="00855E49"/>
    <w:rsid w:val="00855ED8"/>
    <w:rsid w:val="0085695F"/>
    <w:rsid w:val="00856F06"/>
    <w:rsid w:val="008570BE"/>
    <w:rsid w:val="00857A25"/>
    <w:rsid w:val="00857BF1"/>
    <w:rsid w:val="00857F17"/>
    <w:rsid w:val="008604F7"/>
    <w:rsid w:val="00860863"/>
    <w:rsid w:val="008618B6"/>
    <w:rsid w:val="00862790"/>
    <w:rsid w:val="00862AE6"/>
    <w:rsid w:val="00863AD3"/>
    <w:rsid w:val="00863D7C"/>
    <w:rsid w:val="008644F6"/>
    <w:rsid w:val="00864AC9"/>
    <w:rsid w:val="00864DC5"/>
    <w:rsid w:val="00865620"/>
    <w:rsid w:val="008656BF"/>
    <w:rsid w:val="00865A51"/>
    <w:rsid w:val="00865A68"/>
    <w:rsid w:val="00865F29"/>
    <w:rsid w:val="00866691"/>
    <w:rsid w:val="008668C1"/>
    <w:rsid w:val="00866B28"/>
    <w:rsid w:val="00866D1F"/>
    <w:rsid w:val="0086731B"/>
    <w:rsid w:val="00867CCD"/>
    <w:rsid w:val="00867F4C"/>
    <w:rsid w:val="00870FF2"/>
    <w:rsid w:val="00871C1C"/>
    <w:rsid w:val="008720B8"/>
    <w:rsid w:val="00872DEC"/>
    <w:rsid w:val="00872EF0"/>
    <w:rsid w:val="00873B30"/>
    <w:rsid w:val="00874B64"/>
    <w:rsid w:val="00874D87"/>
    <w:rsid w:val="00874F8A"/>
    <w:rsid w:val="00875506"/>
    <w:rsid w:val="0087560C"/>
    <w:rsid w:val="008760AA"/>
    <w:rsid w:val="0087613E"/>
    <w:rsid w:val="008765C2"/>
    <w:rsid w:val="00877227"/>
    <w:rsid w:val="00877E9F"/>
    <w:rsid w:val="00877EAF"/>
    <w:rsid w:val="0088073E"/>
    <w:rsid w:val="00880913"/>
    <w:rsid w:val="00880FA7"/>
    <w:rsid w:val="00881830"/>
    <w:rsid w:val="00882FFE"/>
    <w:rsid w:val="00883042"/>
    <w:rsid w:val="0088313B"/>
    <w:rsid w:val="008837A7"/>
    <w:rsid w:val="0088407D"/>
    <w:rsid w:val="00884706"/>
    <w:rsid w:val="0088535D"/>
    <w:rsid w:val="0088557B"/>
    <w:rsid w:val="00885AF7"/>
    <w:rsid w:val="008866BA"/>
    <w:rsid w:val="00886865"/>
    <w:rsid w:val="008869FD"/>
    <w:rsid w:val="00886C1E"/>
    <w:rsid w:val="00886DD0"/>
    <w:rsid w:val="00886EA7"/>
    <w:rsid w:val="0088703F"/>
    <w:rsid w:val="00887375"/>
    <w:rsid w:val="00887B89"/>
    <w:rsid w:val="00887F88"/>
    <w:rsid w:val="008904B1"/>
    <w:rsid w:val="008908E3"/>
    <w:rsid w:val="00890F7C"/>
    <w:rsid w:val="008913B9"/>
    <w:rsid w:val="0089186A"/>
    <w:rsid w:val="0089283E"/>
    <w:rsid w:val="00892BF6"/>
    <w:rsid w:val="00893135"/>
    <w:rsid w:val="00893334"/>
    <w:rsid w:val="008933A7"/>
    <w:rsid w:val="0089344E"/>
    <w:rsid w:val="0089391D"/>
    <w:rsid w:val="00893B69"/>
    <w:rsid w:val="00893BE2"/>
    <w:rsid w:val="00894905"/>
    <w:rsid w:val="00895989"/>
    <w:rsid w:val="00895A24"/>
    <w:rsid w:val="00896459"/>
    <w:rsid w:val="008964F7"/>
    <w:rsid w:val="00896B5B"/>
    <w:rsid w:val="00896C3D"/>
    <w:rsid w:val="008975EA"/>
    <w:rsid w:val="008A0C0B"/>
    <w:rsid w:val="008A103C"/>
    <w:rsid w:val="008A1052"/>
    <w:rsid w:val="008A1480"/>
    <w:rsid w:val="008A1864"/>
    <w:rsid w:val="008A1D57"/>
    <w:rsid w:val="008A1D6B"/>
    <w:rsid w:val="008A2186"/>
    <w:rsid w:val="008A395A"/>
    <w:rsid w:val="008A3B22"/>
    <w:rsid w:val="008A3D91"/>
    <w:rsid w:val="008A5275"/>
    <w:rsid w:val="008A550A"/>
    <w:rsid w:val="008A55DC"/>
    <w:rsid w:val="008A57A5"/>
    <w:rsid w:val="008A6598"/>
    <w:rsid w:val="008A65AD"/>
    <w:rsid w:val="008A662F"/>
    <w:rsid w:val="008A6D4D"/>
    <w:rsid w:val="008A7267"/>
    <w:rsid w:val="008A7ACE"/>
    <w:rsid w:val="008A7AFE"/>
    <w:rsid w:val="008A7FA7"/>
    <w:rsid w:val="008B000C"/>
    <w:rsid w:val="008B00FF"/>
    <w:rsid w:val="008B05C9"/>
    <w:rsid w:val="008B0724"/>
    <w:rsid w:val="008B0EDD"/>
    <w:rsid w:val="008B138B"/>
    <w:rsid w:val="008B16BB"/>
    <w:rsid w:val="008B1A6A"/>
    <w:rsid w:val="008B2B2F"/>
    <w:rsid w:val="008B3020"/>
    <w:rsid w:val="008B3318"/>
    <w:rsid w:val="008B397D"/>
    <w:rsid w:val="008B3A49"/>
    <w:rsid w:val="008B3D9A"/>
    <w:rsid w:val="008B414C"/>
    <w:rsid w:val="008B41FB"/>
    <w:rsid w:val="008B42EC"/>
    <w:rsid w:val="008B492A"/>
    <w:rsid w:val="008B4976"/>
    <w:rsid w:val="008B541C"/>
    <w:rsid w:val="008B56CF"/>
    <w:rsid w:val="008B581A"/>
    <w:rsid w:val="008B6150"/>
    <w:rsid w:val="008B6701"/>
    <w:rsid w:val="008B674B"/>
    <w:rsid w:val="008B70C8"/>
    <w:rsid w:val="008B7CA8"/>
    <w:rsid w:val="008C0BFA"/>
    <w:rsid w:val="008C0F97"/>
    <w:rsid w:val="008C13F7"/>
    <w:rsid w:val="008C1473"/>
    <w:rsid w:val="008C1805"/>
    <w:rsid w:val="008C189C"/>
    <w:rsid w:val="008C2D8E"/>
    <w:rsid w:val="008C45AF"/>
    <w:rsid w:val="008C4678"/>
    <w:rsid w:val="008C5F68"/>
    <w:rsid w:val="008C601E"/>
    <w:rsid w:val="008C6095"/>
    <w:rsid w:val="008C6D03"/>
    <w:rsid w:val="008C6E36"/>
    <w:rsid w:val="008C7296"/>
    <w:rsid w:val="008C7910"/>
    <w:rsid w:val="008C7F03"/>
    <w:rsid w:val="008D0292"/>
    <w:rsid w:val="008D02FF"/>
    <w:rsid w:val="008D09DF"/>
    <w:rsid w:val="008D0C78"/>
    <w:rsid w:val="008D0CDD"/>
    <w:rsid w:val="008D1240"/>
    <w:rsid w:val="008D2AEC"/>
    <w:rsid w:val="008D3176"/>
    <w:rsid w:val="008D36CF"/>
    <w:rsid w:val="008D4D6B"/>
    <w:rsid w:val="008D561C"/>
    <w:rsid w:val="008D5DFB"/>
    <w:rsid w:val="008D5FEA"/>
    <w:rsid w:val="008D63B4"/>
    <w:rsid w:val="008D658C"/>
    <w:rsid w:val="008D68FB"/>
    <w:rsid w:val="008D693D"/>
    <w:rsid w:val="008D7148"/>
    <w:rsid w:val="008D72DE"/>
    <w:rsid w:val="008D72EC"/>
    <w:rsid w:val="008D7355"/>
    <w:rsid w:val="008D7894"/>
    <w:rsid w:val="008D7939"/>
    <w:rsid w:val="008D7B03"/>
    <w:rsid w:val="008D7C6D"/>
    <w:rsid w:val="008D7E10"/>
    <w:rsid w:val="008E00F8"/>
    <w:rsid w:val="008E0809"/>
    <w:rsid w:val="008E10AD"/>
    <w:rsid w:val="008E2002"/>
    <w:rsid w:val="008E23FA"/>
    <w:rsid w:val="008E25C8"/>
    <w:rsid w:val="008E2642"/>
    <w:rsid w:val="008E2989"/>
    <w:rsid w:val="008E299F"/>
    <w:rsid w:val="008E356B"/>
    <w:rsid w:val="008E39CB"/>
    <w:rsid w:val="008E4EAD"/>
    <w:rsid w:val="008E50C2"/>
    <w:rsid w:val="008E51C0"/>
    <w:rsid w:val="008E5B55"/>
    <w:rsid w:val="008E5C21"/>
    <w:rsid w:val="008E61F6"/>
    <w:rsid w:val="008E65BB"/>
    <w:rsid w:val="008E675C"/>
    <w:rsid w:val="008E6CE0"/>
    <w:rsid w:val="008E70E4"/>
    <w:rsid w:val="008E7FA5"/>
    <w:rsid w:val="008F0BD6"/>
    <w:rsid w:val="008F0D02"/>
    <w:rsid w:val="008F2C4F"/>
    <w:rsid w:val="008F335B"/>
    <w:rsid w:val="008F33F2"/>
    <w:rsid w:val="008F389E"/>
    <w:rsid w:val="008F38FE"/>
    <w:rsid w:val="008F4110"/>
    <w:rsid w:val="008F49EA"/>
    <w:rsid w:val="008F4C44"/>
    <w:rsid w:val="008F4EDB"/>
    <w:rsid w:val="008F5136"/>
    <w:rsid w:val="008F524E"/>
    <w:rsid w:val="008F595C"/>
    <w:rsid w:val="008F59E3"/>
    <w:rsid w:val="008F64EB"/>
    <w:rsid w:val="008F750B"/>
    <w:rsid w:val="008F7904"/>
    <w:rsid w:val="008F7BA5"/>
    <w:rsid w:val="00900356"/>
    <w:rsid w:val="009003AD"/>
    <w:rsid w:val="009004B4"/>
    <w:rsid w:val="00900577"/>
    <w:rsid w:val="00900A40"/>
    <w:rsid w:val="00900A98"/>
    <w:rsid w:val="00900CED"/>
    <w:rsid w:val="00901B1F"/>
    <w:rsid w:val="00901D36"/>
    <w:rsid w:val="00902A57"/>
    <w:rsid w:val="00903B3D"/>
    <w:rsid w:val="00903EA1"/>
    <w:rsid w:val="00903FBF"/>
    <w:rsid w:val="00904211"/>
    <w:rsid w:val="00904538"/>
    <w:rsid w:val="00905B6F"/>
    <w:rsid w:val="00906354"/>
    <w:rsid w:val="0090684D"/>
    <w:rsid w:val="0090685F"/>
    <w:rsid w:val="00906B46"/>
    <w:rsid w:val="00906D30"/>
    <w:rsid w:val="00906F03"/>
    <w:rsid w:val="009077CB"/>
    <w:rsid w:val="009079D1"/>
    <w:rsid w:val="00907D19"/>
    <w:rsid w:val="009100A9"/>
    <w:rsid w:val="009100D4"/>
    <w:rsid w:val="00910852"/>
    <w:rsid w:val="00910CBA"/>
    <w:rsid w:val="00910E0D"/>
    <w:rsid w:val="0091148D"/>
    <w:rsid w:val="00911ACC"/>
    <w:rsid w:val="00912D8A"/>
    <w:rsid w:val="0091391A"/>
    <w:rsid w:val="00913932"/>
    <w:rsid w:val="009149EB"/>
    <w:rsid w:val="00914DC9"/>
    <w:rsid w:val="009150C5"/>
    <w:rsid w:val="009152F9"/>
    <w:rsid w:val="00915AF4"/>
    <w:rsid w:val="0091681E"/>
    <w:rsid w:val="00916AF7"/>
    <w:rsid w:val="00920253"/>
    <w:rsid w:val="009204B2"/>
    <w:rsid w:val="00920749"/>
    <w:rsid w:val="00920B0F"/>
    <w:rsid w:val="00920BA5"/>
    <w:rsid w:val="00920FD7"/>
    <w:rsid w:val="009213A7"/>
    <w:rsid w:val="00922073"/>
    <w:rsid w:val="009223A4"/>
    <w:rsid w:val="00924192"/>
    <w:rsid w:val="00924753"/>
    <w:rsid w:val="00924AEC"/>
    <w:rsid w:val="00924EEE"/>
    <w:rsid w:val="009258F0"/>
    <w:rsid w:val="00925CFA"/>
    <w:rsid w:val="00926763"/>
    <w:rsid w:val="00927130"/>
    <w:rsid w:val="0092769D"/>
    <w:rsid w:val="00927B3A"/>
    <w:rsid w:val="0093038B"/>
    <w:rsid w:val="0093062E"/>
    <w:rsid w:val="00930E54"/>
    <w:rsid w:val="00931145"/>
    <w:rsid w:val="00931301"/>
    <w:rsid w:val="00931565"/>
    <w:rsid w:val="00931B75"/>
    <w:rsid w:val="009323C2"/>
    <w:rsid w:val="0093313F"/>
    <w:rsid w:val="009332A6"/>
    <w:rsid w:val="00933B18"/>
    <w:rsid w:val="00933CE9"/>
    <w:rsid w:val="009341B8"/>
    <w:rsid w:val="0093452F"/>
    <w:rsid w:val="009346F2"/>
    <w:rsid w:val="00934BEF"/>
    <w:rsid w:val="00934E3B"/>
    <w:rsid w:val="0093507B"/>
    <w:rsid w:val="0093520F"/>
    <w:rsid w:val="00935270"/>
    <w:rsid w:val="00935298"/>
    <w:rsid w:val="0093540F"/>
    <w:rsid w:val="00936305"/>
    <w:rsid w:val="00936837"/>
    <w:rsid w:val="0093712A"/>
    <w:rsid w:val="00937177"/>
    <w:rsid w:val="00937BB8"/>
    <w:rsid w:val="00937DE1"/>
    <w:rsid w:val="0094043D"/>
    <w:rsid w:val="009407A5"/>
    <w:rsid w:val="00940BBB"/>
    <w:rsid w:val="0094195C"/>
    <w:rsid w:val="00941DDB"/>
    <w:rsid w:val="00941F68"/>
    <w:rsid w:val="0094265F"/>
    <w:rsid w:val="00942B5C"/>
    <w:rsid w:val="00942D7A"/>
    <w:rsid w:val="00943CDA"/>
    <w:rsid w:val="00943F2D"/>
    <w:rsid w:val="0094441B"/>
    <w:rsid w:val="00944D2A"/>
    <w:rsid w:val="00945131"/>
    <w:rsid w:val="0094565A"/>
    <w:rsid w:val="009457B7"/>
    <w:rsid w:val="009458BD"/>
    <w:rsid w:val="00945A98"/>
    <w:rsid w:val="00945E63"/>
    <w:rsid w:val="0094607E"/>
    <w:rsid w:val="009465CE"/>
    <w:rsid w:val="0094667A"/>
    <w:rsid w:val="00946976"/>
    <w:rsid w:val="00947B0F"/>
    <w:rsid w:val="009501BB"/>
    <w:rsid w:val="009504B3"/>
    <w:rsid w:val="00950837"/>
    <w:rsid w:val="00951AAA"/>
    <w:rsid w:val="009522EF"/>
    <w:rsid w:val="00952475"/>
    <w:rsid w:val="009527B3"/>
    <w:rsid w:val="00952D30"/>
    <w:rsid w:val="009540D8"/>
    <w:rsid w:val="0095447D"/>
    <w:rsid w:val="00954D9D"/>
    <w:rsid w:val="00955463"/>
    <w:rsid w:val="00955566"/>
    <w:rsid w:val="009564CA"/>
    <w:rsid w:val="00956554"/>
    <w:rsid w:val="0095665B"/>
    <w:rsid w:val="0095698B"/>
    <w:rsid w:val="00956F91"/>
    <w:rsid w:val="0095733F"/>
    <w:rsid w:val="0095749D"/>
    <w:rsid w:val="009577E3"/>
    <w:rsid w:val="00957A95"/>
    <w:rsid w:val="00957A9C"/>
    <w:rsid w:val="0096091E"/>
    <w:rsid w:val="00961405"/>
    <w:rsid w:val="009617D7"/>
    <w:rsid w:val="00961AC8"/>
    <w:rsid w:val="00961E1C"/>
    <w:rsid w:val="00961FB2"/>
    <w:rsid w:val="00962148"/>
    <w:rsid w:val="00962593"/>
    <w:rsid w:val="00962618"/>
    <w:rsid w:val="00962A40"/>
    <w:rsid w:val="00963491"/>
    <w:rsid w:val="0096397A"/>
    <w:rsid w:val="009639F5"/>
    <w:rsid w:val="00963CC3"/>
    <w:rsid w:val="00964CAF"/>
    <w:rsid w:val="00965583"/>
    <w:rsid w:val="00965600"/>
    <w:rsid w:val="0096672E"/>
    <w:rsid w:val="009708A0"/>
    <w:rsid w:val="00970AD9"/>
    <w:rsid w:val="00970D80"/>
    <w:rsid w:val="00971663"/>
    <w:rsid w:val="00971825"/>
    <w:rsid w:val="00971948"/>
    <w:rsid w:val="00971C4A"/>
    <w:rsid w:val="00972428"/>
    <w:rsid w:val="00972478"/>
    <w:rsid w:val="009724B2"/>
    <w:rsid w:val="009727E3"/>
    <w:rsid w:val="00973028"/>
    <w:rsid w:val="0097308A"/>
    <w:rsid w:val="00973191"/>
    <w:rsid w:val="00973D38"/>
    <w:rsid w:val="00974285"/>
    <w:rsid w:val="009744E8"/>
    <w:rsid w:val="00974900"/>
    <w:rsid w:val="0097503D"/>
    <w:rsid w:val="0097530D"/>
    <w:rsid w:val="009753D1"/>
    <w:rsid w:val="009754F6"/>
    <w:rsid w:val="00975FBE"/>
    <w:rsid w:val="00976AE1"/>
    <w:rsid w:val="00976E19"/>
    <w:rsid w:val="00976F77"/>
    <w:rsid w:val="00977389"/>
    <w:rsid w:val="00977798"/>
    <w:rsid w:val="00977AEC"/>
    <w:rsid w:val="00977CBB"/>
    <w:rsid w:val="00977EF9"/>
    <w:rsid w:val="009801DF"/>
    <w:rsid w:val="00980406"/>
    <w:rsid w:val="00980623"/>
    <w:rsid w:val="009817C7"/>
    <w:rsid w:val="00981C1A"/>
    <w:rsid w:val="00981CED"/>
    <w:rsid w:val="009825C4"/>
    <w:rsid w:val="0098270B"/>
    <w:rsid w:val="009829EE"/>
    <w:rsid w:val="00982B18"/>
    <w:rsid w:val="00982BD1"/>
    <w:rsid w:val="00983149"/>
    <w:rsid w:val="00983750"/>
    <w:rsid w:val="00983832"/>
    <w:rsid w:val="00983928"/>
    <w:rsid w:val="00983D9E"/>
    <w:rsid w:val="009845DD"/>
    <w:rsid w:val="00984AD3"/>
    <w:rsid w:val="00985000"/>
    <w:rsid w:val="00985184"/>
    <w:rsid w:val="009859E3"/>
    <w:rsid w:val="00985CB3"/>
    <w:rsid w:val="00986009"/>
    <w:rsid w:val="00986EA6"/>
    <w:rsid w:val="00986F41"/>
    <w:rsid w:val="00986FD0"/>
    <w:rsid w:val="009870F1"/>
    <w:rsid w:val="00987390"/>
    <w:rsid w:val="0098762B"/>
    <w:rsid w:val="009905D9"/>
    <w:rsid w:val="00990806"/>
    <w:rsid w:val="0099082D"/>
    <w:rsid w:val="00991636"/>
    <w:rsid w:val="009922C2"/>
    <w:rsid w:val="0099236A"/>
    <w:rsid w:val="00992739"/>
    <w:rsid w:val="00992CB2"/>
    <w:rsid w:val="00993118"/>
    <w:rsid w:val="009934D2"/>
    <w:rsid w:val="00994400"/>
    <w:rsid w:val="009949C6"/>
    <w:rsid w:val="00994AE1"/>
    <w:rsid w:val="00995238"/>
    <w:rsid w:val="009955C5"/>
    <w:rsid w:val="009957E0"/>
    <w:rsid w:val="00995E11"/>
    <w:rsid w:val="00995E45"/>
    <w:rsid w:val="0099664F"/>
    <w:rsid w:val="009971F2"/>
    <w:rsid w:val="00997353"/>
    <w:rsid w:val="00997B01"/>
    <w:rsid w:val="009A023B"/>
    <w:rsid w:val="009A0746"/>
    <w:rsid w:val="009A07C6"/>
    <w:rsid w:val="009A1901"/>
    <w:rsid w:val="009A1AD8"/>
    <w:rsid w:val="009A204B"/>
    <w:rsid w:val="009A29E5"/>
    <w:rsid w:val="009A32B8"/>
    <w:rsid w:val="009A3EB6"/>
    <w:rsid w:val="009A47CD"/>
    <w:rsid w:val="009A6014"/>
    <w:rsid w:val="009A6D71"/>
    <w:rsid w:val="009A74D1"/>
    <w:rsid w:val="009A7755"/>
    <w:rsid w:val="009A7DFB"/>
    <w:rsid w:val="009B0DD9"/>
    <w:rsid w:val="009B102A"/>
    <w:rsid w:val="009B133E"/>
    <w:rsid w:val="009B1803"/>
    <w:rsid w:val="009B1A74"/>
    <w:rsid w:val="009B1F39"/>
    <w:rsid w:val="009B2D14"/>
    <w:rsid w:val="009B2FE2"/>
    <w:rsid w:val="009B301E"/>
    <w:rsid w:val="009B3270"/>
    <w:rsid w:val="009B32A8"/>
    <w:rsid w:val="009B3384"/>
    <w:rsid w:val="009B3D0F"/>
    <w:rsid w:val="009B3D19"/>
    <w:rsid w:val="009B41B4"/>
    <w:rsid w:val="009B49AE"/>
    <w:rsid w:val="009B4B92"/>
    <w:rsid w:val="009B4EEA"/>
    <w:rsid w:val="009B5566"/>
    <w:rsid w:val="009B5C13"/>
    <w:rsid w:val="009B644F"/>
    <w:rsid w:val="009B6A4F"/>
    <w:rsid w:val="009B6DCE"/>
    <w:rsid w:val="009B6FB8"/>
    <w:rsid w:val="009B7956"/>
    <w:rsid w:val="009B7C2D"/>
    <w:rsid w:val="009B7D67"/>
    <w:rsid w:val="009C00F1"/>
    <w:rsid w:val="009C060A"/>
    <w:rsid w:val="009C11FE"/>
    <w:rsid w:val="009C1254"/>
    <w:rsid w:val="009C15FC"/>
    <w:rsid w:val="009C1CAF"/>
    <w:rsid w:val="009C2901"/>
    <w:rsid w:val="009C35DA"/>
    <w:rsid w:val="009C3BFF"/>
    <w:rsid w:val="009C4135"/>
    <w:rsid w:val="009C45B0"/>
    <w:rsid w:val="009C4D9C"/>
    <w:rsid w:val="009C509C"/>
    <w:rsid w:val="009C5A70"/>
    <w:rsid w:val="009C6839"/>
    <w:rsid w:val="009C6C63"/>
    <w:rsid w:val="009C7069"/>
    <w:rsid w:val="009C70F9"/>
    <w:rsid w:val="009C7957"/>
    <w:rsid w:val="009C7975"/>
    <w:rsid w:val="009C7AA3"/>
    <w:rsid w:val="009C7AE8"/>
    <w:rsid w:val="009C7C10"/>
    <w:rsid w:val="009C7E6E"/>
    <w:rsid w:val="009D0E6D"/>
    <w:rsid w:val="009D161E"/>
    <w:rsid w:val="009D23CA"/>
    <w:rsid w:val="009D2687"/>
    <w:rsid w:val="009D2815"/>
    <w:rsid w:val="009D2861"/>
    <w:rsid w:val="009D2E12"/>
    <w:rsid w:val="009D35C0"/>
    <w:rsid w:val="009D37B8"/>
    <w:rsid w:val="009D411C"/>
    <w:rsid w:val="009D4130"/>
    <w:rsid w:val="009D5238"/>
    <w:rsid w:val="009D53D6"/>
    <w:rsid w:val="009D5D01"/>
    <w:rsid w:val="009D605C"/>
    <w:rsid w:val="009D60C0"/>
    <w:rsid w:val="009D6159"/>
    <w:rsid w:val="009D6DD0"/>
    <w:rsid w:val="009D7254"/>
    <w:rsid w:val="009D7993"/>
    <w:rsid w:val="009D7ECB"/>
    <w:rsid w:val="009E0ECC"/>
    <w:rsid w:val="009E123C"/>
    <w:rsid w:val="009E1295"/>
    <w:rsid w:val="009E1353"/>
    <w:rsid w:val="009E1534"/>
    <w:rsid w:val="009E1AFA"/>
    <w:rsid w:val="009E1BF8"/>
    <w:rsid w:val="009E22A2"/>
    <w:rsid w:val="009E2DD0"/>
    <w:rsid w:val="009E32DF"/>
    <w:rsid w:val="009E3881"/>
    <w:rsid w:val="009E41D7"/>
    <w:rsid w:val="009E47B9"/>
    <w:rsid w:val="009E4ECB"/>
    <w:rsid w:val="009E5085"/>
    <w:rsid w:val="009E5BB4"/>
    <w:rsid w:val="009E6072"/>
    <w:rsid w:val="009E6395"/>
    <w:rsid w:val="009E64E1"/>
    <w:rsid w:val="009E68E8"/>
    <w:rsid w:val="009E6AC7"/>
    <w:rsid w:val="009E70AC"/>
    <w:rsid w:val="009E75A8"/>
    <w:rsid w:val="009F0038"/>
    <w:rsid w:val="009F01BA"/>
    <w:rsid w:val="009F07D1"/>
    <w:rsid w:val="009F08E3"/>
    <w:rsid w:val="009F0C15"/>
    <w:rsid w:val="009F1744"/>
    <w:rsid w:val="009F2083"/>
    <w:rsid w:val="009F209D"/>
    <w:rsid w:val="009F2207"/>
    <w:rsid w:val="009F23FC"/>
    <w:rsid w:val="009F2632"/>
    <w:rsid w:val="009F339D"/>
    <w:rsid w:val="009F3554"/>
    <w:rsid w:val="009F36DD"/>
    <w:rsid w:val="009F41FB"/>
    <w:rsid w:val="009F49C3"/>
    <w:rsid w:val="009F50D9"/>
    <w:rsid w:val="009F5A3A"/>
    <w:rsid w:val="009F72E1"/>
    <w:rsid w:val="009F7FB2"/>
    <w:rsid w:val="00A0013E"/>
    <w:rsid w:val="00A00531"/>
    <w:rsid w:val="00A00B9F"/>
    <w:rsid w:val="00A00FB1"/>
    <w:rsid w:val="00A013AE"/>
    <w:rsid w:val="00A01941"/>
    <w:rsid w:val="00A02343"/>
    <w:rsid w:val="00A024D9"/>
    <w:rsid w:val="00A026F1"/>
    <w:rsid w:val="00A02743"/>
    <w:rsid w:val="00A03E33"/>
    <w:rsid w:val="00A03EDB"/>
    <w:rsid w:val="00A0475E"/>
    <w:rsid w:val="00A0498A"/>
    <w:rsid w:val="00A04F42"/>
    <w:rsid w:val="00A05084"/>
    <w:rsid w:val="00A058D1"/>
    <w:rsid w:val="00A0696C"/>
    <w:rsid w:val="00A06BEE"/>
    <w:rsid w:val="00A1016A"/>
    <w:rsid w:val="00A101FA"/>
    <w:rsid w:val="00A103DF"/>
    <w:rsid w:val="00A11133"/>
    <w:rsid w:val="00A1168F"/>
    <w:rsid w:val="00A1183C"/>
    <w:rsid w:val="00A129E4"/>
    <w:rsid w:val="00A134CF"/>
    <w:rsid w:val="00A1412C"/>
    <w:rsid w:val="00A14E69"/>
    <w:rsid w:val="00A151E0"/>
    <w:rsid w:val="00A15487"/>
    <w:rsid w:val="00A1562F"/>
    <w:rsid w:val="00A15749"/>
    <w:rsid w:val="00A15C98"/>
    <w:rsid w:val="00A16275"/>
    <w:rsid w:val="00A16A25"/>
    <w:rsid w:val="00A17669"/>
    <w:rsid w:val="00A176B1"/>
    <w:rsid w:val="00A178B7"/>
    <w:rsid w:val="00A17E8E"/>
    <w:rsid w:val="00A17F9E"/>
    <w:rsid w:val="00A2005D"/>
    <w:rsid w:val="00A20846"/>
    <w:rsid w:val="00A20E8B"/>
    <w:rsid w:val="00A2101C"/>
    <w:rsid w:val="00A21EBD"/>
    <w:rsid w:val="00A225E2"/>
    <w:rsid w:val="00A22665"/>
    <w:rsid w:val="00A22958"/>
    <w:rsid w:val="00A22EEA"/>
    <w:rsid w:val="00A236F8"/>
    <w:rsid w:val="00A2383A"/>
    <w:rsid w:val="00A23C91"/>
    <w:rsid w:val="00A23D1C"/>
    <w:rsid w:val="00A23D3D"/>
    <w:rsid w:val="00A24352"/>
    <w:rsid w:val="00A2462F"/>
    <w:rsid w:val="00A248AC"/>
    <w:rsid w:val="00A24B5A"/>
    <w:rsid w:val="00A2528A"/>
    <w:rsid w:val="00A25A0E"/>
    <w:rsid w:val="00A265A6"/>
    <w:rsid w:val="00A267CE"/>
    <w:rsid w:val="00A2711C"/>
    <w:rsid w:val="00A3016F"/>
    <w:rsid w:val="00A3077D"/>
    <w:rsid w:val="00A30F58"/>
    <w:rsid w:val="00A311B5"/>
    <w:rsid w:val="00A314EE"/>
    <w:rsid w:val="00A31715"/>
    <w:rsid w:val="00A31A71"/>
    <w:rsid w:val="00A31A73"/>
    <w:rsid w:val="00A31CE3"/>
    <w:rsid w:val="00A32D67"/>
    <w:rsid w:val="00A32D95"/>
    <w:rsid w:val="00A32F67"/>
    <w:rsid w:val="00A330E6"/>
    <w:rsid w:val="00A331B3"/>
    <w:rsid w:val="00A3322B"/>
    <w:rsid w:val="00A334F5"/>
    <w:rsid w:val="00A3391A"/>
    <w:rsid w:val="00A3450F"/>
    <w:rsid w:val="00A34B8D"/>
    <w:rsid w:val="00A355E3"/>
    <w:rsid w:val="00A373DE"/>
    <w:rsid w:val="00A377B2"/>
    <w:rsid w:val="00A37981"/>
    <w:rsid w:val="00A37E3C"/>
    <w:rsid w:val="00A40B6E"/>
    <w:rsid w:val="00A40F14"/>
    <w:rsid w:val="00A4107B"/>
    <w:rsid w:val="00A4159F"/>
    <w:rsid w:val="00A41954"/>
    <w:rsid w:val="00A4198B"/>
    <w:rsid w:val="00A428A0"/>
    <w:rsid w:val="00A438D0"/>
    <w:rsid w:val="00A43C16"/>
    <w:rsid w:val="00A43D5B"/>
    <w:rsid w:val="00A4426D"/>
    <w:rsid w:val="00A4497B"/>
    <w:rsid w:val="00A44A14"/>
    <w:rsid w:val="00A4535C"/>
    <w:rsid w:val="00A456C4"/>
    <w:rsid w:val="00A45F6D"/>
    <w:rsid w:val="00A467E7"/>
    <w:rsid w:val="00A471BB"/>
    <w:rsid w:val="00A477DF"/>
    <w:rsid w:val="00A47875"/>
    <w:rsid w:val="00A47897"/>
    <w:rsid w:val="00A47E08"/>
    <w:rsid w:val="00A5016A"/>
    <w:rsid w:val="00A5050B"/>
    <w:rsid w:val="00A506DB"/>
    <w:rsid w:val="00A50A60"/>
    <w:rsid w:val="00A5192C"/>
    <w:rsid w:val="00A5218E"/>
    <w:rsid w:val="00A526C8"/>
    <w:rsid w:val="00A53062"/>
    <w:rsid w:val="00A5347B"/>
    <w:rsid w:val="00A53831"/>
    <w:rsid w:val="00A53873"/>
    <w:rsid w:val="00A548AA"/>
    <w:rsid w:val="00A550FC"/>
    <w:rsid w:val="00A55112"/>
    <w:rsid w:val="00A5528B"/>
    <w:rsid w:val="00A55497"/>
    <w:rsid w:val="00A562BB"/>
    <w:rsid w:val="00A56BFD"/>
    <w:rsid w:val="00A56F0C"/>
    <w:rsid w:val="00A56FCC"/>
    <w:rsid w:val="00A57665"/>
    <w:rsid w:val="00A57994"/>
    <w:rsid w:val="00A57AAE"/>
    <w:rsid w:val="00A57CBB"/>
    <w:rsid w:val="00A60B07"/>
    <w:rsid w:val="00A61040"/>
    <w:rsid w:val="00A61BA4"/>
    <w:rsid w:val="00A61E42"/>
    <w:rsid w:val="00A6281C"/>
    <w:rsid w:val="00A62B13"/>
    <w:rsid w:val="00A63143"/>
    <w:rsid w:val="00A6367F"/>
    <w:rsid w:val="00A63BEB"/>
    <w:rsid w:val="00A64061"/>
    <w:rsid w:val="00A64D22"/>
    <w:rsid w:val="00A64F8A"/>
    <w:rsid w:val="00A650C2"/>
    <w:rsid w:val="00A65131"/>
    <w:rsid w:val="00A654A0"/>
    <w:rsid w:val="00A65551"/>
    <w:rsid w:val="00A656D8"/>
    <w:rsid w:val="00A656EB"/>
    <w:rsid w:val="00A65E2E"/>
    <w:rsid w:val="00A65F5D"/>
    <w:rsid w:val="00A66544"/>
    <w:rsid w:val="00A66782"/>
    <w:rsid w:val="00A66905"/>
    <w:rsid w:val="00A6768B"/>
    <w:rsid w:val="00A676A8"/>
    <w:rsid w:val="00A67A81"/>
    <w:rsid w:val="00A67AB2"/>
    <w:rsid w:val="00A67B2D"/>
    <w:rsid w:val="00A67F93"/>
    <w:rsid w:val="00A7031E"/>
    <w:rsid w:val="00A7079C"/>
    <w:rsid w:val="00A71150"/>
    <w:rsid w:val="00A717BA"/>
    <w:rsid w:val="00A7193A"/>
    <w:rsid w:val="00A721CB"/>
    <w:rsid w:val="00A72AE5"/>
    <w:rsid w:val="00A72FD4"/>
    <w:rsid w:val="00A73395"/>
    <w:rsid w:val="00A73424"/>
    <w:rsid w:val="00A7385F"/>
    <w:rsid w:val="00A73A8F"/>
    <w:rsid w:val="00A73C61"/>
    <w:rsid w:val="00A742D8"/>
    <w:rsid w:val="00A74545"/>
    <w:rsid w:val="00A74C52"/>
    <w:rsid w:val="00A74D08"/>
    <w:rsid w:val="00A74F96"/>
    <w:rsid w:val="00A74FF0"/>
    <w:rsid w:val="00A75548"/>
    <w:rsid w:val="00A7569B"/>
    <w:rsid w:val="00A758C0"/>
    <w:rsid w:val="00A7678F"/>
    <w:rsid w:val="00A76C3E"/>
    <w:rsid w:val="00A77291"/>
    <w:rsid w:val="00A779C4"/>
    <w:rsid w:val="00A77B80"/>
    <w:rsid w:val="00A77C5C"/>
    <w:rsid w:val="00A806B8"/>
    <w:rsid w:val="00A80D66"/>
    <w:rsid w:val="00A81E27"/>
    <w:rsid w:val="00A81F7B"/>
    <w:rsid w:val="00A8263B"/>
    <w:rsid w:val="00A82DA1"/>
    <w:rsid w:val="00A8356C"/>
    <w:rsid w:val="00A83FB7"/>
    <w:rsid w:val="00A83FF6"/>
    <w:rsid w:val="00A846D1"/>
    <w:rsid w:val="00A84D6F"/>
    <w:rsid w:val="00A84E08"/>
    <w:rsid w:val="00A84EEF"/>
    <w:rsid w:val="00A85446"/>
    <w:rsid w:val="00A8553C"/>
    <w:rsid w:val="00A8582E"/>
    <w:rsid w:val="00A8606F"/>
    <w:rsid w:val="00A861F4"/>
    <w:rsid w:val="00A86238"/>
    <w:rsid w:val="00A86563"/>
    <w:rsid w:val="00A8693A"/>
    <w:rsid w:val="00A875D3"/>
    <w:rsid w:val="00A900E9"/>
    <w:rsid w:val="00A9012F"/>
    <w:rsid w:val="00A904B6"/>
    <w:rsid w:val="00A909A9"/>
    <w:rsid w:val="00A9129D"/>
    <w:rsid w:val="00A91BAB"/>
    <w:rsid w:val="00A9210B"/>
    <w:rsid w:val="00A9268A"/>
    <w:rsid w:val="00A92696"/>
    <w:rsid w:val="00A93FD7"/>
    <w:rsid w:val="00A94769"/>
    <w:rsid w:val="00A94872"/>
    <w:rsid w:val="00A94C95"/>
    <w:rsid w:val="00A95058"/>
    <w:rsid w:val="00A95078"/>
    <w:rsid w:val="00A95665"/>
    <w:rsid w:val="00A95730"/>
    <w:rsid w:val="00A95AE8"/>
    <w:rsid w:val="00A9686E"/>
    <w:rsid w:val="00A9687B"/>
    <w:rsid w:val="00A96E73"/>
    <w:rsid w:val="00A97098"/>
    <w:rsid w:val="00A9769B"/>
    <w:rsid w:val="00A9774D"/>
    <w:rsid w:val="00A977C6"/>
    <w:rsid w:val="00AA015C"/>
    <w:rsid w:val="00AA0481"/>
    <w:rsid w:val="00AA068A"/>
    <w:rsid w:val="00AA0CBA"/>
    <w:rsid w:val="00AA12C4"/>
    <w:rsid w:val="00AA1E1A"/>
    <w:rsid w:val="00AA2741"/>
    <w:rsid w:val="00AA2E0F"/>
    <w:rsid w:val="00AA2FB1"/>
    <w:rsid w:val="00AA30C9"/>
    <w:rsid w:val="00AA35F1"/>
    <w:rsid w:val="00AA39DB"/>
    <w:rsid w:val="00AA3C38"/>
    <w:rsid w:val="00AA3E00"/>
    <w:rsid w:val="00AA3FB9"/>
    <w:rsid w:val="00AA45D7"/>
    <w:rsid w:val="00AA46C5"/>
    <w:rsid w:val="00AA4AB5"/>
    <w:rsid w:val="00AA4E0C"/>
    <w:rsid w:val="00AA53F4"/>
    <w:rsid w:val="00AA56E9"/>
    <w:rsid w:val="00AA6271"/>
    <w:rsid w:val="00AA6399"/>
    <w:rsid w:val="00AA640A"/>
    <w:rsid w:val="00AA6514"/>
    <w:rsid w:val="00AA69CB"/>
    <w:rsid w:val="00AA6ABC"/>
    <w:rsid w:val="00AA7283"/>
    <w:rsid w:val="00AB03A8"/>
    <w:rsid w:val="00AB0D5B"/>
    <w:rsid w:val="00AB15B4"/>
    <w:rsid w:val="00AB181E"/>
    <w:rsid w:val="00AB31F1"/>
    <w:rsid w:val="00AB32EE"/>
    <w:rsid w:val="00AB33CA"/>
    <w:rsid w:val="00AB3543"/>
    <w:rsid w:val="00AB3686"/>
    <w:rsid w:val="00AB3A27"/>
    <w:rsid w:val="00AB3CBB"/>
    <w:rsid w:val="00AB3F23"/>
    <w:rsid w:val="00AB41EE"/>
    <w:rsid w:val="00AB4666"/>
    <w:rsid w:val="00AB4A24"/>
    <w:rsid w:val="00AB4D0E"/>
    <w:rsid w:val="00AB50A4"/>
    <w:rsid w:val="00AB6A17"/>
    <w:rsid w:val="00AB6E31"/>
    <w:rsid w:val="00AB6EF8"/>
    <w:rsid w:val="00AB7000"/>
    <w:rsid w:val="00AB7959"/>
    <w:rsid w:val="00AC01E5"/>
    <w:rsid w:val="00AC0505"/>
    <w:rsid w:val="00AC1049"/>
    <w:rsid w:val="00AC13EB"/>
    <w:rsid w:val="00AC2B22"/>
    <w:rsid w:val="00AC3551"/>
    <w:rsid w:val="00AC3B09"/>
    <w:rsid w:val="00AC40F6"/>
    <w:rsid w:val="00AC44D6"/>
    <w:rsid w:val="00AC4A90"/>
    <w:rsid w:val="00AC5452"/>
    <w:rsid w:val="00AC573D"/>
    <w:rsid w:val="00AC63D9"/>
    <w:rsid w:val="00AC6430"/>
    <w:rsid w:val="00AC6E78"/>
    <w:rsid w:val="00AC7236"/>
    <w:rsid w:val="00AC757B"/>
    <w:rsid w:val="00AC7679"/>
    <w:rsid w:val="00AC7D89"/>
    <w:rsid w:val="00AD043B"/>
    <w:rsid w:val="00AD0D8F"/>
    <w:rsid w:val="00AD117E"/>
    <w:rsid w:val="00AD191E"/>
    <w:rsid w:val="00AD2414"/>
    <w:rsid w:val="00AD2B0F"/>
    <w:rsid w:val="00AD2B7B"/>
    <w:rsid w:val="00AD2C4E"/>
    <w:rsid w:val="00AD37C8"/>
    <w:rsid w:val="00AD487A"/>
    <w:rsid w:val="00AD5040"/>
    <w:rsid w:val="00AD52EE"/>
    <w:rsid w:val="00AD5756"/>
    <w:rsid w:val="00AD5C61"/>
    <w:rsid w:val="00AD663D"/>
    <w:rsid w:val="00AD6E8A"/>
    <w:rsid w:val="00AD74D1"/>
    <w:rsid w:val="00AD7C05"/>
    <w:rsid w:val="00AE03B4"/>
    <w:rsid w:val="00AE08B0"/>
    <w:rsid w:val="00AE1726"/>
    <w:rsid w:val="00AE1C4C"/>
    <w:rsid w:val="00AE1E7E"/>
    <w:rsid w:val="00AE204C"/>
    <w:rsid w:val="00AE2692"/>
    <w:rsid w:val="00AE27C0"/>
    <w:rsid w:val="00AE2925"/>
    <w:rsid w:val="00AE2FA4"/>
    <w:rsid w:val="00AE30BD"/>
    <w:rsid w:val="00AE3426"/>
    <w:rsid w:val="00AE35E6"/>
    <w:rsid w:val="00AE3B4E"/>
    <w:rsid w:val="00AE4711"/>
    <w:rsid w:val="00AE4732"/>
    <w:rsid w:val="00AE492B"/>
    <w:rsid w:val="00AE5074"/>
    <w:rsid w:val="00AE5761"/>
    <w:rsid w:val="00AE59C4"/>
    <w:rsid w:val="00AE688B"/>
    <w:rsid w:val="00AE6B8C"/>
    <w:rsid w:val="00AE6CA5"/>
    <w:rsid w:val="00AE7765"/>
    <w:rsid w:val="00AE7F4B"/>
    <w:rsid w:val="00AF0348"/>
    <w:rsid w:val="00AF0C06"/>
    <w:rsid w:val="00AF0F27"/>
    <w:rsid w:val="00AF162D"/>
    <w:rsid w:val="00AF1A53"/>
    <w:rsid w:val="00AF2164"/>
    <w:rsid w:val="00AF28C4"/>
    <w:rsid w:val="00AF2D08"/>
    <w:rsid w:val="00AF3C4E"/>
    <w:rsid w:val="00AF54F3"/>
    <w:rsid w:val="00AF57C6"/>
    <w:rsid w:val="00AF59A9"/>
    <w:rsid w:val="00AF5A65"/>
    <w:rsid w:val="00AF624A"/>
    <w:rsid w:val="00AF6D80"/>
    <w:rsid w:val="00AF7DD0"/>
    <w:rsid w:val="00B00313"/>
    <w:rsid w:val="00B003EE"/>
    <w:rsid w:val="00B00688"/>
    <w:rsid w:val="00B00DBD"/>
    <w:rsid w:val="00B01638"/>
    <w:rsid w:val="00B01FCE"/>
    <w:rsid w:val="00B023A3"/>
    <w:rsid w:val="00B0256B"/>
    <w:rsid w:val="00B02742"/>
    <w:rsid w:val="00B02946"/>
    <w:rsid w:val="00B04095"/>
    <w:rsid w:val="00B04440"/>
    <w:rsid w:val="00B04584"/>
    <w:rsid w:val="00B0467A"/>
    <w:rsid w:val="00B04C8F"/>
    <w:rsid w:val="00B05679"/>
    <w:rsid w:val="00B05726"/>
    <w:rsid w:val="00B058E6"/>
    <w:rsid w:val="00B058EE"/>
    <w:rsid w:val="00B05999"/>
    <w:rsid w:val="00B05AC4"/>
    <w:rsid w:val="00B0698C"/>
    <w:rsid w:val="00B0755B"/>
    <w:rsid w:val="00B07B1E"/>
    <w:rsid w:val="00B07E4A"/>
    <w:rsid w:val="00B1142D"/>
    <w:rsid w:val="00B1152C"/>
    <w:rsid w:val="00B11C6C"/>
    <w:rsid w:val="00B11C91"/>
    <w:rsid w:val="00B11F64"/>
    <w:rsid w:val="00B12529"/>
    <w:rsid w:val="00B125FC"/>
    <w:rsid w:val="00B141A1"/>
    <w:rsid w:val="00B14ABB"/>
    <w:rsid w:val="00B14D6C"/>
    <w:rsid w:val="00B155B0"/>
    <w:rsid w:val="00B157D2"/>
    <w:rsid w:val="00B15BB4"/>
    <w:rsid w:val="00B15DF7"/>
    <w:rsid w:val="00B15E37"/>
    <w:rsid w:val="00B16517"/>
    <w:rsid w:val="00B165A7"/>
    <w:rsid w:val="00B16B3E"/>
    <w:rsid w:val="00B1737F"/>
    <w:rsid w:val="00B17FEB"/>
    <w:rsid w:val="00B201EB"/>
    <w:rsid w:val="00B205BC"/>
    <w:rsid w:val="00B20AC2"/>
    <w:rsid w:val="00B20E42"/>
    <w:rsid w:val="00B20FF6"/>
    <w:rsid w:val="00B21382"/>
    <w:rsid w:val="00B2171D"/>
    <w:rsid w:val="00B221A9"/>
    <w:rsid w:val="00B226B6"/>
    <w:rsid w:val="00B228BC"/>
    <w:rsid w:val="00B228F5"/>
    <w:rsid w:val="00B2292E"/>
    <w:rsid w:val="00B22B45"/>
    <w:rsid w:val="00B22BA1"/>
    <w:rsid w:val="00B23DEA"/>
    <w:rsid w:val="00B24273"/>
    <w:rsid w:val="00B24D60"/>
    <w:rsid w:val="00B2581E"/>
    <w:rsid w:val="00B264B3"/>
    <w:rsid w:val="00B264DB"/>
    <w:rsid w:val="00B2654D"/>
    <w:rsid w:val="00B26892"/>
    <w:rsid w:val="00B2744E"/>
    <w:rsid w:val="00B27931"/>
    <w:rsid w:val="00B27C07"/>
    <w:rsid w:val="00B27D20"/>
    <w:rsid w:val="00B27F22"/>
    <w:rsid w:val="00B302BD"/>
    <w:rsid w:val="00B30F86"/>
    <w:rsid w:val="00B31043"/>
    <w:rsid w:val="00B31120"/>
    <w:rsid w:val="00B31311"/>
    <w:rsid w:val="00B319D1"/>
    <w:rsid w:val="00B31FC6"/>
    <w:rsid w:val="00B3208A"/>
    <w:rsid w:val="00B320DA"/>
    <w:rsid w:val="00B32977"/>
    <w:rsid w:val="00B32B05"/>
    <w:rsid w:val="00B32B38"/>
    <w:rsid w:val="00B32B55"/>
    <w:rsid w:val="00B32BE8"/>
    <w:rsid w:val="00B331A8"/>
    <w:rsid w:val="00B33678"/>
    <w:rsid w:val="00B33C58"/>
    <w:rsid w:val="00B33D9B"/>
    <w:rsid w:val="00B340E4"/>
    <w:rsid w:val="00B344B0"/>
    <w:rsid w:val="00B347BC"/>
    <w:rsid w:val="00B34FE0"/>
    <w:rsid w:val="00B35663"/>
    <w:rsid w:val="00B3593C"/>
    <w:rsid w:val="00B359AD"/>
    <w:rsid w:val="00B35C85"/>
    <w:rsid w:val="00B35D65"/>
    <w:rsid w:val="00B36CA1"/>
    <w:rsid w:val="00B37B85"/>
    <w:rsid w:val="00B37BCE"/>
    <w:rsid w:val="00B37C7F"/>
    <w:rsid w:val="00B40477"/>
    <w:rsid w:val="00B40530"/>
    <w:rsid w:val="00B415F8"/>
    <w:rsid w:val="00B416FE"/>
    <w:rsid w:val="00B41AC7"/>
    <w:rsid w:val="00B41BFC"/>
    <w:rsid w:val="00B42577"/>
    <w:rsid w:val="00B4266B"/>
    <w:rsid w:val="00B42DD4"/>
    <w:rsid w:val="00B430AC"/>
    <w:rsid w:val="00B43255"/>
    <w:rsid w:val="00B4485E"/>
    <w:rsid w:val="00B44A91"/>
    <w:rsid w:val="00B44E54"/>
    <w:rsid w:val="00B44F30"/>
    <w:rsid w:val="00B45ECA"/>
    <w:rsid w:val="00B4686F"/>
    <w:rsid w:val="00B47535"/>
    <w:rsid w:val="00B4777B"/>
    <w:rsid w:val="00B47D64"/>
    <w:rsid w:val="00B50C33"/>
    <w:rsid w:val="00B50C8C"/>
    <w:rsid w:val="00B51C14"/>
    <w:rsid w:val="00B52555"/>
    <w:rsid w:val="00B5283F"/>
    <w:rsid w:val="00B52CDD"/>
    <w:rsid w:val="00B53260"/>
    <w:rsid w:val="00B53FF6"/>
    <w:rsid w:val="00B55317"/>
    <w:rsid w:val="00B5564E"/>
    <w:rsid w:val="00B55672"/>
    <w:rsid w:val="00B5582F"/>
    <w:rsid w:val="00B55868"/>
    <w:rsid w:val="00B5646F"/>
    <w:rsid w:val="00B565E3"/>
    <w:rsid w:val="00B566FA"/>
    <w:rsid w:val="00B57849"/>
    <w:rsid w:val="00B60132"/>
    <w:rsid w:val="00B60165"/>
    <w:rsid w:val="00B60236"/>
    <w:rsid w:val="00B60421"/>
    <w:rsid w:val="00B60C69"/>
    <w:rsid w:val="00B615F1"/>
    <w:rsid w:val="00B61BE8"/>
    <w:rsid w:val="00B61EFD"/>
    <w:rsid w:val="00B62324"/>
    <w:rsid w:val="00B62BD5"/>
    <w:rsid w:val="00B62D7F"/>
    <w:rsid w:val="00B62EF8"/>
    <w:rsid w:val="00B6304B"/>
    <w:rsid w:val="00B63AEB"/>
    <w:rsid w:val="00B63E0B"/>
    <w:rsid w:val="00B6408A"/>
    <w:rsid w:val="00B6421F"/>
    <w:rsid w:val="00B6550A"/>
    <w:rsid w:val="00B655C6"/>
    <w:rsid w:val="00B65647"/>
    <w:rsid w:val="00B65725"/>
    <w:rsid w:val="00B65AE0"/>
    <w:rsid w:val="00B65B02"/>
    <w:rsid w:val="00B65D4A"/>
    <w:rsid w:val="00B65FD0"/>
    <w:rsid w:val="00B66180"/>
    <w:rsid w:val="00B6631B"/>
    <w:rsid w:val="00B666C9"/>
    <w:rsid w:val="00B67197"/>
    <w:rsid w:val="00B67275"/>
    <w:rsid w:val="00B674A1"/>
    <w:rsid w:val="00B67CA8"/>
    <w:rsid w:val="00B67EFD"/>
    <w:rsid w:val="00B70270"/>
    <w:rsid w:val="00B7030D"/>
    <w:rsid w:val="00B7179D"/>
    <w:rsid w:val="00B71C15"/>
    <w:rsid w:val="00B71CB7"/>
    <w:rsid w:val="00B71FC5"/>
    <w:rsid w:val="00B72375"/>
    <w:rsid w:val="00B72DC4"/>
    <w:rsid w:val="00B74205"/>
    <w:rsid w:val="00B742DB"/>
    <w:rsid w:val="00B742F7"/>
    <w:rsid w:val="00B74606"/>
    <w:rsid w:val="00B74996"/>
    <w:rsid w:val="00B74AC3"/>
    <w:rsid w:val="00B74C0D"/>
    <w:rsid w:val="00B75271"/>
    <w:rsid w:val="00B75510"/>
    <w:rsid w:val="00B75C63"/>
    <w:rsid w:val="00B75FB9"/>
    <w:rsid w:val="00B76009"/>
    <w:rsid w:val="00B761A9"/>
    <w:rsid w:val="00B761E7"/>
    <w:rsid w:val="00B76C77"/>
    <w:rsid w:val="00B76ECB"/>
    <w:rsid w:val="00B7784D"/>
    <w:rsid w:val="00B77A73"/>
    <w:rsid w:val="00B80A4B"/>
    <w:rsid w:val="00B80D26"/>
    <w:rsid w:val="00B80E8A"/>
    <w:rsid w:val="00B8217B"/>
    <w:rsid w:val="00B8299F"/>
    <w:rsid w:val="00B82AE9"/>
    <w:rsid w:val="00B83732"/>
    <w:rsid w:val="00B837DA"/>
    <w:rsid w:val="00B83DA7"/>
    <w:rsid w:val="00B84526"/>
    <w:rsid w:val="00B846CD"/>
    <w:rsid w:val="00B84B5F"/>
    <w:rsid w:val="00B84B9A"/>
    <w:rsid w:val="00B84CDC"/>
    <w:rsid w:val="00B84EC7"/>
    <w:rsid w:val="00B8567C"/>
    <w:rsid w:val="00B85802"/>
    <w:rsid w:val="00B861B9"/>
    <w:rsid w:val="00B86243"/>
    <w:rsid w:val="00B86691"/>
    <w:rsid w:val="00B86B8C"/>
    <w:rsid w:val="00B86EC5"/>
    <w:rsid w:val="00B87090"/>
    <w:rsid w:val="00B8715E"/>
    <w:rsid w:val="00B872C7"/>
    <w:rsid w:val="00B905D1"/>
    <w:rsid w:val="00B91B41"/>
    <w:rsid w:val="00B91FDE"/>
    <w:rsid w:val="00B9222B"/>
    <w:rsid w:val="00B92322"/>
    <w:rsid w:val="00B92976"/>
    <w:rsid w:val="00B93AE1"/>
    <w:rsid w:val="00B93FD1"/>
    <w:rsid w:val="00B94148"/>
    <w:rsid w:val="00B94DED"/>
    <w:rsid w:val="00B94E61"/>
    <w:rsid w:val="00B95275"/>
    <w:rsid w:val="00B95324"/>
    <w:rsid w:val="00B95682"/>
    <w:rsid w:val="00B962C8"/>
    <w:rsid w:val="00B96740"/>
    <w:rsid w:val="00B9729C"/>
    <w:rsid w:val="00B97AB9"/>
    <w:rsid w:val="00B97BD4"/>
    <w:rsid w:val="00BA1C72"/>
    <w:rsid w:val="00BA1E09"/>
    <w:rsid w:val="00BA2D4E"/>
    <w:rsid w:val="00BA33F3"/>
    <w:rsid w:val="00BA36CA"/>
    <w:rsid w:val="00BA4790"/>
    <w:rsid w:val="00BA48C5"/>
    <w:rsid w:val="00BA532D"/>
    <w:rsid w:val="00BA585E"/>
    <w:rsid w:val="00BA59CC"/>
    <w:rsid w:val="00BA5E11"/>
    <w:rsid w:val="00BA68F4"/>
    <w:rsid w:val="00BA7015"/>
    <w:rsid w:val="00BA71C4"/>
    <w:rsid w:val="00BA7B67"/>
    <w:rsid w:val="00BA7DC9"/>
    <w:rsid w:val="00BA7DD6"/>
    <w:rsid w:val="00BA7EF9"/>
    <w:rsid w:val="00BB0D9F"/>
    <w:rsid w:val="00BB0EDE"/>
    <w:rsid w:val="00BB120B"/>
    <w:rsid w:val="00BB19D2"/>
    <w:rsid w:val="00BB1A0B"/>
    <w:rsid w:val="00BB2AF8"/>
    <w:rsid w:val="00BB34EF"/>
    <w:rsid w:val="00BB3B02"/>
    <w:rsid w:val="00BB3B3E"/>
    <w:rsid w:val="00BB48FC"/>
    <w:rsid w:val="00BB49FC"/>
    <w:rsid w:val="00BB4BBA"/>
    <w:rsid w:val="00BB5943"/>
    <w:rsid w:val="00BB5E9E"/>
    <w:rsid w:val="00BB6571"/>
    <w:rsid w:val="00BB65B7"/>
    <w:rsid w:val="00BB67A0"/>
    <w:rsid w:val="00BB6831"/>
    <w:rsid w:val="00BB6DCE"/>
    <w:rsid w:val="00BB71F6"/>
    <w:rsid w:val="00BB7BE0"/>
    <w:rsid w:val="00BC00F0"/>
    <w:rsid w:val="00BC08AB"/>
    <w:rsid w:val="00BC09FF"/>
    <w:rsid w:val="00BC189A"/>
    <w:rsid w:val="00BC2149"/>
    <w:rsid w:val="00BC22CD"/>
    <w:rsid w:val="00BC3211"/>
    <w:rsid w:val="00BC32A2"/>
    <w:rsid w:val="00BC3A3F"/>
    <w:rsid w:val="00BC4556"/>
    <w:rsid w:val="00BC4D8B"/>
    <w:rsid w:val="00BC5202"/>
    <w:rsid w:val="00BC58AF"/>
    <w:rsid w:val="00BC5C2F"/>
    <w:rsid w:val="00BC5FED"/>
    <w:rsid w:val="00BC6852"/>
    <w:rsid w:val="00BC6960"/>
    <w:rsid w:val="00BC7273"/>
    <w:rsid w:val="00BC75A9"/>
    <w:rsid w:val="00BC7B26"/>
    <w:rsid w:val="00BD074E"/>
    <w:rsid w:val="00BD0D10"/>
    <w:rsid w:val="00BD143D"/>
    <w:rsid w:val="00BD1CBA"/>
    <w:rsid w:val="00BD20D1"/>
    <w:rsid w:val="00BD2418"/>
    <w:rsid w:val="00BD334A"/>
    <w:rsid w:val="00BD36ED"/>
    <w:rsid w:val="00BD38C4"/>
    <w:rsid w:val="00BD3FDE"/>
    <w:rsid w:val="00BD4716"/>
    <w:rsid w:val="00BD47E2"/>
    <w:rsid w:val="00BD57DD"/>
    <w:rsid w:val="00BD67E8"/>
    <w:rsid w:val="00BD7828"/>
    <w:rsid w:val="00BD7909"/>
    <w:rsid w:val="00BD7CEA"/>
    <w:rsid w:val="00BE08B2"/>
    <w:rsid w:val="00BE16D5"/>
    <w:rsid w:val="00BE1719"/>
    <w:rsid w:val="00BE1C4B"/>
    <w:rsid w:val="00BE25F6"/>
    <w:rsid w:val="00BE26C9"/>
    <w:rsid w:val="00BE2CA0"/>
    <w:rsid w:val="00BE2E83"/>
    <w:rsid w:val="00BE3A41"/>
    <w:rsid w:val="00BE3C31"/>
    <w:rsid w:val="00BE4079"/>
    <w:rsid w:val="00BE431B"/>
    <w:rsid w:val="00BE5905"/>
    <w:rsid w:val="00BE61E1"/>
    <w:rsid w:val="00BE62CF"/>
    <w:rsid w:val="00BE65B9"/>
    <w:rsid w:val="00BE6606"/>
    <w:rsid w:val="00BE6F53"/>
    <w:rsid w:val="00BE7251"/>
    <w:rsid w:val="00BE7C1C"/>
    <w:rsid w:val="00BE7E72"/>
    <w:rsid w:val="00BF006A"/>
    <w:rsid w:val="00BF0D4C"/>
    <w:rsid w:val="00BF134F"/>
    <w:rsid w:val="00BF1635"/>
    <w:rsid w:val="00BF25F6"/>
    <w:rsid w:val="00BF331A"/>
    <w:rsid w:val="00BF3714"/>
    <w:rsid w:val="00BF57E7"/>
    <w:rsid w:val="00BF6357"/>
    <w:rsid w:val="00BF67C8"/>
    <w:rsid w:val="00BF6A23"/>
    <w:rsid w:val="00BF6AD4"/>
    <w:rsid w:val="00BF779B"/>
    <w:rsid w:val="00BF7C21"/>
    <w:rsid w:val="00BF7C95"/>
    <w:rsid w:val="00C00470"/>
    <w:rsid w:val="00C007F4"/>
    <w:rsid w:val="00C00ED7"/>
    <w:rsid w:val="00C01387"/>
    <w:rsid w:val="00C02A14"/>
    <w:rsid w:val="00C035A3"/>
    <w:rsid w:val="00C0363E"/>
    <w:rsid w:val="00C04939"/>
    <w:rsid w:val="00C052D4"/>
    <w:rsid w:val="00C058CE"/>
    <w:rsid w:val="00C05B91"/>
    <w:rsid w:val="00C05F15"/>
    <w:rsid w:val="00C05FC0"/>
    <w:rsid w:val="00C06A8C"/>
    <w:rsid w:val="00C06F09"/>
    <w:rsid w:val="00C06FA3"/>
    <w:rsid w:val="00C07554"/>
    <w:rsid w:val="00C07C52"/>
    <w:rsid w:val="00C10228"/>
    <w:rsid w:val="00C10529"/>
    <w:rsid w:val="00C1098E"/>
    <w:rsid w:val="00C114C6"/>
    <w:rsid w:val="00C11553"/>
    <w:rsid w:val="00C11842"/>
    <w:rsid w:val="00C119D9"/>
    <w:rsid w:val="00C11A08"/>
    <w:rsid w:val="00C11B85"/>
    <w:rsid w:val="00C11F89"/>
    <w:rsid w:val="00C12439"/>
    <w:rsid w:val="00C129FE"/>
    <w:rsid w:val="00C12B1E"/>
    <w:rsid w:val="00C135E2"/>
    <w:rsid w:val="00C13A54"/>
    <w:rsid w:val="00C13B01"/>
    <w:rsid w:val="00C13C2C"/>
    <w:rsid w:val="00C13C6F"/>
    <w:rsid w:val="00C13E7E"/>
    <w:rsid w:val="00C147CD"/>
    <w:rsid w:val="00C14A75"/>
    <w:rsid w:val="00C14DC8"/>
    <w:rsid w:val="00C14E5A"/>
    <w:rsid w:val="00C15695"/>
    <w:rsid w:val="00C159F5"/>
    <w:rsid w:val="00C167A6"/>
    <w:rsid w:val="00C16A85"/>
    <w:rsid w:val="00C16F12"/>
    <w:rsid w:val="00C175FE"/>
    <w:rsid w:val="00C1779D"/>
    <w:rsid w:val="00C17EDD"/>
    <w:rsid w:val="00C20F54"/>
    <w:rsid w:val="00C210DF"/>
    <w:rsid w:val="00C21906"/>
    <w:rsid w:val="00C21EC8"/>
    <w:rsid w:val="00C224C4"/>
    <w:rsid w:val="00C229B8"/>
    <w:rsid w:val="00C23658"/>
    <w:rsid w:val="00C237BF"/>
    <w:rsid w:val="00C2392D"/>
    <w:rsid w:val="00C23CE7"/>
    <w:rsid w:val="00C242B8"/>
    <w:rsid w:val="00C24510"/>
    <w:rsid w:val="00C24AFD"/>
    <w:rsid w:val="00C250B0"/>
    <w:rsid w:val="00C256FC"/>
    <w:rsid w:val="00C257B9"/>
    <w:rsid w:val="00C26595"/>
    <w:rsid w:val="00C265B6"/>
    <w:rsid w:val="00C2672B"/>
    <w:rsid w:val="00C26875"/>
    <w:rsid w:val="00C268B3"/>
    <w:rsid w:val="00C26FE1"/>
    <w:rsid w:val="00C30034"/>
    <w:rsid w:val="00C308DA"/>
    <w:rsid w:val="00C30AEC"/>
    <w:rsid w:val="00C30BE3"/>
    <w:rsid w:val="00C30C7B"/>
    <w:rsid w:val="00C31453"/>
    <w:rsid w:val="00C316B9"/>
    <w:rsid w:val="00C31757"/>
    <w:rsid w:val="00C31D31"/>
    <w:rsid w:val="00C31E43"/>
    <w:rsid w:val="00C32146"/>
    <w:rsid w:val="00C321DE"/>
    <w:rsid w:val="00C329FF"/>
    <w:rsid w:val="00C32B4D"/>
    <w:rsid w:val="00C33722"/>
    <w:rsid w:val="00C33987"/>
    <w:rsid w:val="00C33C16"/>
    <w:rsid w:val="00C34BE6"/>
    <w:rsid w:val="00C359B1"/>
    <w:rsid w:val="00C35B2E"/>
    <w:rsid w:val="00C35E77"/>
    <w:rsid w:val="00C370A3"/>
    <w:rsid w:val="00C373CB"/>
    <w:rsid w:val="00C403B1"/>
    <w:rsid w:val="00C40DD0"/>
    <w:rsid w:val="00C41000"/>
    <w:rsid w:val="00C41208"/>
    <w:rsid w:val="00C41741"/>
    <w:rsid w:val="00C419C4"/>
    <w:rsid w:val="00C41F3D"/>
    <w:rsid w:val="00C42110"/>
    <w:rsid w:val="00C433DE"/>
    <w:rsid w:val="00C43E0E"/>
    <w:rsid w:val="00C44133"/>
    <w:rsid w:val="00C44622"/>
    <w:rsid w:val="00C4464C"/>
    <w:rsid w:val="00C44955"/>
    <w:rsid w:val="00C44FA1"/>
    <w:rsid w:val="00C45786"/>
    <w:rsid w:val="00C45DE9"/>
    <w:rsid w:val="00C468C1"/>
    <w:rsid w:val="00C46CE3"/>
    <w:rsid w:val="00C4760A"/>
    <w:rsid w:val="00C47B34"/>
    <w:rsid w:val="00C500E2"/>
    <w:rsid w:val="00C50211"/>
    <w:rsid w:val="00C504A7"/>
    <w:rsid w:val="00C50C08"/>
    <w:rsid w:val="00C50C94"/>
    <w:rsid w:val="00C50DFF"/>
    <w:rsid w:val="00C5110C"/>
    <w:rsid w:val="00C5117C"/>
    <w:rsid w:val="00C511D9"/>
    <w:rsid w:val="00C51215"/>
    <w:rsid w:val="00C51D9D"/>
    <w:rsid w:val="00C51E09"/>
    <w:rsid w:val="00C522AB"/>
    <w:rsid w:val="00C534B8"/>
    <w:rsid w:val="00C53F10"/>
    <w:rsid w:val="00C54292"/>
    <w:rsid w:val="00C5461C"/>
    <w:rsid w:val="00C55824"/>
    <w:rsid w:val="00C56DC1"/>
    <w:rsid w:val="00C57584"/>
    <w:rsid w:val="00C57BE9"/>
    <w:rsid w:val="00C60125"/>
    <w:rsid w:val="00C61058"/>
    <w:rsid w:val="00C6108E"/>
    <w:rsid w:val="00C613E4"/>
    <w:rsid w:val="00C617DB"/>
    <w:rsid w:val="00C61845"/>
    <w:rsid w:val="00C61E29"/>
    <w:rsid w:val="00C6214B"/>
    <w:rsid w:val="00C6253C"/>
    <w:rsid w:val="00C6276D"/>
    <w:rsid w:val="00C62827"/>
    <w:rsid w:val="00C62D1C"/>
    <w:rsid w:val="00C62D1D"/>
    <w:rsid w:val="00C634CB"/>
    <w:rsid w:val="00C6351C"/>
    <w:rsid w:val="00C6438B"/>
    <w:rsid w:val="00C6487F"/>
    <w:rsid w:val="00C64A18"/>
    <w:rsid w:val="00C64B48"/>
    <w:rsid w:val="00C64C3E"/>
    <w:rsid w:val="00C6507C"/>
    <w:rsid w:val="00C65BCA"/>
    <w:rsid w:val="00C660D3"/>
    <w:rsid w:val="00C66286"/>
    <w:rsid w:val="00C6665E"/>
    <w:rsid w:val="00C66815"/>
    <w:rsid w:val="00C66E89"/>
    <w:rsid w:val="00C678C5"/>
    <w:rsid w:val="00C67C6D"/>
    <w:rsid w:val="00C67E20"/>
    <w:rsid w:val="00C67EE1"/>
    <w:rsid w:val="00C67F62"/>
    <w:rsid w:val="00C67FA3"/>
    <w:rsid w:val="00C70EC3"/>
    <w:rsid w:val="00C714B5"/>
    <w:rsid w:val="00C715CB"/>
    <w:rsid w:val="00C715E9"/>
    <w:rsid w:val="00C71833"/>
    <w:rsid w:val="00C7228C"/>
    <w:rsid w:val="00C73099"/>
    <w:rsid w:val="00C7397F"/>
    <w:rsid w:val="00C74319"/>
    <w:rsid w:val="00C74A57"/>
    <w:rsid w:val="00C7594E"/>
    <w:rsid w:val="00C75F02"/>
    <w:rsid w:val="00C762B7"/>
    <w:rsid w:val="00C762D7"/>
    <w:rsid w:val="00C76E00"/>
    <w:rsid w:val="00C772FF"/>
    <w:rsid w:val="00C775A8"/>
    <w:rsid w:val="00C77BA1"/>
    <w:rsid w:val="00C77C2C"/>
    <w:rsid w:val="00C80786"/>
    <w:rsid w:val="00C80C02"/>
    <w:rsid w:val="00C80ECF"/>
    <w:rsid w:val="00C8104B"/>
    <w:rsid w:val="00C812F4"/>
    <w:rsid w:val="00C8202D"/>
    <w:rsid w:val="00C82438"/>
    <w:rsid w:val="00C829D3"/>
    <w:rsid w:val="00C82B24"/>
    <w:rsid w:val="00C82B59"/>
    <w:rsid w:val="00C82B5B"/>
    <w:rsid w:val="00C82C74"/>
    <w:rsid w:val="00C82CD1"/>
    <w:rsid w:val="00C82D8A"/>
    <w:rsid w:val="00C8308C"/>
    <w:rsid w:val="00C83345"/>
    <w:rsid w:val="00C834C6"/>
    <w:rsid w:val="00C8398D"/>
    <w:rsid w:val="00C83A45"/>
    <w:rsid w:val="00C83E10"/>
    <w:rsid w:val="00C8421A"/>
    <w:rsid w:val="00C849FB"/>
    <w:rsid w:val="00C84AE8"/>
    <w:rsid w:val="00C84EAC"/>
    <w:rsid w:val="00C85198"/>
    <w:rsid w:val="00C85CA1"/>
    <w:rsid w:val="00C8687D"/>
    <w:rsid w:val="00C86DE1"/>
    <w:rsid w:val="00C876BB"/>
    <w:rsid w:val="00C87CF7"/>
    <w:rsid w:val="00C900A3"/>
    <w:rsid w:val="00C91FCF"/>
    <w:rsid w:val="00C9215B"/>
    <w:rsid w:val="00C92786"/>
    <w:rsid w:val="00C92799"/>
    <w:rsid w:val="00C92C3E"/>
    <w:rsid w:val="00C93414"/>
    <w:rsid w:val="00C94002"/>
    <w:rsid w:val="00C947DE"/>
    <w:rsid w:val="00C95B00"/>
    <w:rsid w:val="00C95BB3"/>
    <w:rsid w:val="00C95FCD"/>
    <w:rsid w:val="00C96323"/>
    <w:rsid w:val="00C968AA"/>
    <w:rsid w:val="00C968E9"/>
    <w:rsid w:val="00C9715A"/>
    <w:rsid w:val="00C971A6"/>
    <w:rsid w:val="00C97205"/>
    <w:rsid w:val="00C975F2"/>
    <w:rsid w:val="00C9778C"/>
    <w:rsid w:val="00C97979"/>
    <w:rsid w:val="00C979D1"/>
    <w:rsid w:val="00CA00DF"/>
    <w:rsid w:val="00CA03DB"/>
    <w:rsid w:val="00CA0721"/>
    <w:rsid w:val="00CA0987"/>
    <w:rsid w:val="00CA0B7E"/>
    <w:rsid w:val="00CA100D"/>
    <w:rsid w:val="00CA1179"/>
    <w:rsid w:val="00CA15B2"/>
    <w:rsid w:val="00CA1DB3"/>
    <w:rsid w:val="00CA2161"/>
    <w:rsid w:val="00CA231C"/>
    <w:rsid w:val="00CA2766"/>
    <w:rsid w:val="00CA2A50"/>
    <w:rsid w:val="00CA2A9B"/>
    <w:rsid w:val="00CA3007"/>
    <w:rsid w:val="00CA358C"/>
    <w:rsid w:val="00CA35F6"/>
    <w:rsid w:val="00CA3C5D"/>
    <w:rsid w:val="00CA44D5"/>
    <w:rsid w:val="00CA4CBB"/>
    <w:rsid w:val="00CA5366"/>
    <w:rsid w:val="00CA6070"/>
    <w:rsid w:val="00CA6420"/>
    <w:rsid w:val="00CA6BFC"/>
    <w:rsid w:val="00CA7020"/>
    <w:rsid w:val="00CB03EB"/>
    <w:rsid w:val="00CB0F75"/>
    <w:rsid w:val="00CB0FDF"/>
    <w:rsid w:val="00CB1316"/>
    <w:rsid w:val="00CB16C2"/>
    <w:rsid w:val="00CB1ACC"/>
    <w:rsid w:val="00CB1B60"/>
    <w:rsid w:val="00CB1D1F"/>
    <w:rsid w:val="00CB1DD7"/>
    <w:rsid w:val="00CB222D"/>
    <w:rsid w:val="00CB2F48"/>
    <w:rsid w:val="00CB3067"/>
    <w:rsid w:val="00CB3296"/>
    <w:rsid w:val="00CB34E4"/>
    <w:rsid w:val="00CB3A01"/>
    <w:rsid w:val="00CB5937"/>
    <w:rsid w:val="00CB5CD6"/>
    <w:rsid w:val="00CB65CF"/>
    <w:rsid w:val="00CB6E60"/>
    <w:rsid w:val="00CB7180"/>
    <w:rsid w:val="00CB751C"/>
    <w:rsid w:val="00CB77D1"/>
    <w:rsid w:val="00CB7C68"/>
    <w:rsid w:val="00CB7D20"/>
    <w:rsid w:val="00CB7EE0"/>
    <w:rsid w:val="00CC045F"/>
    <w:rsid w:val="00CC067C"/>
    <w:rsid w:val="00CC0E96"/>
    <w:rsid w:val="00CC126D"/>
    <w:rsid w:val="00CC15C1"/>
    <w:rsid w:val="00CC212F"/>
    <w:rsid w:val="00CC2400"/>
    <w:rsid w:val="00CC2800"/>
    <w:rsid w:val="00CC2E07"/>
    <w:rsid w:val="00CC3771"/>
    <w:rsid w:val="00CC3BFF"/>
    <w:rsid w:val="00CC49C8"/>
    <w:rsid w:val="00CC56B5"/>
    <w:rsid w:val="00CC5F78"/>
    <w:rsid w:val="00CC60F0"/>
    <w:rsid w:val="00CD03C3"/>
    <w:rsid w:val="00CD1095"/>
    <w:rsid w:val="00CD11E5"/>
    <w:rsid w:val="00CD1771"/>
    <w:rsid w:val="00CD17F6"/>
    <w:rsid w:val="00CD1957"/>
    <w:rsid w:val="00CD241D"/>
    <w:rsid w:val="00CD3F3A"/>
    <w:rsid w:val="00CD42D7"/>
    <w:rsid w:val="00CD4995"/>
    <w:rsid w:val="00CD4F21"/>
    <w:rsid w:val="00CD55A1"/>
    <w:rsid w:val="00CD583B"/>
    <w:rsid w:val="00CD5997"/>
    <w:rsid w:val="00CD5AFA"/>
    <w:rsid w:val="00CD5BEC"/>
    <w:rsid w:val="00CD5F0D"/>
    <w:rsid w:val="00CD6608"/>
    <w:rsid w:val="00CD6AC5"/>
    <w:rsid w:val="00CD6AE4"/>
    <w:rsid w:val="00CD7379"/>
    <w:rsid w:val="00CD7DB4"/>
    <w:rsid w:val="00CE02FA"/>
    <w:rsid w:val="00CE043E"/>
    <w:rsid w:val="00CE0476"/>
    <w:rsid w:val="00CE05D2"/>
    <w:rsid w:val="00CE05EF"/>
    <w:rsid w:val="00CE0C66"/>
    <w:rsid w:val="00CE0CB2"/>
    <w:rsid w:val="00CE18F8"/>
    <w:rsid w:val="00CE29CA"/>
    <w:rsid w:val="00CE2FC9"/>
    <w:rsid w:val="00CE3128"/>
    <w:rsid w:val="00CE3560"/>
    <w:rsid w:val="00CE3563"/>
    <w:rsid w:val="00CE3608"/>
    <w:rsid w:val="00CE3CC7"/>
    <w:rsid w:val="00CE3F03"/>
    <w:rsid w:val="00CE4A24"/>
    <w:rsid w:val="00CE4C9E"/>
    <w:rsid w:val="00CE4EC0"/>
    <w:rsid w:val="00CE511F"/>
    <w:rsid w:val="00CE54BF"/>
    <w:rsid w:val="00CE5FC3"/>
    <w:rsid w:val="00CE6E71"/>
    <w:rsid w:val="00CF0086"/>
    <w:rsid w:val="00CF04A6"/>
    <w:rsid w:val="00CF0C88"/>
    <w:rsid w:val="00CF1B04"/>
    <w:rsid w:val="00CF2E32"/>
    <w:rsid w:val="00CF2F5B"/>
    <w:rsid w:val="00CF305E"/>
    <w:rsid w:val="00CF30F0"/>
    <w:rsid w:val="00CF3A66"/>
    <w:rsid w:val="00CF3B3B"/>
    <w:rsid w:val="00CF3D3A"/>
    <w:rsid w:val="00CF3E61"/>
    <w:rsid w:val="00CF4905"/>
    <w:rsid w:val="00CF4C80"/>
    <w:rsid w:val="00CF5008"/>
    <w:rsid w:val="00CF5AC1"/>
    <w:rsid w:val="00CF673B"/>
    <w:rsid w:val="00CF779E"/>
    <w:rsid w:val="00CF7B29"/>
    <w:rsid w:val="00D0106A"/>
    <w:rsid w:val="00D012A8"/>
    <w:rsid w:val="00D012ED"/>
    <w:rsid w:val="00D0171B"/>
    <w:rsid w:val="00D019BA"/>
    <w:rsid w:val="00D0288A"/>
    <w:rsid w:val="00D02AF7"/>
    <w:rsid w:val="00D04076"/>
    <w:rsid w:val="00D054B1"/>
    <w:rsid w:val="00D05A9F"/>
    <w:rsid w:val="00D05E14"/>
    <w:rsid w:val="00D07623"/>
    <w:rsid w:val="00D07BF1"/>
    <w:rsid w:val="00D106E3"/>
    <w:rsid w:val="00D1072D"/>
    <w:rsid w:val="00D10977"/>
    <w:rsid w:val="00D109CE"/>
    <w:rsid w:val="00D10C19"/>
    <w:rsid w:val="00D11ABC"/>
    <w:rsid w:val="00D11D53"/>
    <w:rsid w:val="00D11F10"/>
    <w:rsid w:val="00D12090"/>
    <w:rsid w:val="00D12352"/>
    <w:rsid w:val="00D12623"/>
    <w:rsid w:val="00D131C1"/>
    <w:rsid w:val="00D1361D"/>
    <w:rsid w:val="00D139EE"/>
    <w:rsid w:val="00D14129"/>
    <w:rsid w:val="00D1425D"/>
    <w:rsid w:val="00D15615"/>
    <w:rsid w:val="00D1614B"/>
    <w:rsid w:val="00D16291"/>
    <w:rsid w:val="00D1680F"/>
    <w:rsid w:val="00D16CA6"/>
    <w:rsid w:val="00D16EAA"/>
    <w:rsid w:val="00D171E7"/>
    <w:rsid w:val="00D176F1"/>
    <w:rsid w:val="00D17E8A"/>
    <w:rsid w:val="00D17EC7"/>
    <w:rsid w:val="00D215B9"/>
    <w:rsid w:val="00D21E18"/>
    <w:rsid w:val="00D22007"/>
    <w:rsid w:val="00D224FF"/>
    <w:rsid w:val="00D2258D"/>
    <w:rsid w:val="00D22737"/>
    <w:rsid w:val="00D22BD2"/>
    <w:rsid w:val="00D23169"/>
    <w:rsid w:val="00D2412B"/>
    <w:rsid w:val="00D249DD"/>
    <w:rsid w:val="00D2598A"/>
    <w:rsid w:val="00D26042"/>
    <w:rsid w:val="00D26983"/>
    <w:rsid w:val="00D26CDF"/>
    <w:rsid w:val="00D2706F"/>
    <w:rsid w:val="00D27339"/>
    <w:rsid w:val="00D27E28"/>
    <w:rsid w:val="00D30192"/>
    <w:rsid w:val="00D304E1"/>
    <w:rsid w:val="00D30B42"/>
    <w:rsid w:val="00D30EEE"/>
    <w:rsid w:val="00D31065"/>
    <w:rsid w:val="00D313F7"/>
    <w:rsid w:val="00D31884"/>
    <w:rsid w:val="00D31A58"/>
    <w:rsid w:val="00D321BF"/>
    <w:rsid w:val="00D321F3"/>
    <w:rsid w:val="00D3262A"/>
    <w:rsid w:val="00D32FE5"/>
    <w:rsid w:val="00D33B09"/>
    <w:rsid w:val="00D3471D"/>
    <w:rsid w:val="00D34DBE"/>
    <w:rsid w:val="00D34E2B"/>
    <w:rsid w:val="00D35172"/>
    <w:rsid w:val="00D35B06"/>
    <w:rsid w:val="00D35D53"/>
    <w:rsid w:val="00D35ECD"/>
    <w:rsid w:val="00D362C0"/>
    <w:rsid w:val="00D36B2D"/>
    <w:rsid w:val="00D36D71"/>
    <w:rsid w:val="00D36DFF"/>
    <w:rsid w:val="00D37495"/>
    <w:rsid w:val="00D374FE"/>
    <w:rsid w:val="00D379F9"/>
    <w:rsid w:val="00D37DCB"/>
    <w:rsid w:val="00D37FF8"/>
    <w:rsid w:val="00D40776"/>
    <w:rsid w:val="00D40AD9"/>
    <w:rsid w:val="00D40B39"/>
    <w:rsid w:val="00D4206D"/>
    <w:rsid w:val="00D4209F"/>
    <w:rsid w:val="00D425D7"/>
    <w:rsid w:val="00D427FC"/>
    <w:rsid w:val="00D43B93"/>
    <w:rsid w:val="00D43D46"/>
    <w:rsid w:val="00D459D7"/>
    <w:rsid w:val="00D46352"/>
    <w:rsid w:val="00D46751"/>
    <w:rsid w:val="00D46B86"/>
    <w:rsid w:val="00D46EAD"/>
    <w:rsid w:val="00D46FCE"/>
    <w:rsid w:val="00D47603"/>
    <w:rsid w:val="00D47EB9"/>
    <w:rsid w:val="00D50860"/>
    <w:rsid w:val="00D51E2E"/>
    <w:rsid w:val="00D52645"/>
    <w:rsid w:val="00D526C5"/>
    <w:rsid w:val="00D529D1"/>
    <w:rsid w:val="00D536B6"/>
    <w:rsid w:val="00D549B9"/>
    <w:rsid w:val="00D54BB7"/>
    <w:rsid w:val="00D550AF"/>
    <w:rsid w:val="00D557E8"/>
    <w:rsid w:val="00D56B6B"/>
    <w:rsid w:val="00D56D08"/>
    <w:rsid w:val="00D56D3A"/>
    <w:rsid w:val="00D56E2D"/>
    <w:rsid w:val="00D5720B"/>
    <w:rsid w:val="00D572CC"/>
    <w:rsid w:val="00D57546"/>
    <w:rsid w:val="00D57825"/>
    <w:rsid w:val="00D57DA4"/>
    <w:rsid w:val="00D611EE"/>
    <w:rsid w:val="00D621C1"/>
    <w:rsid w:val="00D62427"/>
    <w:rsid w:val="00D62802"/>
    <w:rsid w:val="00D62A17"/>
    <w:rsid w:val="00D62E59"/>
    <w:rsid w:val="00D632F8"/>
    <w:rsid w:val="00D63334"/>
    <w:rsid w:val="00D6357C"/>
    <w:rsid w:val="00D63794"/>
    <w:rsid w:val="00D64085"/>
    <w:rsid w:val="00D64351"/>
    <w:rsid w:val="00D647F7"/>
    <w:rsid w:val="00D64879"/>
    <w:rsid w:val="00D656B4"/>
    <w:rsid w:val="00D65DED"/>
    <w:rsid w:val="00D65FDE"/>
    <w:rsid w:val="00D662BC"/>
    <w:rsid w:val="00D662BF"/>
    <w:rsid w:val="00D6660A"/>
    <w:rsid w:val="00D6751F"/>
    <w:rsid w:val="00D67807"/>
    <w:rsid w:val="00D7059E"/>
    <w:rsid w:val="00D70717"/>
    <w:rsid w:val="00D70C59"/>
    <w:rsid w:val="00D70E3D"/>
    <w:rsid w:val="00D70E63"/>
    <w:rsid w:val="00D71160"/>
    <w:rsid w:val="00D71962"/>
    <w:rsid w:val="00D71C76"/>
    <w:rsid w:val="00D72018"/>
    <w:rsid w:val="00D721FA"/>
    <w:rsid w:val="00D72261"/>
    <w:rsid w:val="00D72298"/>
    <w:rsid w:val="00D724A9"/>
    <w:rsid w:val="00D72F37"/>
    <w:rsid w:val="00D740A8"/>
    <w:rsid w:val="00D7421D"/>
    <w:rsid w:val="00D74222"/>
    <w:rsid w:val="00D7473C"/>
    <w:rsid w:val="00D74F86"/>
    <w:rsid w:val="00D74FE2"/>
    <w:rsid w:val="00D7597B"/>
    <w:rsid w:val="00D75A6A"/>
    <w:rsid w:val="00D76B29"/>
    <w:rsid w:val="00D76CD3"/>
    <w:rsid w:val="00D7778B"/>
    <w:rsid w:val="00D777A6"/>
    <w:rsid w:val="00D77CA1"/>
    <w:rsid w:val="00D77CF7"/>
    <w:rsid w:val="00D80223"/>
    <w:rsid w:val="00D80B8F"/>
    <w:rsid w:val="00D8161C"/>
    <w:rsid w:val="00D81E51"/>
    <w:rsid w:val="00D822EB"/>
    <w:rsid w:val="00D8282E"/>
    <w:rsid w:val="00D82BBA"/>
    <w:rsid w:val="00D82DBB"/>
    <w:rsid w:val="00D831F0"/>
    <w:rsid w:val="00D8455F"/>
    <w:rsid w:val="00D84615"/>
    <w:rsid w:val="00D84790"/>
    <w:rsid w:val="00D84830"/>
    <w:rsid w:val="00D85B5A"/>
    <w:rsid w:val="00D86247"/>
    <w:rsid w:val="00D8664C"/>
    <w:rsid w:val="00D8677A"/>
    <w:rsid w:val="00D86813"/>
    <w:rsid w:val="00D86E5D"/>
    <w:rsid w:val="00D8710B"/>
    <w:rsid w:val="00D8732C"/>
    <w:rsid w:val="00D90639"/>
    <w:rsid w:val="00D909D3"/>
    <w:rsid w:val="00D90B46"/>
    <w:rsid w:val="00D91474"/>
    <w:rsid w:val="00D91869"/>
    <w:rsid w:val="00D92B36"/>
    <w:rsid w:val="00D92CCE"/>
    <w:rsid w:val="00D93061"/>
    <w:rsid w:val="00D9315A"/>
    <w:rsid w:val="00D93677"/>
    <w:rsid w:val="00D9384D"/>
    <w:rsid w:val="00D93BB2"/>
    <w:rsid w:val="00D93C43"/>
    <w:rsid w:val="00D93C4C"/>
    <w:rsid w:val="00D9439A"/>
    <w:rsid w:val="00D9464B"/>
    <w:rsid w:val="00D95FA6"/>
    <w:rsid w:val="00D96092"/>
    <w:rsid w:val="00D963D7"/>
    <w:rsid w:val="00D964E1"/>
    <w:rsid w:val="00D96F46"/>
    <w:rsid w:val="00D97645"/>
    <w:rsid w:val="00D97B25"/>
    <w:rsid w:val="00DA028C"/>
    <w:rsid w:val="00DA0B2A"/>
    <w:rsid w:val="00DA1F38"/>
    <w:rsid w:val="00DA24BF"/>
    <w:rsid w:val="00DA2662"/>
    <w:rsid w:val="00DA2A15"/>
    <w:rsid w:val="00DA2ACE"/>
    <w:rsid w:val="00DA2B35"/>
    <w:rsid w:val="00DA2F7E"/>
    <w:rsid w:val="00DA339E"/>
    <w:rsid w:val="00DA355F"/>
    <w:rsid w:val="00DA35E3"/>
    <w:rsid w:val="00DA4460"/>
    <w:rsid w:val="00DA493D"/>
    <w:rsid w:val="00DA4AC5"/>
    <w:rsid w:val="00DA585F"/>
    <w:rsid w:val="00DA5A87"/>
    <w:rsid w:val="00DA5DA5"/>
    <w:rsid w:val="00DA6639"/>
    <w:rsid w:val="00DA66F2"/>
    <w:rsid w:val="00DA7914"/>
    <w:rsid w:val="00DA7CE6"/>
    <w:rsid w:val="00DB016A"/>
    <w:rsid w:val="00DB02A6"/>
    <w:rsid w:val="00DB0A33"/>
    <w:rsid w:val="00DB0D88"/>
    <w:rsid w:val="00DB1B67"/>
    <w:rsid w:val="00DB1BF8"/>
    <w:rsid w:val="00DB2A07"/>
    <w:rsid w:val="00DB2C8D"/>
    <w:rsid w:val="00DB34DD"/>
    <w:rsid w:val="00DB3830"/>
    <w:rsid w:val="00DB4113"/>
    <w:rsid w:val="00DB415D"/>
    <w:rsid w:val="00DB5826"/>
    <w:rsid w:val="00DB6D61"/>
    <w:rsid w:val="00DB7021"/>
    <w:rsid w:val="00DB74D4"/>
    <w:rsid w:val="00DB79CD"/>
    <w:rsid w:val="00DB7BFD"/>
    <w:rsid w:val="00DC047D"/>
    <w:rsid w:val="00DC050C"/>
    <w:rsid w:val="00DC057D"/>
    <w:rsid w:val="00DC0BFB"/>
    <w:rsid w:val="00DC0C6A"/>
    <w:rsid w:val="00DC1DD1"/>
    <w:rsid w:val="00DC2107"/>
    <w:rsid w:val="00DC22F3"/>
    <w:rsid w:val="00DC2D08"/>
    <w:rsid w:val="00DC3119"/>
    <w:rsid w:val="00DC3B57"/>
    <w:rsid w:val="00DC3EC0"/>
    <w:rsid w:val="00DC3F51"/>
    <w:rsid w:val="00DC4729"/>
    <w:rsid w:val="00DC47D0"/>
    <w:rsid w:val="00DC4BCC"/>
    <w:rsid w:val="00DC63BC"/>
    <w:rsid w:val="00DC6855"/>
    <w:rsid w:val="00DC6EC1"/>
    <w:rsid w:val="00DC7677"/>
    <w:rsid w:val="00DC7A57"/>
    <w:rsid w:val="00DD0034"/>
    <w:rsid w:val="00DD0B57"/>
    <w:rsid w:val="00DD0E11"/>
    <w:rsid w:val="00DD113E"/>
    <w:rsid w:val="00DD1289"/>
    <w:rsid w:val="00DD1786"/>
    <w:rsid w:val="00DD1D52"/>
    <w:rsid w:val="00DD1DCE"/>
    <w:rsid w:val="00DD2CDC"/>
    <w:rsid w:val="00DD306B"/>
    <w:rsid w:val="00DD33A4"/>
    <w:rsid w:val="00DD33C8"/>
    <w:rsid w:val="00DD34B0"/>
    <w:rsid w:val="00DD43F0"/>
    <w:rsid w:val="00DD4899"/>
    <w:rsid w:val="00DD4C16"/>
    <w:rsid w:val="00DD4C30"/>
    <w:rsid w:val="00DD4F2A"/>
    <w:rsid w:val="00DD5631"/>
    <w:rsid w:val="00DD5E75"/>
    <w:rsid w:val="00DD74E7"/>
    <w:rsid w:val="00DE00FC"/>
    <w:rsid w:val="00DE0384"/>
    <w:rsid w:val="00DE0627"/>
    <w:rsid w:val="00DE1A08"/>
    <w:rsid w:val="00DE20AD"/>
    <w:rsid w:val="00DE26A7"/>
    <w:rsid w:val="00DE291F"/>
    <w:rsid w:val="00DE293D"/>
    <w:rsid w:val="00DE4790"/>
    <w:rsid w:val="00DE4EF0"/>
    <w:rsid w:val="00DE5F77"/>
    <w:rsid w:val="00DE61CC"/>
    <w:rsid w:val="00DE74F6"/>
    <w:rsid w:val="00DE7FC8"/>
    <w:rsid w:val="00DF0376"/>
    <w:rsid w:val="00DF13A5"/>
    <w:rsid w:val="00DF13B4"/>
    <w:rsid w:val="00DF1706"/>
    <w:rsid w:val="00DF1800"/>
    <w:rsid w:val="00DF194F"/>
    <w:rsid w:val="00DF1A26"/>
    <w:rsid w:val="00DF1C99"/>
    <w:rsid w:val="00DF1D76"/>
    <w:rsid w:val="00DF1F29"/>
    <w:rsid w:val="00DF2122"/>
    <w:rsid w:val="00DF22F6"/>
    <w:rsid w:val="00DF2BE5"/>
    <w:rsid w:val="00DF32A3"/>
    <w:rsid w:val="00DF3786"/>
    <w:rsid w:val="00DF39B1"/>
    <w:rsid w:val="00DF3BFB"/>
    <w:rsid w:val="00DF3C92"/>
    <w:rsid w:val="00DF4BDA"/>
    <w:rsid w:val="00DF4D8C"/>
    <w:rsid w:val="00DF4E9B"/>
    <w:rsid w:val="00DF59F6"/>
    <w:rsid w:val="00DF6D2F"/>
    <w:rsid w:val="00DF75DA"/>
    <w:rsid w:val="00DF7DC7"/>
    <w:rsid w:val="00E00224"/>
    <w:rsid w:val="00E00357"/>
    <w:rsid w:val="00E00647"/>
    <w:rsid w:val="00E00849"/>
    <w:rsid w:val="00E00B39"/>
    <w:rsid w:val="00E01558"/>
    <w:rsid w:val="00E01A31"/>
    <w:rsid w:val="00E01BF4"/>
    <w:rsid w:val="00E0216E"/>
    <w:rsid w:val="00E0231A"/>
    <w:rsid w:val="00E03791"/>
    <w:rsid w:val="00E037DF"/>
    <w:rsid w:val="00E03B4E"/>
    <w:rsid w:val="00E03E07"/>
    <w:rsid w:val="00E04A47"/>
    <w:rsid w:val="00E051B9"/>
    <w:rsid w:val="00E0592A"/>
    <w:rsid w:val="00E05F51"/>
    <w:rsid w:val="00E065D1"/>
    <w:rsid w:val="00E066AC"/>
    <w:rsid w:val="00E06CC7"/>
    <w:rsid w:val="00E07560"/>
    <w:rsid w:val="00E075C9"/>
    <w:rsid w:val="00E10046"/>
    <w:rsid w:val="00E1021B"/>
    <w:rsid w:val="00E10302"/>
    <w:rsid w:val="00E10E90"/>
    <w:rsid w:val="00E112D5"/>
    <w:rsid w:val="00E11B83"/>
    <w:rsid w:val="00E11CC4"/>
    <w:rsid w:val="00E12393"/>
    <w:rsid w:val="00E12601"/>
    <w:rsid w:val="00E1264D"/>
    <w:rsid w:val="00E12949"/>
    <w:rsid w:val="00E12D1F"/>
    <w:rsid w:val="00E13549"/>
    <w:rsid w:val="00E13E0E"/>
    <w:rsid w:val="00E14207"/>
    <w:rsid w:val="00E14382"/>
    <w:rsid w:val="00E1439E"/>
    <w:rsid w:val="00E14661"/>
    <w:rsid w:val="00E15B02"/>
    <w:rsid w:val="00E16DC5"/>
    <w:rsid w:val="00E171DF"/>
    <w:rsid w:val="00E177B3"/>
    <w:rsid w:val="00E17892"/>
    <w:rsid w:val="00E20910"/>
    <w:rsid w:val="00E22485"/>
    <w:rsid w:val="00E22FE8"/>
    <w:rsid w:val="00E233A0"/>
    <w:rsid w:val="00E24534"/>
    <w:rsid w:val="00E256E8"/>
    <w:rsid w:val="00E25C3B"/>
    <w:rsid w:val="00E25EBA"/>
    <w:rsid w:val="00E2717B"/>
    <w:rsid w:val="00E271D0"/>
    <w:rsid w:val="00E2799D"/>
    <w:rsid w:val="00E27A9E"/>
    <w:rsid w:val="00E27BDB"/>
    <w:rsid w:val="00E309AF"/>
    <w:rsid w:val="00E30A8C"/>
    <w:rsid w:val="00E30CF5"/>
    <w:rsid w:val="00E313B2"/>
    <w:rsid w:val="00E31532"/>
    <w:rsid w:val="00E31921"/>
    <w:rsid w:val="00E3203B"/>
    <w:rsid w:val="00E33CA8"/>
    <w:rsid w:val="00E33D02"/>
    <w:rsid w:val="00E340B9"/>
    <w:rsid w:val="00E351F7"/>
    <w:rsid w:val="00E363E1"/>
    <w:rsid w:val="00E364E3"/>
    <w:rsid w:val="00E36E8D"/>
    <w:rsid w:val="00E36F57"/>
    <w:rsid w:val="00E37998"/>
    <w:rsid w:val="00E37DA4"/>
    <w:rsid w:val="00E407EA"/>
    <w:rsid w:val="00E41086"/>
    <w:rsid w:val="00E42036"/>
    <w:rsid w:val="00E42060"/>
    <w:rsid w:val="00E420A3"/>
    <w:rsid w:val="00E420AE"/>
    <w:rsid w:val="00E420F5"/>
    <w:rsid w:val="00E42814"/>
    <w:rsid w:val="00E4281D"/>
    <w:rsid w:val="00E437C4"/>
    <w:rsid w:val="00E43C8E"/>
    <w:rsid w:val="00E43F56"/>
    <w:rsid w:val="00E44C55"/>
    <w:rsid w:val="00E451FE"/>
    <w:rsid w:val="00E45D7F"/>
    <w:rsid w:val="00E4604A"/>
    <w:rsid w:val="00E4635F"/>
    <w:rsid w:val="00E4689B"/>
    <w:rsid w:val="00E473A9"/>
    <w:rsid w:val="00E47DF1"/>
    <w:rsid w:val="00E50297"/>
    <w:rsid w:val="00E50658"/>
    <w:rsid w:val="00E50931"/>
    <w:rsid w:val="00E50EAA"/>
    <w:rsid w:val="00E51153"/>
    <w:rsid w:val="00E51440"/>
    <w:rsid w:val="00E51EAE"/>
    <w:rsid w:val="00E522BA"/>
    <w:rsid w:val="00E5231B"/>
    <w:rsid w:val="00E529BA"/>
    <w:rsid w:val="00E52F89"/>
    <w:rsid w:val="00E530F4"/>
    <w:rsid w:val="00E53628"/>
    <w:rsid w:val="00E537CD"/>
    <w:rsid w:val="00E539B7"/>
    <w:rsid w:val="00E53A6E"/>
    <w:rsid w:val="00E54418"/>
    <w:rsid w:val="00E54736"/>
    <w:rsid w:val="00E54945"/>
    <w:rsid w:val="00E54E31"/>
    <w:rsid w:val="00E55252"/>
    <w:rsid w:val="00E567D6"/>
    <w:rsid w:val="00E57A3C"/>
    <w:rsid w:val="00E57CC1"/>
    <w:rsid w:val="00E60342"/>
    <w:rsid w:val="00E60512"/>
    <w:rsid w:val="00E60546"/>
    <w:rsid w:val="00E60BB9"/>
    <w:rsid w:val="00E610DF"/>
    <w:rsid w:val="00E6162D"/>
    <w:rsid w:val="00E616A7"/>
    <w:rsid w:val="00E61748"/>
    <w:rsid w:val="00E6188A"/>
    <w:rsid w:val="00E6320D"/>
    <w:rsid w:val="00E638DC"/>
    <w:rsid w:val="00E6458D"/>
    <w:rsid w:val="00E64A05"/>
    <w:rsid w:val="00E64EC1"/>
    <w:rsid w:val="00E6541E"/>
    <w:rsid w:val="00E658C4"/>
    <w:rsid w:val="00E65E40"/>
    <w:rsid w:val="00E65E84"/>
    <w:rsid w:val="00E6655E"/>
    <w:rsid w:val="00E66CBE"/>
    <w:rsid w:val="00E67C47"/>
    <w:rsid w:val="00E7001C"/>
    <w:rsid w:val="00E70693"/>
    <w:rsid w:val="00E70C47"/>
    <w:rsid w:val="00E70C55"/>
    <w:rsid w:val="00E71C38"/>
    <w:rsid w:val="00E73DE8"/>
    <w:rsid w:val="00E741F2"/>
    <w:rsid w:val="00E744E9"/>
    <w:rsid w:val="00E7496F"/>
    <w:rsid w:val="00E74CEA"/>
    <w:rsid w:val="00E7584C"/>
    <w:rsid w:val="00E759C9"/>
    <w:rsid w:val="00E75A6A"/>
    <w:rsid w:val="00E75E5C"/>
    <w:rsid w:val="00E7657B"/>
    <w:rsid w:val="00E76DD4"/>
    <w:rsid w:val="00E778F6"/>
    <w:rsid w:val="00E77DB6"/>
    <w:rsid w:val="00E8011E"/>
    <w:rsid w:val="00E804DF"/>
    <w:rsid w:val="00E80710"/>
    <w:rsid w:val="00E80A57"/>
    <w:rsid w:val="00E8160C"/>
    <w:rsid w:val="00E81B23"/>
    <w:rsid w:val="00E820BD"/>
    <w:rsid w:val="00E822F5"/>
    <w:rsid w:val="00E82CA1"/>
    <w:rsid w:val="00E831F4"/>
    <w:rsid w:val="00E83A2F"/>
    <w:rsid w:val="00E84022"/>
    <w:rsid w:val="00E8425B"/>
    <w:rsid w:val="00E84310"/>
    <w:rsid w:val="00E84F2E"/>
    <w:rsid w:val="00E86136"/>
    <w:rsid w:val="00E86933"/>
    <w:rsid w:val="00E87228"/>
    <w:rsid w:val="00E8760C"/>
    <w:rsid w:val="00E87840"/>
    <w:rsid w:val="00E87DAA"/>
    <w:rsid w:val="00E90145"/>
    <w:rsid w:val="00E9020B"/>
    <w:rsid w:val="00E906CF"/>
    <w:rsid w:val="00E911AD"/>
    <w:rsid w:val="00E914E6"/>
    <w:rsid w:val="00E91573"/>
    <w:rsid w:val="00E9159D"/>
    <w:rsid w:val="00E9198C"/>
    <w:rsid w:val="00E91B05"/>
    <w:rsid w:val="00E91C49"/>
    <w:rsid w:val="00E91D30"/>
    <w:rsid w:val="00E91DA0"/>
    <w:rsid w:val="00E92CF3"/>
    <w:rsid w:val="00E92E2D"/>
    <w:rsid w:val="00E92FEE"/>
    <w:rsid w:val="00E93726"/>
    <w:rsid w:val="00E93951"/>
    <w:rsid w:val="00E9459E"/>
    <w:rsid w:val="00E945CD"/>
    <w:rsid w:val="00E94722"/>
    <w:rsid w:val="00E95A47"/>
    <w:rsid w:val="00E961E9"/>
    <w:rsid w:val="00E9695A"/>
    <w:rsid w:val="00E96E2C"/>
    <w:rsid w:val="00E97210"/>
    <w:rsid w:val="00E97A36"/>
    <w:rsid w:val="00E97B67"/>
    <w:rsid w:val="00EA04A8"/>
    <w:rsid w:val="00EA138C"/>
    <w:rsid w:val="00EA144D"/>
    <w:rsid w:val="00EA18B2"/>
    <w:rsid w:val="00EA1926"/>
    <w:rsid w:val="00EA1A56"/>
    <w:rsid w:val="00EA1E1A"/>
    <w:rsid w:val="00EA1F30"/>
    <w:rsid w:val="00EA2196"/>
    <w:rsid w:val="00EA345C"/>
    <w:rsid w:val="00EA3CBF"/>
    <w:rsid w:val="00EA3DBE"/>
    <w:rsid w:val="00EA5BC4"/>
    <w:rsid w:val="00EA5CCF"/>
    <w:rsid w:val="00EA5D5B"/>
    <w:rsid w:val="00EA635D"/>
    <w:rsid w:val="00EA6AE1"/>
    <w:rsid w:val="00EA6CAA"/>
    <w:rsid w:val="00EA6CB6"/>
    <w:rsid w:val="00EA7262"/>
    <w:rsid w:val="00EA7BE8"/>
    <w:rsid w:val="00EA7D50"/>
    <w:rsid w:val="00EA7FCA"/>
    <w:rsid w:val="00EB0182"/>
    <w:rsid w:val="00EB02EF"/>
    <w:rsid w:val="00EB0C02"/>
    <w:rsid w:val="00EB0E9B"/>
    <w:rsid w:val="00EB11E8"/>
    <w:rsid w:val="00EB1A21"/>
    <w:rsid w:val="00EB1BED"/>
    <w:rsid w:val="00EB260C"/>
    <w:rsid w:val="00EB2691"/>
    <w:rsid w:val="00EB27C1"/>
    <w:rsid w:val="00EB2EE8"/>
    <w:rsid w:val="00EB34B3"/>
    <w:rsid w:val="00EB34B6"/>
    <w:rsid w:val="00EB3C3D"/>
    <w:rsid w:val="00EB40FB"/>
    <w:rsid w:val="00EB4A01"/>
    <w:rsid w:val="00EB50E7"/>
    <w:rsid w:val="00EB5C51"/>
    <w:rsid w:val="00EB5D33"/>
    <w:rsid w:val="00EB6831"/>
    <w:rsid w:val="00EB6A01"/>
    <w:rsid w:val="00EB743B"/>
    <w:rsid w:val="00EC1255"/>
    <w:rsid w:val="00EC16EF"/>
    <w:rsid w:val="00EC1AD1"/>
    <w:rsid w:val="00EC1BBF"/>
    <w:rsid w:val="00EC1CA7"/>
    <w:rsid w:val="00EC25CF"/>
    <w:rsid w:val="00EC2989"/>
    <w:rsid w:val="00EC2ADE"/>
    <w:rsid w:val="00EC3576"/>
    <w:rsid w:val="00EC3607"/>
    <w:rsid w:val="00EC3854"/>
    <w:rsid w:val="00EC3D63"/>
    <w:rsid w:val="00EC4095"/>
    <w:rsid w:val="00EC494A"/>
    <w:rsid w:val="00EC499C"/>
    <w:rsid w:val="00EC5087"/>
    <w:rsid w:val="00EC588B"/>
    <w:rsid w:val="00EC5DBF"/>
    <w:rsid w:val="00EC68D7"/>
    <w:rsid w:val="00EC709A"/>
    <w:rsid w:val="00EC7868"/>
    <w:rsid w:val="00EC7A74"/>
    <w:rsid w:val="00EC7E8C"/>
    <w:rsid w:val="00EC7FF1"/>
    <w:rsid w:val="00ED0364"/>
    <w:rsid w:val="00ED04FB"/>
    <w:rsid w:val="00ED0B19"/>
    <w:rsid w:val="00ED0DF3"/>
    <w:rsid w:val="00ED10A4"/>
    <w:rsid w:val="00ED1D63"/>
    <w:rsid w:val="00ED2C7D"/>
    <w:rsid w:val="00ED2DAB"/>
    <w:rsid w:val="00ED36F8"/>
    <w:rsid w:val="00ED3C9B"/>
    <w:rsid w:val="00ED3E87"/>
    <w:rsid w:val="00ED4E49"/>
    <w:rsid w:val="00ED4EEC"/>
    <w:rsid w:val="00ED5151"/>
    <w:rsid w:val="00ED5919"/>
    <w:rsid w:val="00ED5BA8"/>
    <w:rsid w:val="00ED5CDC"/>
    <w:rsid w:val="00ED5F92"/>
    <w:rsid w:val="00ED63C1"/>
    <w:rsid w:val="00ED66FB"/>
    <w:rsid w:val="00ED684C"/>
    <w:rsid w:val="00ED6952"/>
    <w:rsid w:val="00ED69FA"/>
    <w:rsid w:val="00ED6CBC"/>
    <w:rsid w:val="00ED73ED"/>
    <w:rsid w:val="00ED788D"/>
    <w:rsid w:val="00EE0802"/>
    <w:rsid w:val="00EE1E63"/>
    <w:rsid w:val="00EE2517"/>
    <w:rsid w:val="00EE27B2"/>
    <w:rsid w:val="00EE299F"/>
    <w:rsid w:val="00EE2D82"/>
    <w:rsid w:val="00EE2E32"/>
    <w:rsid w:val="00EE3A1A"/>
    <w:rsid w:val="00EE4506"/>
    <w:rsid w:val="00EE47D8"/>
    <w:rsid w:val="00EE4C8A"/>
    <w:rsid w:val="00EE4C9B"/>
    <w:rsid w:val="00EE527C"/>
    <w:rsid w:val="00EE5A36"/>
    <w:rsid w:val="00EE5FBE"/>
    <w:rsid w:val="00EE603D"/>
    <w:rsid w:val="00EE71EC"/>
    <w:rsid w:val="00EE7237"/>
    <w:rsid w:val="00EE7B63"/>
    <w:rsid w:val="00EE7D79"/>
    <w:rsid w:val="00EF07C0"/>
    <w:rsid w:val="00EF0934"/>
    <w:rsid w:val="00EF0975"/>
    <w:rsid w:val="00EF0DBF"/>
    <w:rsid w:val="00EF12F1"/>
    <w:rsid w:val="00EF1496"/>
    <w:rsid w:val="00EF19C8"/>
    <w:rsid w:val="00EF1C6E"/>
    <w:rsid w:val="00EF1CB5"/>
    <w:rsid w:val="00EF1D5E"/>
    <w:rsid w:val="00EF3105"/>
    <w:rsid w:val="00EF31A0"/>
    <w:rsid w:val="00EF3377"/>
    <w:rsid w:val="00EF3484"/>
    <w:rsid w:val="00EF34A6"/>
    <w:rsid w:val="00EF382B"/>
    <w:rsid w:val="00EF4B26"/>
    <w:rsid w:val="00EF549F"/>
    <w:rsid w:val="00EF5B7A"/>
    <w:rsid w:val="00EF5C3E"/>
    <w:rsid w:val="00EF5F96"/>
    <w:rsid w:val="00EF6102"/>
    <w:rsid w:val="00EF61A1"/>
    <w:rsid w:val="00EF6208"/>
    <w:rsid w:val="00EF685D"/>
    <w:rsid w:val="00EF6EC5"/>
    <w:rsid w:val="00EF700A"/>
    <w:rsid w:val="00EF752A"/>
    <w:rsid w:val="00EF7862"/>
    <w:rsid w:val="00EF7CFD"/>
    <w:rsid w:val="00EF7FDF"/>
    <w:rsid w:val="00F002C4"/>
    <w:rsid w:val="00F01026"/>
    <w:rsid w:val="00F021E1"/>
    <w:rsid w:val="00F02593"/>
    <w:rsid w:val="00F02737"/>
    <w:rsid w:val="00F040A7"/>
    <w:rsid w:val="00F04261"/>
    <w:rsid w:val="00F048CC"/>
    <w:rsid w:val="00F04AD1"/>
    <w:rsid w:val="00F04F3E"/>
    <w:rsid w:val="00F050CA"/>
    <w:rsid w:val="00F05281"/>
    <w:rsid w:val="00F05CB5"/>
    <w:rsid w:val="00F06182"/>
    <w:rsid w:val="00F061F5"/>
    <w:rsid w:val="00F06525"/>
    <w:rsid w:val="00F067A3"/>
    <w:rsid w:val="00F0696D"/>
    <w:rsid w:val="00F077F6"/>
    <w:rsid w:val="00F10097"/>
    <w:rsid w:val="00F1042A"/>
    <w:rsid w:val="00F10BD6"/>
    <w:rsid w:val="00F11207"/>
    <w:rsid w:val="00F1125C"/>
    <w:rsid w:val="00F11ADF"/>
    <w:rsid w:val="00F11C07"/>
    <w:rsid w:val="00F11E51"/>
    <w:rsid w:val="00F123DF"/>
    <w:rsid w:val="00F12649"/>
    <w:rsid w:val="00F1264D"/>
    <w:rsid w:val="00F13129"/>
    <w:rsid w:val="00F138A6"/>
    <w:rsid w:val="00F13B18"/>
    <w:rsid w:val="00F13E34"/>
    <w:rsid w:val="00F14193"/>
    <w:rsid w:val="00F1489C"/>
    <w:rsid w:val="00F14B46"/>
    <w:rsid w:val="00F1554B"/>
    <w:rsid w:val="00F15B81"/>
    <w:rsid w:val="00F15E7C"/>
    <w:rsid w:val="00F161DB"/>
    <w:rsid w:val="00F162E1"/>
    <w:rsid w:val="00F165F8"/>
    <w:rsid w:val="00F16D4A"/>
    <w:rsid w:val="00F16E3A"/>
    <w:rsid w:val="00F17164"/>
    <w:rsid w:val="00F17A55"/>
    <w:rsid w:val="00F17CE6"/>
    <w:rsid w:val="00F17D64"/>
    <w:rsid w:val="00F17D7C"/>
    <w:rsid w:val="00F204A2"/>
    <w:rsid w:val="00F20868"/>
    <w:rsid w:val="00F215DB"/>
    <w:rsid w:val="00F22040"/>
    <w:rsid w:val="00F23C30"/>
    <w:rsid w:val="00F23E07"/>
    <w:rsid w:val="00F23F60"/>
    <w:rsid w:val="00F24E6E"/>
    <w:rsid w:val="00F256FD"/>
    <w:rsid w:val="00F25770"/>
    <w:rsid w:val="00F25A74"/>
    <w:rsid w:val="00F2632F"/>
    <w:rsid w:val="00F27843"/>
    <w:rsid w:val="00F27953"/>
    <w:rsid w:val="00F3024D"/>
    <w:rsid w:val="00F30832"/>
    <w:rsid w:val="00F3092B"/>
    <w:rsid w:val="00F30ECE"/>
    <w:rsid w:val="00F31E44"/>
    <w:rsid w:val="00F31E8E"/>
    <w:rsid w:val="00F3214D"/>
    <w:rsid w:val="00F3269C"/>
    <w:rsid w:val="00F33153"/>
    <w:rsid w:val="00F3315F"/>
    <w:rsid w:val="00F3345A"/>
    <w:rsid w:val="00F337BD"/>
    <w:rsid w:val="00F34919"/>
    <w:rsid w:val="00F3507E"/>
    <w:rsid w:val="00F35686"/>
    <w:rsid w:val="00F3576F"/>
    <w:rsid w:val="00F36630"/>
    <w:rsid w:val="00F36AD7"/>
    <w:rsid w:val="00F36C16"/>
    <w:rsid w:val="00F37156"/>
    <w:rsid w:val="00F37A2D"/>
    <w:rsid w:val="00F37D6D"/>
    <w:rsid w:val="00F40B07"/>
    <w:rsid w:val="00F40B2A"/>
    <w:rsid w:val="00F410C3"/>
    <w:rsid w:val="00F411E9"/>
    <w:rsid w:val="00F41E71"/>
    <w:rsid w:val="00F427D6"/>
    <w:rsid w:val="00F4327E"/>
    <w:rsid w:val="00F4400B"/>
    <w:rsid w:val="00F44364"/>
    <w:rsid w:val="00F443CE"/>
    <w:rsid w:val="00F45095"/>
    <w:rsid w:val="00F456E0"/>
    <w:rsid w:val="00F4588B"/>
    <w:rsid w:val="00F45F48"/>
    <w:rsid w:val="00F4754C"/>
    <w:rsid w:val="00F50004"/>
    <w:rsid w:val="00F50885"/>
    <w:rsid w:val="00F50EC3"/>
    <w:rsid w:val="00F50ECB"/>
    <w:rsid w:val="00F51773"/>
    <w:rsid w:val="00F52965"/>
    <w:rsid w:val="00F52CC4"/>
    <w:rsid w:val="00F52F08"/>
    <w:rsid w:val="00F53164"/>
    <w:rsid w:val="00F53B9C"/>
    <w:rsid w:val="00F53E7E"/>
    <w:rsid w:val="00F54483"/>
    <w:rsid w:val="00F54D88"/>
    <w:rsid w:val="00F5509E"/>
    <w:rsid w:val="00F55214"/>
    <w:rsid w:val="00F55622"/>
    <w:rsid w:val="00F556F0"/>
    <w:rsid w:val="00F562A1"/>
    <w:rsid w:val="00F569C4"/>
    <w:rsid w:val="00F56A30"/>
    <w:rsid w:val="00F56DB0"/>
    <w:rsid w:val="00F5705D"/>
    <w:rsid w:val="00F57271"/>
    <w:rsid w:val="00F5795D"/>
    <w:rsid w:val="00F57B98"/>
    <w:rsid w:val="00F57C6B"/>
    <w:rsid w:val="00F57D3A"/>
    <w:rsid w:val="00F60357"/>
    <w:rsid w:val="00F60714"/>
    <w:rsid w:val="00F6085B"/>
    <w:rsid w:val="00F60949"/>
    <w:rsid w:val="00F60C9A"/>
    <w:rsid w:val="00F60F40"/>
    <w:rsid w:val="00F611D8"/>
    <w:rsid w:val="00F61797"/>
    <w:rsid w:val="00F621A2"/>
    <w:rsid w:val="00F62728"/>
    <w:rsid w:val="00F62E81"/>
    <w:rsid w:val="00F6371D"/>
    <w:rsid w:val="00F63782"/>
    <w:rsid w:val="00F63832"/>
    <w:rsid w:val="00F63CFC"/>
    <w:rsid w:val="00F64295"/>
    <w:rsid w:val="00F64503"/>
    <w:rsid w:val="00F64C51"/>
    <w:rsid w:val="00F64E42"/>
    <w:rsid w:val="00F65077"/>
    <w:rsid w:val="00F6572A"/>
    <w:rsid w:val="00F66841"/>
    <w:rsid w:val="00F670CF"/>
    <w:rsid w:val="00F6781B"/>
    <w:rsid w:val="00F67ABF"/>
    <w:rsid w:val="00F67D8E"/>
    <w:rsid w:val="00F70B38"/>
    <w:rsid w:val="00F70F4A"/>
    <w:rsid w:val="00F712E2"/>
    <w:rsid w:val="00F7196D"/>
    <w:rsid w:val="00F72233"/>
    <w:rsid w:val="00F72817"/>
    <w:rsid w:val="00F7301F"/>
    <w:rsid w:val="00F73369"/>
    <w:rsid w:val="00F733AB"/>
    <w:rsid w:val="00F73E1E"/>
    <w:rsid w:val="00F74308"/>
    <w:rsid w:val="00F74564"/>
    <w:rsid w:val="00F75688"/>
    <w:rsid w:val="00F75A7F"/>
    <w:rsid w:val="00F75B55"/>
    <w:rsid w:val="00F75EE8"/>
    <w:rsid w:val="00F76AB6"/>
    <w:rsid w:val="00F76D05"/>
    <w:rsid w:val="00F76FB9"/>
    <w:rsid w:val="00F771BE"/>
    <w:rsid w:val="00F7740E"/>
    <w:rsid w:val="00F77570"/>
    <w:rsid w:val="00F777BA"/>
    <w:rsid w:val="00F77841"/>
    <w:rsid w:val="00F77B50"/>
    <w:rsid w:val="00F77F85"/>
    <w:rsid w:val="00F8012C"/>
    <w:rsid w:val="00F80942"/>
    <w:rsid w:val="00F80EF1"/>
    <w:rsid w:val="00F80F77"/>
    <w:rsid w:val="00F81A49"/>
    <w:rsid w:val="00F82185"/>
    <w:rsid w:val="00F823F2"/>
    <w:rsid w:val="00F825C7"/>
    <w:rsid w:val="00F836A1"/>
    <w:rsid w:val="00F83981"/>
    <w:rsid w:val="00F83BDB"/>
    <w:rsid w:val="00F8442A"/>
    <w:rsid w:val="00F84A16"/>
    <w:rsid w:val="00F858DC"/>
    <w:rsid w:val="00F85B4B"/>
    <w:rsid w:val="00F85BAC"/>
    <w:rsid w:val="00F86DDF"/>
    <w:rsid w:val="00F876CB"/>
    <w:rsid w:val="00F877D3"/>
    <w:rsid w:val="00F87C86"/>
    <w:rsid w:val="00F87E2C"/>
    <w:rsid w:val="00F87E4C"/>
    <w:rsid w:val="00F9052B"/>
    <w:rsid w:val="00F909A6"/>
    <w:rsid w:val="00F90C42"/>
    <w:rsid w:val="00F91777"/>
    <w:rsid w:val="00F9177A"/>
    <w:rsid w:val="00F91AE0"/>
    <w:rsid w:val="00F920E2"/>
    <w:rsid w:val="00F92145"/>
    <w:rsid w:val="00F92414"/>
    <w:rsid w:val="00F92FEC"/>
    <w:rsid w:val="00F9350D"/>
    <w:rsid w:val="00F93645"/>
    <w:rsid w:val="00F9382B"/>
    <w:rsid w:val="00F93C07"/>
    <w:rsid w:val="00F9471A"/>
    <w:rsid w:val="00F94C29"/>
    <w:rsid w:val="00F9582C"/>
    <w:rsid w:val="00F95CA0"/>
    <w:rsid w:val="00F966E7"/>
    <w:rsid w:val="00F968D0"/>
    <w:rsid w:val="00F96985"/>
    <w:rsid w:val="00F9746F"/>
    <w:rsid w:val="00F97896"/>
    <w:rsid w:val="00FA03F1"/>
    <w:rsid w:val="00FA0F57"/>
    <w:rsid w:val="00FA1287"/>
    <w:rsid w:val="00FA1328"/>
    <w:rsid w:val="00FA15A7"/>
    <w:rsid w:val="00FA188E"/>
    <w:rsid w:val="00FA1B82"/>
    <w:rsid w:val="00FA21B7"/>
    <w:rsid w:val="00FA2329"/>
    <w:rsid w:val="00FA2D8D"/>
    <w:rsid w:val="00FA2E27"/>
    <w:rsid w:val="00FA2ED6"/>
    <w:rsid w:val="00FA3268"/>
    <w:rsid w:val="00FA3398"/>
    <w:rsid w:val="00FA3B72"/>
    <w:rsid w:val="00FA3E80"/>
    <w:rsid w:val="00FA440D"/>
    <w:rsid w:val="00FA443E"/>
    <w:rsid w:val="00FA503F"/>
    <w:rsid w:val="00FA56BE"/>
    <w:rsid w:val="00FA65B5"/>
    <w:rsid w:val="00FA6A59"/>
    <w:rsid w:val="00FA6F4E"/>
    <w:rsid w:val="00FA6F54"/>
    <w:rsid w:val="00FA71F6"/>
    <w:rsid w:val="00FA7379"/>
    <w:rsid w:val="00FA7FA7"/>
    <w:rsid w:val="00FB0254"/>
    <w:rsid w:val="00FB04FC"/>
    <w:rsid w:val="00FB07CB"/>
    <w:rsid w:val="00FB0F9B"/>
    <w:rsid w:val="00FB1604"/>
    <w:rsid w:val="00FB1A21"/>
    <w:rsid w:val="00FB1CF0"/>
    <w:rsid w:val="00FB2549"/>
    <w:rsid w:val="00FB3252"/>
    <w:rsid w:val="00FB38A5"/>
    <w:rsid w:val="00FB3B82"/>
    <w:rsid w:val="00FB4202"/>
    <w:rsid w:val="00FB437A"/>
    <w:rsid w:val="00FB4523"/>
    <w:rsid w:val="00FB4533"/>
    <w:rsid w:val="00FB4FB4"/>
    <w:rsid w:val="00FB5232"/>
    <w:rsid w:val="00FB5509"/>
    <w:rsid w:val="00FB5F53"/>
    <w:rsid w:val="00FB6214"/>
    <w:rsid w:val="00FB67E2"/>
    <w:rsid w:val="00FB689E"/>
    <w:rsid w:val="00FB6AFF"/>
    <w:rsid w:val="00FB6C6B"/>
    <w:rsid w:val="00FB7157"/>
    <w:rsid w:val="00FB7491"/>
    <w:rsid w:val="00FB7500"/>
    <w:rsid w:val="00FC0023"/>
    <w:rsid w:val="00FC03AB"/>
    <w:rsid w:val="00FC1084"/>
    <w:rsid w:val="00FC1204"/>
    <w:rsid w:val="00FC1FF5"/>
    <w:rsid w:val="00FC2393"/>
    <w:rsid w:val="00FC260D"/>
    <w:rsid w:val="00FC3017"/>
    <w:rsid w:val="00FC3026"/>
    <w:rsid w:val="00FC3147"/>
    <w:rsid w:val="00FC3283"/>
    <w:rsid w:val="00FC3E24"/>
    <w:rsid w:val="00FC3F87"/>
    <w:rsid w:val="00FC4C2C"/>
    <w:rsid w:val="00FC5197"/>
    <w:rsid w:val="00FC5242"/>
    <w:rsid w:val="00FC586F"/>
    <w:rsid w:val="00FC5D95"/>
    <w:rsid w:val="00FC5E91"/>
    <w:rsid w:val="00FC6151"/>
    <w:rsid w:val="00FC740F"/>
    <w:rsid w:val="00FD0466"/>
    <w:rsid w:val="00FD0496"/>
    <w:rsid w:val="00FD0A28"/>
    <w:rsid w:val="00FD184C"/>
    <w:rsid w:val="00FD1A4E"/>
    <w:rsid w:val="00FD1A6F"/>
    <w:rsid w:val="00FD27D0"/>
    <w:rsid w:val="00FD2A45"/>
    <w:rsid w:val="00FD319F"/>
    <w:rsid w:val="00FD3C42"/>
    <w:rsid w:val="00FD3DC9"/>
    <w:rsid w:val="00FD3E58"/>
    <w:rsid w:val="00FD418A"/>
    <w:rsid w:val="00FD4C4F"/>
    <w:rsid w:val="00FD53FC"/>
    <w:rsid w:val="00FD6222"/>
    <w:rsid w:val="00FD6E90"/>
    <w:rsid w:val="00FD6F77"/>
    <w:rsid w:val="00FD7107"/>
    <w:rsid w:val="00FD744E"/>
    <w:rsid w:val="00FD78CC"/>
    <w:rsid w:val="00FD7A03"/>
    <w:rsid w:val="00FD7B2D"/>
    <w:rsid w:val="00FE016E"/>
    <w:rsid w:val="00FE079F"/>
    <w:rsid w:val="00FE090E"/>
    <w:rsid w:val="00FE0915"/>
    <w:rsid w:val="00FE0E80"/>
    <w:rsid w:val="00FE18A8"/>
    <w:rsid w:val="00FE1DC2"/>
    <w:rsid w:val="00FE29F1"/>
    <w:rsid w:val="00FE3089"/>
    <w:rsid w:val="00FE3458"/>
    <w:rsid w:val="00FE357A"/>
    <w:rsid w:val="00FE365E"/>
    <w:rsid w:val="00FE4305"/>
    <w:rsid w:val="00FE4644"/>
    <w:rsid w:val="00FE4B55"/>
    <w:rsid w:val="00FE5515"/>
    <w:rsid w:val="00FE556C"/>
    <w:rsid w:val="00FE574E"/>
    <w:rsid w:val="00FE575F"/>
    <w:rsid w:val="00FE5D89"/>
    <w:rsid w:val="00FE6DC9"/>
    <w:rsid w:val="00FE7085"/>
    <w:rsid w:val="00FE74EF"/>
    <w:rsid w:val="00FE7A43"/>
    <w:rsid w:val="00FE7E45"/>
    <w:rsid w:val="00FE7F49"/>
    <w:rsid w:val="00FF146F"/>
    <w:rsid w:val="00FF16E5"/>
    <w:rsid w:val="00FF2E4C"/>
    <w:rsid w:val="00FF2EA0"/>
    <w:rsid w:val="00FF30B0"/>
    <w:rsid w:val="00FF37AB"/>
    <w:rsid w:val="00FF4371"/>
    <w:rsid w:val="00FF43BE"/>
    <w:rsid w:val="00FF4411"/>
    <w:rsid w:val="00FF4DBD"/>
    <w:rsid w:val="00FF5115"/>
    <w:rsid w:val="00FF5C2F"/>
    <w:rsid w:val="00FF650C"/>
    <w:rsid w:val="00FF6976"/>
    <w:rsid w:val="00FF6A47"/>
    <w:rsid w:val="00FF6B07"/>
    <w:rsid w:val="00FF7432"/>
    <w:rsid w:val="00FF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849AAB"/>
  <w14:defaultImageDpi w14:val="300"/>
  <w15:docId w15:val="{1D6DEFA2-6F9A-466A-B0BC-0CCDF4EAB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617"/>
    <w:pPr>
      <w:spacing w:line="276" w:lineRule="auto"/>
    </w:pPr>
    <w:rPr>
      <w:rFonts w:ascii="Arial" w:eastAsia="Arial" w:hAnsi="Arial" w:cs="Arial"/>
      <w:color w:val="000000"/>
      <w:sz w:val="22"/>
    </w:rPr>
  </w:style>
  <w:style w:type="paragraph" w:styleId="Heading1">
    <w:name w:val="heading 1"/>
    <w:basedOn w:val="Normal1"/>
    <w:next w:val="Normal1"/>
    <w:link w:val="Heading1Char"/>
    <w:rsid w:val="006F713D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1"/>
    <w:next w:val="Normal1"/>
    <w:link w:val="Heading2Char"/>
    <w:rsid w:val="006F713D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link w:val="Heading3Char"/>
    <w:rsid w:val="006F713D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rsid w:val="006F713D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6F713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6F713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A6ABC"/>
    <w:pPr>
      <w:spacing w:line="276" w:lineRule="auto"/>
    </w:pPr>
    <w:rPr>
      <w:rFonts w:ascii="Arial" w:eastAsia="Arial" w:hAnsi="Arial" w:cs="Arial"/>
      <w:color w:val="000000"/>
      <w:sz w:val="22"/>
    </w:rPr>
  </w:style>
  <w:style w:type="character" w:customStyle="1" w:styleId="Heading1Char">
    <w:name w:val="Heading 1 Char"/>
    <w:basedOn w:val="DefaultParagraphFont"/>
    <w:link w:val="Heading1"/>
    <w:rsid w:val="006F713D"/>
    <w:rPr>
      <w:rFonts w:ascii="Trebuchet MS" w:eastAsia="Trebuchet MS" w:hAnsi="Trebuchet MS" w:cs="Trebuchet MS"/>
      <w:color w:val="000000"/>
      <w:sz w:val="32"/>
    </w:rPr>
  </w:style>
  <w:style w:type="character" w:customStyle="1" w:styleId="Heading2Char">
    <w:name w:val="Heading 2 Char"/>
    <w:basedOn w:val="DefaultParagraphFont"/>
    <w:link w:val="Heading2"/>
    <w:rsid w:val="006F713D"/>
    <w:rPr>
      <w:rFonts w:ascii="Trebuchet MS" w:eastAsia="Trebuchet MS" w:hAnsi="Trebuchet MS" w:cs="Trebuchet MS"/>
      <w:b/>
      <w:color w:val="000000"/>
      <w:sz w:val="26"/>
    </w:rPr>
  </w:style>
  <w:style w:type="character" w:customStyle="1" w:styleId="Heading3Char">
    <w:name w:val="Heading 3 Char"/>
    <w:basedOn w:val="DefaultParagraphFont"/>
    <w:link w:val="Heading3"/>
    <w:rsid w:val="006F713D"/>
    <w:rPr>
      <w:rFonts w:ascii="Trebuchet MS" w:eastAsia="Trebuchet MS" w:hAnsi="Trebuchet MS" w:cs="Trebuchet MS"/>
      <w:b/>
      <w:color w:val="666666"/>
    </w:rPr>
  </w:style>
  <w:style w:type="character" w:customStyle="1" w:styleId="Heading4Char">
    <w:name w:val="Heading 4 Char"/>
    <w:basedOn w:val="DefaultParagraphFont"/>
    <w:link w:val="Heading4"/>
    <w:rsid w:val="006F713D"/>
    <w:rPr>
      <w:rFonts w:ascii="Trebuchet MS" w:eastAsia="Trebuchet MS" w:hAnsi="Trebuchet MS" w:cs="Trebuchet MS"/>
      <w:color w:val="666666"/>
      <w:sz w:val="22"/>
      <w:u w:val="single"/>
    </w:rPr>
  </w:style>
  <w:style w:type="character" w:customStyle="1" w:styleId="Heading5Char">
    <w:name w:val="Heading 5 Char"/>
    <w:basedOn w:val="DefaultParagraphFont"/>
    <w:link w:val="Heading5"/>
    <w:rsid w:val="006F713D"/>
    <w:rPr>
      <w:rFonts w:ascii="Trebuchet MS" w:eastAsia="Trebuchet MS" w:hAnsi="Trebuchet MS" w:cs="Trebuchet MS"/>
      <w:color w:val="666666"/>
      <w:sz w:val="22"/>
    </w:rPr>
  </w:style>
  <w:style w:type="character" w:customStyle="1" w:styleId="Heading6Char">
    <w:name w:val="Heading 6 Char"/>
    <w:basedOn w:val="DefaultParagraphFont"/>
    <w:link w:val="Heading6"/>
    <w:rsid w:val="006F713D"/>
    <w:rPr>
      <w:rFonts w:ascii="Trebuchet MS" w:eastAsia="Trebuchet MS" w:hAnsi="Trebuchet MS" w:cs="Trebuchet MS"/>
      <w:i/>
      <w:color w:val="666666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46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46F"/>
    <w:rPr>
      <w:rFonts w:ascii="Lucida Grande" w:eastAsia="Arial" w:hAnsi="Lucida Grande" w:cs="Lucida Grande"/>
      <w:color w:val="000000"/>
      <w:sz w:val="18"/>
      <w:szCs w:val="18"/>
    </w:rPr>
  </w:style>
  <w:style w:type="paragraph" w:customStyle="1" w:styleId="EndNoteBibliographyTitle">
    <w:name w:val="EndNote Bibliography Title"/>
    <w:basedOn w:val="Normal"/>
    <w:rsid w:val="000D2AEE"/>
    <w:pPr>
      <w:jc w:val="center"/>
    </w:pPr>
  </w:style>
  <w:style w:type="paragraph" w:customStyle="1" w:styleId="EndNoteBibliography">
    <w:name w:val="EndNote Bibliography"/>
    <w:basedOn w:val="Normal"/>
    <w:rsid w:val="000D2AEE"/>
    <w:pPr>
      <w:spacing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84293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2937"/>
    <w:rPr>
      <w:rFonts w:ascii="Arial" w:eastAsia="Arial" w:hAnsi="Arial" w:cs="Arial"/>
      <w:color w:val="000000"/>
      <w:sz w:val="22"/>
    </w:rPr>
  </w:style>
  <w:style w:type="paragraph" w:styleId="Footer">
    <w:name w:val="footer"/>
    <w:basedOn w:val="Normal"/>
    <w:link w:val="FooterChar"/>
    <w:uiPriority w:val="99"/>
    <w:unhideWhenUsed/>
    <w:rsid w:val="0084293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2937"/>
    <w:rPr>
      <w:rFonts w:ascii="Arial" w:eastAsia="Arial" w:hAnsi="Arial" w:cs="Arial"/>
      <w:color w:val="000000"/>
      <w:sz w:val="22"/>
    </w:rPr>
  </w:style>
  <w:style w:type="character" w:styleId="PageNumber">
    <w:name w:val="page number"/>
    <w:basedOn w:val="DefaultParagraphFont"/>
    <w:uiPriority w:val="99"/>
    <w:semiHidden/>
    <w:unhideWhenUsed/>
  </w:style>
  <w:style w:type="paragraph" w:styleId="Title">
    <w:name w:val="Title"/>
    <w:basedOn w:val="Normal1"/>
    <w:next w:val="Normal1"/>
    <w:link w:val="TitleChar"/>
    <w:rsid w:val="006F713D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character" w:customStyle="1" w:styleId="TitleChar">
    <w:name w:val="Title Char"/>
    <w:basedOn w:val="DefaultParagraphFont"/>
    <w:link w:val="Title"/>
    <w:rsid w:val="006F713D"/>
    <w:rPr>
      <w:rFonts w:ascii="Trebuchet MS" w:eastAsia="Trebuchet MS" w:hAnsi="Trebuchet MS" w:cs="Trebuchet MS"/>
      <w:color w:val="000000"/>
      <w:sz w:val="42"/>
    </w:rPr>
  </w:style>
  <w:style w:type="paragraph" w:styleId="Subtitle">
    <w:name w:val="Subtitle"/>
    <w:basedOn w:val="Normal1"/>
    <w:next w:val="Normal1"/>
    <w:link w:val="SubtitleChar"/>
    <w:rsid w:val="006F713D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character" w:customStyle="1" w:styleId="SubtitleChar">
    <w:name w:val="Subtitle Char"/>
    <w:basedOn w:val="DefaultParagraphFont"/>
    <w:link w:val="Subtitle"/>
    <w:rsid w:val="006F713D"/>
    <w:rPr>
      <w:rFonts w:ascii="Trebuchet MS" w:eastAsia="Trebuchet MS" w:hAnsi="Trebuchet MS" w:cs="Trebuchet MS"/>
      <w:i/>
      <w:color w:val="666666"/>
      <w:sz w:val="2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13D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13D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F713D"/>
    <w:pPr>
      <w:spacing w:line="240" w:lineRule="auto"/>
    </w:pPr>
    <w:rPr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F713D"/>
    <w:rPr>
      <w:rFonts w:ascii="Arial" w:eastAsia="Arial" w:hAnsi="Arial" w:cs="Arial"/>
      <w:color w:val="000000"/>
    </w:rPr>
  </w:style>
  <w:style w:type="character" w:styleId="FootnoteReference">
    <w:name w:val="footnote reference"/>
    <w:basedOn w:val="DefaultParagraphFont"/>
    <w:uiPriority w:val="99"/>
    <w:unhideWhenUsed/>
    <w:rsid w:val="006F713D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F713D"/>
    <w:rPr>
      <w:rFonts w:ascii="Arial" w:eastAsia="Arial" w:hAnsi="Arial" w:cs="Arial"/>
      <w:color w:val="00000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F713D"/>
    <w:pPr>
      <w:spacing w:line="240" w:lineRule="auto"/>
    </w:pPr>
    <w:rPr>
      <w:sz w:val="24"/>
    </w:rPr>
  </w:style>
  <w:style w:type="character" w:customStyle="1" w:styleId="EndnoteTextChar1">
    <w:name w:val="Endnote Text Char1"/>
    <w:basedOn w:val="DefaultParagraphFont"/>
    <w:uiPriority w:val="99"/>
    <w:semiHidden/>
    <w:rsid w:val="006F713D"/>
    <w:rPr>
      <w:rFonts w:ascii="Arial" w:eastAsia="Arial" w:hAnsi="Arial" w:cs="Arial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6F713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6F713D"/>
    <w:rPr>
      <w:b/>
      <w:bCs/>
    </w:rPr>
  </w:style>
  <w:style w:type="paragraph" w:styleId="NormalWeb">
    <w:name w:val="Normal (Web)"/>
    <w:basedOn w:val="Normal"/>
    <w:uiPriority w:val="99"/>
    <w:unhideWhenUsed/>
    <w:rsid w:val="006F713D"/>
    <w:pP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</w:rPr>
  </w:style>
  <w:style w:type="character" w:styleId="Emphasis">
    <w:name w:val="Emphasis"/>
    <w:basedOn w:val="DefaultParagraphFont"/>
    <w:uiPriority w:val="20"/>
    <w:qFormat/>
    <w:rsid w:val="006F713D"/>
    <w:rPr>
      <w:i/>
      <w:iCs/>
    </w:rPr>
  </w:style>
  <w:style w:type="character" w:styleId="Hyperlink">
    <w:name w:val="Hyperlink"/>
    <w:basedOn w:val="DefaultParagraphFont"/>
    <w:uiPriority w:val="99"/>
    <w:unhideWhenUsed/>
    <w:rsid w:val="006F713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6F7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D72D41E-9362-4851-9365-8A5D4D8F76F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0516999-2C20-404B-93B5-BF9B282674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465</Words>
  <Characters>14052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anderbilt University</Company>
  <LinksUpToDate>false</LinksUpToDate>
  <CharactersWithSpaces>16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amber-Rosenau</dc:creator>
  <cp:keywords/>
  <dc:description/>
  <cp:lastModifiedBy>Tamber-Rosenau, Benjamin J</cp:lastModifiedBy>
  <cp:revision>2</cp:revision>
  <dcterms:created xsi:type="dcterms:W3CDTF">2019-12-03T18:49:00Z</dcterms:created>
  <dcterms:modified xsi:type="dcterms:W3CDTF">2019-12-03T18:49:00Z</dcterms:modified>
</cp:coreProperties>
</file>